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EE233" w14:textId="4ACB9D26" w:rsidR="00E0441C" w:rsidRPr="00192DB8" w:rsidRDefault="00E0441C" w:rsidP="00E0441C">
      <w:pPr>
        <w:spacing w:line="240" w:lineRule="auto"/>
        <w:rPr>
          <w:rFonts w:ascii="Arial" w:hAnsi="Arial" w:cs="Arial"/>
          <w:sz w:val="24"/>
          <w:szCs w:val="24"/>
        </w:rPr>
      </w:pPr>
      <w:r w:rsidRPr="00192DB8">
        <w:rPr>
          <w:rFonts w:ascii="Arial" w:hAnsi="Arial" w:cs="Arial" w:hint="cs"/>
          <w:b/>
          <w:bCs/>
          <w:sz w:val="24"/>
          <w:szCs w:val="24"/>
        </w:rPr>
        <w:t>T</w:t>
      </w:r>
      <w:r w:rsidRPr="00192DB8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192DB8">
        <w:rPr>
          <w:rFonts w:ascii="Arial" w:hAnsi="Arial" w:cs="Arial"/>
          <w:b/>
          <w:bCs/>
          <w:sz w:val="24"/>
          <w:szCs w:val="24"/>
        </w:rPr>
        <w:t>1</w:t>
      </w:r>
      <w:r w:rsidRPr="00192DB8">
        <w:rPr>
          <w:rFonts w:ascii="Arial" w:hAnsi="Arial" w:cs="Arial"/>
          <w:sz w:val="24"/>
          <w:szCs w:val="24"/>
        </w:rPr>
        <w:t xml:space="preserve"> Coding for cardiovascular diseas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E0441C" w14:paraId="508300F7" w14:textId="77777777" w:rsidTr="000A3A7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5D88839C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riable</w:t>
            </w:r>
          </w:p>
        </w:tc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</w:tcPr>
          <w:p w14:paraId="592DE3A4" w14:textId="77777777" w:rsidR="00E0441C" w:rsidRDefault="00E0441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CD-10 or EDI codes</w:t>
            </w:r>
          </w:p>
        </w:tc>
      </w:tr>
      <w:tr w:rsidR="00E0441C" w14:paraId="5BF3A6F1" w14:textId="77777777" w:rsidTr="000A3A7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4CC8DD45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troke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</w:tcPr>
          <w:p w14:paraId="50DD7C3A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E0441C" w14:paraId="7FAB418A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D585EA4" w14:textId="77777777" w:rsidR="00E0441C" w:rsidRDefault="00E0441C" w:rsidP="000A3A74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schemi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233936B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63</w:t>
            </w:r>
          </w:p>
        </w:tc>
      </w:tr>
      <w:tr w:rsidR="00E0441C" w14:paraId="07A295ED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7FE4AE2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morrhagi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18BB4C4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60, I61, I62</w:t>
            </w:r>
          </w:p>
        </w:tc>
      </w:tr>
      <w:tr w:rsidR="00E0441C" w14:paraId="41CA218D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35E6CF5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Ischemic or hemorrhagic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886ADE5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64</w:t>
            </w:r>
          </w:p>
        </w:tc>
      </w:tr>
      <w:tr w:rsidR="00E0441C" w14:paraId="3850FFA6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27605A1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I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4C29815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</w:t>
            </w:r>
            <w:r>
              <w:rPr>
                <w:rFonts w:ascii="Arial" w:hAnsi="Arial" w:cs="Arial"/>
                <w:szCs w:val="20"/>
              </w:rPr>
              <w:t>45</w:t>
            </w:r>
          </w:p>
        </w:tc>
      </w:tr>
      <w:tr w:rsidR="00E0441C" w14:paraId="5292C521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66C5F9C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rial fibrilla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69CA5D5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1344AE">
              <w:rPr>
                <w:rFonts w:ascii="Arial" w:hAnsi="Arial" w:cs="Arial"/>
                <w:szCs w:val="20"/>
              </w:rPr>
              <w:t>I480, I481, I482, I4890</w:t>
            </w:r>
          </w:p>
        </w:tc>
      </w:tr>
      <w:tr w:rsidR="00E0441C" w14:paraId="71E0E30B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3A15A47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rial flutte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0114716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1344AE">
              <w:rPr>
                <w:rFonts w:ascii="Arial" w:hAnsi="Arial" w:cs="Arial"/>
                <w:szCs w:val="20"/>
              </w:rPr>
              <w:t>I483, I484, I4891</w:t>
            </w:r>
          </w:p>
        </w:tc>
      </w:tr>
      <w:tr w:rsidR="00E0441C" w14:paraId="68737231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B7304D8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entricular arrhythmia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68DC961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1344AE">
              <w:rPr>
                <w:rFonts w:ascii="Arial" w:hAnsi="Arial" w:cs="Arial"/>
                <w:szCs w:val="20"/>
              </w:rPr>
              <w:t>I470, I472, I490, I493</w:t>
            </w:r>
          </w:p>
        </w:tc>
      </w:tr>
      <w:tr w:rsidR="00E0441C" w14:paraId="7F782F5C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FF0A77B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cute pericarditi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E55DFD1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30</w:t>
            </w:r>
          </w:p>
        </w:tc>
      </w:tr>
      <w:tr w:rsidR="00E0441C" w14:paraId="0E0386CC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0BDE5D7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cute myocarditi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027480A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40</w:t>
            </w:r>
          </w:p>
        </w:tc>
      </w:tr>
      <w:tr w:rsidR="00E0441C" w14:paraId="264A895D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856E773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yocardial infarc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8F9E81D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1344AE">
              <w:rPr>
                <w:rFonts w:ascii="Arial" w:hAnsi="Arial" w:cs="Arial"/>
                <w:szCs w:val="20"/>
              </w:rPr>
              <w:t>I21, I22, I252</w:t>
            </w:r>
          </w:p>
        </w:tc>
      </w:tr>
      <w:tr w:rsidR="00E0441C" w14:paraId="2441B1EC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4846CC2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ngestive heart failur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374D1C41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1344AE">
              <w:rPr>
                <w:rFonts w:ascii="Arial" w:hAnsi="Arial" w:cs="Arial"/>
                <w:szCs w:val="20"/>
              </w:rPr>
              <w:t>I099, I110, I130, I132, I255, I420, I425, I426, I427, I428, I429, I43, I50</w:t>
            </w:r>
          </w:p>
        </w:tc>
      </w:tr>
      <w:tr w:rsidR="00E0441C" w14:paraId="71035D6A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07536914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rdiac arrest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5F2DC8A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426D7">
              <w:rPr>
                <w:rFonts w:ascii="Arial" w:hAnsi="Arial" w:cs="Arial"/>
                <w:szCs w:val="20"/>
              </w:rPr>
              <w:t>I46, M5873, M5874, M5875, M5876, M5877, M5880</w:t>
            </w:r>
          </w:p>
        </w:tc>
      </w:tr>
      <w:tr w:rsidR="00E0441C" w14:paraId="1F5C9A4E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923B00F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ulmonary embolism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925EF5D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426D7">
              <w:rPr>
                <w:rFonts w:ascii="Arial" w:hAnsi="Arial" w:cs="Arial"/>
                <w:szCs w:val="20"/>
              </w:rPr>
              <w:t>I26</w:t>
            </w:r>
          </w:p>
        </w:tc>
      </w:tr>
      <w:tr w:rsidR="00E0441C" w14:paraId="7EFB9470" w14:textId="77777777" w:rsidTr="000A3A74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3E985BCE" w14:textId="77777777" w:rsidR="00E0441C" w:rsidRDefault="00E0441C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eep vein thrombosis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</w:tcPr>
          <w:p w14:paraId="7606D3E3" w14:textId="77777777" w:rsidR="00E0441C" w:rsidRDefault="00E0441C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426D7">
              <w:rPr>
                <w:rFonts w:ascii="Arial" w:hAnsi="Arial" w:cs="Arial"/>
                <w:szCs w:val="20"/>
              </w:rPr>
              <w:t>I802</w:t>
            </w:r>
          </w:p>
        </w:tc>
      </w:tr>
    </w:tbl>
    <w:p w14:paraId="3418B65A" w14:textId="101AD7FF" w:rsidR="00613E3C" w:rsidRDefault="00E0441C" w:rsidP="00E0441C">
      <w:pPr>
        <w:spacing w:line="240" w:lineRule="auto"/>
        <w:rPr>
          <w:rFonts w:ascii="Arial" w:hAnsi="Arial" w:cs="Arial"/>
          <w:szCs w:val="20"/>
        </w:rPr>
      </w:pPr>
      <w:r w:rsidRPr="00E0441C">
        <w:rPr>
          <w:rFonts w:ascii="Arial" w:hAnsi="Arial" w:cs="Arial"/>
          <w:i/>
          <w:iCs/>
          <w:szCs w:val="20"/>
        </w:rPr>
        <w:t>EDI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Electronic Data Interchange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E0441C">
        <w:rPr>
          <w:rFonts w:ascii="Arial" w:hAnsi="Arial" w:cs="Arial"/>
          <w:i/>
          <w:iCs/>
          <w:szCs w:val="20"/>
        </w:rPr>
        <w:t>ICD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International Classification of Diseases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E0441C">
        <w:rPr>
          <w:rFonts w:ascii="Arial" w:hAnsi="Arial" w:cs="Arial"/>
          <w:i/>
          <w:iCs/>
          <w:szCs w:val="20"/>
        </w:rPr>
        <w:t>TIA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transient ischemic attack</w:t>
      </w:r>
    </w:p>
    <w:p w14:paraId="47CAA684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2284D132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0BF9A15A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29A17680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242F8786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11112462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6D6DBB11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2F338745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33414E78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2CC0160B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6BF165FF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664D1E3C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56D2E3CE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319DB05B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121803AE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63F7CE86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7F1FD0CF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7E0F316C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08E927A8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53675018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529A409B" w14:textId="77777777" w:rsidR="00E0441C" w:rsidRDefault="00E0441C" w:rsidP="00E0441C">
      <w:pPr>
        <w:spacing w:line="240" w:lineRule="auto"/>
        <w:rPr>
          <w:rFonts w:ascii="Arial" w:hAnsi="Arial" w:cs="Arial"/>
          <w:szCs w:val="20"/>
        </w:rPr>
      </w:pPr>
    </w:p>
    <w:p w14:paraId="49676180" w14:textId="152C7BEA" w:rsidR="009F0068" w:rsidRPr="00482FED" w:rsidRDefault="009F0068" w:rsidP="009F0068">
      <w:pPr>
        <w:spacing w:line="240" w:lineRule="auto"/>
        <w:rPr>
          <w:rFonts w:ascii="Arial" w:hAnsi="Arial" w:cs="Arial"/>
          <w:sz w:val="24"/>
          <w:szCs w:val="24"/>
        </w:rPr>
      </w:pPr>
      <w:r w:rsidRPr="00482FED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482FED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482FED">
        <w:rPr>
          <w:rFonts w:ascii="Arial" w:hAnsi="Arial" w:cs="Arial"/>
          <w:b/>
          <w:bCs/>
          <w:sz w:val="24"/>
          <w:szCs w:val="24"/>
        </w:rPr>
        <w:t>2</w:t>
      </w:r>
      <w:r w:rsidRPr="00482FED">
        <w:rPr>
          <w:rFonts w:ascii="Arial" w:hAnsi="Arial" w:cs="Arial"/>
          <w:sz w:val="24"/>
          <w:szCs w:val="24"/>
        </w:rPr>
        <w:t xml:space="preserve"> Comorbidities based on the Charlson Comorbidity Index</w:t>
      </w:r>
      <w:r w:rsidRPr="00482FED">
        <w:rPr>
          <w:rFonts w:ascii="Arial" w:hAnsi="Arial" w:cs="Arial"/>
          <w:sz w:val="24"/>
          <w:szCs w:val="24"/>
          <w:vertAlign w:val="superscript"/>
        </w:rPr>
        <w:t>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56"/>
        <w:gridCol w:w="5760"/>
      </w:tblGrid>
      <w:tr w:rsidR="009F0068" w:rsidRPr="00CC2C66" w14:paraId="380EB6D1" w14:textId="77777777" w:rsidTr="000A3A74">
        <w:tc>
          <w:tcPr>
            <w:tcW w:w="3256" w:type="dxa"/>
            <w:tcBorders>
              <w:left w:val="nil"/>
              <w:bottom w:val="single" w:sz="4" w:space="0" w:color="auto"/>
              <w:right w:val="nil"/>
            </w:tcBorders>
          </w:tcPr>
          <w:p w14:paraId="1E1451EE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5760" w:type="dxa"/>
            <w:tcBorders>
              <w:left w:val="nil"/>
              <w:bottom w:val="single" w:sz="4" w:space="0" w:color="auto"/>
              <w:right w:val="nil"/>
            </w:tcBorders>
          </w:tcPr>
          <w:p w14:paraId="0C97D68E" w14:textId="77777777" w:rsidR="009F0068" w:rsidRPr="00CC2C66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CD-10 codes</w:t>
            </w:r>
          </w:p>
        </w:tc>
      </w:tr>
      <w:tr w:rsidR="009F0068" w:rsidRPr="00CC2C66" w14:paraId="5449F2D4" w14:textId="77777777" w:rsidTr="000A3A74">
        <w:tc>
          <w:tcPr>
            <w:tcW w:w="3256" w:type="dxa"/>
            <w:tcBorders>
              <w:left w:val="nil"/>
              <w:bottom w:val="nil"/>
              <w:right w:val="nil"/>
            </w:tcBorders>
          </w:tcPr>
          <w:p w14:paraId="2788305E" w14:textId="77777777" w:rsidR="009F0068" w:rsidRPr="00CC2C66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CC2C66">
              <w:rPr>
                <w:rFonts w:ascii="Arial" w:hAnsi="Arial" w:cs="Arial"/>
                <w:b/>
                <w:bCs/>
                <w:szCs w:val="20"/>
              </w:rPr>
              <w:t>Charlson Comorbidity Index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</w:tcPr>
          <w:p w14:paraId="2EB441B8" w14:textId="77777777" w:rsidR="009F0068" w:rsidRPr="00CC2C66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9F0068" w:rsidRPr="00CC2C66" w14:paraId="1481962D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3F597B1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Myocardial infarction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6FC9319F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21, I22, I252</w:t>
            </w:r>
          </w:p>
        </w:tc>
      </w:tr>
      <w:tr w:rsidR="009F0068" w:rsidRPr="00CC2C66" w14:paraId="5564A51E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A6B081A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Congestive heart failur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722996D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099, I110, I130, I132, I255, I420, I425, I426, I427, I428, I429, I43, I50, P290</w:t>
            </w:r>
          </w:p>
        </w:tc>
      </w:tr>
      <w:tr w:rsidR="009F0068" w:rsidRPr="00CC2C66" w14:paraId="00519D09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11F446C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Peripheral vascula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7909283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70, I71, I731, I738, I739, I771, I790, I792, K551, K558, K559, Z958, Z959</w:t>
            </w:r>
          </w:p>
        </w:tc>
      </w:tr>
      <w:tr w:rsidR="009F0068" w:rsidRPr="00CC2C66" w14:paraId="152058CA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602160B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914918B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G45, I60, I61, I62, I63, I64</w:t>
            </w:r>
          </w:p>
        </w:tc>
      </w:tr>
      <w:tr w:rsidR="009F0068" w:rsidRPr="00CC2C66" w14:paraId="66E98D62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4FB0850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Dementi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D7AB11C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F00, F01, F02, F03, G30, F051, G311</w:t>
            </w:r>
          </w:p>
        </w:tc>
      </w:tr>
      <w:tr w:rsidR="009F0068" w:rsidRPr="00CC2C66" w14:paraId="05AB222D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8E1DF84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Chronic pulmonary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C48888A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278, I279, J40, J41, J42, J43, J44, J45, J46, J47, J60, J61, J62, J63, J64, J65, J66, J67, J684, J701, J703</w:t>
            </w:r>
          </w:p>
        </w:tc>
      </w:tr>
      <w:tr w:rsidR="009F0068" w:rsidRPr="00CC2C66" w14:paraId="0439C536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14ADE8F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Rheumatic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048CEFF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M05, M06, M315, M32, M33, M34, M351, M353, M360</w:t>
            </w:r>
          </w:p>
        </w:tc>
      </w:tr>
      <w:tr w:rsidR="009F0068" w:rsidRPr="00CC2C66" w14:paraId="1FB84F2F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74F616A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Peptic ulce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B58FB94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K25, K26, K27, K28</w:t>
            </w:r>
          </w:p>
        </w:tc>
      </w:tr>
      <w:tr w:rsidR="009F0068" w:rsidRPr="00CC2C66" w14:paraId="4D3D912D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CC27FA2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Mild live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CA76795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B18, K700, K701, K702, K703, K709, K713, K714, K715, K717, K73, K74, K760, K762, K763, K764, K768, K769, Z944</w:t>
            </w:r>
          </w:p>
        </w:tc>
      </w:tr>
      <w:tr w:rsidR="009F0068" w:rsidRPr="00CC2C66" w14:paraId="554A635B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4DF74137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Moderate or severe liver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18DBAF7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850, I859, I864, I982, K704, K711, K721, K729, K765, K766, K767</w:t>
            </w:r>
          </w:p>
        </w:tc>
      </w:tr>
      <w:tr w:rsidR="009F0068" w:rsidRPr="00CC2C66" w14:paraId="5B8A6866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1D27ACB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Diabetes without complication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2BD8455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E100, E101, E106, E108, E109, E110, E111, E116, E118, E119, E120, E121, E126, E128, E129, E130, E131, E136, E138, E139, E140, E141, E146, E148, E149</w:t>
            </w:r>
          </w:p>
        </w:tc>
      </w:tr>
      <w:tr w:rsidR="009F0068" w:rsidRPr="00CC2C66" w14:paraId="6B623453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67D401BF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Diabetes with complications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4B53DD6B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E102, E103, E104, E105, E107, E112, E113, E114, E115, E117, E122, E123, E124, E125, E127, E132, E133, E134, E135, E137, E142, E143, E144, E145, E147</w:t>
            </w:r>
          </w:p>
        </w:tc>
      </w:tr>
      <w:tr w:rsidR="009F0068" w:rsidRPr="00CC2C66" w14:paraId="2B8B2D58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317E47EB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Paraplegia and hemiplegi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499CE46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G041, G114, G800, G81, G82, G830, G831, G832, G833, G834, G839</w:t>
            </w:r>
          </w:p>
        </w:tc>
      </w:tr>
      <w:tr w:rsidR="009F0068" w:rsidRPr="00CC2C66" w14:paraId="7A6E5626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557619D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Renal disease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44872F0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120, I131, N030, N031, N032, N033, N034, N035, N036, N037, N038, N039, N050, N051, N052, N053, N054, N055, N056, N057, N058, N059, N18, N19, N250, Z490, Z491, Z492, Z940, Z992</w:t>
            </w:r>
          </w:p>
        </w:tc>
      </w:tr>
      <w:tr w:rsidR="009F0068" w:rsidRPr="00CC2C66" w14:paraId="7D204436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75EBDE65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Any malignancy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74BFCCC9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C00, C01, C02, C03, C04, C05, C06, C07, C08, C09, C10, C11, C12, C13, C14, C15, C16, C17, C18, C19, C20, C21, C22, C23, C24, C25, C26, C30, C31, C32, C33, C34, C37, C38, C39, C40, C41, C43, C45, C46, C47, C48, C49, C50, C51, C52, C53, C54, C55, C56, C57, C58, C60, C61, C62, C63, C64, C65, C66, C67, C68, C69, C70, C71, C72, C73, C74, C75, C76, C81, C82, C83, C84, C85, C88, C90, C91, C92, C93, C94, C95, C96, C97</w:t>
            </w:r>
          </w:p>
        </w:tc>
      </w:tr>
      <w:tr w:rsidR="009F0068" w:rsidRPr="00CC2C66" w14:paraId="6C1CCDCE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59E5BBEF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Metastatic solid tumor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5D67A474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C77, C78, C79, C80</w:t>
            </w:r>
          </w:p>
        </w:tc>
      </w:tr>
      <w:tr w:rsidR="009F0068" w:rsidRPr="00CC2C66" w14:paraId="45782D7E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810459C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AIDS/HIV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134B2932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B20, B21, B22, B24</w:t>
            </w:r>
          </w:p>
        </w:tc>
      </w:tr>
      <w:tr w:rsidR="009F0068" w:rsidRPr="00CC2C66" w14:paraId="4A4D5AA6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2E761BCF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b/>
                <w:bCs/>
                <w:szCs w:val="20"/>
              </w:rPr>
              <w:t>Hypertension, uncomplicate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0415904C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10</w:t>
            </w:r>
          </w:p>
        </w:tc>
      </w:tr>
      <w:tr w:rsidR="009F0068" w:rsidRPr="00CC2C66" w14:paraId="1DDF6D5F" w14:textId="77777777" w:rsidTr="000A3A74">
        <w:tc>
          <w:tcPr>
            <w:tcW w:w="3256" w:type="dxa"/>
            <w:tcBorders>
              <w:top w:val="nil"/>
              <w:left w:val="nil"/>
              <w:bottom w:val="nil"/>
              <w:right w:val="nil"/>
            </w:tcBorders>
          </w:tcPr>
          <w:p w14:paraId="149B5E23" w14:textId="77777777" w:rsidR="009F0068" w:rsidRPr="00CC2C66" w:rsidRDefault="009F0068" w:rsidP="000A3A74">
            <w:pPr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b/>
                <w:bCs/>
                <w:szCs w:val="20"/>
              </w:rPr>
              <w:t>Hypertension, complicated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</w:tcPr>
          <w:p w14:paraId="2777114D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C2C66">
              <w:rPr>
                <w:rFonts w:ascii="Arial" w:hAnsi="Arial" w:cs="Arial"/>
                <w:szCs w:val="20"/>
              </w:rPr>
              <w:t>I11, I12, I13, I15</w:t>
            </w:r>
          </w:p>
        </w:tc>
      </w:tr>
      <w:tr w:rsidR="009F0068" w:rsidRPr="00CC2C66" w14:paraId="181D5FC2" w14:textId="77777777" w:rsidTr="000A3A74">
        <w:tc>
          <w:tcPr>
            <w:tcW w:w="3256" w:type="dxa"/>
            <w:tcBorders>
              <w:top w:val="nil"/>
              <w:left w:val="nil"/>
              <w:right w:val="nil"/>
            </w:tcBorders>
          </w:tcPr>
          <w:p w14:paraId="1F73AA68" w14:textId="77777777" w:rsidR="009F0068" w:rsidRPr="00CC2C66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Dyslipidemia</w:t>
            </w:r>
          </w:p>
        </w:tc>
        <w:tc>
          <w:tcPr>
            <w:tcW w:w="5760" w:type="dxa"/>
            <w:tcBorders>
              <w:top w:val="nil"/>
              <w:left w:val="nil"/>
              <w:right w:val="nil"/>
            </w:tcBorders>
          </w:tcPr>
          <w:p w14:paraId="335D29E7" w14:textId="77777777" w:rsidR="009F0068" w:rsidRPr="00CC2C66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78</w:t>
            </w:r>
          </w:p>
        </w:tc>
      </w:tr>
    </w:tbl>
    <w:p w14:paraId="39EF4AFA" w14:textId="6C3C4D4F" w:rsidR="009F0068" w:rsidRPr="006222A2" w:rsidRDefault="009F0068" w:rsidP="009F0068">
      <w:pPr>
        <w:spacing w:line="240" w:lineRule="auto"/>
        <w:rPr>
          <w:rFonts w:ascii="Arial" w:hAnsi="Arial" w:cs="Arial"/>
          <w:szCs w:val="20"/>
        </w:rPr>
      </w:pPr>
      <w:r w:rsidRPr="009F0068">
        <w:rPr>
          <w:rFonts w:ascii="Arial" w:hAnsi="Arial" w:cs="Arial" w:hint="eastAsia"/>
          <w:i/>
          <w:iCs/>
          <w:szCs w:val="20"/>
        </w:rPr>
        <w:t>A</w:t>
      </w:r>
      <w:r w:rsidRPr="009F0068">
        <w:rPr>
          <w:rFonts w:ascii="Arial" w:hAnsi="Arial" w:cs="Arial"/>
          <w:i/>
          <w:iCs/>
          <w:szCs w:val="20"/>
        </w:rPr>
        <w:t>IDS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acquired immune deficiency syndrome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HIV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human immunodeficiency virus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ICD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International Classification of Diseases</w:t>
      </w:r>
    </w:p>
    <w:p w14:paraId="5BEFA282" w14:textId="536B1E78" w:rsidR="009F0068" w:rsidRDefault="009F0068" w:rsidP="00E0441C">
      <w:pPr>
        <w:spacing w:line="240" w:lineRule="auto"/>
        <w:rPr>
          <w:rFonts w:ascii="Arial" w:hAnsi="Arial" w:cs="Arial"/>
          <w:szCs w:val="20"/>
        </w:rPr>
      </w:pPr>
      <w:r w:rsidRPr="00262741">
        <w:rPr>
          <w:rFonts w:ascii="Arial" w:hAnsi="Arial" w:cs="Arial" w:hint="eastAsia"/>
          <w:szCs w:val="20"/>
          <w:vertAlign w:val="superscript"/>
        </w:rPr>
        <w:t>a</w:t>
      </w:r>
      <w:r w:rsidRPr="009F0068"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szCs w:val="20"/>
        </w:rPr>
        <w:t>Hypertension and dyslipidemia are not included in the Charlson Comorbidity Index and were identified separately using the ICD-10 codes</w:t>
      </w:r>
    </w:p>
    <w:p w14:paraId="7FA81D90" w14:textId="77777777" w:rsidR="009F0068" w:rsidRDefault="009F0068" w:rsidP="00E0441C">
      <w:pPr>
        <w:spacing w:line="240" w:lineRule="auto"/>
        <w:rPr>
          <w:rFonts w:ascii="Arial" w:hAnsi="Arial" w:cs="Arial"/>
          <w:szCs w:val="20"/>
        </w:rPr>
      </w:pPr>
    </w:p>
    <w:p w14:paraId="110DC55D" w14:textId="77777777" w:rsidR="009F0068" w:rsidRDefault="009F0068" w:rsidP="00E0441C">
      <w:pPr>
        <w:spacing w:line="240" w:lineRule="auto"/>
        <w:rPr>
          <w:rFonts w:ascii="Arial" w:hAnsi="Arial" w:cs="Arial"/>
          <w:szCs w:val="20"/>
        </w:rPr>
      </w:pPr>
    </w:p>
    <w:p w14:paraId="70FD4298" w14:textId="77777777" w:rsidR="009F0068" w:rsidRDefault="009F0068" w:rsidP="00E0441C">
      <w:pPr>
        <w:spacing w:line="240" w:lineRule="auto"/>
        <w:rPr>
          <w:rFonts w:ascii="Arial" w:hAnsi="Arial" w:cs="Arial"/>
          <w:szCs w:val="20"/>
        </w:rPr>
      </w:pPr>
    </w:p>
    <w:p w14:paraId="360254EE" w14:textId="77777777" w:rsidR="009F0068" w:rsidRDefault="009F0068" w:rsidP="00E0441C">
      <w:pPr>
        <w:spacing w:line="240" w:lineRule="auto"/>
        <w:rPr>
          <w:rFonts w:ascii="Arial" w:hAnsi="Arial" w:cs="Arial"/>
          <w:szCs w:val="20"/>
        </w:rPr>
      </w:pPr>
    </w:p>
    <w:p w14:paraId="00AF9AEC" w14:textId="0128FB36" w:rsidR="009F0068" w:rsidRPr="00482FED" w:rsidRDefault="009F0068" w:rsidP="009F0068">
      <w:pPr>
        <w:spacing w:line="240" w:lineRule="auto"/>
        <w:rPr>
          <w:rFonts w:ascii="Arial" w:hAnsi="Arial" w:cs="Arial"/>
          <w:sz w:val="24"/>
          <w:szCs w:val="24"/>
        </w:rPr>
      </w:pPr>
      <w:r w:rsidRPr="00482FED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482FED">
        <w:rPr>
          <w:rFonts w:ascii="Arial" w:hAnsi="Arial" w:cs="Arial"/>
          <w:b/>
          <w:bCs/>
          <w:sz w:val="24"/>
          <w:szCs w:val="24"/>
        </w:rPr>
        <w:t>3</w:t>
      </w:r>
      <w:r w:rsidRPr="00482FED">
        <w:rPr>
          <w:rFonts w:ascii="Arial" w:hAnsi="Arial" w:cs="Arial"/>
          <w:sz w:val="24"/>
          <w:szCs w:val="24"/>
        </w:rPr>
        <w:t xml:space="preserve"> Types and codes for cardiovascular drug therapi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559"/>
        <w:gridCol w:w="3776"/>
      </w:tblGrid>
      <w:tr w:rsidR="009F0068" w14:paraId="2506F838" w14:textId="77777777" w:rsidTr="000A3A74"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</w:tcPr>
          <w:p w14:paraId="6BD7036F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riable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2AB9FE7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C codes</w:t>
            </w:r>
          </w:p>
        </w:tc>
        <w:tc>
          <w:tcPr>
            <w:tcW w:w="3776" w:type="dxa"/>
            <w:tcBorders>
              <w:left w:val="nil"/>
              <w:bottom w:val="single" w:sz="4" w:space="0" w:color="auto"/>
              <w:right w:val="nil"/>
            </w:tcBorders>
          </w:tcPr>
          <w:p w14:paraId="7D22398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IRA charge codes</w:t>
            </w:r>
          </w:p>
        </w:tc>
      </w:tr>
      <w:tr w:rsidR="009F0068" w14:paraId="0B434483" w14:textId="77777777" w:rsidTr="000A3A7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176D4B19" w14:textId="77777777" w:rsidR="009F0068" w:rsidRPr="00061CC2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061CC2">
              <w:rPr>
                <w:rFonts w:ascii="Arial" w:hAnsi="Arial" w:cs="Arial" w:hint="eastAsia"/>
                <w:b/>
                <w:bCs/>
                <w:szCs w:val="20"/>
              </w:rPr>
              <w:t>A</w:t>
            </w:r>
            <w:r w:rsidRPr="00061CC2">
              <w:rPr>
                <w:rFonts w:ascii="Arial" w:hAnsi="Arial" w:cs="Arial"/>
                <w:b/>
                <w:bCs/>
                <w:szCs w:val="20"/>
              </w:rPr>
              <w:t>CE inhibito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14:paraId="56E6ADE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left w:val="nil"/>
              <w:bottom w:val="nil"/>
              <w:right w:val="nil"/>
            </w:tcBorders>
          </w:tcPr>
          <w:p w14:paraId="6AA9B2F5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3CF0C7A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EA81175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lace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2945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DF28BF9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1042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04202ATB</w:t>
            </w:r>
          </w:p>
        </w:tc>
      </w:tr>
      <w:tr w:rsidR="009F0068" w14:paraId="197FA11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C27D15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pto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E97E77B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498158D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122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22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229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32B26">
              <w:rPr>
                <w:rFonts w:ascii="Arial" w:hAnsi="Arial" w:cs="Arial"/>
                <w:szCs w:val="20"/>
              </w:rPr>
              <w:t>2622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32B26">
              <w:rPr>
                <w:rFonts w:ascii="Arial" w:hAnsi="Arial" w:cs="Arial"/>
                <w:szCs w:val="20"/>
              </w:rPr>
              <w:t>262300ATB</w:t>
            </w:r>
          </w:p>
        </w:tc>
      </w:tr>
      <w:tr w:rsidR="009F0068" w14:paraId="0F65857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0537AD2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ilaza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D9B9C1D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8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5C0C57F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1330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330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33003ATB</w:t>
            </w:r>
          </w:p>
        </w:tc>
      </w:tr>
      <w:tr w:rsidR="009F0068" w14:paraId="34D98EF1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4BEB28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nalapril male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D4902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FAB2C92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1516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516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32B26">
              <w:rPr>
                <w:rFonts w:ascii="Arial" w:hAnsi="Arial" w:cs="Arial"/>
                <w:szCs w:val="20"/>
              </w:rPr>
              <w:t>440300ATB</w:t>
            </w:r>
          </w:p>
        </w:tc>
      </w:tr>
      <w:tr w:rsidR="009F0068" w14:paraId="7666BBB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94D8C5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osinopril so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0DC8CF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9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EDD99EB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1635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61CC2">
              <w:rPr>
                <w:rFonts w:ascii="Arial" w:hAnsi="Arial" w:cs="Arial"/>
                <w:szCs w:val="20"/>
              </w:rPr>
              <w:t>163502ATB</w:t>
            </w:r>
          </w:p>
        </w:tc>
      </w:tr>
      <w:tr w:rsidR="009F0068" w14:paraId="6559979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3C322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midapril hydroch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5DA1F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1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11B74B9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61CC2">
              <w:rPr>
                <w:rFonts w:ascii="Arial" w:hAnsi="Arial" w:cs="Arial"/>
                <w:szCs w:val="20"/>
              </w:rPr>
              <w:t>1734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F5DD7">
              <w:rPr>
                <w:rFonts w:ascii="Arial" w:hAnsi="Arial" w:cs="Arial"/>
                <w:szCs w:val="20"/>
              </w:rPr>
              <w:t>173402ATB</w:t>
            </w:r>
          </w:p>
        </w:tc>
      </w:tr>
      <w:tr w:rsidR="009F0068" w14:paraId="1ED73C8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918CF59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</w:t>
            </w:r>
            <w:r>
              <w:rPr>
                <w:rFonts w:ascii="Arial" w:hAnsi="Arial" w:cs="Arial"/>
                <w:szCs w:val="20"/>
              </w:rPr>
              <w:t>isino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D7673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D9F99AC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F5DD7">
              <w:rPr>
                <w:rFonts w:ascii="Arial" w:hAnsi="Arial" w:cs="Arial"/>
                <w:szCs w:val="20"/>
              </w:rPr>
              <w:t>184501ATB</w:t>
            </w:r>
          </w:p>
        </w:tc>
      </w:tr>
      <w:tr w:rsidR="009F0068" w14:paraId="7FF8501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239767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erindopril tertbutylamine/argin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83476B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4579B95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F5DD7">
              <w:rPr>
                <w:rFonts w:ascii="Arial" w:hAnsi="Arial" w:cs="Arial"/>
                <w:szCs w:val="20"/>
              </w:rPr>
              <w:t>2113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F5DD7">
              <w:rPr>
                <w:rFonts w:ascii="Arial" w:hAnsi="Arial" w:cs="Arial"/>
                <w:szCs w:val="20"/>
              </w:rPr>
              <w:t>2113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57E4D">
              <w:rPr>
                <w:rFonts w:ascii="Arial" w:hAnsi="Arial" w:cs="Arial"/>
                <w:szCs w:val="20"/>
              </w:rPr>
              <w:t>501601ATB,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457E4D">
              <w:rPr>
                <w:rFonts w:ascii="Arial" w:hAnsi="Arial" w:cs="Arial"/>
                <w:szCs w:val="20"/>
              </w:rPr>
              <w:t>501602ATB</w:t>
            </w:r>
          </w:p>
        </w:tc>
      </w:tr>
      <w:tr w:rsidR="009F0068" w14:paraId="5B6B78E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25353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Q</w:t>
            </w:r>
            <w:r>
              <w:rPr>
                <w:rFonts w:ascii="Arial" w:hAnsi="Arial" w:cs="Arial"/>
                <w:szCs w:val="20"/>
              </w:rPr>
              <w:t>uinapri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77FF2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084A2EE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F5DD7">
              <w:rPr>
                <w:rFonts w:ascii="Arial" w:hAnsi="Arial" w:cs="Arial"/>
                <w:szCs w:val="20"/>
              </w:rPr>
              <w:t>221901ATB</w:t>
            </w:r>
          </w:p>
        </w:tc>
      </w:tr>
      <w:tr w:rsidR="009F0068" w14:paraId="4F17EE8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09F3B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amipr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D8478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93C7315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F5DD7">
              <w:rPr>
                <w:rFonts w:ascii="Arial" w:hAnsi="Arial" w:cs="Arial"/>
                <w:szCs w:val="20"/>
              </w:rPr>
              <w:t>2224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F5DD7">
              <w:rPr>
                <w:rFonts w:ascii="Arial" w:hAnsi="Arial" w:cs="Arial"/>
                <w:szCs w:val="20"/>
              </w:rPr>
              <w:t>2224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F5DD7">
              <w:rPr>
                <w:rFonts w:ascii="Arial" w:hAnsi="Arial" w:cs="Arial"/>
                <w:szCs w:val="20"/>
              </w:rPr>
              <w:t>222404ATB</w:t>
            </w:r>
          </w:p>
        </w:tc>
      </w:tr>
      <w:tr w:rsidR="009F0068" w14:paraId="68B9B51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279613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emocapri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B5449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1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E15786D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32B26">
              <w:rPr>
                <w:rFonts w:ascii="Arial" w:hAnsi="Arial" w:cs="Arial"/>
                <w:szCs w:val="20"/>
              </w:rPr>
              <w:t>235002ATB</w:t>
            </w:r>
          </w:p>
        </w:tc>
      </w:tr>
      <w:tr w:rsidR="009F0068" w14:paraId="2D5013B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764A50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Z</w:t>
            </w:r>
            <w:r>
              <w:rPr>
                <w:rFonts w:ascii="Arial" w:hAnsi="Arial" w:cs="Arial"/>
                <w:szCs w:val="20"/>
              </w:rPr>
              <w:t>ofenopril calc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1C7C9A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AA1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EE4DF1B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32B26">
              <w:rPr>
                <w:rFonts w:ascii="Arial" w:hAnsi="Arial" w:cs="Arial"/>
                <w:szCs w:val="20"/>
              </w:rPr>
              <w:t>5104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32B26">
              <w:rPr>
                <w:rFonts w:ascii="Arial" w:hAnsi="Arial" w:cs="Arial"/>
                <w:szCs w:val="20"/>
              </w:rPr>
              <w:t>5104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32B26">
              <w:rPr>
                <w:rFonts w:ascii="Arial" w:hAnsi="Arial" w:cs="Arial"/>
                <w:szCs w:val="20"/>
              </w:rPr>
              <w:t>51040</w:t>
            </w:r>
            <w:r>
              <w:rPr>
                <w:rFonts w:ascii="Arial" w:hAnsi="Arial" w:cs="Arial"/>
                <w:szCs w:val="20"/>
              </w:rPr>
              <w:t>3</w:t>
            </w:r>
            <w:r w:rsidRPr="00F32B26">
              <w:rPr>
                <w:rFonts w:ascii="Arial" w:hAnsi="Arial" w:cs="Arial"/>
                <w:szCs w:val="20"/>
              </w:rPr>
              <w:t>ATB</w:t>
            </w:r>
          </w:p>
        </w:tc>
      </w:tr>
      <w:tr w:rsidR="009F0068" w14:paraId="26CE258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11CFC3" w14:textId="77777777" w:rsidR="009F0068" w:rsidRPr="0068245C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8245C">
              <w:rPr>
                <w:rFonts w:ascii="Arial" w:hAnsi="Arial" w:cs="Arial" w:hint="eastAsia"/>
                <w:b/>
                <w:bCs/>
                <w:szCs w:val="20"/>
              </w:rPr>
              <w:t>A</w:t>
            </w:r>
            <w:r w:rsidRPr="0068245C">
              <w:rPr>
                <w:rFonts w:ascii="Arial" w:hAnsi="Arial" w:cs="Arial"/>
                <w:b/>
                <w:bCs/>
                <w:szCs w:val="20"/>
              </w:rPr>
              <w:t>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A5C5C1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4456F5D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3B7ACAA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83088E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ndesartan cilexet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EC1F3B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B76E6A3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68245C">
              <w:rPr>
                <w:rFonts w:ascii="Arial" w:hAnsi="Arial" w:cs="Arial"/>
                <w:szCs w:val="20"/>
              </w:rPr>
              <w:t>1226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8245C">
              <w:rPr>
                <w:rFonts w:ascii="Arial" w:hAnsi="Arial" w:cs="Arial"/>
                <w:szCs w:val="20"/>
              </w:rPr>
              <w:t>12260</w:t>
            </w:r>
            <w:r>
              <w:rPr>
                <w:rFonts w:ascii="Arial" w:hAnsi="Arial" w:cs="Arial"/>
                <w:szCs w:val="20"/>
              </w:rPr>
              <w:t>2</w:t>
            </w:r>
            <w:r w:rsidRPr="0068245C">
              <w:rPr>
                <w:rFonts w:ascii="Arial" w:hAnsi="Arial" w:cs="Arial"/>
                <w:szCs w:val="20"/>
              </w:rPr>
              <w:t>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8245C">
              <w:rPr>
                <w:rFonts w:ascii="Arial" w:hAnsi="Arial" w:cs="Arial"/>
                <w:szCs w:val="20"/>
              </w:rPr>
              <w:t>12260</w:t>
            </w:r>
            <w:r>
              <w:rPr>
                <w:rFonts w:ascii="Arial" w:hAnsi="Arial" w:cs="Arial"/>
                <w:szCs w:val="20"/>
              </w:rPr>
              <w:t>3</w:t>
            </w:r>
            <w:r w:rsidRPr="0068245C">
              <w:rPr>
                <w:rFonts w:ascii="Arial" w:hAnsi="Arial" w:cs="Arial"/>
                <w:szCs w:val="20"/>
              </w:rPr>
              <w:t>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423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E201B">
              <w:rPr>
                <w:rFonts w:ascii="Arial" w:hAnsi="Arial" w:cs="Arial"/>
                <w:szCs w:val="20"/>
              </w:rPr>
              <w:t>661800ATB, 661900ATB, 662000ATB, 662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5F46B1">
              <w:rPr>
                <w:rFonts w:ascii="Arial" w:hAnsi="Arial" w:cs="Arial"/>
                <w:szCs w:val="20"/>
              </w:rPr>
              <w:t>673700ATB</w:t>
            </w:r>
          </w:p>
        </w:tc>
      </w:tr>
      <w:tr w:rsidR="009F0068" w14:paraId="7AC5B09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0BCBDB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rbe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3C7AC1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E20C8D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037D5">
              <w:rPr>
                <w:rFonts w:ascii="Arial" w:hAnsi="Arial" w:cs="Arial"/>
                <w:szCs w:val="20"/>
              </w:rPr>
              <w:t>1773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17730</w:t>
            </w:r>
            <w:r>
              <w:rPr>
                <w:rFonts w:ascii="Arial" w:hAnsi="Arial" w:cs="Arial"/>
                <w:szCs w:val="20"/>
              </w:rPr>
              <w:t>3</w:t>
            </w:r>
            <w:r w:rsidRPr="002037D5">
              <w:rPr>
                <w:rFonts w:ascii="Arial" w:hAnsi="Arial" w:cs="Arial"/>
                <w:szCs w:val="20"/>
              </w:rPr>
              <w:t>ATB</w:t>
            </w:r>
          </w:p>
        </w:tc>
      </w:tr>
      <w:tr w:rsidR="009F0068" w14:paraId="09275C72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D13FAE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</w:t>
            </w:r>
            <w:r>
              <w:rPr>
                <w:rFonts w:ascii="Arial" w:hAnsi="Arial" w:cs="Arial"/>
                <w:szCs w:val="20"/>
              </w:rPr>
              <w:t>osartan potass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28D415D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01177A3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037D5">
              <w:rPr>
                <w:rFonts w:ascii="Arial" w:hAnsi="Arial" w:cs="Arial"/>
                <w:szCs w:val="20"/>
              </w:rPr>
              <w:t>1857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18570</w:t>
            </w:r>
            <w:r>
              <w:rPr>
                <w:rFonts w:ascii="Arial" w:hAnsi="Arial" w:cs="Arial"/>
                <w:szCs w:val="20"/>
              </w:rPr>
              <w:t>2</w:t>
            </w:r>
            <w:r w:rsidRPr="002037D5">
              <w:rPr>
                <w:rFonts w:ascii="Arial" w:hAnsi="Arial" w:cs="Arial"/>
                <w:szCs w:val="20"/>
              </w:rPr>
              <w:t>ATB</w:t>
            </w:r>
          </w:p>
        </w:tc>
      </w:tr>
      <w:tr w:rsidR="009F0068" w14:paraId="1842CAE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61225AE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l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3C5AC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372701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037D5">
              <w:rPr>
                <w:rFonts w:ascii="Arial" w:hAnsi="Arial" w:cs="Arial"/>
                <w:szCs w:val="20"/>
              </w:rPr>
              <w:t>2471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24710</w:t>
            </w:r>
            <w:r>
              <w:rPr>
                <w:rFonts w:ascii="Arial" w:hAnsi="Arial" w:cs="Arial"/>
                <w:szCs w:val="20"/>
              </w:rPr>
              <w:t>2</w:t>
            </w:r>
            <w:r w:rsidRPr="002037D5">
              <w:rPr>
                <w:rFonts w:ascii="Arial" w:hAnsi="Arial" w:cs="Arial"/>
                <w:szCs w:val="20"/>
              </w:rPr>
              <w:t>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24710</w:t>
            </w:r>
            <w:r>
              <w:rPr>
                <w:rFonts w:ascii="Arial" w:hAnsi="Arial" w:cs="Arial"/>
                <w:szCs w:val="20"/>
              </w:rPr>
              <w:t>3</w:t>
            </w:r>
            <w:r w:rsidRPr="002037D5">
              <w:rPr>
                <w:rFonts w:ascii="Arial" w:hAnsi="Arial" w:cs="Arial"/>
                <w:szCs w:val="20"/>
              </w:rPr>
              <w:t>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24710</w:t>
            </w:r>
            <w:r>
              <w:rPr>
                <w:rFonts w:ascii="Arial" w:hAnsi="Arial" w:cs="Arial"/>
                <w:szCs w:val="20"/>
              </w:rPr>
              <w:t>4</w:t>
            </w:r>
            <w:r w:rsidRPr="002037D5">
              <w:rPr>
                <w:rFonts w:ascii="Arial" w:hAnsi="Arial" w:cs="Arial"/>
                <w:szCs w:val="20"/>
              </w:rPr>
              <w:t>ATB</w:t>
            </w:r>
          </w:p>
        </w:tc>
      </w:tr>
      <w:tr w:rsidR="009F0068" w14:paraId="2852C0B9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6E70EE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elmisar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8EF4E14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F931328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037D5">
              <w:rPr>
                <w:rFonts w:ascii="Arial" w:hAnsi="Arial" w:cs="Arial"/>
                <w:szCs w:val="20"/>
              </w:rPr>
              <w:t>3788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037D5">
              <w:rPr>
                <w:rFonts w:ascii="Arial" w:hAnsi="Arial" w:cs="Arial"/>
                <w:szCs w:val="20"/>
              </w:rPr>
              <w:t>37880</w:t>
            </w:r>
            <w:r>
              <w:rPr>
                <w:rFonts w:ascii="Arial" w:hAnsi="Arial" w:cs="Arial"/>
                <w:szCs w:val="20"/>
              </w:rPr>
              <w:t>2</w:t>
            </w:r>
            <w:r w:rsidRPr="002037D5">
              <w:rPr>
                <w:rFonts w:ascii="Arial" w:hAnsi="Arial" w:cs="Arial"/>
                <w:szCs w:val="20"/>
              </w:rPr>
              <w:t>ATB</w:t>
            </w:r>
          </w:p>
        </w:tc>
      </w:tr>
      <w:tr w:rsidR="009F0068" w14:paraId="5190E90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9B82ED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prosartan mesyl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EA637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FF7D41B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037D5">
              <w:rPr>
                <w:rFonts w:ascii="Arial" w:hAnsi="Arial" w:cs="Arial"/>
                <w:szCs w:val="20"/>
              </w:rPr>
              <w:t>4292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43D1D">
              <w:rPr>
                <w:rFonts w:ascii="Arial" w:hAnsi="Arial" w:cs="Arial"/>
                <w:szCs w:val="20"/>
              </w:rPr>
              <w:t>460500ATB</w:t>
            </w:r>
          </w:p>
        </w:tc>
      </w:tr>
      <w:tr w:rsidR="009F0068" w14:paraId="685E1E4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F495803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lmesartan medoxomil/cilexet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C23F1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8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5FAFA38" w14:textId="77777777" w:rsidR="009F0068" w:rsidRPr="00936BE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936BE0">
              <w:rPr>
                <w:rFonts w:ascii="Arial" w:hAnsi="Arial" w:cs="Arial"/>
                <w:szCs w:val="20"/>
              </w:rPr>
              <w:t xml:space="preserve">468501ATB, 468502ATB, 468503ATB, </w:t>
            </w:r>
            <w:r w:rsidRPr="00936BE0">
              <w:rPr>
                <w:rFonts w:ascii="Arial" w:hAnsi="Arial" w:cs="Arial"/>
              </w:rPr>
              <w:t>526300ATB, 526400ATB, 526500ATB, 526900ATB, 547800ATB, 547900ATB, 548000ATB, 631300ATB, 632800ATB, 632900ATB, 633000ATB, 644100ATB, 644200ATB</w:t>
            </w:r>
            <w:r>
              <w:rPr>
                <w:rFonts w:ascii="Arial" w:hAnsi="Arial" w:cs="Arial"/>
              </w:rPr>
              <w:t xml:space="preserve">, </w:t>
            </w:r>
            <w:r w:rsidRPr="00FE201B">
              <w:rPr>
                <w:rFonts w:ascii="Arial" w:hAnsi="Arial" w:cs="Arial"/>
              </w:rPr>
              <w:t>653200ATB</w:t>
            </w:r>
            <w:r>
              <w:rPr>
                <w:rFonts w:ascii="Arial" w:hAnsi="Arial" w:cs="Arial"/>
              </w:rPr>
              <w:t xml:space="preserve">, </w:t>
            </w:r>
            <w:r w:rsidRPr="00543833">
              <w:rPr>
                <w:rFonts w:ascii="Arial" w:hAnsi="Arial" w:cs="Arial"/>
              </w:rPr>
              <w:t>520901ATB, 520902ATB</w:t>
            </w:r>
          </w:p>
        </w:tc>
      </w:tr>
      <w:tr w:rsidR="009F0068" w14:paraId="11237750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DBC146E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imasartan potassium trihyd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68B83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10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3702AB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80912">
              <w:rPr>
                <w:rFonts w:ascii="Arial" w:hAnsi="Arial" w:cs="Arial"/>
                <w:szCs w:val="20"/>
              </w:rPr>
              <w:t>5152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80912">
              <w:rPr>
                <w:rFonts w:ascii="Arial" w:hAnsi="Arial" w:cs="Arial"/>
                <w:szCs w:val="20"/>
              </w:rPr>
              <w:t>51520</w:t>
            </w:r>
            <w:r>
              <w:rPr>
                <w:rFonts w:ascii="Arial" w:hAnsi="Arial" w:cs="Arial"/>
                <w:szCs w:val="20"/>
              </w:rPr>
              <w:t>2</w:t>
            </w:r>
            <w:r w:rsidRPr="00A80912">
              <w:rPr>
                <w:rFonts w:ascii="Arial" w:hAnsi="Arial" w:cs="Arial"/>
                <w:szCs w:val="20"/>
              </w:rPr>
              <w:t>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80912">
              <w:rPr>
                <w:rFonts w:ascii="Arial" w:hAnsi="Arial" w:cs="Arial"/>
                <w:szCs w:val="20"/>
              </w:rPr>
              <w:t>51520</w:t>
            </w:r>
            <w:r>
              <w:rPr>
                <w:rFonts w:ascii="Arial" w:hAnsi="Arial" w:cs="Arial"/>
                <w:szCs w:val="20"/>
              </w:rPr>
              <w:t>3</w:t>
            </w:r>
            <w:r w:rsidRPr="00A80912">
              <w:rPr>
                <w:rFonts w:ascii="Arial" w:hAnsi="Arial" w:cs="Arial"/>
                <w:szCs w:val="20"/>
              </w:rPr>
              <w:t>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80912">
              <w:rPr>
                <w:rFonts w:ascii="Arial" w:hAnsi="Arial" w:cs="Arial"/>
                <w:szCs w:val="20"/>
              </w:rPr>
              <w:t>5220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68ED">
              <w:rPr>
                <w:rFonts w:ascii="Arial" w:hAnsi="Arial" w:cs="Arial"/>
                <w:szCs w:val="20"/>
              </w:rPr>
              <w:t>5268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E201B">
              <w:rPr>
                <w:rFonts w:ascii="Arial" w:hAnsi="Arial" w:cs="Arial"/>
                <w:szCs w:val="20"/>
              </w:rPr>
              <w:t>654600ATB, 654700ATB, 654800ATB, 654900ATB, 655000ATB</w:t>
            </w:r>
          </w:p>
        </w:tc>
      </w:tr>
      <w:tr w:rsidR="009F0068" w14:paraId="6CD09EE1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8A500D2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acubitril/valsartan sodium hyd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D1D3A14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DX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549D72D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E201B">
              <w:rPr>
                <w:rFonts w:ascii="Arial" w:hAnsi="Arial" w:cs="Arial"/>
                <w:szCs w:val="20"/>
              </w:rPr>
              <w:t>651401ATB, 651402ATB, 651403ATB</w:t>
            </w:r>
          </w:p>
        </w:tc>
      </w:tr>
      <w:tr w:rsidR="009F0068" w14:paraId="56D155C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A6C0D29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zilsartan medoxomil potass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E419544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9CA09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5083475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E201B">
              <w:rPr>
                <w:rFonts w:ascii="Arial" w:hAnsi="Arial" w:cs="Arial"/>
                <w:szCs w:val="20"/>
              </w:rPr>
              <w:t>662401ATB, 662402ATB, 6624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5F46B1">
              <w:rPr>
                <w:rFonts w:ascii="Arial" w:hAnsi="Arial" w:cs="Arial"/>
                <w:szCs w:val="20"/>
              </w:rPr>
              <w:t>673500ATB, 673600ATB</w:t>
            </w:r>
          </w:p>
        </w:tc>
      </w:tr>
      <w:tr w:rsidR="009F0068" w14:paraId="4435C2D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7D49513" w14:textId="77777777" w:rsidR="009F0068" w:rsidRPr="008309F5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8309F5">
              <w:rPr>
                <w:rFonts w:ascii="Arial" w:hAnsi="Arial" w:cs="Arial" w:hint="eastAsia"/>
                <w:b/>
                <w:bCs/>
                <w:szCs w:val="20"/>
              </w:rPr>
              <w:t>B</w:t>
            </w:r>
            <w:r w:rsidRPr="008309F5">
              <w:rPr>
                <w:rFonts w:ascii="Arial" w:hAnsi="Arial" w:cs="Arial"/>
                <w:b/>
                <w:bCs/>
                <w:szCs w:val="20"/>
              </w:rPr>
              <w:t>eta-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67D550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76F4EFB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240BB06A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D804270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mosula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81B37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6CE5124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8309F5">
              <w:rPr>
                <w:rFonts w:ascii="Arial" w:hAnsi="Arial" w:cs="Arial"/>
                <w:szCs w:val="20"/>
              </w:rPr>
              <w:t>107901ATB, 107902ATB</w:t>
            </w:r>
          </w:p>
        </w:tc>
      </w:tr>
      <w:tr w:rsidR="009F0068" w14:paraId="489C90A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F7BA04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rotin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0D8D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54AFB6F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9058C">
              <w:rPr>
                <w:rFonts w:ascii="Arial" w:hAnsi="Arial" w:cs="Arial"/>
                <w:szCs w:val="20"/>
              </w:rPr>
              <w:t>110201ATB, 110202ATB</w:t>
            </w:r>
          </w:p>
        </w:tc>
      </w:tr>
      <w:tr w:rsidR="009F0068" w14:paraId="30F0215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965A9B6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enol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C2C858F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0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30C7BA5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9058C">
              <w:rPr>
                <w:rFonts w:ascii="Arial" w:hAnsi="Arial" w:cs="Arial"/>
                <w:szCs w:val="20"/>
              </w:rPr>
              <w:t>111402ATB, 1114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472FD">
              <w:rPr>
                <w:rFonts w:ascii="Arial" w:hAnsi="Arial" w:cs="Arial"/>
                <w:szCs w:val="20"/>
              </w:rPr>
              <w:t>262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472FD">
              <w:rPr>
                <w:rFonts w:ascii="Arial" w:hAnsi="Arial" w:cs="Arial"/>
                <w:szCs w:val="20"/>
              </w:rPr>
              <w:t>460200ATB</w:t>
            </w:r>
          </w:p>
        </w:tc>
      </w:tr>
      <w:tr w:rsidR="009F0068" w14:paraId="30221569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73CBE03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etax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05228AB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AEF0F13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9058C">
              <w:rPr>
                <w:rFonts w:ascii="Arial" w:hAnsi="Arial" w:cs="Arial"/>
                <w:szCs w:val="20"/>
              </w:rPr>
              <w:t>116801ATB, 116803ATB</w:t>
            </w:r>
          </w:p>
        </w:tc>
      </w:tr>
      <w:tr w:rsidR="009F0068" w14:paraId="6B2D2A5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9C17E4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evant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4D48E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8F21C1C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9058C">
              <w:rPr>
                <w:rFonts w:ascii="Arial" w:hAnsi="Arial" w:cs="Arial"/>
                <w:szCs w:val="20"/>
              </w:rPr>
              <w:t>117001ATB, 117002ATB</w:t>
            </w:r>
          </w:p>
        </w:tc>
      </w:tr>
      <w:tr w:rsidR="009F0068" w14:paraId="654F20F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BF744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isoprolol fuma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1DD762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0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809A6C2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9058C">
              <w:rPr>
                <w:rFonts w:ascii="Arial" w:hAnsi="Arial" w:cs="Arial"/>
                <w:szCs w:val="20"/>
              </w:rPr>
              <w:t>117901ATB, 117902ATB, 117903ATB, 117904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472FD">
              <w:rPr>
                <w:rFonts w:ascii="Arial" w:hAnsi="Arial" w:cs="Arial"/>
                <w:szCs w:val="20"/>
              </w:rPr>
              <w:t>469800ATB, 469900ATB, 470000ATB</w:t>
            </w:r>
          </w:p>
        </w:tc>
      </w:tr>
      <w:tr w:rsidR="009F0068" w14:paraId="00BD271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B172D0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rte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D8E546D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A1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849C2A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9058C">
              <w:rPr>
                <w:rFonts w:ascii="Arial" w:hAnsi="Arial" w:cs="Arial"/>
                <w:szCs w:val="20"/>
              </w:rPr>
              <w:t>124801ATB</w:t>
            </w:r>
          </w:p>
        </w:tc>
      </w:tr>
      <w:tr w:rsidR="009F0068" w14:paraId="6A51EDA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392179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rvedil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A0D5F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G0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33CB0A8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61B3B">
              <w:rPr>
                <w:rFonts w:ascii="Arial" w:hAnsi="Arial" w:cs="Arial"/>
                <w:szCs w:val="20"/>
              </w:rPr>
              <w:t>125001ATB, 125002ATB, 125003ATB, 125004ACR, 125005ATB, 125006ACR, 125007ACR, 125008AC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87B02">
              <w:rPr>
                <w:rFonts w:ascii="Arial" w:hAnsi="Arial" w:cs="Arial"/>
                <w:szCs w:val="20"/>
              </w:rPr>
              <w:t xml:space="preserve">662201ATB, </w:t>
            </w:r>
            <w:r w:rsidRPr="00987B02">
              <w:rPr>
                <w:rFonts w:ascii="Arial" w:hAnsi="Arial" w:cs="Arial"/>
                <w:szCs w:val="20"/>
              </w:rPr>
              <w:lastRenderedPageBreak/>
              <w:t>662202ATB</w:t>
            </w:r>
          </w:p>
        </w:tc>
      </w:tr>
      <w:tr w:rsidR="009F0068" w14:paraId="6BAB195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4170A97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C</w:t>
            </w:r>
            <w:r>
              <w:rPr>
                <w:rFonts w:ascii="Arial" w:hAnsi="Arial" w:cs="Arial"/>
                <w:szCs w:val="20"/>
              </w:rPr>
              <w:t>elipr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2FE246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08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AC7BD04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61B3B">
              <w:rPr>
                <w:rFonts w:ascii="Arial" w:hAnsi="Arial" w:cs="Arial"/>
                <w:szCs w:val="20"/>
              </w:rPr>
              <w:t>129101ATB</w:t>
            </w:r>
          </w:p>
        </w:tc>
      </w:tr>
      <w:tr w:rsidR="009F0068" w14:paraId="020E2F9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F91FF7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etoprolol tartrate/succin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4C011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0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3D3090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61B3B">
              <w:rPr>
                <w:rFonts w:ascii="Arial" w:hAnsi="Arial" w:cs="Arial"/>
                <w:szCs w:val="20"/>
              </w:rPr>
              <w:t>1938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61B3B">
              <w:rPr>
                <w:rFonts w:ascii="Arial" w:hAnsi="Arial" w:cs="Arial"/>
                <w:szCs w:val="20"/>
              </w:rPr>
              <w:t>194003ATR</w:t>
            </w:r>
          </w:p>
        </w:tc>
      </w:tr>
      <w:tr w:rsidR="009F0068" w14:paraId="488AECB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544191A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dol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840092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A1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316B0D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61B3B">
              <w:rPr>
                <w:rFonts w:ascii="Arial" w:hAnsi="Arial" w:cs="Arial"/>
                <w:szCs w:val="20"/>
              </w:rPr>
              <w:t>198301ATB</w:t>
            </w:r>
          </w:p>
        </w:tc>
      </w:tr>
      <w:tr w:rsidR="009F0068" w14:paraId="5B0B2DD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A8F730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ropran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11FAED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A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782ABF2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61B3B">
              <w:rPr>
                <w:rFonts w:ascii="Arial" w:hAnsi="Arial" w:cs="Arial"/>
                <w:szCs w:val="20"/>
              </w:rPr>
              <w:t>219901ATB, 219904ATB</w:t>
            </w:r>
          </w:p>
        </w:tc>
      </w:tr>
      <w:tr w:rsidR="009F0068" w14:paraId="638B24E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6EA8385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ota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DC46D2A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A0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39CDB04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472FD">
              <w:rPr>
                <w:rFonts w:ascii="Arial" w:hAnsi="Arial" w:cs="Arial"/>
                <w:szCs w:val="20"/>
              </w:rPr>
              <w:t>230402ATB</w:t>
            </w:r>
          </w:p>
        </w:tc>
      </w:tr>
      <w:tr w:rsidR="009F0068" w14:paraId="432E579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13CD3E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-atenol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B5B21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1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B7F06A3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472FD">
              <w:rPr>
                <w:rFonts w:ascii="Arial" w:hAnsi="Arial" w:cs="Arial"/>
                <w:szCs w:val="20"/>
              </w:rPr>
              <w:t>483101ATB, 483102ATB</w:t>
            </w:r>
          </w:p>
        </w:tc>
      </w:tr>
      <w:tr w:rsidR="009F0068" w14:paraId="762FE11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E3BE95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ebivolo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3133BD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7AB1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3EB5531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472FD">
              <w:rPr>
                <w:rFonts w:ascii="Arial" w:hAnsi="Arial" w:cs="Arial"/>
                <w:szCs w:val="20"/>
              </w:rPr>
              <w:t>489501ATB, 489502ATB, 489503ATB</w:t>
            </w:r>
          </w:p>
        </w:tc>
      </w:tr>
      <w:tr w:rsidR="009F0068" w14:paraId="4C8DD59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DBE4BC" w14:textId="77777777" w:rsidR="009F0068" w:rsidRPr="00B74DBE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B74DBE">
              <w:rPr>
                <w:rFonts w:ascii="Arial" w:hAnsi="Arial" w:cs="Arial" w:hint="eastAsia"/>
                <w:b/>
                <w:bCs/>
                <w:szCs w:val="20"/>
              </w:rPr>
              <w:t>C</w:t>
            </w:r>
            <w:r w:rsidRPr="00B74DBE">
              <w:rPr>
                <w:rFonts w:ascii="Arial" w:hAnsi="Arial" w:cs="Arial"/>
                <w:b/>
                <w:bCs/>
                <w:szCs w:val="20"/>
              </w:rPr>
              <w:t>alcium-channel block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FE2D9FC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CD182A5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3C3F253A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4735E0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mlo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EACB8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08F15AB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F7286">
              <w:rPr>
                <w:rFonts w:ascii="Arial" w:hAnsi="Arial" w:cs="Arial"/>
                <w:szCs w:val="20"/>
              </w:rPr>
              <w:t>107601ATB, 107601ATD, 107602ATB, 107602ATD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72300ATB, 472400ATB, 4725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492800ATB, 4929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4958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500500ATB, 500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11500ATB, 511600ATB, 511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189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19700ATB, 519800ATB, 519900ATB, 5200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20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582200ATB, 5824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23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37400ATB, 637500ATB, 637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51900ATB, 652000ATB, 652100ATB, 652700ATB, 652900ATB, 653000ATB, 653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63500ATB, 663600ATB, 663700ATB, 6638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135B3">
              <w:rPr>
                <w:rFonts w:ascii="Arial" w:hAnsi="Arial" w:cs="Arial"/>
                <w:szCs w:val="20"/>
              </w:rPr>
              <w:t>671200ATB, 671300ATB, 671400ATB, 671500ATB, 671600ATB, 671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135B3">
              <w:rPr>
                <w:rFonts w:ascii="Arial" w:hAnsi="Arial" w:cs="Arial"/>
                <w:szCs w:val="20"/>
              </w:rPr>
              <w:t>673900ATB, 674000ATB, 674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59801ACH, 459801ATB, 459802ACH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59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A58D1">
              <w:rPr>
                <w:rFonts w:ascii="Arial" w:hAnsi="Arial" w:cs="Arial"/>
                <w:szCs w:val="20"/>
              </w:rPr>
              <w:t>547500ATB, 547600ATB, 547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646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A58D1">
              <w:rPr>
                <w:rFonts w:ascii="Arial" w:hAnsi="Arial" w:cs="Arial"/>
                <w:szCs w:val="20"/>
              </w:rPr>
              <w:t>522900ATB, 523000ATB, 523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70801ATB, 4708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762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A58D1">
              <w:rPr>
                <w:rFonts w:ascii="Arial" w:hAnsi="Arial" w:cs="Arial"/>
                <w:szCs w:val="20"/>
              </w:rPr>
              <w:t>523200ATB, 523300ATB, 5234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29400ATB, 629500ATB, 629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4797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483201ATB, 4832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21200ATB, 521300ATB, 5214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A58D1">
              <w:rPr>
                <w:rFonts w:ascii="Arial" w:hAnsi="Arial" w:cs="Arial"/>
                <w:szCs w:val="20"/>
              </w:rPr>
              <w:t>522600ATB, 522700ATB, 5228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448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486501ATB, 4865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495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C10AB">
              <w:rPr>
                <w:rFonts w:ascii="Arial" w:hAnsi="Arial" w:cs="Arial"/>
                <w:szCs w:val="20"/>
              </w:rPr>
              <w:t>502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030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32FFC">
              <w:rPr>
                <w:rFonts w:ascii="Arial" w:hAnsi="Arial" w:cs="Arial"/>
                <w:szCs w:val="20"/>
              </w:rPr>
              <w:t>5139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A6A88">
              <w:rPr>
                <w:rFonts w:ascii="Arial" w:hAnsi="Arial" w:cs="Arial"/>
                <w:szCs w:val="20"/>
              </w:rPr>
              <w:t>662800ATB, 662900ATB, 6630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135B3">
              <w:rPr>
                <w:rFonts w:ascii="Arial" w:hAnsi="Arial" w:cs="Arial"/>
                <w:szCs w:val="20"/>
              </w:rPr>
              <w:t>663900ATB, 664000ATB, 664100ATB, 664200ATB, 664300ATB, 664400ATB</w:t>
            </w:r>
          </w:p>
        </w:tc>
      </w:tr>
      <w:tr w:rsidR="009F0068" w14:paraId="29858D1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D83EF52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arnidipine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1010B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1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511DE2F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F7286">
              <w:rPr>
                <w:rFonts w:ascii="Arial" w:hAnsi="Arial" w:cs="Arial"/>
                <w:szCs w:val="20"/>
              </w:rPr>
              <w:t>114001ACH, 114002ACH, 114003ACH</w:t>
            </w:r>
          </w:p>
        </w:tc>
      </w:tr>
      <w:tr w:rsidR="009F0068" w14:paraId="43B74370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38260EF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enidipine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BCD5F6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1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0D2D80D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F7286">
              <w:rPr>
                <w:rFonts w:ascii="Arial" w:hAnsi="Arial" w:cs="Arial"/>
                <w:szCs w:val="20"/>
              </w:rPr>
              <w:t>115101ATB, 115102ATB, 115103ATB, 115104ATB</w:t>
            </w:r>
          </w:p>
        </w:tc>
      </w:tr>
      <w:tr w:rsidR="009F0068" w14:paraId="1C1C99BA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8A2FBE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ilni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A77D9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1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7895F5E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F7286">
              <w:rPr>
                <w:rFonts w:ascii="Arial" w:hAnsi="Arial" w:cs="Arial"/>
                <w:szCs w:val="20"/>
              </w:rPr>
              <w:t>133101ATB, 133102ATB</w:t>
            </w:r>
          </w:p>
        </w:tc>
      </w:tr>
      <w:tr w:rsidR="009F0068" w14:paraId="7EC4EC0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04242B9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iltiazem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90677FD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DB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8361B5F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145703ACR, 145706ATB, 145707ACR, 145707ATR</w:t>
            </w:r>
          </w:p>
        </w:tc>
      </w:tr>
      <w:tr w:rsidR="009F0068" w14:paraId="5BCC0D0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39F53D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elo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60E2E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9ECC847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157501ATR, 157503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14F94">
              <w:rPr>
                <w:rFonts w:ascii="Arial" w:hAnsi="Arial" w:cs="Arial"/>
                <w:szCs w:val="20"/>
              </w:rPr>
              <w:t>2624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D0A1F">
              <w:rPr>
                <w:rFonts w:ascii="Arial" w:hAnsi="Arial" w:cs="Arial"/>
                <w:szCs w:val="20"/>
              </w:rPr>
              <w:t>447100ATB, 447200ATB</w:t>
            </w:r>
          </w:p>
        </w:tc>
      </w:tr>
      <w:tr w:rsidR="009F0068" w14:paraId="6C4F44E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1DB3F1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sra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8D06EF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14FC543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178902ACR</w:t>
            </w:r>
          </w:p>
        </w:tc>
      </w:tr>
      <w:tr w:rsidR="009F0068" w14:paraId="3BD664E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8140AA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</w:t>
            </w:r>
            <w:r>
              <w:rPr>
                <w:rFonts w:ascii="Arial" w:hAnsi="Arial" w:cs="Arial"/>
                <w:szCs w:val="20"/>
              </w:rPr>
              <w:t>aci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EA2DF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9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9F15EFF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180301ATB, 180302ATB, 180303ATB</w:t>
            </w:r>
          </w:p>
        </w:tc>
      </w:tr>
      <w:tr w:rsidR="009F0068" w14:paraId="3737C74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AEAE7E3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</w:t>
            </w:r>
            <w:r>
              <w:rPr>
                <w:rFonts w:ascii="Arial" w:hAnsi="Arial" w:cs="Arial"/>
                <w:szCs w:val="20"/>
              </w:rPr>
              <w:t>ercanidipine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0CEB8BF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1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592439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182001ATB, 1820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A58D1">
              <w:rPr>
                <w:rFonts w:ascii="Arial" w:hAnsi="Arial" w:cs="Arial"/>
                <w:szCs w:val="20"/>
              </w:rPr>
              <w:t>522200ATB, 522300ATB, 522400ATB</w:t>
            </w:r>
          </w:p>
        </w:tc>
      </w:tr>
      <w:tr w:rsidR="009F0068" w14:paraId="5035EE8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E4DD4F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</w:t>
            </w:r>
            <w:r>
              <w:rPr>
                <w:rFonts w:ascii="Arial" w:hAnsi="Arial" w:cs="Arial"/>
                <w:szCs w:val="20"/>
              </w:rPr>
              <w:t>anidipine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0B1CD4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1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95DD80A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188001ATB, 188002ATB</w:t>
            </w:r>
          </w:p>
        </w:tc>
      </w:tr>
      <w:tr w:rsidR="009F0068" w14:paraId="12F26CA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00D2E73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icardipine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4BBD774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54569A3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2BD4">
              <w:rPr>
                <w:rFonts w:ascii="Arial" w:hAnsi="Arial" w:cs="Arial"/>
                <w:szCs w:val="20"/>
              </w:rPr>
              <w:t>201002ATB, 201003ACR</w:t>
            </w:r>
          </w:p>
        </w:tc>
      </w:tr>
      <w:tr w:rsidR="009F0068" w14:paraId="2F81C2F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93F25B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ife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9708FF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B40C991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14F94">
              <w:rPr>
                <w:rFonts w:ascii="Arial" w:hAnsi="Arial" w:cs="Arial"/>
                <w:szCs w:val="20"/>
              </w:rPr>
              <w:t>201401ATB, 201405ATR, 201407ACS, 201409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AA58D1">
              <w:rPr>
                <w:rFonts w:ascii="Arial" w:hAnsi="Arial" w:cs="Arial"/>
                <w:szCs w:val="20"/>
              </w:rPr>
              <w:t>528201ATR, 528202ATR</w:t>
            </w:r>
          </w:p>
        </w:tc>
      </w:tr>
      <w:tr w:rsidR="009F0068" w14:paraId="31D7FA8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020C71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N</w:t>
            </w:r>
            <w:r>
              <w:rPr>
                <w:rFonts w:ascii="Arial" w:hAnsi="Arial" w:cs="Arial"/>
                <w:szCs w:val="20"/>
              </w:rPr>
              <w:t>imo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3470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B499B4F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14F94">
              <w:rPr>
                <w:rFonts w:ascii="Arial" w:hAnsi="Arial" w:cs="Arial"/>
                <w:szCs w:val="20"/>
              </w:rPr>
              <w:t>201901ATB</w:t>
            </w:r>
          </w:p>
        </w:tc>
      </w:tr>
      <w:tr w:rsidR="009F0068" w14:paraId="23A416B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5B28B7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erapamil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D9D5B8C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D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8CE0BB6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14F94">
              <w:rPr>
                <w:rFonts w:ascii="Arial" w:hAnsi="Arial" w:cs="Arial"/>
                <w:szCs w:val="20"/>
              </w:rPr>
              <w:t>247603ATR, 247605ATR, 247606ATB, 247607ATB</w:t>
            </w:r>
          </w:p>
        </w:tc>
      </w:tr>
      <w:tr w:rsidR="009F0068" w14:paraId="39C99D4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9083CE6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isol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C153C4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8CA0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5B5C814" w14:textId="77777777" w:rsidR="009F0068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14F94">
              <w:rPr>
                <w:rFonts w:ascii="Arial" w:hAnsi="Arial" w:cs="Arial"/>
                <w:szCs w:val="20"/>
              </w:rPr>
              <w:t>356201ATB, 356202ATB, 356202ATR, 356203ATR</w:t>
            </w:r>
          </w:p>
        </w:tc>
      </w:tr>
      <w:tr w:rsidR="009F0068" w14:paraId="55E4E57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6A389D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fonidip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EC60F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950A55E" w14:textId="77777777" w:rsidR="009F0068" w:rsidRPr="00A14F9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D0A1F">
              <w:rPr>
                <w:rFonts w:ascii="Arial" w:hAnsi="Arial" w:cs="Arial"/>
                <w:szCs w:val="20"/>
              </w:rPr>
              <w:t>441201ATB, 441202ATB</w:t>
            </w:r>
          </w:p>
        </w:tc>
      </w:tr>
      <w:tr w:rsidR="009F0068" w14:paraId="3A88426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4493D2" w14:textId="77777777" w:rsidR="009F0068" w:rsidRPr="00DB239D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DB239D">
              <w:rPr>
                <w:rFonts w:ascii="Arial" w:hAnsi="Arial" w:cs="Arial" w:hint="eastAsia"/>
                <w:b/>
                <w:bCs/>
                <w:szCs w:val="20"/>
              </w:rPr>
              <w:t>D</w:t>
            </w:r>
            <w:r w:rsidRPr="00DB239D">
              <w:rPr>
                <w:rFonts w:ascii="Arial" w:hAnsi="Arial" w:cs="Arial"/>
                <w:b/>
                <w:bCs/>
                <w:szCs w:val="20"/>
              </w:rPr>
              <w:t>iuret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6E7CDF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5D514B5" w14:textId="77777777" w:rsidR="009F0068" w:rsidRPr="00A14F9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218C9769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867B99E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zose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E489A3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2513C8C" w14:textId="77777777" w:rsidR="009F0068" w:rsidRPr="00A14F9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DB239D">
              <w:rPr>
                <w:rFonts w:ascii="Arial" w:hAnsi="Arial" w:cs="Arial"/>
                <w:szCs w:val="20"/>
              </w:rPr>
              <w:t>112901ATB</w:t>
            </w:r>
          </w:p>
        </w:tc>
      </w:tr>
      <w:tr w:rsidR="009F0068" w14:paraId="1AC3341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99954B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urose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A5495F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C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A0A5DF5" w14:textId="77777777" w:rsidR="009F0068" w:rsidRPr="00A14F9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342F82">
              <w:rPr>
                <w:rFonts w:ascii="Arial" w:hAnsi="Arial" w:cs="Arial"/>
                <w:szCs w:val="20"/>
              </w:rPr>
              <w:t>163801ATB</w:t>
            </w:r>
          </w:p>
        </w:tc>
      </w:tr>
      <w:tr w:rsidR="009F0068" w14:paraId="6D4E8E11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B1C652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ydrochlorothiaz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812169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AA0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8F8D6A0" w14:textId="77777777" w:rsidR="009F0068" w:rsidRPr="00A14F9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342F82">
              <w:rPr>
                <w:rFonts w:ascii="Arial" w:hAnsi="Arial" w:cs="Arial"/>
                <w:szCs w:val="20"/>
              </w:rPr>
              <w:t>1708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262500ATB, 262600ATB, 262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3564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378900ATB, 385700ATB, 3858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442600ATB, 443200ATB, 4433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448600ATB, 448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4869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499200ATB, 4993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161FA">
              <w:rPr>
                <w:rFonts w:ascii="Arial" w:hAnsi="Arial" w:cs="Arial"/>
                <w:szCs w:val="20"/>
              </w:rPr>
              <w:t>502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CD134B">
              <w:rPr>
                <w:rFonts w:ascii="Arial" w:hAnsi="Arial" w:cs="Arial"/>
                <w:szCs w:val="20"/>
              </w:rPr>
              <w:t>513600ATB</w:t>
            </w:r>
          </w:p>
        </w:tc>
      </w:tr>
      <w:tr w:rsidR="009F0068" w14:paraId="6077CEE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9AD0920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dap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E4400A4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BA1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1D982B3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D2889">
              <w:rPr>
                <w:rFonts w:ascii="Arial" w:hAnsi="Arial" w:cs="Arial"/>
                <w:szCs w:val="20"/>
              </w:rPr>
              <w:t>174401ATR, 1744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CD134B">
              <w:rPr>
                <w:rFonts w:ascii="Arial" w:hAnsi="Arial" w:cs="Arial"/>
                <w:szCs w:val="20"/>
              </w:rPr>
              <w:t>556200ATB</w:t>
            </w:r>
          </w:p>
        </w:tc>
      </w:tr>
      <w:tr w:rsidR="009F0068" w14:paraId="71D0C5B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F48CDB4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miloride hydrocho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085A2A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DB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677ED1F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D2889">
              <w:rPr>
                <w:rFonts w:ascii="Arial" w:hAnsi="Arial" w:cs="Arial"/>
                <w:szCs w:val="20"/>
              </w:rPr>
              <w:t>106901ATB</w:t>
            </w:r>
          </w:p>
        </w:tc>
      </w:tr>
      <w:tr w:rsidR="009F0068" w14:paraId="2BFC936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3E805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pironolact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CF12C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D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4102F89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D2889">
              <w:rPr>
                <w:rFonts w:ascii="Arial" w:hAnsi="Arial" w:cs="Arial"/>
                <w:szCs w:val="20"/>
              </w:rPr>
              <w:t>231101ATB, 231102ATB</w:t>
            </w:r>
          </w:p>
        </w:tc>
      </w:tr>
      <w:tr w:rsidR="009F0068" w14:paraId="48ACAB1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3AFC15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orase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899082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CA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1DAF9C5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AD2889">
              <w:rPr>
                <w:rFonts w:ascii="Arial" w:hAnsi="Arial" w:cs="Arial"/>
                <w:szCs w:val="20"/>
              </w:rPr>
              <w:t>242001ATB, 242002ATB, 242003ATB, 242004ATB</w:t>
            </w:r>
          </w:p>
        </w:tc>
      </w:tr>
      <w:tr w:rsidR="009F0068" w14:paraId="7A24FFB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2D92B7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X</w:t>
            </w:r>
            <w:r>
              <w:rPr>
                <w:rFonts w:ascii="Arial" w:hAnsi="Arial" w:cs="Arial"/>
                <w:szCs w:val="20"/>
              </w:rPr>
              <w:t>ipam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66247C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BA10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3687A35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9161FA">
              <w:rPr>
                <w:rFonts w:ascii="Arial" w:hAnsi="Arial" w:cs="Arial"/>
                <w:szCs w:val="20"/>
              </w:rPr>
              <w:t>249401ATB</w:t>
            </w:r>
          </w:p>
        </w:tc>
      </w:tr>
      <w:tr w:rsidR="009F0068" w14:paraId="6C9BA25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732615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lorthalido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88F7B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BA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5947D67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9161FA">
              <w:rPr>
                <w:rFonts w:ascii="Arial" w:hAnsi="Arial" w:cs="Arial"/>
                <w:szCs w:val="20"/>
              </w:rPr>
              <w:t>451302ATB</w:t>
            </w:r>
          </w:p>
        </w:tc>
      </w:tr>
      <w:tr w:rsidR="009F0068" w14:paraId="68C3DE22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9B0FB11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olvapt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9C8C07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03X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1B49BA4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CD134B">
              <w:rPr>
                <w:rFonts w:ascii="Arial" w:hAnsi="Arial" w:cs="Arial"/>
                <w:szCs w:val="20"/>
              </w:rPr>
              <w:t>616501ATB, 616502ATB</w:t>
            </w:r>
          </w:p>
        </w:tc>
      </w:tr>
      <w:tr w:rsidR="009F0068" w14:paraId="5A8AC31A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D2DAC59" w14:textId="77777777" w:rsidR="009F0068" w:rsidRPr="00013474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013474">
              <w:rPr>
                <w:rFonts w:ascii="Arial" w:hAnsi="Arial" w:cs="Arial" w:hint="eastAsia"/>
                <w:b/>
                <w:bCs/>
                <w:szCs w:val="20"/>
              </w:rPr>
              <w:t>S</w:t>
            </w:r>
            <w:r w:rsidRPr="00013474">
              <w:rPr>
                <w:rFonts w:ascii="Arial" w:hAnsi="Arial" w:cs="Arial"/>
                <w:b/>
                <w:bCs/>
                <w:szCs w:val="20"/>
              </w:rPr>
              <w:t>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399EB0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9897CEF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419D7CE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86B93F7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orvastatin calc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218243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10AA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3319E95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13474">
              <w:rPr>
                <w:rFonts w:ascii="Arial" w:hAnsi="Arial" w:cs="Arial"/>
                <w:szCs w:val="20"/>
              </w:rPr>
              <w:t>111501ATB, 111502ATB, 111503ATB, 111504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524000ATB, 524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527000ATB, 527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633800ATB, 633900ATB, 634800ATB</w:t>
            </w:r>
          </w:p>
        </w:tc>
      </w:tr>
      <w:tr w:rsidR="009F0068" w14:paraId="59FFC68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1CD0A99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F</w:t>
            </w:r>
            <w:r>
              <w:rPr>
                <w:rFonts w:ascii="Arial" w:hAnsi="Arial" w:cs="Arial"/>
                <w:szCs w:val="20"/>
              </w:rPr>
              <w:t>lu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21C6C4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10AA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77260FE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13474">
              <w:rPr>
                <w:rFonts w:ascii="Arial" w:hAnsi="Arial" w:cs="Arial"/>
                <w:szCs w:val="20"/>
              </w:rPr>
              <w:t>162401ACH, 162402ACH, 162403ATR</w:t>
            </w:r>
          </w:p>
        </w:tc>
      </w:tr>
      <w:tr w:rsidR="009F0068" w14:paraId="507199A9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46F926A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ravastatin sod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750CBE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10AA0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1AACC6F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13474">
              <w:rPr>
                <w:rFonts w:ascii="Arial" w:hAnsi="Arial" w:cs="Arial"/>
                <w:szCs w:val="20"/>
              </w:rPr>
              <w:t>216601ATB, 216602ATB, 216603ATB, 216604ATB</w:t>
            </w:r>
          </w:p>
        </w:tc>
      </w:tr>
      <w:tr w:rsidR="009F0068" w14:paraId="101B425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120D258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imvasta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3324DAA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10AA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BDA487A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13474">
              <w:rPr>
                <w:rFonts w:ascii="Arial" w:hAnsi="Arial" w:cs="Arial"/>
                <w:szCs w:val="20"/>
              </w:rPr>
              <w:t>227801ATB, 227801ATR, 227802ATB</w:t>
            </w:r>
          </w:p>
        </w:tc>
      </w:tr>
      <w:tr w:rsidR="009F0068" w14:paraId="41BAE65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CDE605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osuvastatin calc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FE076F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10AA0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D702151" w14:textId="77777777" w:rsidR="009F0068" w:rsidRPr="00342F82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13474">
              <w:rPr>
                <w:rFonts w:ascii="Arial" w:hAnsi="Arial" w:cs="Arial"/>
                <w:szCs w:val="20"/>
              </w:rPr>
              <w:t>454001ATB, 454002ATB, 4540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525000ATB, 525100ATB, 525200ATB, 5253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629700ATB, 629800ATB, 629900ATB, 630000ATB, 630100ATB, 6302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631600ATB, 631700ATB</w:t>
            </w:r>
          </w:p>
        </w:tc>
      </w:tr>
      <w:tr w:rsidR="009F0068" w14:paraId="6C0C343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A2336C7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itavastatin calci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F93958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10AA08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B19E8FE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13474">
              <w:rPr>
                <w:rFonts w:ascii="Arial" w:hAnsi="Arial" w:cs="Arial"/>
                <w:szCs w:val="20"/>
              </w:rPr>
              <w:t>470901ATB, 470902ATB, 4709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5A84">
              <w:rPr>
                <w:rFonts w:ascii="Arial" w:hAnsi="Arial" w:cs="Arial"/>
                <w:szCs w:val="20"/>
              </w:rPr>
              <w:t>634900ATB, 635000ATB, 635100ATB, 635200ATB</w:t>
            </w:r>
          </w:p>
        </w:tc>
      </w:tr>
      <w:tr w:rsidR="009F0068" w14:paraId="5EB7457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B3BD096" w14:textId="77777777" w:rsidR="009F0068" w:rsidRPr="00EB6B7E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EB6B7E">
              <w:rPr>
                <w:rFonts w:ascii="Arial" w:hAnsi="Arial" w:cs="Arial" w:hint="eastAsia"/>
                <w:b/>
                <w:bCs/>
                <w:szCs w:val="20"/>
              </w:rPr>
              <w:t>I</w:t>
            </w:r>
            <w:r w:rsidRPr="00EB6B7E">
              <w:rPr>
                <w:rFonts w:ascii="Arial" w:hAnsi="Arial" w:cs="Arial"/>
                <w:b/>
                <w:bCs/>
                <w:szCs w:val="20"/>
              </w:rPr>
              <w:t>ns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BDE3BC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FD66395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3EB2B38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7F197B7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uman insu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A561003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E01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2B11655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EB6B7E">
              <w:rPr>
                <w:rFonts w:ascii="Arial" w:hAnsi="Arial" w:cs="Arial"/>
                <w:szCs w:val="20"/>
              </w:rPr>
              <w:t>170130BIJ, 170131BIJ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26E95">
              <w:rPr>
                <w:rFonts w:ascii="Arial" w:hAnsi="Arial" w:cs="Arial"/>
                <w:szCs w:val="20"/>
              </w:rPr>
              <w:t>170430BIJ, 170431BIJ</w:t>
            </w:r>
          </w:p>
        </w:tc>
      </w:tr>
      <w:tr w:rsidR="009F0068" w14:paraId="012F859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89D935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sulin lispr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B2A6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D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306A689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26E95">
              <w:rPr>
                <w:rFonts w:ascii="Arial" w:hAnsi="Arial" w:cs="Arial"/>
                <w:szCs w:val="20"/>
              </w:rPr>
              <w:t>175330BIJ, 175331BIJ, 175332BIJ, 175333BIJ</w:t>
            </w:r>
          </w:p>
        </w:tc>
      </w:tr>
      <w:tr w:rsidR="009F0068" w14:paraId="7D14CA0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7243C44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sulin aspar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428BCE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D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9E3A3EF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26E95">
              <w:rPr>
                <w:rFonts w:ascii="Arial" w:hAnsi="Arial" w:cs="Arial"/>
                <w:szCs w:val="20"/>
              </w:rPr>
              <w:t>441330BIJ, 441331BIJ, 441332BIJ, 441333BIJ, 441334BIJ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B9107E">
              <w:rPr>
                <w:rFonts w:ascii="Arial" w:hAnsi="Arial" w:cs="Arial"/>
                <w:szCs w:val="20"/>
              </w:rPr>
              <w:t>626700BIJ</w:t>
            </w:r>
          </w:p>
        </w:tc>
      </w:tr>
      <w:tr w:rsidR="009F0068" w14:paraId="65C9594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98912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sulin glarg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05F1DD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E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01CA3ED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26E95">
              <w:rPr>
                <w:rFonts w:ascii="Arial" w:hAnsi="Arial" w:cs="Arial"/>
                <w:szCs w:val="20"/>
              </w:rPr>
              <w:t>461830BIJ, 461831BIJ, 461832BIJ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B9107E">
              <w:rPr>
                <w:rFonts w:ascii="Arial" w:hAnsi="Arial" w:cs="Arial"/>
                <w:szCs w:val="20"/>
              </w:rPr>
              <w:t>666700BIJ, 667000BIJ</w:t>
            </w:r>
          </w:p>
        </w:tc>
      </w:tr>
      <w:tr w:rsidR="009F0068" w14:paraId="038817C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7373C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sulin glulis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2E7ABC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B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2272A22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B9107E">
              <w:rPr>
                <w:rFonts w:ascii="Arial" w:hAnsi="Arial" w:cs="Arial"/>
                <w:szCs w:val="20"/>
              </w:rPr>
              <w:t>484930BIJ, 484931BIJ</w:t>
            </w:r>
          </w:p>
        </w:tc>
      </w:tr>
      <w:tr w:rsidR="009F0068" w14:paraId="0E70DBC1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705ACD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sulin detem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C51EFC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E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8429C3E" w14:textId="77777777" w:rsidR="009F0068" w:rsidRPr="00013474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B9107E">
              <w:rPr>
                <w:rFonts w:ascii="Arial" w:hAnsi="Arial" w:cs="Arial"/>
                <w:szCs w:val="20"/>
              </w:rPr>
              <w:t>488730BIJ</w:t>
            </w:r>
          </w:p>
        </w:tc>
      </w:tr>
      <w:tr w:rsidR="009F0068" w14:paraId="2FE3B5B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AAB3DC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sulin deglude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66EAE4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AE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F20943D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B9107E">
              <w:rPr>
                <w:rFonts w:ascii="Arial" w:hAnsi="Arial" w:cs="Arial"/>
                <w:szCs w:val="20"/>
              </w:rPr>
              <w:t>626830BIJ, 626831BIJ</w:t>
            </w:r>
          </w:p>
        </w:tc>
      </w:tr>
      <w:tr w:rsidR="009F0068" w14:paraId="5D49B82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BEE0E1" w14:textId="77777777" w:rsidR="009F0068" w:rsidRPr="0066531F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6531F">
              <w:rPr>
                <w:rFonts w:ascii="Arial" w:hAnsi="Arial" w:cs="Arial" w:hint="eastAsia"/>
                <w:b/>
                <w:bCs/>
                <w:szCs w:val="20"/>
              </w:rPr>
              <w:t>O</w:t>
            </w:r>
            <w:r w:rsidRPr="0066531F">
              <w:rPr>
                <w:rFonts w:ascii="Arial" w:hAnsi="Arial" w:cs="Arial"/>
                <w:b/>
                <w:bCs/>
                <w:szCs w:val="20"/>
              </w:rPr>
              <w:t>ther hypoglycemic ag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EC608CE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7E4CA458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11C69F8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02BB26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ulfonylure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68C0C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B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8B8BA0E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05034A">
              <w:rPr>
                <w:rFonts w:ascii="Arial" w:hAnsi="Arial" w:cs="Arial"/>
                <w:szCs w:val="20"/>
              </w:rPr>
              <w:t>1654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5034A">
              <w:rPr>
                <w:rFonts w:ascii="Arial" w:hAnsi="Arial" w:cs="Arial"/>
                <w:szCs w:val="20"/>
              </w:rPr>
              <w:t>165602ATB, 165603ATR, 165604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5034A">
              <w:rPr>
                <w:rFonts w:ascii="Arial" w:hAnsi="Arial" w:cs="Arial"/>
                <w:szCs w:val="20"/>
              </w:rPr>
              <w:t>165701ATB, 165702ATB, 165703ATB, 165704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05034A">
              <w:rPr>
                <w:rFonts w:ascii="Arial" w:hAnsi="Arial" w:cs="Arial"/>
                <w:szCs w:val="20"/>
              </w:rPr>
              <w:t>1658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89335F">
              <w:rPr>
                <w:rFonts w:ascii="Arial" w:hAnsi="Arial" w:cs="Arial"/>
                <w:szCs w:val="20"/>
              </w:rPr>
              <w:lastRenderedPageBreak/>
              <w:t>443400ATB, 4435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89335F">
              <w:rPr>
                <w:rFonts w:ascii="Arial" w:hAnsi="Arial" w:cs="Arial"/>
                <w:szCs w:val="20"/>
              </w:rPr>
              <w:t>4719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89335F">
              <w:rPr>
                <w:rFonts w:ascii="Arial" w:hAnsi="Arial" w:cs="Arial"/>
                <w:szCs w:val="20"/>
              </w:rPr>
              <w:t>474200ATB, 474300ATB, 4743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89335F">
              <w:rPr>
                <w:rFonts w:ascii="Arial" w:hAnsi="Arial" w:cs="Arial"/>
                <w:szCs w:val="20"/>
              </w:rPr>
              <w:t>4972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89335F">
              <w:rPr>
                <w:rFonts w:ascii="Arial" w:hAnsi="Arial" w:cs="Arial"/>
                <w:szCs w:val="20"/>
              </w:rPr>
              <w:t>498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89335F">
              <w:rPr>
                <w:rFonts w:ascii="Arial" w:hAnsi="Arial" w:cs="Arial"/>
                <w:szCs w:val="20"/>
              </w:rPr>
              <w:t>525500ATB, 525600ATB</w:t>
            </w:r>
          </w:p>
        </w:tc>
      </w:tr>
      <w:tr w:rsidR="009F0068" w14:paraId="000CD72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BE2BBDD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M</w:t>
            </w:r>
            <w:r>
              <w:rPr>
                <w:rFonts w:ascii="Arial" w:hAnsi="Arial" w:cs="Arial"/>
                <w:szCs w:val="20"/>
              </w:rPr>
              <w:t>eglitin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44DBB2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X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5113437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D33BA">
              <w:rPr>
                <w:rFonts w:ascii="Arial" w:hAnsi="Arial" w:cs="Arial"/>
                <w:szCs w:val="20"/>
              </w:rPr>
              <w:t>379501ATB, 379502ATB, 3795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2D33BA">
              <w:rPr>
                <w:rFonts w:ascii="Arial" w:hAnsi="Arial" w:cs="Arial"/>
                <w:szCs w:val="20"/>
              </w:rPr>
              <w:t>430201ATB, 430202ATB, 430203ATB</w:t>
            </w:r>
            <w:r>
              <w:rPr>
                <w:rFonts w:ascii="Arial" w:hAnsi="Arial" w:cs="Arial"/>
                <w:szCs w:val="20"/>
              </w:rPr>
              <w:t>,</w:t>
            </w:r>
            <w:r>
              <w:t xml:space="preserve"> </w:t>
            </w:r>
            <w:r w:rsidRPr="002D33BA">
              <w:rPr>
                <w:rFonts w:ascii="Arial" w:hAnsi="Arial" w:cs="Arial"/>
                <w:szCs w:val="20"/>
              </w:rPr>
              <w:t>486101ATB</w:t>
            </w:r>
          </w:p>
        </w:tc>
      </w:tr>
      <w:tr w:rsidR="009F0068" w14:paraId="504FE01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7A7D834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iguanid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1E0A3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47B1135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2D33BA">
              <w:rPr>
                <w:rFonts w:ascii="Arial" w:hAnsi="Arial" w:cs="Arial"/>
                <w:szCs w:val="20"/>
              </w:rPr>
              <w:t>191501ATB, 191502ATB, 191502ATR, 191503ATB, 191504ATB, 191504ATR, 191505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3406B8">
              <w:rPr>
                <w:rFonts w:ascii="Arial" w:hAnsi="Arial" w:cs="Arial"/>
                <w:szCs w:val="20"/>
              </w:rPr>
              <w:t>498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3406B8">
              <w:rPr>
                <w:rFonts w:ascii="Arial" w:hAnsi="Arial" w:cs="Arial"/>
                <w:szCs w:val="20"/>
              </w:rPr>
              <w:t>502300ATB, 502300ATR, 502900ATB, 507000ATB, 507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93077">
              <w:rPr>
                <w:rFonts w:ascii="Arial" w:hAnsi="Arial" w:cs="Arial"/>
                <w:szCs w:val="20"/>
              </w:rPr>
              <w:t>513700ATB, 513700ATR, 518500ATR, 518600ATR, 518800ATB, 519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0E09">
              <w:rPr>
                <w:rFonts w:ascii="Arial" w:hAnsi="Arial" w:cs="Arial"/>
                <w:szCs w:val="20"/>
              </w:rPr>
              <w:t>523600ATB, 523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F0E09">
              <w:rPr>
                <w:rFonts w:ascii="Arial" w:hAnsi="Arial" w:cs="Arial"/>
                <w:szCs w:val="20"/>
              </w:rPr>
              <w:t>5247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5A241C">
              <w:rPr>
                <w:rFonts w:ascii="Arial" w:hAnsi="Arial" w:cs="Arial"/>
                <w:szCs w:val="20"/>
              </w:rPr>
              <w:t>631900ATB, 6321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5A241C">
              <w:rPr>
                <w:rFonts w:ascii="Arial" w:hAnsi="Arial" w:cs="Arial"/>
                <w:szCs w:val="20"/>
              </w:rPr>
              <w:t>6372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5A241C">
              <w:rPr>
                <w:rFonts w:ascii="Arial" w:hAnsi="Arial" w:cs="Arial"/>
                <w:szCs w:val="20"/>
              </w:rPr>
              <w:t>641800ATR, 641900ATR, 642000ATR, 6449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BD52E8">
              <w:rPr>
                <w:rFonts w:ascii="Arial" w:hAnsi="Arial" w:cs="Arial"/>
                <w:szCs w:val="20"/>
              </w:rPr>
              <w:t>672500ATR, 672600ATR, 672700ATR, 672800ATR, 672900ATR, 673000ATR</w:t>
            </w:r>
          </w:p>
        </w:tc>
      </w:tr>
      <w:tr w:rsidR="009F0068" w14:paraId="64624C3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355ABC7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 w:rsidRPr="00F55FC0">
              <w:rPr>
                <w:rFonts w:ascii="Arial" w:hAnsi="Arial" w:cs="Arial"/>
                <w:szCs w:val="20"/>
              </w:rPr>
              <w:t>Thiazolidinedi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8ABB2B5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G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DF3932F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BD52E8">
              <w:rPr>
                <w:rFonts w:ascii="Arial" w:hAnsi="Arial" w:cs="Arial"/>
                <w:szCs w:val="20"/>
              </w:rPr>
              <w:t>431901ATB, 4319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BD52E8">
              <w:rPr>
                <w:rFonts w:ascii="Arial" w:hAnsi="Arial" w:cs="Arial"/>
                <w:szCs w:val="20"/>
              </w:rPr>
              <w:t>525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BD52E8">
              <w:rPr>
                <w:rFonts w:ascii="Arial" w:hAnsi="Arial" w:cs="Arial"/>
                <w:szCs w:val="20"/>
              </w:rPr>
              <w:t>653800ATR, 653900ATR, 6540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BD52E8">
              <w:rPr>
                <w:rFonts w:ascii="Arial" w:hAnsi="Arial" w:cs="Arial"/>
                <w:szCs w:val="20"/>
              </w:rPr>
              <w:t>655700ATR</w:t>
            </w:r>
          </w:p>
        </w:tc>
      </w:tr>
      <w:tr w:rsidR="009F0068" w14:paraId="1DE2CC3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A12A12A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 w:rsidRPr="00F55FC0">
              <w:rPr>
                <w:rFonts w:ascii="Arial" w:hAnsi="Arial" w:cs="Arial"/>
                <w:szCs w:val="20"/>
              </w:rPr>
              <w:t>α-Glucosidase inhibi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BD912A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F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E76C7FC" w14:textId="77777777" w:rsidR="009F0068" w:rsidRPr="00B9107E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5FC0">
              <w:rPr>
                <w:rFonts w:ascii="Arial" w:hAnsi="Arial" w:cs="Arial"/>
                <w:szCs w:val="20"/>
              </w:rPr>
              <w:t>100601ATB, 1006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55FC0">
              <w:rPr>
                <w:rFonts w:ascii="Arial" w:hAnsi="Arial" w:cs="Arial"/>
                <w:szCs w:val="20"/>
              </w:rPr>
              <w:t>249001ATB, 249001ATD, 249002ATB, 249002ATD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406201ATB</w:t>
            </w:r>
          </w:p>
        </w:tc>
      </w:tr>
      <w:tr w:rsidR="009F0068" w14:paraId="1BB789C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0C12044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</w:t>
            </w:r>
            <w:r>
              <w:rPr>
                <w:rFonts w:ascii="Arial" w:hAnsi="Arial" w:cs="Arial"/>
                <w:szCs w:val="20"/>
              </w:rPr>
              <w:t>PP-4 inhibi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FF92B7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H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06AC514C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7E3E04">
              <w:rPr>
                <w:rFonts w:ascii="Arial" w:hAnsi="Arial" w:cs="Arial"/>
                <w:szCs w:val="20"/>
              </w:rPr>
              <w:t>500801ATB, 501101ATB, 501102ATB, 5011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520500ATB, 520600ATB, 520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5238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613301ATB, 6133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616401ATB, 619101ATB, 624201ATB, 624202ATB, 624203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6273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630300ATB, 630400ATB, 630500ATB, 630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7E3E04">
              <w:rPr>
                <w:rFonts w:ascii="Arial" w:hAnsi="Arial" w:cs="Arial"/>
                <w:szCs w:val="20"/>
              </w:rPr>
              <w:t>6320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02C35">
              <w:rPr>
                <w:rFonts w:ascii="Arial" w:hAnsi="Arial" w:cs="Arial"/>
                <w:szCs w:val="20"/>
              </w:rPr>
              <w:t>635600ATB, 6357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02C35">
              <w:rPr>
                <w:rFonts w:ascii="Arial" w:hAnsi="Arial" w:cs="Arial"/>
                <w:szCs w:val="20"/>
              </w:rPr>
              <w:t>6396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02C35">
              <w:rPr>
                <w:rFonts w:ascii="Arial" w:hAnsi="Arial" w:cs="Arial"/>
                <w:szCs w:val="20"/>
              </w:rPr>
              <w:t>645000ATR, 648400ATB, 648500ATB, 6486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02C35">
              <w:rPr>
                <w:rFonts w:ascii="Arial" w:hAnsi="Arial" w:cs="Arial"/>
                <w:szCs w:val="20"/>
              </w:rPr>
              <w:t>649900ATR, 650000ATR, 6501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602C35">
              <w:rPr>
                <w:rFonts w:ascii="Arial" w:hAnsi="Arial" w:cs="Arial"/>
                <w:szCs w:val="20"/>
              </w:rPr>
              <w:t>654100ATR, 664600ATB, 664700ATB, 664800ATB</w:t>
            </w:r>
          </w:p>
        </w:tc>
      </w:tr>
      <w:tr w:rsidR="009F0068" w14:paraId="2CCECE9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B2D87D5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GLT2 inhibi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CC0EFD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K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0BDCF84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DB3080">
              <w:rPr>
                <w:rFonts w:ascii="Arial" w:hAnsi="Arial" w:cs="Arial"/>
                <w:szCs w:val="20"/>
              </w:rPr>
              <w:t>527301ATB, 5273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DB3080">
              <w:rPr>
                <w:rFonts w:ascii="Arial" w:hAnsi="Arial" w:cs="Arial"/>
                <w:szCs w:val="20"/>
              </w:rPr>
              <w:t>628201ATB, 6282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DB3080">
              <w:rPr>
                <w:rFonts w:ascii="Arial" w:hAnsi="Arial" w:cs="Arial"/>
                <w:szCs w:val="20"/>
              </w:rPr>
              <w:t>6361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DB3080">
              <w:rPr>
                <w:rFonts w:ascii="Arial" w:hAnsi="Arial" w:cs="Arial"/>
                <w:szCs w:val="20"/>
              </w:rPr>
              <w:t>639800ATR, 641400AT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DB3080">
              <w:rPr>
                <w:rFonts w:ascii="Arial" w:hAnsi="Arial" w:cs="Arial"/>
                <w:szCs w:val="20"/>
              </w:rPr>
              <w:t>649000ATB, 649100ATB, 649200ATB, 649300ATB, 649400ATB, 649500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DB3080">
              <w:rPr>
                <w:rFonts w:ascii="Arial" w:hAnsi="Arial" w:cs="Arial"/>
                <w:szCs w:val="20"/>
              </w:rPr>
              <w:t>674301ATB, 674302ATB</w:t>
            </w:r>
          </w:p>
        </w:tc>
      </w:tr>
      <w:tr w:rsidR="009F0068" w14:paraId="4D87E1C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D7AC28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G</w:t>
            </w:r>
            <w:r>
              <w:rPr>
                <w:rFonts w:ascii="Arial" w:hAnsi="Arial" w:cs="Arial"/>
                <w:szCs w:val="20"/>
              </w:rPr>
              <w:t>LP-1 analogu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0F42A5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10BJ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208FABD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DB3080">
              <w:rPr>
                <w:rFonts w:ascii="Arial" w:hAnsi="Arial" w:cs="Arial"/>
                <w:szCs w:val="20"/>
              </w:rPr>
              <w:t>512130BIJ, 512131BIJ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DB3080">
              <w:rPr>
                <w:rFonts w:ascii="Arial" w:hAnsi="Arial" w:cs="Arial"/>
                <w:szCs w:val="20"/>
              </w:rPr>
              <w:t>626630BIJ, 626631BIJ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9C5441">
              <w:rPr>
                <w:rFonts w:ascii="Arial" w:hAnsi="Arial" w:cs="Arial"/>
                <w:szCs w:val="20"/>
              </w:rPr>
              <w:t>639701BIJ, 639702BIJ</w:t>
            </w:r>
          </w:p>
        </w:tc>
      </w:tr>
      <w:tr w:rsidR="009F0068" w14:paraId="49241E9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0EE57B3" w14:textId="77777777" w:rsidR="009F0068" w:rsidRPr="009C5441" w:rsidRDefault="009F0068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9C5441">
              <w:rPr>
                <w:rFonts w:ascii="Arial" w:hAnsi="Arial" w:cs="Arial" w:hint="eastAsia"/>
                <w:b/>
                <w:bCs/>
                <w:szCs w:val="20"/>
              </w:rPr>
              <w:t>A</w:t>
            </w:r>
            <w:r w:rsidRPr="009C5441">
              <w:rPr>
                <w:rFonts w:ascii="Arial" w:hAnsi="Arial" w:cs="Arial"/>
                <w:b/>
                <w:bCs/>
                <w:szCs w:val="20"/>
              </w:rPr>
              <w:t>ntiplatelet</w:t>
            </w:r>
            <w:r>
              <w:rPr>
                <w:rFonts w:ascii="Arial" w:hAnsi="Arial" w:cs="Arial"/>
                <w:b/>
                <w:bCs/>
                <w:szCs w:val="20"/>
              </w:rPr>
              <w:t xml:space="preserve"> agen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7734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CFD3697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</w:p>
        </w:tc>
      </w:tr>
      <w:tr w:rsidR="009F0068" w14:paraId="7F6F0A9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9B76333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spi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B656029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06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5B26ED6B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3D7A29">
              <w:rPr>
                <w:rFonts w:ascii="Arial" w:hAnsi="Arial" w:cs="Arial"/>
                <w:szCs w:val="20"/>
              </w:rPr>
              <w:t>110701ATB, 1107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3D7A29">
              <w:rPr>
                <w:rFonts w:ascii="Arial" w:hAnsi="Arial" w:cs="Arial"/>
                <w:szCs w:val="20"/>
              </w:rPr>
              <w:t>110801ATB, 111001ACE, 111001ATB, 111001ATE, 111002ATE, 111003ACE, 111003ATE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5747A">
              <w:rPr>
                <w:rFonts w:ascii="Arial" w:hAnsi="Arial" w:cs="Arial"/>
                <w:szCs w:val="20"/>
              </w:rPr>
              <w:t>489700ACR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5747A">
              <w:rPr>
                <w:rFonts w:ascii="Arial" w:hAnsi="Arial" w:cs="Arial"/>
                <w:szCs w:val="20"/>
              </w:rPr>
              <w:t>517900ACE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57E4D">
              <w:rPr>
                <w:rFonts w:ascii="Arial" w:hAnsi="Arial" w:cs="Arial"/>
                <w:szCs w:val="20"/>
              </w:rPr>
              <w:t>517900ATE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57E4D">
              <w:rPr>
                <w:rFonts w:ascii="Arial" w:hAnsi="Arial" w:cs="Arial"/>
                <w:szCs w:val="20"/>
              </w:rPr>
              <w:t>667500ACE</w:t>
            </w:r>
          </w:p>
        </w:tc>
      </w:tr>
      <w:tr w:rsidR="009F0068" w14:paraId="4843DC9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1F74D0D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ilostaz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753DD1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23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7558E61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3D7A29">
              <w:rPr>
                <w:rFonts w:ascii="Arial" w:hAnsi="Arial" w:cs="Arial"/>
                <w:szCs w:val="20"/>
              </w:rPr>
              <w:t>133201ACR, 133201ATB, 133202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5747A">
              <w:rPr>
                <w:rFonts w:ascii="Arial" w:hAnsi="Arial" w:cs="Arial"/>
                <w:szCs w:val="20"/>
              </w:rPr>
              <w:t>506100ATB</w:t>
            </w:r>
          </w:p>
        </w:tc>
      </w:tr>
      <w:tr w:rsidR="009F0068" w14:paraId="2ECCE3A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E72F714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lopidog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B7DB320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04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04DAC04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3D7A29">
              <w:rPr>
                <w:rFonts w:ascii="Arial" w:hAnsi="Arial" w:cs="Arial"/>
                <w:szCs w:val="20"/>
              </w:rPr>
              <w:t>136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F5747A">
              <w:rPr>
                <w:rFonts w:ascii="Arial" w:hAnsi="Arial" w:cs="Arial"/>
                <w:szCs w:val="20"/>
              </w:rPr>
              <w:t>492501ATB</w:t>
            </w:r>
          </w:p>
        </w:tc>
      </w:tr>
      <w:tr w:rsidR="009F0068" w14:paraId="5D6871B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54755F8" w14:textId="77777777" w:rsidR="009F0068" w:rsidRPr="00F55FC0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aprogrelate hydroch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CB9B0B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1ABCF0A4" w14:textId="77777777" w:rsidR="009F0068" w:rsidRPr="00F55FC0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3D7A29">
              <w:rPr>
                <w:rFonts w:ascii="Arial" w:hAnsi="Arial" w:cs="Arial"/>
                <w:szCs w:val="20"/>
              </w:rPr>
              <w:t>226101ATB</w:t>
            </w:r>
          </w:p>
        </w:tc>
      </w:tr>
      <w:tr w:rsidR="009F0068" w14:paraId="4CA867E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AE00EF2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iclopidine hydroch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0A9FEA1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05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249A407B" w14:textId="77777777" w:rsidR="009F0068" w:rsidRPr="003D7A29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B340D1">
              <w:rPr>
                <w:rFonts w:ascii="Arial" w:hAnsi="Arial" w:cs="Arial"/>
                <w:szCs w:val="20"/>
              </w:rPr>
              <w:t>239201ATB, 239202ATB</w:t>
            </w:r>
          </w:p>
        </w:tc>
      </w:tr>
      <w:tr w:rsidR="009F0068" w14:paraId="2551785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3A7E69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irofiban hydrocholoride monohyd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6BDA6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17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33E64E2A" w14:textId="77777777" w:rsidR="009F0068" w:rsidRPr="003D7A29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B340D1">
              <w:rPr>
                <w:rFonts w:ascii="Arial" w:hAnsi="Arial" w:cs="Arial"/>
                <w:szCs w:val="20"/>
              </w:rPr>
              <w:t>240230BIJ</w:t>
            </w:r>
          </w:p>
        </w:tc>
      </w:tr>
      <w:tr w:rsidR="009F0068" w14:paraId="32C1BC7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181E48A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T</w:t>
            </w:r>
            <w:r>
              <w:rPr>
                <w:rFonts w:ascii="Arial" w:hAnsi="Arial" w:cs="Arial"/>
                <w:szCs w:val="20"/>
              </w:rPr>
              <w:t>riflusa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F295A8D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18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60839396" w14:textId="77777777" w:rsidR="009F0068" w:rsidRPr="003D7A29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F5747A">
              <w:rPr>
                <w:rFonts w:ascii="Arial" w:hAnsi="Arial" w:cs="Arial"/>
                <w:szCs w:val="20"/>
              </w:rPr>
              <w:t>244101ACE</w:t>
            </w:r>
          </w:p>
        </w:tc>
      </w:tr>
      <w:tr w:rsidR="009F0068" w14:paraId="736A10A0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D679B9C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>rasugrel hydrochlorid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C997FA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22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</w:tcPr>
          <w:p w14:paraId="42D7FF4D" w14:textId="77777777" w:rsidR="009F0068" w:rsidRPr="003D7A29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57E4D">
              <w:rPr>
                <w:rFonts w:ascii="Arial" w:hAnsi="Arial" w:cs="Arial"/>
                <w:szCs w:val="20"/>
              </w:rPr>
              <w:t>5973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57E4D">
              <w:rPr>
                <w:rFonts w:ascii="Arial" w:hAnsi="Arial" w:cs="Arial"/>
                <w:szCs w:val="20"/>
              </w:rPr>
              <w:t>597302ATB</w:t>
            </w:r>
          </w:p>
        </w:tc>
      </w:tr>
      <w:tr w:rsidR="009F0068" w14:paraId="17362DBE" w14:textId="77777777" w:rsidTr="000A3A7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470CBA4B" w14:textId="77777777" w:rsidR="009F0068" w:rsidRDefault="009F0068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icagrelor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14:paraId="4E53A5F0" w14:textId="77777777" w:rsidR="009F0068" w:rsidRDefault="009F0068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01AC24</w:t>
            </w:r>
          </w:p>
        </w:tc>
        <w:tc>
          <w:tcPr>
            <w:tcW w:w="3776" w:type="dxa"/>
            <w:tcBorders>
              <w:top w:val="nil"/>
              <w:left w:val="nil"/>
              <w:right w:val="nil"/>
            </w:tcBorders>
          </w:tcPr>
          <w:p w14:paraId="7A11C818" w14:textId="77777777" w:rsidR="009F0068" w:rsidRPr="003D7A29" w:rsidRDefault="009F0068" w:rsidP="000A3A74">
            <w:pPr>
              <w:jc w:val="left"/>
              <w:rPr>
                <w:rFonts w:ascii="Arial" w:hAnsi="Arial" w:cs="Arial"/>
                <w:szCs w:val="20"/>
              </w:rPr>
            </w:pPr>
            <w:r w:rsidRPr="00457E4D">
              <w:rPr>
                <w:rFonts w:ascii="Arial" w:hAnsi="Arial" w:cs="Arial"/>
                <w:szCs w:val="20"/>
              </w:rPr>
              <w:t>615901ATB</w:t>
            </w:r>
            <w:r>
              <w:rPr>
                <w:rFonts w:ascii="Arial" w:hAnsi="Arial" w:cs="Arial"/>
                <w:szCs w:val="20"/>
              </w:rPr>
              <w:t xml:space="preserve">, </w:t>
            </w:r>
            <w:r w:rsidRPr="00457E4D">
              <w:rPr>
                <w:rFonts w:ascii="Arial" w:hAnsi="Arial" w:cs="Arial"/>
                <w:szCs w:val="20"/>
              </w:rPr>
              <w:t>615902ATB</w:t>
            </w:r>
          </w:p>
        </w:tc>
      </w:tr>
    </w:tbl>
    <w:p w14:paraId="2F4B3BD2" w14:textId="0373739A" w:rsidR="009F0068" w:rsidRDefault="009F0068" w:rsidP="00E0441C">
      <w:pPr>
        <w:spacing w:line="240" w:lineRule="auto"/>
        <w:rPr>
          <w:rFonts w:ascii="Arial" w:hAnsi="Arial" w:cs="Arial"/>
          <w:szCs w:val="20"/>
        </w:rPr>
      </w:pPr>
      <w:r w:rsidRPr="009F0068">
        <w:rPr>
          <w:rFonts w:ascii="Arial" w:hAnsi="Arial" w:cs="Arial"/>
          <w:i/>
          <w:iCs/>
          <w:szCs w:val="20"/>
        </w:rPr>
        <w:t>ACE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angiotensin-converting enzyme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ARB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angiotensin II receptor blocker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ATC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Anatomic Therapeutic Chemical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DPP-4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dipeptidyl peptidase-4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GLP-1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glucagon-like peptide-1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HIRA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Health Insurance Review and Assessment Service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9F0068">
        <w:rPr>
          <w:rFonts w:ascii="Arial" w:hAnsi="Arial" w:cs="Arial"/>
          <w:i/>
          <w:iCs/>
          <w:szCs w:val="20"/>
        </w:rPr>
        <w:t>SGLT2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sodium-glucose co-transporter-2</w:t>
      </w:r>
    </w:p>
    <w:p w14:paraId="4230F54B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043A1E0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13FAB300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281D0006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5E3DB4EC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E940C23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47E1D7BB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1E5E38C9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07B59313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077DF7F5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A6FE41B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4EB3A19A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53F91671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1F1943A6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1BA1D8CD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46CD6020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64D5A708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094A2734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216C33FE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3443E11C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C3E9778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6B64B3D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85FF6BD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DC3A91A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383EDB92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151AA6C8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6B51F0F5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2A5301F0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796E5A1B" w14:textId="77777777" w:rsidR="002C1BDB" w:rsidRDefault="002C1BDB" w:rsidP="00E0441C">
      <w:pPr>
        <w:spacing w:line="240" w:lineRule="auto"/>
        <w:rPr>
          <w:rFonts w:ascii="Arial" w:hAnsi="Arial" w:cs="Arial"/>
          <w:szCs w:val="20"/>
        </w:rPr>
      </w:pPr>
    </w:p>
    <w:p w14:paraId="212F272D" w14:textId="662282AB" w:rsidR="00634F36" w:rsidRPr="00262741" w:rsidRDefault="00634F36" w:rsidP="00634F36">
      <w:pPr>
        <w:spacing w:line="240" w:lineRule="auto"/>
        <w:rPr>
          <w:rFonts w:ascii="Arial" w:hAnsi="Arial" w:cs="Arial"/>
          <w:sz w:val="24"/>
          <w:szCs w:val="24"/>
        </w:rPr>
      </w:pPr>
      <w:r w:rsidRPr="00262741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262741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62741">
        <w:rPr>
          <w:rFonts w:ascii="Arial" w:hAnsi="Arial" w:cs="Arial"/>
          <w:b/>
          <w:bCs/>
          <w:sz w:val="24"/>
          <w:szCs w:val="24"/>
        </w:rPr>
        <w:t>4</w:t>
      </w:r>
      <w:r w:rsidRPr="00634F36">
        <w:rPr>
          <w:rFonts w:ascii="Arial" w:hAnsi="Arial" w:cs="Arial"/>
          <w:sz w:val="24"/>
          <w:szCs w:val="24"/>
        </w:rPr>
        <w:t xml:space="preserve"> </w:t>
      </w:r>
      <w:r w:rsidRPr="00262741">
        <w:rPr>
          <w:rFonts w:ascii="Arial" w:hAnsi="Arial" w:cs="Arial"/>
          <w:sz w:val="24"/>
          <w:szCs w:val="24"/>
        </w:rPr>
        <w:t>ICD-10-based classification of organ dysfunc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225"/>
        <w:gridCol w:w="1791"/>
      </w:tblGrid>
      <w:tr w:rsidR="00634F36" w:rsidRPr="00607F0C" w14:paraId="46B6F576" w14:textId="77777777" w:rsidTr="000A3A74">
        <w:tc>
          <w:tcPr>
            <w:tcW w:w="7225" w:type="dxa"/>
            <w:tcBorders>
              <w:left w:val="nil"/>
              <w:bottom w:val="single" w:sz="4" w:space="0" w:color="auto"/>
              <w:right w:val="nil"/>
            </w:tcBorders>
          </w:tcPr>
          <w:p w14:paraId="28FEB58D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Variable</w:t>
            </w:r>
          </w:p>
        </w:tc>
        <w:tc>
          <w:tcPr>
            <w:tcW w:w="1791" w:type="dxa"/>
            <w:tcBorders>
              <w:left w:val="nil"/>
              <w:bottom w:val="single" w:sz="4" w:space="0" w:color="auto"/>
              <w:right w:val="nil"/>
            </w:tcBorders>
          </w:tcPr>
          <w:p w14:paraId="4E87B1A5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Codes</w:t>
            </w:r>
          </w:p>
        </w:tc>
      </w:tr>
      <w:tr w:rsidR="00634F36" w:rsidRPr="00607F0C" w14:paraId="4A7A578B" w14:textId="77777777" w:rsidTr="000A3A74">
        <w:tc>
          <w:tcPr>
            <w:tcW w:w="7225" w:type="dxa"/>
            <w:tcBorders>
              <w:left w:val="nil"/>
              <w:bottom w:val="nil"/>
              <w:right w:val="nil"/>
            </w:tcBorders>
          </w:tcPr>
          <w:p w14:paraId="73F386A2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Cardiovascular</w:t>
            </w:r>
          </w:p>
        </w:tc>
        <w:tc>
          <w:tcPr>
            <w:tcW w:w="1791" w:type="dxa"/>
            <w:tcBorders>
              <w:left w:val="nil"/>
              <w:bottom w:val="nil"/>
              <w:right w:val="nil"/>
            </w:tcBorders>
          </w:tcPr>
          <w:p w14:paraId="6080DBBA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07E4F69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27D5BB1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eptic shoc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E337A3B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572</w:t>
            </w:r>
          </w:p>
        </w:tc>
      </w:tr>
      <w:tr w:rsidR="00634F36" w:rsidRPr="00607F0C" w14:paraId="358609B3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5D59BF4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Hypoten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ECCE551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I95</w:t>
            </w:r>
          </w:p>
        </w:tc>
      </w:tr>
      <w:tr w:rsidR="00634F36" w:rsidRPr="00607F0C" w14:paraId="3E84600E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22EF77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Other hypotens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ED939A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I958</w:t>
            </w:r>
          </w:p>
        </w:tc>
      </w:tr>
      <w:tr w:rsidR="00634F36" w:rsidRPr="00607F0C" w14:paraId="0896D1C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765C403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Hypotension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61D9982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I959</w:t>
            </w:r>
          </w:p>
        </w:tc>
      </w:tr>
      <w:tr w:rsidR="00634F36" w:rsidRPr="00607F0C" w14:paraId="736A943C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CFB09C0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hock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5B1DCA5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57</w:t>
            </w:r>
          </w:p>
        </w:tc>
      </w:tr>
      <w:tr w:rsidR="00634F36" w:rsidRPr="00607F0C" w14:paraId="015261B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AC5AA0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Other shock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C187521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578</w:t>
            </w:r>
          </w:p>
        </w:tc>
      </w:tr>
      <w:tr w:rsidR="00634F36" w:rsidRPr="00607F0C" w14:paraId="6042A38E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07C2EC1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hock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71A8A9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579</w:t>
            </w:r>
          </w:p>
        </w:tc>
      </w:tr>
      <w:tr w:rsidR="00634F36" w:rsidRPr="00607F0C" w14:paraId="3272A8E1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7897857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hock (endotoxic, hypovolemic) during or following a proced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FDAA82D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T811</w:t>
            </w:r>
          </w:p>
        </w:tc>
      </w:tr>
      <w:tr w:rsidR="00634F36" w:rsidRPr="00607F0C" w14:paraId="13FA9E1A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3C5942E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Use of a vasopressor (norepinephrine, epinephrine, vasopressin, dopamine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DD29DBF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36C80C0E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0900CB6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Respirator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1445D9D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2D80287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3833B8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Adult respiratory distress syndrom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C8F38BA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J80</w:t>
            </w:r>
          </w:p>
        </w:tc>
      </w:tr>
      <w:tr w:rsidR="00634F36" w:rsidRPr="00607F0C" w14:paraId="04A3191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89E12F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Pulmonary ede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34B23A3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J81</w:t>
            </w:r>
          </w:p>
        </w:tc>
      </w:tr>
      <w:tr w:rsidR="00634F36" w:rsidRPr="00607F0C" w14:paraId="77FE3B12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006E213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espiratory failure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31BAE66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J96</w:t>
            </w:r>
          </w:p>
        </w:tc>
      </w:tr>
      <w:tr w:rsidR="00634F36" w:rsidRPr="00607F0C" w14:paraId="29C7374A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F2D1BF8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Acute respiratory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096F1CE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J960</w:t>
            </w:r>
          </w:p>
        </w:tc>
      </w:tr>
      <w:tr w:rsidR="00634F36" w:rsidRPr="00607F0C" w14:paraId="65DB990C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AA0E859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espiratory failure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9FE8FB2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J969</w:t>
            </w:r>
          </w:p>
        </w:tc>
      </w:tr>
      <w:tr w:rsidR="00634F36" w:rsidRPr="00607F0C" w14:paraId="6836487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48B4517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Hypoxem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DE6542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0902</w:t>
            </w:r>
          </w:p>
        </w:tc>
      </w:tr>
      <w:tr w:rsidR="00634F36" w:rsidRPr="00607F0C" w14:paraId="461FB6DF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587965E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Cyanos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DA0350B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230</w:t>
            </w:r>
          </w:p>
        </w:tc>
      </w:tr>
      <w:tr w:rsidR="00634F36" w:rsidRPr="00607F0C" w14:paraId="452F84D0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9B7549D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ependence on respirat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935EF71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Z991</w:t>
            </w:r>
          </w:p>
        </w:tc>
      </w:tr>
      <w:tr w:rsidR="00634F36" w:rsidRPr="00607F0C" w14:paraId="1700E89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B06F35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 xml:space="preserve">Conventional oxygen therapy, high-flow nasal cannula, </w:t>
            </w:r>
            <w:r>
              <w:rPr>
                <w:rFonts w:ascii="Arial" w:hAnsi="Arial" w:cs="Arial"/>
                <w:szCs w:val="20"/>
              </w:rPr>
              <w:t xml:space="preserve">or </w:t>
            </w:r>
            <w:r w:rsidRPr="00607F0C">
              <w:rPr>
                <w:rFonts w:ascii="Arial" w:hAnsi="Arial" w:cs="Arial"/>
                <w:szCs w:val="20"/>
              </w:rPr>
              <w:t>mechanical ventilatio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4B1E09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349F51F0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8E83231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Neurolog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EDA37E7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7846D093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F1746CB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elirium not induced by alcohol and other psychoactive substanc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B03B516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F05</w:t>
            </w:r>
          </w:p>
        </w:tc>
      </w:tr>
      <w:tr w:rsidR="00634F36" w:rsidRPr="00607F0C" w14:paraId="7DEEF968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FBC9176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 xml:space="preserve">Other mental disorders due to brain damage and dysfunction and </w:t>
            </w:r>
            <w:r>
              <w:rPr>
                <w:rFonts w:ascii="Arial" w:hAnsi="Arial" w:cs="Arial"/>
                <w:szCs w:val="20"/>
              </w:rPr>
              <w:t xml:space="preserve">due </w:t>
            </w:r>
            <w:r w:rsidRPr="00607F0C">
              <w:rPr>
                <w:rFonts w:ascii="Arial" w:hAnsi="Arial" w:cs="Arial"/>
                <w:szCs w:val="20"/>
              </w:rPr>
              <w:t>to physical disea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02531AA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F06</w:t>
            </w:r>
          </w:p>
        </w:tc>
      </w:tr>
      <w:tr w:rsidR="00634F36" w:rsidRPr="00607F0C" w14:paraId="6A866C69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3E302E4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Organic psychosis NO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6F2C543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F09</w:t>
            </w:r>
          </w:p>
        </w:tc>
      </w:tr>
      <w:tr w:rsidR="00634F36" w:rsidRPr="00607F0C" w14:paraId="3162CDC7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1F9E684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Anoxic brain damage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B0D1EC9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G931</w:t>
            </w:r>
          </w:p>
        </w:tc>
      </w:tr>
      <w:tr w:rsidR="00634F36" w:rsidRPr="00607F0C" w14:paraId="1A9407A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67D0D1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Encephalopathy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66BA489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G934</w:t>
            </w:r>
          </w:p>
        </w:tc>
      </w:tr>
      <w:tr w:rsidR="00634F36" w:rsidRPr="00607F0C" w14:paraId="4D5E6883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BF6F42D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Metabolic encephalopath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C024003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G9380</w:t>
            </w:r>
          </w:p>
        </w:tc>
      </w:tr>
      <w:tr w:rsidR="00634F36" w:rsidRPr="00607F0C" w14:paraId="4469A9B4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9DC56F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omnolence, stupor</w:t>
            </w:r>
            <w:r>
              <w:rPr>
                <w:rFonts w:ascii="Arial" w:hAnsi="Arial" w:cs="Arial"/>
                <w:szCs w:val="20"/>
              </w:rPr>
              <w:t>,</w:t>
            </w:r>
            <w:r w:rsidRPr="00607F0C">
              <w:rPr>
                <w:rFonts w:ascii="Arial" w:hAnsi="Arial" w:cs="Arial"/>
                <w:szCs w:val="20"/>
              </w:rPr>
              <w:t xml:space="preserve"> and com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501E2E1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40</w:t>
            </w:r>
          </w:p>
        </w:tc>
      </w:tr>
      <w:tr w:rsidR="00634F36" w:rsidRPr="00607F0C" w14:paraId="42D1606C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4A041A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omnolen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30430D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400</w:t>
            </w:r>
          </w:p>
        </w:tc>
      </w:tr>
      <w:tr w:rsidR="00634F36" w:rsidRPr="00607F0C" w14:paraId="446A45EA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56CE64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tup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DCBF45B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401</w:t>
            </w:r>
          </w:p>
        </w:tc>
      </w:tr>
      <w:tr w:rsidR="00634F36" w:rsidRPr="00607F0C" w14:paraId="470EBE26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C08E96A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isorientation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CEF6552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410</w:t>
            </w:r>
          </w:p>
        </w:tc>
      </w:tr>
      <w:tr w:rsidR="00634F36" w:rsidRPr="00607F0C" w14:paraId="3EDA2DEA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BA19CF6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Hematolog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20F4516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305C6DA2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3204A71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isseminated intravascular coagulation (defibrination syndrome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8D4A22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5</w:t>
            </w:r>
          </w:p>
        </w:tc>
      </w:tr>
      <w:tr w:rsidR="00634F36" w:rsidRPr="00607F0C" w14:paraId="1DB320A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4E6A8AE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Other coagulation defec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FE20A53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8</w:t>
            </w:r>
          </w:p>
        </w:tc>
      </w:tr>
      <w:tr w:rsidR="00634F36" w:rsidRPr="00607F0C" w14:paraId="08815A0A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BF9062D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Other specified coagulation defect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B6EE62F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88</w:t>
            </w:r>
          </w:p>
        </w:tc>
      </w:tr>
      <w:tr w:rsidR="00634F36" w:rsidRPr="00607F0C" w14:paraId="0A6146DB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567F79D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Coagulation defect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09334E6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89</w:t>
            </w:r>
          </w:p>
        </w:tc>
      </w:tr>
      <w:tr w:rsidR="00634F36" w:rsidRPr="00607F0C" w14:paraId="3A7E2DD1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0E7F73B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Purpura and other hemorrhagic condition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E046AB2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9</w:t>
            </w:r>
          </w:p>
        </w:tc>
      </w:tr>
      <w:tr w:rsidR="00634F36" w:rsidRPr="00607F0C" w14:paraId="58559CF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5B08E3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econdary thrombocytopen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314C5495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95</w:t>
            </w:r>
          </w:p>
        </w:tc>
      </w:tr>
      <w:tr w:rsidR="00634F36" w:rsidRPr="00607F0C" w14:paraId="36D3BCAC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7746CFA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Thrombocytopenia, unspecifi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8858F34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D696</w:t>
            </w:r>
          </w:p>
        </w:tc>
      </w:tr>
      <w:tr w:rsidR="00634F36" w:rsidRPr="00607F0C" w14:paraId="63F0BE5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73F9D2D8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Spontaneous ecchymos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21AA9CB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233</w:t>
            </w:r>
          </w:p>
        </w:tc>
      </w:tr>
      <w:tr w:rsidR="00634F36" w:rsidRPr="00607F0C" w14:paraId="577A760F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5C3EC06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Abnormal coagulation lab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426DC8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791</w:t>
            </w:r>
          </w:p>
        </w:tc>
      </w:tr>
      <w:tr w:rsidR="00634F36" w:rsidRPr="00607F0C" w14:paraId="0E41B9A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0100694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Hepat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1D9092C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05878D6E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0A7CC96A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Hepatic failure, NE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70479762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K72</w:t>
            </w:r>
          </w:p>
        </w:tc>
      </w:tr>
      <w:tr w:rsidR="00634F36" w:rsidRPr="00607F0C" w14:paraId="3609AC81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3C496E22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Central hemorrhagic necrosis of liv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812D887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K762</w:t>
            </w:r>
          </w:p>
        </w:tc>
      </w:tr>
      <w:tr w:rsidR="00634F36" w:rsidRPr="00607F0C" w14:paraId="007FC196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C2B9533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Infarction of liv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F07922E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K763</w:t>
            </w:r>
          </w:p>
        </w:tc>
      </w:tr>
      <w:tr w:rsidR="00634F36" w:rsidRPr="00607F0C" w14:paraId="62D836F6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03246E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Unspecified jaundi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3D7A4C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17</w:t>
            </w:r>
          </w:p>
        </w:tc>
      </w:tr>
      <w:tr w:rsidR="00634F36" w:rsidRPr="00607F0C" w14:paraId="5A934EAC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BC153B6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Rena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2B52683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40F388F1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603E0994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Acute renal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47025E96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N17</w:t>
            </w:r>
          </w:p>
        </w:tc>
      </w:tr>
      <w:tr w:rsidR="00634F36" w:rsidRPr="00607F0C" w14:paraId="25B11ECD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9D9675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Unspecified renal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045E034C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N19</w:t>
            </w:r>
          </w:p>
        </w:tc>
      </w:tr>
      <w:tr w:rsidR="00634F36" w:rsidRPr="00607F0C" w14:paraId="61F668AA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16F76E0D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Postprocedural renal failur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D459874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N990</w:t>
            </w:r>
          </w:p>
        </w:tc>
      </w:tr>
      <w:tr w:rsidR="00634F36" w:rsidRPr="00607F0C" w14:paraId="347748E3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451A2962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Anuria and oliguria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17B27676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R34</w:t>
            </w:r>
          </w:p>
        </w:tc>
      </w:tr>
      <w:tr w:rsidR="00634F36" w:rsidRPr="00607F0C" w14:paraId="2749F470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F33F2E5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Abnormal results of kidney function studi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6FA3180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R944</w:t>
            </w:r>
          </w:p>
        </w:tc>
      </w:tr>
      <w:tr w:rsidR="00634F36" w:rsidRPr="00607F0C" w14:paraId="0CB56273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5B33269B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lastRenderedPageBreak/>
              <w:t>Dependence on renal dialysi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545CF1CF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</w:rPr>
              <w:t>Z992</w:t>
            </w:r>
          </w:p>
        </w:tc>
      </w:tr>
      <w:tr w:rsidR="00634F36" w:rsidRPr="00607F0C" w14:paraId="30360DD8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58E9DDC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Renal replacement therapy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6B4AD0B8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6024A173" w14:textId="77777777" w:rsidTr="000A3A74">
        <w:tc>
          <w:tcPr>
            <w:tcW w:w="7225" w:type="dxa"/>
            <w:tcBorders>
              <w:top w:val="nil"/>
              <w:left w:val="nil"/>
              <w:bottom w:val="nil"/>
              <w:right w:val="nil"/>
            </w:tcBorders>
          </w:tcPr>
          <w:p w14:paraId="24BDD9A2" w14:textId="77777777" w:rsidR="00634F36" w:rsidRPr="00607F0C" w:rsidRDefault="00634F3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607F0C">
              <w:rPr>
                <w:rFonts w:ascii="Arial" w:hAnsi="Arial" w:cs="Arial"/>
                <w:b/>
                <w:bCs/>
                <w:szCs w:val="20"/>
              </w:rPr>
              <w:t>Metabol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</w:tcPr>
          <w:p w14:paraId="2252DE3D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:rsidRPr="00607F0C" w14:paraId="12E1C8C9" w14:textId="77777777" w:rsidTr="000A3A74">
        <w:tc>
          <w:tcPr>
            <w:tcW w:w="7225" w:type="dxa"/>
            <w:tcBorders>
              <w:top w:val="nil"/>
              <w:left w:val="nil"/>
              <w:right w:val="nil"/>
            </w:tcBorders>
          </w:tcPr>
          <w:p w14:paraId="7852AA11" w14:textId="77777777" w:rsidR="00634F36" w:rsidRPr="00607F0C" w:rsidRDefault="00634F36" w:rsidP="000A3A74">
            <w:pPr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Acidosis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</w:tcPr>
          <w:p w14:paraId="16534098" w14:textId="77777777" w:rsidR="00634F36" w:rsidRPr="00607F0C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607F0C">
              <w:rPr>
                <w:rFonts w:ascii="Arial" w:hAnsi="Arial" w:cs="Arial"/>
                <w:szCs w:val="20"/>
              </w:rPr>
              <w:t>E872</w:t>
            </w:r>
          </w:p>
        </w:tc>
      </w:tr>
    </w:tbl>
    <w:p w14:paraId="71633F5C" w14:textId="38D89926" w:rsidR="009F0068" w:rsidRDefault="00634F36" w:rsidP="00E0441C">
      <w:pPr>
        <w:spacing w:line="240" w:lineRule="auto"/>
        <w:rPr>
          <w:rFonts w:ascii="Arial" w:hAnsi="Arial" w:cs="Arial"/>
          <w:szCs w:val="20"/>
        </w:rPr>
      </w:pPr>
      <w:r w:rsidRPr="00634F36">
        <w:rPr>
          <w:rFonts w:ascii="Arial" w:hAnsi="Arial" w:cs="Arial"/>
          <w:i/>
          <w:iCs/>
          <w:szCs w:val="20"/>
        </w:rPr>
        <w:t>ICD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International Classification of Diseases</w:t>
      </w:r>
      <w:r>
        <w:rPr>
          <w:rFonts w:ascii="Arial" w:hAnsi="Arial" w:cs="Arial"/>
          <w:szCs w:val="20"/>
        </w:rPr>
        <w:t xml:space="preserve">, </w:t>
      </w:r>
      <w:r w:rsidRPr="00634F36">
        <w:rPr>
          <w:rFonts w:ascii="Arial" w:hAnsi="Arial" w:cs="Arial"/>
          <w:i/>
          <w:iCs/>
          <w:szCs w:val="20"/>
        </w:rPr>
        <w:t>NEC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not elsewhere classified</w:t>
      </w:r>
      <w:r>
        <w:rPr>
          <w:rFonts w:ascii="Arial" w:hAnsi="Arial" w:cs="Arial"/>
          <w:szCs w:val="20"/>
        </w:rPr>
        <w:t>,</w:t>
      </w:r>
      <w:r w:rsidRPr="006222A2">
        <w:rPr>
          <w:rFonts w:ascii="Arial" w:hAnsi="Arial" w:cs="Arial"/>
          <w:szCs w:val="20"/>
        </w:rPr>
        <w:t xml:space="preserve"> </w:t>
      </w:r>
      <w:r w:rsidRPr="00634F36">
        <w:rPr>
          <w:rFonts w:ascii="Arial" w:hAnsi="Arial" w:cs="Arial"/>
          <w:i/>
          <w:iCs/>
          <w:szCs w:val="20"/>
        </w:rPr>
        <w:t>NOS</w:t>
      </w:r>
      <w:r>
        <w:rPr>
          <w:rFonts w:ascii="Arial" w:hAnsi="Arial" w:cs="Arial"/>
          <w:szCs w:val="20"/>
        </w:rPr>
        <w:t xml:space="preserve"> </w:t>
      </w:r>
      <w:r w:rsidRPr="006222A2">
        <w:rPr>
          <w:rFonts w:ascii="Arial" w:hAnsi="Arial" w:cs="Arial"/>
          <w:szCs w:val="20"/>
        </w:rPr>
        <w:t>not otherwise specified</w:t>
      </w:r>
    </w:p>
    <w:p w14:paraId="6E1B789B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196DF02B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799A1689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166CD597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15466D9D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5FD4E14D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5A742C4B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631630C9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5A193EB6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11B6E581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02EAC105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09A74A3B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72C70FD1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4F54472C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4EF8180E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3C9C7A49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1AC32876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6B7CD515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4ADE5864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2C2908AF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32EF9250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6B504CF2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069BFA3D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0D1365E0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4CA9CDBB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099AA32F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32CCC22E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27501B23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41AF8298" w14:textId="77777777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6354AFA3" w14:textId="77B1220B" w:rsidR="00634F36" w:rsidRDefault="00634F36" w:rsidP="00E0441C">
      <w:pPr>
        <w:spacing w:line="240" w:lineRule="auto"/>
        <w:rPr>
          <w:rFonts w:ascii="Arial" w:hAnsi="Arial" w:cs="Arial"/>
          <w:szCs w:val="20"/>
        </w:rPr>
      </w:pPr>
    </w:p>
    <w:p w14:paraId="3707367C" w14:textId="17EDE042" w:rsidR="00634F36" w:rsidRPr="00262741" w:rsidRDefault="00634F36" w:rsidP="00634F36">
      <w:pPr>
        <w:spacing w:line="240" w:lineRule="auto"/>
        <w:rPr>
          <w:rFonts w:ascii="Arial" w:hAnsi="Arial" w:cs="Arial"/>
          <w:sz w:val="24"/>
          <w:szCs w:val="24"/>
        </w:rPr>
      </w:pPr>
      <w:r w:rsidRPr="00262741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262741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62741">
        <w:rPr>
          <w:rFonts w:ascii="Arial" w:hAnsi="Arial" w:cs="Arial"/>
          <w:b/>
          <w:bCs/>
          <w:sz w:val="24"/>
          <w:szCs w:val="24"/>
        </w:rPr>
        <w:t>5</w:t>
      </w:r>
      <w:r w:rsidRPr="00262741">
        <w:rPr>
          <w:rFonts w:ascii="Arial" w:hAnsi="Arial" w:cs="Arial"/>
          <w:sz w:val="24"/>
          <w:szCs w:val="24"/>
        </w:rPr>
        <w:t xml:space="preserve"> Baseline characteristics of participants in the COVID-19 and non-COVID-19 pneumonia groups who died within the first 30 days following the index da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06"/>
        <w:gridCol w:w="1843"/>
        <w:gridCol w:w="1843"/>
        <w:gridCol w:w="1224"/>
      </w:tblGrid>
      <w:tr w:rsidR="00634F36" w14:paraId="7FA6CD19" w14:textId="77777777" w:rsidTr="000A3A74"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</w:tcPr>
          <w:p w14:paraId="2AC1F25D" w14:textId="77777777" w:rsidR="00634F36" w:rsidRDefault="00634F36" w:rsidP="000A3A74">
            <w:pPr>
              <w:rPr>
                <w:rFonts w:ascii="Arial" w:hAnsi="Arial" w:cs="Arial"/>
                <w:szCs w:val="20"/>
              </w:rPr>
            </w:pPr>
          </w:p>
          <w:p w14:paraId="6D7B9FEA" w14:textId="77777777" w:rsidR="00634F36" w:rsidRDefault="00634F36" w:rsidP="000A3A74">
            <w:pPr>
              <w:rPr>
                <w:rFonts w:ascii="Arial" w:hAnsi="Arial" w:cs="Arial"/>
                <w:szCs w:val="20"/>
              </w:rPr>
            </w:pPr>
          </w:p>
          <w:p w14:paraId="3AB2D4CF" w14:textId="77777777" w:rsidR="00634F36" w:rsidRDefault="00634F3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acteristics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99AEC53" w14:textId="77777777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7693845" w14:textId="77777777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VID-19</w:t>
            </w:r>
          </w:p>
          <w:p w14:paraId="2AA07C52" w14:textId="2DB47FD0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6E2F1A">
              <w:rPr>
                <w:rFonts w:ascii="Arial" w:hAnsi="Arial" w:cs="Arial"/>
                <w:szCs w:val="20"/>
              </w:rPr>
              <w:t>69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9CE13AD" w14:textId="77777777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21D5D567" w14:textId="2D7069E5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6E2F1A">
              <w:rPr>
                <w:rFonts w:ascii="Arial" w:hAnsi="Arial" w:cs="Arial"/>
                <w:szCs w:val="20"/>
              </w:rPr>
              <w:t>46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23688612" w14:textId="77777777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BEC161C" w14:textId="77777777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B192B81" w14:textId="77777777" w:rsidR="00634F36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</w:tr>
      <w:tr w:rsidR="00634F36" w14:paraId="51971DCC" w14:textId="77777777" w:rsidTr="000A3A74">
        <w:tc>
          <w:tcPr>
            <w:tcW w:w="4106" w:type="dxa"/>
            <w:tcBorders>
              <w:left w:val="nil"/>
              <w:bottom w:val="nil"/>
              <w:right w:val="nil"/>
            </w:tcBorders>
          </w:tcPr>
          <w:p w14:paraId="3D174519" w14:textId="77777777" w:rsidR="00634F36" w:rsidRPr="0075550E" w:rsidRDefault="00634F36" w:rsidP="000A3A74">
            <w:pPr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Age, mean (SD), 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0C2A43A" w14:textId="13AC6DCA" w:rsidR="00634F36" w:rsidRPr="0075550E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 w:rsidR="006E2F1A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.</w:t>
            </w:r>
            <w:r w:rsidR="006E2F1A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12.</w:t>
            </w:r>
            <w:r w:rsidR="006E2F1A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6231E3D" w14:textId="64E87D94" w:rsidR="00634F36" w:rsidRPr="0075550E" w:rsidRDefault="0015126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6</w:t>
            </w:r>
            <w:r w:rsidRPr="0075550E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Pr="0075550E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3</w:t>
            </w:r>
            <w:r w:rsidRPr="0075550E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Pr="0075550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0C4BC37C" w14:textId="6D9979B8" w:rsidR="00634F36" w:rsidRPr="0075550E" w:rsidRDefault="0015126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75550E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8</w:t>
            </w:r>
          </w:p>
        </w:tc>
      </w:tr>
      <w:tr w:rsidR="00634F36" w14:paraId="534E8936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D5F0C54" w14:textId="77777777" w:rsidR="00634F36" w:rsidRPr="0075550E" w:rsidRDefault="00634F36" w:rsidP="000A3A74">
            <w:pPr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Sex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68B79A" w14:textId="77777777" w:rsidR="00634F36" w:rsidRPr="0075550E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58548D" w14:textId="77777777" w:rsidR="00634F36" w:rsidRPr="0075550E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5B09B9C" w14:textId="2C401DD3" w:rsidR="00634F36" w:rsidRPr="0075550E" w:rsidRDefault="00EF0B5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6</w:t>
            </w:r>
          </w:p>
        </w:tc>
      </w:tr>
      <w:tr w:rsidR="0015126A" w14:paraId="427E6BA8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6F2B8C8" w14:textId="77777777" w:rsidR="0015126A" w:rsidRPr="0075550E" w:rsidRDefault="0015126A" w:rsidP="0015126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A7942B" w14:textId="5BAE3405" w:rsidR="0015126A" w:rsidRPr="0075550E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4 (48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EC0259" w14:textId="45F6B97D" w:rsidR="0015126A" w:rsidRPr="0075550E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32</w:t>
            </w:r>
            <w:r w:rsidRPr="0075550E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6.8</w:t>
            </w:r>
            <w:r w:rsidRPr="0075550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C22EA2B" w14:textId="32C4F5FE" w:rsidR="0015126A" w:rsidRPr="0075550E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425E866A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6F4E56D" w14:textId="77777777" w:rsidR="0015126A" w:rsidRPr="0075550E" w:rsidRDefault="0015126A" w:rsidP="0015126A">
            <w:pPr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75550E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122E75" w14:textId="1B678298" w:rsidR="0015126A" w:rsidRPr="0075550E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0 (5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8D309E" w14:textId="41F40B2E" w:rsidR="0015126A" w:rsidRPr="0075550E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32</w:t>
            </w:r>
            <w:r w:rsidRPr="0075550E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43.2</w:t>
            </w:r>
            <w:r w:rsidRPr="0075550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38F0FD1" w14:textId="77777777" w:rsidR="0015126A" w:rsidRPr="0075550E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34F36" w14:paraId="0EF1EFDE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F5760E8" w14:textId="77777777" w:rsidR="00634F36" w:rsidRPr="0075550E" w:rsidRDefault="00634F36" w:rsidP="000A3A74">
            <w:pPr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Comorbiditi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2D7A4D" w14:textId="77777777" w:rsidR="00634F36" w:rsidRPr="0075550E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B9A387" w14:textId="77777777" w:rsidR="00634F36" w:rsidRPr="0075550E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1C35DCB" w14:textId="77777777" w:rsidR="00634F36" w:rsidRPr="0075550E" w:rsidRDefault="00634F3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F0B56" w14:paraId="709FBFFE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28BD72F" w14:textId="77777777" w:rsidR="00EF0B56" w:rsidRPr="0075550E" w:rsidRDefault="00EF0B56" w:rsidP="00EF0B56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CB2779" w14:textId="57E37BB9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5 (39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B6417A" w14:textId="375551AC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14</w:t>
            </w:r>
            <w:r w:rsidRPr="0075550E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5.1</w:t>
            </w:r>
            <w:r w:rsidRPr="0075550E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7FA83D1" w14:textId="14F93281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</w:t>
            </w:r>
            <w:r w:rsidRPr="0075550E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9</w:t>
            </w:r>
          </w:p>
        </w:tc>
      </w:tr>
      <w:tr w:rsidR="00EF0B56" w14:paraId="15A38EF2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B9566AA" w14:textId="77777777" w:rsidR="00EF0B56" w:rsidRPr="0075550E" w:rsidRDefault="00EF0B56" w:rsidP="00EF0B56">
            <w:pPr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75550E">
              <w:rPr>
                <w:rFonts w:ascii="Arial" w:hAnsi="Arial" w:cs="Arial"/>
                <w:szCs w:val="20"/>
              </w:rPr>
              <w:t>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0571B" w14:textId="33D65B2A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1 (6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6A8E5C" w14:textId="123AB45C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94 (54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E43A75" w14:textId="783C913B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9</w:t>
            </w:r>
          </w:p>
        </w:tc>
      </w:tr>
      <w:tr w:rsidR="00EF0B56" w14:paraId="4E02A0DE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EAF97E1" w14:textId="77777777" w:rsidR="00EF0B56" w:rsidRPr="0077239A" w:rsidRDefault="00EF0B56" w:rsidP="00EF0B56">
            <w:pPr>
              <w:rPr>
                <w:rFonts w:ascii="Arial" w:hAnsi="Arial" w:cs="Arial"/>
                <w:szCs w:val="20"/>
              </w:rPr>
            </w:pPr>
            <w:r w:rsidRPr="0077239A">
              <w:rPr>
                <w:rFonts w:ascii="Arial" w:hAnsi="Arial" w:cs="Arial"/>
                <w:szCs w:val="20"/>
              </w:rPr>
              <w:t xml:space="preserve">  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6274E4" w14:textId="5B17C00D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2 (4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2B4D15" w14:textId="58BE005C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97 (34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D38FB04" w14:textId="79CABEBA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0</w:t>
            </w:r>
          </w:p>
        </w:tc>
      </w:tr>
      <w:tr w:rsidR="00EF0B56" w14:paraId="4336E9D3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D829FAC" w14:textId="77777777" w:rsidR="00EF0B56" w:rsidRPr="0077239A" w:rsidRDefault="00EF0B56" w:rsidP="00EF0B56">
            <w:pPr>
              <w:rPr>
                <w:rFonts w:ascii="Arial" w:hAnsi="Arial" w:cs="Arial"/>
                <w:szCs w:val="20"/>
              </w:rPr>
            </w:pPr>
            <w:r w:rsidRPr="0077239A">
              <w:rPr>
                <w:rFonts w:ascii="Arial" w:hAnsi="Arial" w:cs="Arial"/>
                <w:szCs w:val="20"/>
              </w:rPr>
              <w:t xml:space="preserve">  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34772D" w14:textId="7F8B12A6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1 (16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CCF68E" w14:textId="5B690FE8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35 (16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C1B6D24" w14:textId="1725F633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2</w:t>
            </w:r>
          </w:p>
        </w:tc>
      </w:tr>
      <w:tr w:rsidR="00EF0B56" w14:paraId="6F2692F0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CB52549" w14:textId="77777777" w:rsidR="00EF0B56" w:rsidRPr="0077239A" w:rsidRDefault="00EF0B56" w:rsidP="00EF0B56">
            <w:pPr>
              <w:rPr>
                <w:rFonts w:ascii="Arial" w:hAnsi="Arial" w:cs="Arial"/>
                <w:szCs w:val="20"/>
              </w:rPr>
            </w:pPr>
            <w:r w:rsidRPr="0077239A">
              <w:rPr>
                <w:rFonts w:ascii="Arial" w:hAnsi="Arial" w:cs="Arial"/>
                <w:szCs w:val="20"/>
              </w:rPr>
              <w:t xml:space="preserve">  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642EFF" w14:textId="325BC782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7 (2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6BBF6E" w14:textId="15BD48C7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10 (48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29BD426" w14:textId="34998E47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42</w:t>
            </w:r>
          </w:p>
        </w:tc>
      </w:tr>
      <w:tr w:rsidR="00EF0B56" w14:paraId="14E3FCCB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5DFF8ED" w14:textId="77777777" w:rsidR="00EF0B56" w:rsidRPr="0077239A" w:rsidRDefault="00EF0B56" w:rsidP="00EF0B56">
            <w:pPr>
              <w:rPr>
                <w:rFonts w:ascii="Arial" w:hAnsi="Arial" w:cs="Arial"/>
                <w:szCs w:val="20"/>
              </w:rPr>
            </w:pPr>
            <w:r w:rsidRPr="0077239A">
              <w:rPr>
                <w:rFonts w:ascii="Arial" w:hAnsi="Arial" w:cs="Arial"/>
                <w:szCs w:val="20"/>
              </w:rPr>
              <w:t xml:space="preserve">  Chronic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D59C3" w14:textId="5EA95FA6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7 (2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497A7C" w14:textId="539893C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0 (22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1ECCF93" w14:textId="09015DCA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2</w:t>
            </w:r>
          </w:p>
        </w:tc>
      </w:tr>
      <w:tr w:rsidR="00EF0B56" w14:paraId="2E7C6CD7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965A8AE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4BFC7" w14:textId="20D307B6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4 (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3E0157" w14:textId="50F7750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 (2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EC674D2" w14:textId="520CF54F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EF0B56" w14:paraId="55818F0C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66831B2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475F58" w14:textId="3F91B5A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9 (1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21792D" w14:textId="38B9FFCD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0 (24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E3294C1" w14:textId="68087D1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35</w:t>
            </w:r>
          </w:p>
        </w:tc>
      </w:tr>
      <w:tr w:rsidR="00EF0B56" w14:paraId="1A99A189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6599E84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lson Comorbidity Index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32205" w14:textId="7777777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0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DCDB28" w14:textId="0F24AF6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6 (1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8D04FFE" w14:textId="36A7166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8</w:t>
            </w:r>
          </w:p>
        </w:tc>
      </w:tr>
      <w:tr w:rsidR="00EF0B56" w14:paraId="233B207C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2D6CB94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ome leve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4CB931" w14:textId="7777777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697120" w14:textId="7777777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725E126" w14:textId="7BF70720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2</w:t>
            </w:r>
          </w:p>
        </w:tc>
      </w:tr>
      <w:tr w:rsidR="0015126A" w14:paraId="33A14BE8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E59F8EF" w14:textId="77777777" w:rsidR="0015126A" w:rsidRDefault="0015126A" w:rsidP="0015126A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Q1 (low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AFB207" w14:textId="20108A78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4 (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4DA225" w14:textId="2E26867A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8 (2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C5212A0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175E5A39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DE9DD92" w14:textId="77777777" w:rsidR="0015126A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FE5FF29" w14:textId="26169634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4 (2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7A888F" w14:textId="38F5251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92 (26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8D5A66C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2A557FAB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9B80025" w14:textId="77777777" w:rsidR="0015126A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EA5133" w14:textId="10C09DAC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9 (2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39EF7D" w14:textId="2747648D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31 (29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A55FB4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35B0A4E3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D0F7F97" w14:textId="77777777" w:rsidR="0015126A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4 (high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9E8DBC" w14:textId="336ACF4E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6 (2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BB042E2" w14:textId="2580190B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3 (18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402ACEC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4870EE6F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4B2796C" w14:textId="77777777" w:rsidR="0015126A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8FFB8" w14:textId="6D0217D1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A72DBA" w14:textId="3F653DA9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 (0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E922A62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5ACB04AA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2F77E37B" w14:textId="77777777" w:rsidR="0015126A" w:rsidRPr="00BE3BD2" w:rsidRDefault="0015126A" w:rsidP="0015126A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>Hospital siz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EA048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379F48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E65EAF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6</w:t>
            </w:r>
          </w:p>
        </w:tc>
      </w:tr>
      <w:tr w:rsidR="0015126A" w14:paraId="75022440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97EC43A" w14:textId="77777777" w:rsidR="0015126A" w:rsidRPr="00BE3BD2" w:rsidRDefault="0015126A" w:rsidP="0015126A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E3BD2">
              <w:rPr>
                <w:rFonts w:ascii="Arial" w:hAnsi="Arial" w:cs="Arial"/>
                <w:szCs w:val="20"/>
              </w:rPr>
              <w:t>&lt;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3AC713" w14:textId="61E941D3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6 (59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F41439" w14:textId="52E7262A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78 (60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AB88CE5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36E6AED0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E359D23" w14:textId="77777777" w:rsidR="0015126A" w:rsidRPr="00BE3BD2" w:rsidRDefault="0015126A" w:rsidP="0015126A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E3BD2">
              <w:rPr>
                <w:rFonts w:ascii="Arial" w:eastAsia="맑은 고딕" w:hAnsi="Arial" w:cs="Arial"/>
                <w:szCs w:val="20"/>
              </w:rPr>
              <w:t>≥</w:t>
            </w:r>
            <w:r w:rsidRPr="00BE3BD2">
              <w:rPr>
                <w:rFonts w:ascii="Arial" w:hAnsi="Arial" w:cs="Arial"/>
                <w:szCs w:val="20"/>
              </w:rPr>
              <w:t>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9DA4B84" w14:textId="68320424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5 (38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8FCDE8" w14:textId="6197D18B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87 (33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35DB3E02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2F2E0A70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ACD4478" w14:textId="77777777" w:rsidR="0015126A" w:rsidRPr="00BE3BD2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C88071" w14:textId="048BC301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 (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F44885" w14:textId="1F728CD3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9 (6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B8EC525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5126A" w14:paraId="0C2A237F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453370B" w14:textId="77777777" w:rsidR="0015126A" w:rsidRPr="00BE3BD2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rdiovascular drug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7357FE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3918C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F3A5BD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F0B56" w14:paraId="3AF82D05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7A07ED3" w14:textId="77777777" w:rsidR="00EF0B56" w:rsidRPr="00BE3BD2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E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2E4DA0" w14:textId="4C5BAB2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 (0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64DF52" w14:textId="439C382A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2D831B9" w14:textId="3BCFE6F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2</w:t>
            </w:r>
          </w:p>
        </w:tc>
      </w:tr>
      <w:tr w:rsidR="00EF0B56" w14:paraId="0C79E328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DE3F61A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539C3" w14:textId="7C67F6D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 (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659A0B" w14:textId="795272F8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6 (2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D39EA4" w14:textId="63EE7DC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7</w:t>
            </w:r>
          </w:p>
        </w:tc>
      </w:tr>
      <w:tr w:rsidR="00EF0B56" w14:paraId="29A4FCC9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B0C2676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Beta-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C2C47CB" w14:textId="4969595F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 (2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9CB292A" w14:textId="1C141DB4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 (1.8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1F6F1BE" w14:textId="110419D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6</w:t>
            </w:r>
          </w:p>
        </w:tc>
      </w:tr>
      <w:tr w:rsidR="00EF0B56" w14:paraId="756D39DB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982811D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lcium-channel 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A0040F" w14:textId="6C61C27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4 (1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C89B13" w14:textId="63BDDE0B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6 (6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9F209C3" w14:textId="4C09B77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5</w:t>
            </w:r>
          </w:p>
        </w:tc>
      </w:tr>
      <w:tr w:rsidR="00EF0B56" w14:paraId="05884E39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A51735A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iure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C33A02" w14:textId="7DDA838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0 (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95315F" w14:textId="38916E6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67 (11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B93F0C3" w14:textId="15E682AA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</w:t>
            </w:r>
          </w:p>
        </w:tc>
      </w:tr>
      <w:tr w:rsidR="00EF0B56" w14:paraId="1B41B7C3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92D8AF7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3910A7" w14:textId="31803791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 (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40B839" w14:textId="72AF4464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 (1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0E84F93" w14:textId="0289841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6</w:t>
            </w:r>
          </w:p>
        </w:tc>
      </w:tr>
      <w:tr w:rsidR="00EF0B56" w14:paraId="560C736D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33362F8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Insu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68A79A" w14:textId="482FD03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4 (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F27AD0" w14:textId="4678FAB1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9 (4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35E5C6D" w14:textId="63C752DA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8</w:t>
            </w:r>
          </w:p>
        </w:tc>
      </w:tr>
      <w:tr w:rsidR="00EF0B56" w14:paraId="59FE8BA7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6B4EE6C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Other hypoglycemic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2B6632" w14:textId="68434D1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6 (6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FC7882" w14:textId="7A93533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 (3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5A80617" w14:textId="6B6446A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4</w:t>
            </w:r>
          </w:p>
        </w:tc>
      </w:tr>
      <w:tr w:rsidR="00EF0B56" w14:paraId="34BEB27F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54063B5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ntiplatelet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3DC8A8" w14:textId="0757A5D0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 (6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47ADD1" w14:textId="2C738976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 (3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3E4347F" w14:textId="39D0F31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6</w:t>
            </w:r>
          </w:p>
        </w:tc>
      </w:tr>
      <w:tr w:rsidR="0015126A" w14:paraId="4D6CE1DA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12D27B1F" w14:textId="77777777" w:rsidR="0015126A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rgan dysfunction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CA0497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1EF4C3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2A0C9DC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F0B56" w14:paraId="4F7EA9C2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521355F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095ACC" w14:textId="2E0B3EF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4 (6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ED236A" w14:textId="3EB3350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16 (48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7749B81" w14:textId="7FDE90CB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1</w:t>
            </w:r>
          </w:p>
        </w:tc>
      </w:tr>
      <w:tr w:rsidR="00EF0B56" w14:paraId="4FA10900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9436818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Respir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FD3AC9" w14:textId="25B7F0A3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56 (9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C4F13C" w14:textId="2F8FE4D2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19 (9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86757D3" w14:textId="13DC5486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7</w:t>
            </w:r>
          </w:p>
        </w:tc>
      </w:tr>
      <w:tr w:rsidR="00EF0B56" w14:paraId="73CC3B83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FE32C8C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eur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30F81C" w14:textId="08DE8216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6AB30BF" w14:textId="3DA591A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4 (5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07A02DA" w14:textId="446DAC8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4</w:t>
            </w:r>
          </w:p>
        </w:tc>
      </w:tr>
      <w:tr w:rsidR="00EF0B56" w14:paraId="57A7695D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D13F404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mat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853F28" w14:textId="1D314DF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7 (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D4A530" w14:textId="749CC23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 (2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BD22377" w14:textId="57DDBA0F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9</w:t>
            </w:r>
          </w:p>
        </w:tc>
      </w:tr>
      <w:tr w:rsidR="00EF0B56" w14:paraId="561A2B8D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C820C85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pa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72E32" w14:textId="571ADDDA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 (0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2412DF" w14:textId="476F7DA1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7 (1.2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8F4E5A1" w14:textId="2384DE1E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5</w:t>
            </w:r>
          </w:p>
        </w:tc>
      </w:tr>
      <w:tr w:rsidR="00EF0B56" w14:paraId="6BB28A7D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4505A6CD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Re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CD381" w14:textId="428B9464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8 (1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AAA4DA" w14:textId="1F8FE701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8 (14.9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B830061" w14:textId="1BD922B8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EF0B56" w14:paraId="49E6FEE1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B77C3FD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etab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A68E02" w14:textId="428A4FFD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 (2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A2DF69" w14:textId="3AC2622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 (1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617C36" w14:textId="017144E4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3</w:t>
            </w:r>
          </w:p>
        </w:tc>
      </w:tr>
      <w:tr w:rsidR="00EF0B56" w14:paraId="44765D6A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3DCCE0B8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sopressor us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D5CAA8" w14:textId="524A7897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41 (63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CC8ABC" w14:textId="759EC238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03 (48.0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4F34A4E" w14:textId="6B3BA2C5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2</w:t>
            </w:r>
          </w:p>
        </w:tc>
      </w:tr>
      <w:tr w:rsidR="0015126A" w14:paraId="7353AA3E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BEA8580" w14:textId="77777777" w:rsidR="0015126A" w:rsidRDefault="0015126A" w:rsidP="0015126A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xygen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038BF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5DC888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4E2FEBE" w14:textId="77777777" w:rsidR="0015126A" w:rsidRDefault="0015126A" w:rsidP="0015126A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EF0B56" w14:paraId="1AC47232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BB709F3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o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05B22D" w14:textId="68267062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9 (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914EC6" w14:textId="122721CA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1 (10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A87E763" w14:textId="78BD17DD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7</w:t>
            </w:r>
          </w:p>
        </w:tc>
      </w:tr>
      <w:tr w:rsidR="00EF0B56" w14:paraId="32D75051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7D5DA899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upplemental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19FDE1" w14:textId="44CD8DA2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97 (7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2D63CD" w14:textId="1F73164B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23 (83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D5A78C1" w14:textId="62030AF3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 w:rsidRPr="0075550E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9</w:t>
            </w:r>
          </w:p>
        </w:tc>
      </w:tr>
      <w:tr w:rsidR="00EF0B56" w14:paraId="6EE18EEC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093102DA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igh-flow nasal cann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472D5A" w14:textId="7214C1A9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1 (5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A3AC77" w14:textId="13CA2FBD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53 (24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B1C11BF" w14:textId="778E5F24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6</w:t>
            </w:r>
          </w:p>
        </w:tc>
      </w:tr>
      <w:tr w:rsidR="00EF0B56" w14:paraId="7ED27900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5E34D8F6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743E7E" w14:textId="0D2D23B1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3 (52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28E3B8C" w14:textId="6F38266B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5 (27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58F202F" w14:textId="07064B76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2</w:t>
            </w:r>
          </w:p>
        </w:tc>
      </w:tr>
      <w:tr w:rsidR="00EF0B56" w14:paraId="11269C3F" w14:textId="77777777" w:rsidTr="000A3A74">
        <w:tc>
          <w:tcPr>
            <w:tcW w:w="4106" w:type="dxa"/>
            <w:tcBorders>
              <w:top w:val="nil"/>
              <w:left w:val="nil"/>
              <w:bottom w:val="nil"/>
              <w:right w:val="nil"/>
            </w:tcBorders>
          </w:tcPr>
          <w:p w14:paraId="6B78E23E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enal replacement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8C5E6F" w14:textId="26F48664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5 (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0F902D" w14:textId="64358FB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0 (7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31B15F9" w14:textId="17DF890C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EF0B56" w14:paraId="1A5DD920" w14:textId="77777777" w:rsidTr="000A3A74">
        <w:tc>
          <w:tcPr>
            <w:tcW w:w="4106" w:type="dxa"/>
            <w:tcBorders>
              <w:top w:val="nil"/>
              <w:left w:val="nil"/>
              <w:right w:val="nil"/>
            </w:tcBorders>
          </w:tcPr>
          <w:p w14:paraId="1144C580" w14:textId="77777777" w:rsidR="00EF0B56" w:rsidRDefault="00EF0B56" w:rsidP="00EF0B56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CMO, No.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6598436" w14:textId="298C5D93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 (2.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331D4C0" w14:textId="7CA5410B" w:rsidR="00EF0B56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 (0.3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29BB8804" w14:textId="143A742F" w:rsidR="00EF0B56" w:rsidRPr="0075550E" w:rsidRDefault="00EF0B56" w:rsidP="00EF0B56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1</w:t>
            </w:r>
          </w:p>
        </w:tc>
      </w:tr>
    </w:tbl>
    <w:p w14:paraId="1D5F58AC" w14:textId="601CAC15" w:rsidR="00634F36" w:rsidRPr="00262741" w:rsidRDefault="00634F36" w:rsidP="00634F36">
      <w:pPr>
        <w:spacing w:line="240" w:lineRule="auto"/>
        <w:rPr>
          <w:rFonts w:ascii="Arial" w:hAnsi="Arial" w:cs="Arial"/>
          <w:szCs w:val="20"/>
        </w:rPr>
      </w:pPr>
      <w:r w:rsidRPr="00262741">
        <w:rPr>
          <w:rFonts w:ascii="Arial" w:hAnsi="Arial" w:cs="Arial"/>
          <w:i/>
          <w:iCs/>
          <w:szCs w:val="20"/>
        </w:rPr>
        <w:lastRenderedPageBreak/>
        <w:t>ACE</w:t>
      </w:r>
      <w:r w:rsidRPr="00262741">
        <w:rPr>
          <w:rFonts w:ascii="Arial" w:hAnsi="Arial" w:cs="Arial"/>
          <w:szCs w:val="20"/>
        </w:rPr>
        <w:t xml:space="preserve"> angiotensin-converting enzyme</w:t>
      </w:r>
      <w:r>
        <w:rPr>
          <w:rFonts w:ascii="Arial" w:hAnsi="Arial" w:cs="Arial"/>
          <w:szCs w:val="20"/>
        </w:rPr>
        <w:t>,</w:t>
      </w:r>
      <w:r w:rsidRPr="00262741"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i/>
          <w:iCs/>
          <w:szCs w:val="20"/>
        </w:rPr>
        <w:t>ARB</w:t>
      </w:r>
      <w:r w:rsidRPr="00262741">
        <w:rPr>
          <w:rFonts w:ascii="Arial" w:hAnsi="Arial" w:cs="Arial"/>
          <w:szCs w:val="20"/>
        </w:rPr>
        <w:t xml:space="preserve"> angiotensin II receptor blocker</w:t>
      </w:r>
      <w:r>
        <w:rPr>
          <w:rFonts w:ascii="Arial" w:hAnsi="Arial" w:cs="Arial"/>
          <w:szCs w:val="20"/>
        </w:rPr>
        <w:t>,</w:t>
      </w:r>
      <w:r w:rsidRPr="00262741"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i/>
          <w:iCs/>
          <w:szCs w:val="20"/>
        </w:rPr>
        <w:t>COVID-19</w:t>
      </w:r>
      <w:r w:rsidRPr="00262741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262741"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i/>
          <w:iCs/>
          <w:szCs w:val="20"/>
        </w:rPr>
        <w:t>ECMO</w:t>
      </w:r>
      <w:r w:rsidRPr="00262741">
        <w:rPr>
          <w:rFonts w:ascii="Arial" w:hAnsi="Arial" w:cs="Arial"/>
          <w:szCs w:val="20"/>
        </w:rPr>
        <w:t xml:space="preserve"> extracorporeal membrane oxygenation</w:t>
      </w:r>
      <w:r>
        <w:rPr>
          <w:rFonts w:ascii="Arial" w:hAnsi="Arial" w:cs="Arial"/>
          <w:szCs w:val="20"/>
        </w:rPr>
        <w:t>,</w:t>
      </w:r>
      <w:r w:rsidRPr="00262741"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i/>
          <w:iCs/>
          <w:szCs w:val="20"/>
        </w:rPr>
        <w:t>SMD</w:t>
      </w:r>
      <w:r w:rsidRPr="00262741">
        <w:rPr>
          <w:rFonts w:ascii="Arial" w:hAnsi="Arial" w:cs="Arial"/>
          <w:szCs w:val="20"/>
        </w:rPr>
        <w:t xml:space="preserve"> standardized mean difference</w:t>
      </w:r>
    </w:p>
    <w:p w14:paraId="6F821764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9CD9104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64F09E5D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36A68F05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04796277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3E956EB7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7B76DE25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073407E1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A064013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1EC7C7D6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46760B4D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40C988C0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4640C05F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31D17517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651E1FDB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053F897D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DCD1EF2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40563432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6A1B0977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01EE071C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676443DC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7C3A8203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644DB73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E65C752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35C650C5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13C1CD14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76CB78B7" w14:textId="77777777" w:rsidR="00EF0B56" w:rsidRDefault="00EF0B56" w:rsidP="00634F36">
      <w:pPr>
        <w:spacing w:line="240" w:lineRule="auto"/>
        <w:rPr>
          <w:rFonts w:ascii="Arial" w:hAnsi="Arial" w:cs="Arial"/>
          <w:szCs w:val="20"/>
        </w:rPr>
      </w:pPr>
    </w:p>
    <w:p w14:paraId="7F8AB00F" w14:textId="77777777" w:rsidR="00EF0B56" w:rsidRDefault="00EF0B56" w:rsidP="00634F36">
      <w:pPr>
        <w:spacing w:line="240" w:lineRule="auto"/>
        <w:rPr>
          <w:rFonts w:ascii="Arial" w:hAnsi="Arial" w:cs="Arial"/>
          <w:szCs w:val="20"/>
        </w:rPr>
      </w:pPr>
    </w:p>
    <w:p w14:paraId="07F84CC9" w14:textId="77777777" w:rsidR="00EF0B56" w:rsidRDefault="00EF0B56" w:rsidP="00634F36">
      <w:pPr>
        <w:spacing w:line="240" w:lineRule="auto"/>
        <w:rPr>
          <w:rFonts w:ascii="Arial" w:hAnsi="Arial" w:cs="Arial"/>
          <w:szCs w:val="20"/>
        </w:rPr>
      </w:pPr>
    </w:p>
    <w:p w14:paraId="1A403771" w14:textId="77777777" w:rsidR="00EF0B56" w:rsidRDefault="00EF0B56" w:rsidP="00634F36">
      <w:pPr>
        <w:spacing w:line="240" w:lineRule="auto"/>
        <w:rPr>
          <w:rFonts w:ascii="Arial" w:hAnsi="Arial" w:cs="Arial"/>
          <w:szCs w:val="20"/>
        </w:rPr>
      </w:pPr>
    </w:p>
    <w:p w14:paraId="6AD7201D" w14:textId="77777777" w:rsidR="00EF0B56" w:rsidRDefault="00EF0B56" w:rsidP="00634F36">
      <w:pPr>
        <w:spacing w:line="240" w:lineRule="auto"/>
        <w:rPr>
          <w:rFonts w:ascii="Arial" w:hAnsi="Arial" w:cs="Arial"/>
          <w:szCs w:val="20"/>
        </w:rPr>
      </w:pPr>
    </w:p>
    <w:p w14:paraId="1956191A" w14:textId="3911CAFD" w:rsidR="00EF0B56" w:rsidRDefault="00EF0B56" w:rsidP="00634F36">
      <w:pPr>
        <w:spacing w:line="240" w:lineRule="auto"/>
        <w:rPr>
          <w:rFonts w:ascii="Arial" w:hAnsi="Arial" w:cs="Arial"/>
          <w:szCs w:val="20"/>
        </w:rPr>
      </w:pPr>
    </w:p>
    <w:p w14:paraId="31816E38" w14:textId="7AF173BF" w:rsidR="00C52B66" w:rsidRPr="00262741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262741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262741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62741">
        <w:rPr>
          <w:rFonts w:ascii="Arial" w:hAnsi="Arial" w:cs="Arial"/>
          <w:b/>
          <w:bCs/>
          <w:sz w:val="24"/>
          <w:szCs w:val="24"/>
        </w:rPr>
        <w:t>6</w:t>
      </w:r>
      <w:r w:rsidRPr="00262741">
        <w:rPr>
          <w:rFonts w:ascii="Arial" w:hAnsi="Arial" w:cs="Arial"/>
          <w:sz w:val="24"/>
          <w:szCs w:val="24"/>
        </w:rPr>
        <w:t xml:space="preserve"> Cardiovascular outcomes of participants in the COVID-19 and non-COVID-19 pneumonia groups who died within the first 30 days following the index dat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224"/>
      </w:tblGrid>
      <w:tr w:rsidR="00C52B66" w14:paraId="36A3E8B3" w14:textId="77777777" w:rsidTr="000A3A74"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14:paraId="4D6E2319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15455E3C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213CE9B5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8DE8A4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C6C01F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VID-19</w:t>
            </w:r>
          </w:p>
          <w:p w14:paraId="669331D9" w14:textId="71ADB33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1B6ACD">
              <w:rPr>
                <w:rFonts w:ascii="Arial" w:hAnsi="Arial" w:cs="Arial"/>
                <w:szCs w:val="20"/>
              </w:rPr>
              <w:t>69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37EC2D9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7A9EF3CA" w14:textId="7ED3D101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1B6ACD">
              <w:rPr>
                <w:rFonts w:ascii="Arial" w:hAnsi="Arial" w:cs="Arial"/>
                <w:szCs w:val="20"/>
              </w:rPr>
              <w:t>46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224" w:type="dxa"/>
            <w:tcBorders>
              <w:left w:val="nil"/>
              <w:bottom w:val="single" w:sz="4" w:space="0" w:color="auto"/>
              <w:right w:val="nil"/>
            </w:tcBorders>
          </w:tcPr>
          <w:p w14:paraId="3EFB9414" w14:textId="77777777" w:rsidR="00C52B66" w:rsidRPr="00EC6B3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46C9B4E" w14:textId="77777777" w:rsidR="00C52B66" w:rsidRPr="00EC6B3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58EE995" w14:textId="147958A0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C52B66">
              <w:rPr>
                <w:rFonts w:ascii="Arial" w:hAnsi="Arial" w:cs="Arial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1B6ACD" w14:paraId="225C2F78" w14:textId="77777777" w:rsidTr="000A3A74"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4922E043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troke, No. (%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</w:tcPr>
          <w:p w14:paraId="5A023DE2" w14:textId="1B05A35F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 xml:space="preserve"> (0.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230CF540" w14:textId="77F716CA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 (0.7)</w:t>
            </w: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</w:tcPr>
          <w:p w14:paraId="43294C2D" w14:textId="491696A6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7</w:t>
            </w:r>
          </w:p>
        </w:tc>
      </w:tr>
      <w:tr w:rsidR="001B6ACD" w14:paraId="3A810E56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595CF42" w14:textId="77777777" w:rsidR="001B6ACD" w:rsidRDefault="001B6ACD" w:rsidP="001B6ACD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Ischem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F3CE774" w14:textId="70FA4C6D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 xml:space="preserve">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8803C3" w14:textId="68978E6F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 xml:space="preserve"> (0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30539A4" w14:textId="0C3E4536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6</w:t>
            </w:r>
          </w:p>
        </w:tc>
      </w:tr>
      <w:tr w:rsidR="001B6ACD" w14:paraId="20DB5B24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40FD735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morrhagi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BFB72F" w14:textId="7E58C227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BE38959" w14:textId="4A4D83B2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318FE29" w14:textId="174ADC42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gt;</w:t>
            </w:r>
            <w:r>
              <w:rPr>
                <w:rFonts w:ascii="Arial" w:hAnsi="Arial" w:cs="Arial"/>
                <w:szCs w:val="20"/>
              </w:rPr>
              <w:t>0.99</w:t>
            </w:r>
          </w:p>
        </w:tc>
      </w:tr>
      <w:tr w:rsidR="001B6ACD" w14:paraId="5F4E7AD0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A442B74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</w:t>
            </w:r>
            <w:r>
              <w:rPr>
                <w:rFonts w:ascii="Arial" w:hAnsi="Arial" w:cs="Arial"/>
                <w:szCs w:val="20"/>
              </w:rPr>
              <w:t>IA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443BD88" w14:textId="34F98354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CAF3AD" w14:textId="25B03B7E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05F33BEC" w14:textId="77777777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B6ACD" w14:paraId="3D217DBC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60CA7299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rial fibrillation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19B4D25" w14:textId="419D4201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 (2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EB5E0E" w14:textId="5F8C268C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 (1.4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9842237" w14:textId="03005C00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1B6ACD" w14:paraId="2B281A8B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8E16266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trial flutter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988B960" w14:textId="35DE72A5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3C54F1" w14:textId="555763CC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E937CD0" w14:textId="77777777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B6ACD" w14:paraId="409A6F51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C8F1E63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Ventricular arrhythmias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98D9846" w14:textId="1F38560C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 xml:space="preserve"> (0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17AD3E" w14:textId="52416B45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(0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F5DE802" w14:textId="1517D646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gt;</w:t>
            </w:r>
            <w:r>
              <w:rPr>
                <w:rFonts w:ascii="Arial" w:hAnsi="Arial" w:cs="Arial"/>
                <w:szCs w:val="20"/>
              </w:rPr>
              <w:t>0.99</w:t>
            </w:r>
          </w:p>
        </w:tc>
      </w:tr>
      <w:tr w:rsidR="001B6ACD" w14:paraId="4F59D433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7FAD410D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cute pericarditis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A58CA1" w14:textId="5C6BDC3F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10CE89" w14:textId="1D316543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75D033A2" w14:textId="77777777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B6ACD" w14:paraId="19B845AA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42E763A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Acute myocarditis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57A76C5" w14:textId="1A924A21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2B4C65" w14:textId="12CA4319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461E7696" w14:textId="4E83EEFB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1B6ACD" w14:paraId="33AE678F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D55572F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yocardial infarction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FE8A67" w14:textId="236C876E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 (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107394" w14:textId="740230F6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 (2.7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572EA64B" w14:textId="182AD2EC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6</w:t>
            </w:r>
          </w:p>
        </w:tc>
      </w:tr>
      <w:tr w:rsidR="001B6ACD" w14:paraId="682E5248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4C7AA65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ngestive heart failure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AE0CF8A" w14:textId="743C1937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6 (8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86BBB8" w14:textId="64474207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1 (10.3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14DC72D7" w14:textId="66CA8979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0</w:t>
            </w:r>
          </w:p>
        </w:tc>
      </w:tr>
      <w:tr w:rsidR="001B6ACD" w14:paraId="65CD1C10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4178C7D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ardiac arrest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758CAD" w14:textId="62283DDF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 (7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A28698" w14:textId="18B05678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1 (5.5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24121C1C" w14:textId="026E9D0F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6</w:t>
            </w:r>
          </w:p>
        </w:tc>
      </w:tr>
      <w:tr w:rsidR="001B6ACD" w14:paraId="2988678D" w14:textId="77777777" w:rsidTr="000A3A74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8BA6D01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Pulmonary embolism, No.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F47502" w14:textId="240566BD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 (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739D007" w14:textId="419BE0A1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 (1.6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</w:tcPr>
          <w:p w14:paraId="6FEE7195" w14:textId="5F9CC120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73</w:t>
            </w:r>
          </w:p>
        </w:tc>
      </w:tr>
      <w:tr w:rsidR="001B6ACD" w14:paraId="17D4B074" w14:textId="77777777" w:rsidTr="000A3A74">
        <w:tc>
          <w:tcPr>
            <w:tcW w:w="3823" w:type="dxa"/>
            <w:tcBorders>
              <w:top w:val="nil"/>
              <w:left w:val="nil"/>
              <w:right w:val="nil"/>
            </w:tcBorders>
          </w:tcPr>
          <w:p w14:paraId="70F960F7" w14:textId="77777777" w:rsidR="001B6ACD" w:rsidRDefault="001B6ACD" w:rsidP="001B6ACD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Deep vein thrombosis, No. (%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2A09CE48" w14:textId="70D25894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 (3.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553B5F05" w14:textId="2DD429C4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 xml:space="preserve"> (0.3)</w:t>
            </w:r>
          </w:p>
        </w:tc>
        <w:tc>
          <w:tcPr>
            <w:tcW w:w="1224" w:type="dxa"/>
            <w:tcBorders>
              <w:top w:val="nil"/>
              <w:left w:val="nil"/>
              <w:right w:val="nil"/>
            </w:tcBorders>
          </w:tcPr>
          <w:p w14:paraId="61B92BDD" w14:textId="5D05E4D6" w:rsidR="001B6ACD" w:rsidRDefault="001B6ACD" w:rsidP="001B6ACD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.001</w:t>
            </w:r>
          </w:p>
        </w:tc>
      </w:tr>
    </w:tbl>
    <w:p w14:paraId="591E645B" w14:textId="7DFCCA60" w:rsidR="00C52B66" w:rsidRDefault="00C52B66" w:rsidP="00634F36">
      <w:pPr>
        <w:spacing w:line="240" w:lineRule="auto"/>
        <w:rPr>
          <w:rFonts w:ascii="Arial" w:hAnsi="Arial" w:cs="Arial"/>
          <w:szCs w:val="20"/>
        </w:rPr>
        <w:sectPr w:rsidR="00C52B66">
          <w:footerReference w:type="default" r:id="rId6"/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r w:rsidRPr="00A17FB3">
        <w:rPr>
          <w:rFonts w:ascii="Arial" w:hAnsi="Arial" w:cs="Arial"/>
          <w:i/>
          <w:iCs/>
          <w:szCs w:val="20"/>
        </w:rPr>
        <w:t>COVID-19</w:t>
      </w:r>
      <w:r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szCs w:val="20"/>
        </w:rPr>
        <w:t>coronavirus disease 2019</w:t>
      </w:r>
      <w:r>
        <w:rPr>
          <w:rFonts w:ascii="Arial" w:hAnsi="Arial" w:cs="Arial"/>
          <w:szCs w:val="20"/>
        </w:rPr>
        <w:t>,</w:t>
      </w:r>
      <w:r w:rsidRPr="00262741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TIA</w:t>
      </w:r>
      <w:r>
        <w:rPr>
          <w:rFonts w:ascii="Arial" w:hAnsi="Arial" w:cs="Arial"/>
          <w:szCs w:val="20"/>
        </w:rPr>
        <w:t xml:space="preserve"> </w:t>
      </w:r>
      <w:r w:rsidRPr="00262741">
        <w:rPr>
          <w:rFonts w:ascii="Arial" w:hAnsi="Arial" w:cs="Arial"/>
          <w:szCs w:val="20"/>
        </w:rPr>
        <w:t>transient ischemic</w:t>
      </w:r>
      <w:r>
        <w:rPr>
          <w:rFonts w:ascii="Arial" w:hAnsi="Arial" w:cs="Arial"/>
          <w:szCs w:val="20"/>
        </w:rPr>
        <w:t xml:space="preserve"> attack</w:t>
      </w:r>
    </w:p>
    <w:p w14:paraId="63DA4599" w14:textId="61110362" w:rsidR="00C52B66" w:rsidRPr="00A17FB3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AD5736">
        <w:rPr>
          <w:rFonts w:ascii="Arial" w:hAnsi="Arial" w:cs="Arial"/>
          <w:b/>
          <w:bCs/>
          <w:sz w:val="24"/>
          <w:szCs w:val="24"/>
        </w:rPr>
        <w:lastRenderedPageBreak/>
        <w:t>Table S7</w:t>
      </w:r>
      <w:r w:rsidRPr="00AD5736">
        <w:rPr>
          <w:rFonts w:ascii="Arial" w:hAnsi="Arial" w:cs="Arial"/>
          <w:sz w:val="24"/>
          <w:szCs w:val="24"/>
        </w:rPr>
        <w:t xml:space="preserve"> Comparison</w:t>
      </w:r>
      <w:r w:rsidRPr="00A17FB3">
        <w:rPr>
          <w:rFonts w:ascii="Arial" w:hAnsi="Arial" w:cs="Arial"/>
          <w:sz w:val="24"/>
          <w:szCs w:val="24"/>
        </w:rPr>
        <w:t xml:space="preserve"> of the risk of cardiovascular outcomes in participants hospitalized for COVID-19 or non-COVID-19 pneumo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701"/>
        <w:gridCol w:w="1843"/>
        <w:gridCol w:w="2126"/>
        <w:gridCol w:w="934"/>
      </w:tblGrid>
      <w:tr w:rsidR="00C52B66" w14:paraId="4D73B1E6" w14:textId="77777777" w:rsidTr="000A3A74">
        <w:tc>
          <w:tcPr>
            <w:tcW w:w="3681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14:paraId="47ACFB0A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52277D2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4FF94F2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2A5E9364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9491F5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. of event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445FC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idence per 1000000 person-days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3B1AB22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A3154B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18CB6F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azard ratio</w:t>
            </w:r>
          </w:p>
          <w:p w14:paraId="2E53250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95% CI)</w:t>
            </w:r>
          </w:p>
        </w:tc>
        <w:tc>
          <w:tcPr>
            <w:tcW w:w="934" w:type="dxa"/>
            <w:vMerge w:val="restart"/>
            <w:tcBorders>
              <w:left w:val="nil"/>
              <w:right w:val="nil"/>
            </w:tcBorders>
          </w:tcPr>
          <w:p w14:paraId="46C133F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CF39F8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93C40E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793D58A" w14:textId="0BB6E6B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C52B66">
              <w:rPr>
                <w:rFonts w:ascii="Arial" w:hAnsi="Arial" w:cs="Arial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C52B66" w14:paraId="0111D767" w14:textId="77777777" w:rsidTr="000A3A74"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CA92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347B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0940B6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VID-19</w:t>
            </w:r>
          </w:p>
          <w:p w14:paraId="6A8758C5" w14:textId="7802B8B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5F478B">
              <w:rPr>
                <w:rFonts w:ascii="Arial" w:hAnsi="Arial" w:cs="Arial"/>
                <w:szCs w:val="20"/>
              </w:rPr>
              <w:t>25810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65674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7E386708" w14:textId="27B07F1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5F478B">
              <w:rPr>
                <w:rFonts w:ascii="Arial" w:hAnsi="Arial" w:cs="Arial"/>
                <w:szCs w:val="20"/>
              </w:rPr>
              <w:t>2849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5A65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35B9BB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C70BCB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VID-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04125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340825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57C00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030CE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</w:tr>
      <w:tr w:rsidR="00C52B66" w14:paraId="3ECA8075" w14:textId="77777777" w:rsidTr="000A3A7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24813EB8" w14:textId="77777777" w:rsidR="00C52B66" w:rsidRPr="00C921BD" w:rsidRDefault="00C52B6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C921BD">
              <w:rPr>
                <w:rFonts w:ascii="Arial" w:hAnsi="Arial" w:cs="Arial"/>
                <w:b/>
                <w:bCs/>
                <w:szCs w:val="20"/>
              </w:rPr>
              <w:t>Primary outcom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D4FEA72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4DE1CEF9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ACE0773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D00B8F7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FC4D50B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5D2DBD78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2BBE769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9AED680" w14:textId="77777777" w:rsidR="00C52B66" w:rsidRPr="00A97121" w:rsidRDefault="00C52B66" w:rsidP="000A3A74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Major adverse cardiovascular event</w:t>
            </w:r>
            <w:r w:rsidRPr="00DB67B9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367F013" w14:textId="0B7189E3" w:rsidR="00C52B66" w:rsidRPr="00C921BD" w:rsidRDefault="005F478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86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571E13F" w14:textId="64215708" w:rsidR="00C52B66" w:rsidRPr="00C921BD" w:rsidRDefault="005F478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1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DAE747" w14:textId="42F1B527" w:rsidR="00C52B66" w:rsidRPr="00C921BD" w:rsidRDefault="005F478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E7943D" w14:textId="27C86E1B" w:rsidR="00C52B66" w:rsidRPr="00C921BD" w:rsidRDefault="005F478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2ED554" w14:textId="7AB491A3" w:rsidR="00C52B66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84 (0.69–1.0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6BAEA61" w14:textId="38D38DB8" w:rsidR="00C52B66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10</w:t>
            </w:r>
          </w:p>
        </w:tc>
      </w:tr>
      <w:tr w:rsidR="00C52B66" w14:paraId="6AEF42B1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4D923AD" w14:textId="77777777" w:rsidR="00C52B66" w:rsidRPr="00C921BD" w:rsidRDefault="00C52B6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C921BD">
              <w:rPr>
                <w:rFonts w:ascii="Arial" w:hAnsi="Arial" w:cs="Arial"/>
                <w:b/>
                <w:bCs/>
                <w:szCs w:val="20"/>
              </w:rPr>
              <w:t>Secondary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93A77FE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31A2470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4BC60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EB60A1" w14:textId="77777777" w:rsidR="00C52B66" w:rsidRPr="00C921BD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E6CB58" w14:textId="77777777" w:rsidR="00C52B66" w:rsidRPr="00760CDE" w:rsidRDefault="00C52B66" w:rsidP="00760CD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C13B40E" w14:textId="77777777" w:rsidR="00C52B66" w:rsidRPr="00760CDE" w:rsidRDefault="00C52B66" w:rsidP="00760CDE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60CDE" w14:paraId="21B94CF8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7DE76AF" w14:textId="77777777" w:rsidR="00760CDE" w:rsidRPr="00C921BD" w:rsidRDefault="00760CDE" w:rsidP="00760CDE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All-cause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7C177A" w14:textId="0841F148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93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9D7F8F" w14:textId="4BF73DE8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57 (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335B6E" w14:textId="2633E432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0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475390" w14:textId="7EB20FFB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9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5DBBE4" w14:textId="4274DC1D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25 (0.23–0.2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E7FA" w14:textId="7EB1A6A0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&lt;0.001</w:t>
            </w:r>
          </w:p>
        </w:tc>
      </w:tr>
      <w:tr w:rsidR="00760CDE" w14:paraId="1E743D03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CA9631" w14:textId="77777777" w:rsidR="00760CDE" w:rsidRPr="00C921BD" w:rsidRDefault="00760CDE" w:rsidP="00760CDE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21BD">
              <w:rPr>
                <w:rFonts w:ascii="Arial" w:hAnsi="Arial" w:cs="Arial"/>
                <w:szCs w:val="20"/>
              </w:rPr>
              <w:t>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F0B64E" w14:textId="6BF117DD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8ECCBD" w14:textId="3AD4BAA3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3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158E8" w14:textId="5F4862E8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CCABD9" w14:textId="21038866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E98F6E" w14:textId="39102E2B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85 (0.58–1.2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4281" w14:textId="7F07BC29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39</w:t>
            </w:r>
          </w:p>
        </w:tc>
      </w:tr>
      <w:tr w:rsidR="00760CDE" w14:paraId="545B80D7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C555003" w14:textId="77777777" w:rsidR="00760CDE" w:rsidRPr="00C921BD" w:rsidRDefault="00760CDE" w:rsidP="00760CDE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C921BD">
              <w:rPr>
                <w:rFonts w:ascii="Arial" w:hAnsi="Arial" w:cs="Arial"/>
                <w:szCs w:val="20"/>
              </w:rPr>
              <w:t>Isch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EB7E93" w14:textId="35FFF72E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9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638E11" w14:textId="01A4807B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0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4DF2A7" w14:textId="6CF7D84D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62A74A" w14:textId="1E260172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B8ABAE" w14:textId="5D2F7D18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81 (0.52–1.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1E55" w14:textId="66CA7CC9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34</w:t>
            </w:r>
          </w:p>
        </w:tc>
      </w:tr>
      <w:tr w:rsidR="00760CDE" w14:paraId="6FEA7E2C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6A8967" w14:textId="77777777" w:rsidR="00760CDE" w:rsidRPr="00C921BD" w:rsidRDefault="00760CDE" w:rsidP="00760CDE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 xml:space="preserve">  </w:t>
            </w:r>
            <w:r>
              <w:rPr>
                <w:rFonts w:ascii="Arial" w:hAnsi="Arial" w:cs="Arial"/>
                <w:szCs w:val="20"/>
              </w:rPr>
              <w:t xml:space="preserve">  </w:t>
            </w:r>
            <w:r w:rsidRPr="00C921BD">
              <w:rPr>
                <w:rFonts w:ascii="Arial" w:hAnsi="Arial" w:cs="Arial"/>
                <w:szCs w:val="20"/>
              </w:rPr>
              <w:t>Hemorrhag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261154" w14:textId="090F39CD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73A659" w14:textId="520B2593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DC16E49" w14:textId="43E43FA3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0CB13" w14:textId="5E749D43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6B68C1" w14:textId="5EBF016E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75 (0.37–1.4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6736" w14:textId="54DF429C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4</w:t>
            </w:r>
            <w:r>
              <w:rPr>
                <w:rFonts w:ascii="Arial" w:hAnsi="Arial" w:cs="Arial"/>
                <w:szCs w:val="20"/>
              </w:rPr>
              <w:t>1</w:t>
            </w:r>
          </w:p>
        </w:tc>
      </w:tr>
      <w:tr w:rsidR="00760CDE" w14:paraId="7791E00D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1F74C0F" w14:textId="77777777" w:rsidR="00760CDE" w:rsidRPr="00C921BD" w:rsidRDefault="00760CDE" w:rsidP="00760CDE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21BD">
              <w:rPr>
                <w:rFonts w:ascii="Arial" w:hAnsi="Arial" w:cs="Arial"/>
                <w:szCs w:val="20"/>
              </w:rPr>
              <w:t>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2D887B" w14:textId="4E7CE974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4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D9B6E5" w14:textId="65204BBF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 xml:space="preserve">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4A2B5C" w14:textId="4FD1044B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F6E3CCA" w14:textId="3C3EF4B0" w:rsidR="00760CDE" w:rsidRPr="00C921BD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1EFF73" w14:textId="76544913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1.54 (0.68–3.5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D88A" w14:textId="16F0AD93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30</w:t>
            </w:r>
          </w:p>
        </w:tc>
      </w:tr>
      <w:tr w:rsidR="00760CDE" w14:paraId="6AD17DA5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24D3C39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0C26F4" w14:textId="24A28558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69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53F4D15" w14:textId="55464A3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8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D14CA" w14:textId="0063F8F9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937462" w14:textId="1AF3F53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E495C4" w14:textId="634BE148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91 (0.73–1.1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24298" w14:textId="16062D16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4</w:t>
            </w:r>
            <w:r>
              <w:rPr>
                <w:rFonts w:ascii="Arial" w:hAnsi="Arial" w:cs="Arial"/>
                <w:szCs w:val="20"/>
              </w:rPr>
              <w:t>2</w:t>
            </w:r>
          </w:p>
        </w:tc>
      </w:tr>
      <w:tr w:rsidR="00760CDE" w14:paraId="05E743A6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1CE22E3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trial flu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1D049A" w14:textId="48EB4997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46733E" w14:textId="7B323EAF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C00691" w14:textId="0F579B0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C89183" w14:textId="77F5996C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832833" w14:textId="509A7D93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3.80 (0.90–16.0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A3604" w14:textId="51D04D16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07</w:t>
            </w:r>
          </w:p>
        </w:tc>
      </w:tr>
      <w:tr w:rsidR="00760CDE" w14:paraId="71F1D1A7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1AE517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Ventricular arrhythm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6D35628" w14:textId="28BC7658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3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49D1C37" w14:textId="5E6C8ECC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504219" w14:textId="2DA231C1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40483EF" w14:textId="73872254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465346" w14:textId="3F2A3948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96 (0.66–1.38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6A0A" w14:textId="05FC62F6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81</w:t>
            </w:r>
          </w:p>
        </w:tc>
      </w:tr>
      <w:tr w:rsidR="00760CDE" w14:paraId="1FF00C2A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504F392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ute pericar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010448" w14:textId="793BEB4F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0DE245" w14:textId="29741037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 xml:space="preserve"> (0.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AE600A" w14:textId="4A2D99D6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3A7137B" w14:textId="16E8B4CC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BA34A32" w14:textId="3FAD0684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3.36 (0.79–14.3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24B50" w14:textId="3E6D3329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10</w:t>
            </w:r>
          </w:p>
        </w:tc>
      </w:tr>
      <w:tr w:rsidR="00760CDE" w14:paraId="4DA5C0FC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70F6167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ute myocar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188476" w14:textId="63899BD7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6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B9E66C1" w14:textId="3A4DCD38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 xml:space="preserve">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6D8C351" w14:textId="32F372FE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C9E607" w14:textId="7E5632C5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8A47B9" w14:textId="050826DA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6.47 (2.53–16.5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725A" w14:textId="7E5083C8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</w:t>
            </w:r>
            <w:r w:rsidRPr="00760CDE">
              <w:rPr>
                <w:rFonts w:ascii="Arial" w:hAnsi="Arial" w:cs="Arial"/>
                <w:szCs w:val="20"/>
              </w:rPr>
              <w:t>.001</w:t>
            </w:r>
          </w:p>
        </w:tc>
      </w:tr>
      <w:tr w:rsidR="00760CDE" w14:paraId="7EF11846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AE958AA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FB58CA" w14:textId="107B7F79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0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89E792" w14:textId="41CD8A8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9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589A2" w14:textId="554A31D4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FDCB2B" w14:textId="6A7C3B2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667F6C2" w14:textId="08431193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85 (0.67–1.0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248D" w14:textId="6A6E9313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1</w:t>
            </w:r>
            <w:r>
              <w:rPr>
                <w:rFonts w:ascii="Arial" w:hAnsi="Arial" w:cs="Arial"/>
                <w:szCs w:val="20"/>
              </w:rPr>
              <w:t>7</w:t>
            </w:r>
          </w:p>
        </w:tc>
      </w:tr>
      <w:tr w:rsidR="00760CDE" w14:paraId="0E7BD090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23D3A95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FD1111" w14:textId="6B37C2FF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35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846FB9" w14:textId="13AF1A1F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59 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BF0609" w14:textId="663EC27D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7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766CF" w14:textId="67E541FA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6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20FB703" w14:textId="4CB1BF04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66 (0.60–0.7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E78D" w14:textId="2F0D2176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</w:t>
            </w:r>
            <w:r w:rsidRPr="00760CDE">
              <w:rPr>
                <w:rFonts w:ascii="Arial" w:hAnsi="Arial" w:cs="Arial"/>
                <w:szCs w:val="20"/>
              </w:rPr>
              <w:t>.001</w:t>
            </w:r>
          </w:p>
        </w:tc>
      </w:tr>
      <w:tr w:rsidR="00760CDE" w14:paraId="240282C3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FCCA9A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548D2" w14:textId="2D70FDFE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3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74FB9" w14:textId="23E02A16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1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BA1EDD" w14:textId="0158CE7A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73EC6AD" w14:textId="4A9A37EA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588BC7" w14:textId="5F73DA5E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38 (0.27–0.53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71C38" w14:textId="25C97260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</w:t>
            </w:r>
            <w:r w:rsidRPr="00760CDE">
              <w:rPr>
                <w:rFonts w:ascii="Arial" w:hAnsi="Arial" w:cs="Arial"/>
                <w:szCs w:val="20"/>
              </w:rPr>
              <w:t>.001</w:t>
            </w:r>
          </w:p>
        </w:tc>
      </w:tr>
      <w:tr w:rsidR="00760CDE" w14:paraId="3A944E98" w14:textId="77777777" w:rsidTr="003A54BB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F5F3468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Pulmonary em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6A2AC9" w14:textId="648A0B33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46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F832EA" w14:textId="5063C369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3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C6294D" w14:textId="5E701CF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2B5732" w14:textId="10B953B8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BD0C67" w14:textId="14496DFB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1.07 (0.84–1.35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B331" w14:textId="3619FB74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60</w:t>
            </w:r>
          </w:p>
        </w:tc>
      </w:tr>
      <w:tr w:rsidR="00760CDE" w14:paraId="3C9A37AA" w14:textId="77777777" w:rsidTr="003A54BB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6697F75B" w14:textId="77777777" w:rsidR="00760CDE" w:rsidRDefault="00760CDE" w:rsidP="00760CD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eep vein thrombo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EF94B9A" w14:textId="0F180A6A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37 (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D64236" w14:textId="76AFDDB0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 (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2B707C7" w14:textId="0BB80DBE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2B2485D" w14:textId="57152FDC" w:rsid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C8F075B" w14:textId="6B753E2B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1.97 (1.38–2.80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  <w:vAlign w:val="center"/>
          </w:tcPr>
          <w:p w14:paraId="5619F35E" w14:textId="1DD052DB" w:rsidR="00760CDE" w:rsidRPr="00760CDE" w:rsidRDefault="00760CDE" w:rsidP="00760CDE">
            <w:pPr>
              <w:jc w:val="center"/>
              <w:rPr>
                <w:rFonts w:ascii="Arial" w:hAnsi="Arial" w:cs="Arial"/>
                <w:szCs w:val="20"/>
              </w:rPr>
            </w:pPr>
            <w:r w:rsidRPr="00760CDE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0</w:t>
            </w:r>
            <w:r w:rsidRPr="00760CDE">
              <w:rPr>
                <w:rFonts w:ascii="Arial" w:hAnsi="Arial" w:cs="Arial"/>
                <w:szCs w:val="20"/>
              </w:rPr>
              <w:t>.001</w:t>
            </w:r>
          </w:p>
        </w:tc>
      </w:tr>
    </w:tbl>
    <w:p w14:paraId="0356386C" w14:textId="77777777" w:rsidR="00C52B66" w:rsidRPr="00A17FB3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szCs w:val="20"/>
        </w:rPr>
        <w:t>The numbers of the cumulative incidence and the outcome-specific incidence rates are shown. The hazard ratios and 95% CIs have been estimated in the inverse probability of treatment-weighted COVID-19 and non-COVID-19 pneumonia groups</w:t>
      </w:r>
    </w:p>
    <w:p w14:paraId="1DBF3B89" w14:textId="28EF7413" w:rsidR="00C52B66" w:rsidRPr="00A17FB3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i/>
          <w:iCs/>
          <w:szCs w:val="20"/>
        </w:rPr>
        <w:t>CI</w:t>
      </w:r>
      <w:r w:rsidRPr="00A17FB3">
        <w:rPr>
          <w:rFonts w:ascii="Arial" w:hAnsi="Arial" w:cs="Arial"/>
          <w:szCs w:val="20"/>
        </w:rPr>
        <w:t xml:space="preserve"> confidence interval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COVID-19</w:t>
      </w:r>
      <w:r w:rsidRPr="00A17FB3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TIA</w:t>
      </w:r>
      <w:r w:rsidRPr="00A17FB3">
        <w:rPr>
          <w:rFonts w:ascii="Arial" w:hAnsi="Arial" w:cs="Arial"/>
          <w:szCs w:val="20"/>
        </w:rPr>
        <w:t xml:space="preserve"> transient ischemic attack</w:t>
      </w:r>
    </w:p>
    <w:p w14:paraId="1AFC38DE" w14:textId="0544BB19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szCs w:val="20"/>
          <w:vertAlign w:val="superscript"/>
        </w:rPr>
        <w:t>a</w:t>
      </w:r>
      <w:r w:rsidRPr="00A17FB3">
        <w:rPr>
          <w:rFonts w:ascii="Arial" w:hAnsi="Arial" w:cs="Arial"/>
          <w:szCs w:val="20"/>
        </w:rPr>
        <w:t xml:space="preserve"> A composite of myocardial infarction and stroke</w:t>
      </w:r>
    </w:p>
    <w:p w14:paraId="45AECC66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18D7A2A9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DD367CF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24E7717" w14:textId="108A8F4B" w:rsidR="00C52B66" w:rsidRPr="00A17FB3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B516AB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B516AB">
        <w:rPr>
          <w:rFonts w:ascii="Arial" w:hAnsi="Arial" w:cs="Arial"/>
          <w:b/>
          <w:bCs/>
          <w:sz w:val="24"/>
          <w:szCs w:val="24"/>
        </w:rPr>
        <w:t>able S8</w:t>
      </w:r>
      <w:r w:rsidRPr="00B516AB">
        <w:rPr>
          <w:rFonts w:ascii="Arial" w:hAnsi="Arial" w:cs="Arial"/>
          <w:sz w:val="24"/>
          <w:szCs w:val="24"/>
        </w:rPr>
        <w:t xml:space="preserve"> Subgroup analyses</w:t>
      </w:r>
      <w:r w:rsidRPr="00A17FB3">
        <w:rPr>
          <w:rFonts w:ascii="Arial" w:hAnsi="Arial" w:cs="Arial"/>
          <w:sz w:val="24"/>
          <w:szCs w:val="24"/>
        </w:rPr>
        <w:t xml:space="preserve"> of the risk of cardiovascular outcomes in participants hospitalized for COVID-19 or non-COVID-19 pneumoni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418"/>
        <w:gridCol w:w="1417"/>
        <w:gridCol w:w="1276"/>
        <w:gridCol w:w="1276"/>
        <w:gridCol w:w="1276"/>
        <w:gridCol w:w="1359"/>
      </w:tblGrid>
      <w:tr w:rsidR="00C52B66" w:rsidRPr="005A478A" w14:paraId="77FD86DE" w14:textId="77777777" w:rsidTr="000A3A74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</w:tcPr>
          <w:p w14:paraId="373B6E9E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7E0F8540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3477F0FF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78652D24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Subgroup</w:t>
            </w:r>
          </w:p>
        </w:tc>
        <w:tc>
          <w:tcPr>
            <w:tcW w:w="11849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5C81BB5B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Hazard ratio (95% CI) - COVID-19 vs No</w:t>
            </w:r>
            <w:r>
              <w:rPr>
                <w:rFonts w:ascii="Arial" w:hAnsi="Arial" w:cs="Arial"/>
                <w:szCs w:val="20"/>
              </w:rPr>
              <w:t>n-</w:t>
            </w:r>
            <w:r w:rsidRPr="005C67CA">
              <w:rPr>
                <w:rFonts w:ascii="Arial" w:hAnsi="Arial" w:cs="Arial"/>
                <w:szCs w:val="20"/>
              </w:rPr>
              <w:t>COVID-19</w:t>
            </w:r>
            <w:r>
              <w:rPr>
                <w:rFonts w:ascii="Arial" w:hAnsi="Arial" w:cs="Arial"/>
                <w:szCs w:val="20"/>
              </w:rPr>
              <w:t xml:space="preserve"> pneumonia</w:t>
            </w:r>
          </w:p>
        </w:tc>
      </w:tr>
      <w:tr w:rsidR="00C52B66" w14:paraId="5D2BC60D" w14:textId="77777777" w:rsidTr="000A3A74"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BF9AB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5FB40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4548FD5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B1EA017" w14:textId="77777777" w:rsidR="00C52B66" w:rsidRPr="00DB67B9" w:rsidRDefault="00C52B66" w:rsidP="000A3A74">
            <w:pPr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 w:rsidRPr="005C67CA">
              <w:rPr>
                <w:rFonts w:ascii="Arial" w:hAnsi="Arial" w:cs="Arial"/>
                <w:szCs w:val="20"/>
              </w:rPr>
              <w:t>MACE</w:t>
            </w:r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077A9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42B580D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All-cause morta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DDB367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385799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58578FA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C7ED3FA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Dysrhythm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9710C2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66AD4E5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Inflammatory heart dise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7616AE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C50E19C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Myocardial infar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BF3B2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7F094DB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ongestive heart fail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8B814D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9EC6ED1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ardiac arres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642DE8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441D8ED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Thrombotic disease</w:t>
            </w:r>
          </w:p>
        </w:tc>
      </w:tr>
      <w:tr w:rsidR="00C52B66" w14:paraId="55F2057D" w14:textId="77777777" w:rsidTr="000A3A74">
        <w:tc>
          <w:tcPr>
            <w:tcW w:w="13687" w:type="dxa"/>
            <w:gridSpan w:val="10"/>
            <w:tcBorders>
              <w:left w:val="nil"/>
              <w:bottom w:val="nil"/>
              <w:right w:val="nil"/>
            </w:tcBorders>
          </w:tcPr>
          <w:p w14:paraId="7359C546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b/>
                <w:bCs/>
                <w:szCs w:val="20"/>
              </w:rPr>
              <w:t>Age</w:t>
            </w:r>
            <w:r>
              <w:rPr>
                <w:rFonts w:ascii="Arial" w:hAnsi="Arial" w:cs="Arial"/>
                <w:b/>
                <w:bCs/>
                <w:szCs w:val="20"/>
              </w:rPr>
              <w:t>, years</w:t>
            </w:r>
          </w:p>
        </w:tc>
      </w:tr>
      <w:tr w:rsidR="00B516AB" w14:paraId="352165FC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0C97E60" w14:textId="78851924" w:rsidR="00B516AB" w:rsidRPr="00946611" w:rsidRDefault="00C3345E" w:rsidP="00B516A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="00B516AB">
              <w:rPr>
                <w:rFonts w:ascii="Arial" w:eastAsia="맑은 고딕" w:hAnsi="Arial" w:cs="Arial"/>
                <w:szCs w:val="20"/>
              </w:rPr>
              <w:t>18–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C24700" w14:textId="77777777" w:rsidR="00B516A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.30</w:t>
            </w:r>
          </w:p>
          <w:p w14:paraId="22C445EB" w14:textId="220C8CAE" w:rsidR="00B516AB" w:rsidRPr="00946611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3.29–16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21D3F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12</w:t>
            </w:r>
          </w:p>
          <w:p w14:paraId="4B336DC4" w14:textId="4CCDE035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5–0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59E4221" w14:textId="77777777" w:rsidR="00B516A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3.92</w:t>
            </w:r>
          </w:p>
          <w:p w14:paraId="11EBB63C" w14:textId="773FCCBC" w:rsidR="00B516AB" w:rsidRPr="0034060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2–24.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E94369D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88</w:t>
            </w:r>
          </w:p>
          <w:p w14:paraId="0C131D94" w14:textId="56FFED7D" w:rsidR="00B516AB" w:rsidRPr="0034060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04–3.4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9B66F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1.33</w:t>
            </w:r>
          </w:p>
          <w:p w14:paraId="5FE2EF10" w14:textId="74C95C61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97–43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2BC70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6.78</w:t>
            </w:r>
          </w:p>
          <w:p w14:paraId="5A146689" w14:textId="4F7FFB2A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3.03–15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6F601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95</w:t>
            </w:r>
          </w:p>
          <w:p w14:paraId="4D5E6C75" w14:textId="5EC6E484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37–2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33DDC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10</w:t>
            </w:r>
          </w:p>
          <w:p w14:paraId="7FF60E7E" w14:textId="25CEF5C7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3–0.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79D08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8.26</w:t>
            </w:r>
          </w:p>
          <w:p w14:paraId="41DF7893" w14:textId="1440A109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4.06–16.83)</w:t>
            </w:r>
          </w:p>
        </w:tc>
      </w:tr>
      <w:tr w:rsidR="00B516AB" w14:paraId="65558354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E86D18E" w14:textId="6E669ADD" w:rsidR="00B516AB" w:rsidRPr="00946611" w:rsidRDefault="00B516AB" w:rsidP="00B516AB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40–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88F38D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5</w:t>
            </w:r>
          </w:p>
          <w:p w14:paraId="25221D7D" w14:textId="3CF43A6B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5–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1F288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18</w:t>
            </w:r>
          </w:p>
          <w:p w14:paraId="28D20347" w14:textId="73634DC9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4–0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A0435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1</w:t>
            </w:r>
          </w:p>
          <w:p w14:paraId="1BD47D7B" w14:textId="0C44EFC6" w:rsidR="00B516AB" w:rsidRPr="0034060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4–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46C70D" w14:textId="77777777" w:rsidR="00B516AB" w:rsidRPr="00040E36" w:rsidRDefault="00B516AB" w:rsidP="00B516AB">
            <w:pPr>
              <w:spacing w:line="240" w:lineRule="exact"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4</w:t>
            </w:r>
          </w:p>
          <w:p w14:paraId="41DEA47C" w14:textId="3D4F141E" w:rsidR="00B516AB" w:rsidRPr="0034060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0–1.1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E9E8DA" w14:textId="77777777" w:rsidR="00B516AB" w:rsidRPr="00040E36" w:rsidRDefault="00B516AB" w:rsidP="00B516AB">
            <w:pPr>
              <w:spacing w:line="240" w:lineRule="exact"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3.65</w:t>
            </w:r>
          </w:p>
          <w:p w14:paraId="155909DB" w14:textId="0796D787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10–1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BD351F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8</w:t>
            </w:r>
          </w:p>
          <w:p w14:paraId="13DBE41D" w14:textId="74FD985F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8–0.9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398DB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1</w:t>
            </w:r>
          </w:p>
          <w:p w14:paraId="75CADFEF" w14:textId="2DFDB52A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2–0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FB7A3C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9</w:t>
            </w:r>
          </w:p>
          <w:p w14:paraId="02FDC4E5" w14:textId="13127331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5–0.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E6E8447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5</w:t>
            </w:r>
          </w:p>
          <w:p w14:paraId="5C773C6A" w14:textId="40D55F80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8–1.42)</w:t>
            </w:r>
          </w:p>
        </w:tc>
      </w:tr>
      <w:tr w:rsidR="00B516AB" w14:paraId="165E8A04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D52526E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 w:rsidRPr="005C67CA">
              <w:rPr>
                <w:rFonts w:ascii="Arial" w:eastAsia="맑은 고딕" w:hAnsi="Arial" w:cs="Arial"/>
                <w:szCs w:val="20"/>
              </w:rPr>
              <w:t>≥</w:t>
            </w:r>
            <w:r w:rsidRPr="005C67CA">
              <w:rPr>
                <w:rFonts w:ascii="Arial" w:hAnsi="Arial" w:cs="Arial"/>
                <w:szCs w:val="20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71FEA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8</w:t>
            </w:r>
          </w:p>
          <w:p w14:paraId="0D0A85B4" w14:textId="30440A97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5–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AC0A6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8</w:t>
            </w:r>
          </w:p>
          <w:p w14:paraId="19DD9073" w14:textId="3A192C40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4–0.3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AF401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8</w:t>
            </w:r>
          </w:p>
          <w:p w14:paraId="3C5CA841" w14:textId="1D3B99CA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8–0.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C386F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6</w:t>
            </w:r>
          </w:p>
          <w:p w14:paraId="71F511C4" w14:textId="711C55F7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0–0.9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D711E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9</w:t>
            </w:r>
          </w:p>
          <w:p w14:paraId="586A30C6" w14:textId="15D6F682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7–4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CB74B7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6</w:t>
            </w:r>
          </w:p>
          <w:p w14:paraId="6A77F4BF" w14:textId="7B496239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1–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1BDB6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1</w:t>
            </w:r>
          </w:p>
          <w:p w14:paraId="54F345CB" w14:textId="3CBC113F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4–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D9E23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3</w:t>
            </w:r>
          </w:p>
          <w:p w14:paraId="2E508710" w14:textId="52C903EB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8–0.6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4BD84D2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15</w:t>
            </w:r>
          </w:p>
          <w:p w14:paraId="398AA166" w14:textId="059D4588" w:rsidR="00B516AB" w:rsidRPr="00FD1C4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4–1.58)</w:t>
            </w:r>
          </w:p>
        </w:tc>
      </w:tr>
      <w:tr w:rsidR="00B516AB" w14:paraId="3EB6609A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3E18BA0" w14:textId="77777777" w:rsidR="00B516AB" w:rsidRPr="00DF432B" w:rsidRDefault="00B516AB" w:rsidP="00B516AB">
            <w:pPr>
              <w:rPr>
                <w:rFonts w:ascii="Arial" w:hAnsi="Arial" w:cs="Arial"/>
                <w:b/>
                <w:bCs/>
                <w:szCs w:val="20"/>
              </w:rPr>
            </w:pPr>
            <w:r w:rsidRPr="00DF432B">
              <w:rPr>
                <w:rFonts w:ascii="Arial" w:hAnsi="Arial" w:cs="Arial"/>
                <w:b/>
                <w:bCs/>
                <w:szCs w:val="20"/>
              </w:rPr>
              <w:t>Sex</w:t>
            </w:r>
          </w:p>
        </w:tc>
      </w:tr>
      <w:tr w:rsidR="00B516AB" w14:paraId="4A10FB88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5A4C7DD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8D5B6D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7</w:t>
            </w:r>
          </w:p>
          <w:p w14:paraId="4E63D767" w14:textId="27F951D8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9–1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E1301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1</w:t>
            </w:r>
          </w:p>
          <w:p w14:paraId="52F02289" w14:textId="00FF7B1E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8–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AA58C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5</w:t>
            </w:r>
          </w:p>
          <w:p w14:paraId="30C4FC0B" w14:textId="641D4A65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6–1.2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A0DBC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8</w:t>
            </w:r>
          </w:p>
          <w:p w14:paraId="509C9DF6" w14:textId="4A1B7C5D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3–0.8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16017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6.53</w:t>
            </w:r>
          </w:p>
          <w:p w14:paraId="6A6DEB97" w14:textId="3642A14C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68–25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0D8043D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0</w:t>
            </w:r>
          </w:p>
          <w:p w14:paraId="4804670D" w14:textId="4A275826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9–1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E0C38F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7</w:t>
            </w:r>
          </w:p>
          <w:p w14:paraId="450B4F57" w14:textId="55F34230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0–0.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EC96D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2</w:t>
            </w:r>
          </w:p>
          <w:p w14:paraId="4AECEAC7" w14:textId="256321BA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5–0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5D2EB4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2</w:t>
            </w:r>
          </w:p>
          <w:p w14:paraId="203C72E8" w14:textId="3797FB79" w:rsidR="00B516AB" w:rsidRPr="0040053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7–1.36)</w:t>
            </w:r>
          </w:p>
        </w:tc>
      </w:tr>
      <w:tr w:rsidR="00B516AB" w14:paraId="5A21940E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88E74AA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2C59F0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5</w:t>
            </w:r>
          </w:p>
          <w:p w14:paraId="1252FA25" w14:textId="1272243D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0–1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EB2B8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6</w:t>
            </w:r>
          </w:p>
          <w:p w14:paraId="520D556C" w14:textId="26F248B1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0–0.4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2BBFF0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9</w:t>
            </w:r>
          </w:p>
          <w:p w14:paraId="730DEDDD" w14:textId="113460F4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4–1.8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B7EE24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7</w:t>
            </w:r>
          </w:p>
          <w:p w14:paraId="44988405" w14:textId="6DBBF6F0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95–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532B88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4.45</w:t>
            </w:r>
          </w:p>
          <w:p w14:paraId="6379494A" w14:textId="75DCE2CF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68–11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6D884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3</w:t>
            </w:r>
          </w:p>
          <w:p w14:paraId="2009A44F" w14:textId="1F125A99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5–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3F041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2</w:t>
            </w:r>
          </w:p>
          <w:p w14:paraId="39CBEE43" w14:textId="3C8C4889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5–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11A6D2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8</w:t>
            </w:r>
          </w:p>
          <w:p w14:paraId="576FC6A5" w14:textId="2B39C6B8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1–1.9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C97294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2.17</w:t>
            </w:r>
          </w:p>
          <w:p w14:paraId="724B9F0C" w14:textId="2E18285F" w:rsidR="00B516AB" w:rsidRPr="00C1795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59–2.95)</w:t>
            </w:r>
          </w:p>
        </w:tc>
      </w:tr>
      <w:tr w:rsidR="00B516AB" w14:paraId="261F4640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539D14C" w14:textId="77777777" w:rsidR="00B516AB" w:rsidRPr="00DF432B" w:rsidRDefault="00B516AB" w:rsidP="00B516AB">
            <w:pPr>
              <w:rPr>
                <w:rFonts w:ascii="Arial" w:hAnsi="Arial" w:cs="Arial"/>
                <w:b/>
                <w:bCs/>
                <w:szCs w:val="20"/>
              </w:rPr>
            </w:pPr>
            <w:r w:rsidRPr="00DF432B">
              <w:rPr>
                <w:rFonts w:ascii="Arial" w:hAnsi="Arial" w:cs="Arial"/>
                <w:b/>
                <w:bCs/>
                <w:szCs w:val="20"/>
              </w:rPr>
              <w:t>Diabetes</w:t>
            </w:r>
          </w:p>
        </w:tc>
      </w:tr>
      <w:tr w:rsidR="00B516AB" w14:paraId="44878BF0" w14:textId="77777777" w:rsidTr="00A9304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D6BF79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85A988D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9</w:t>
            </w:r>
          </w:p>
          <w:p w14:paraId="16542313" w14:textId="769B4DCF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0–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A506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1</w:t>
            </w:r>
          </w:p>
          <w:p w14:paraId="04BFB744" w14:textId="6FDBD3FD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8–0.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DE340B8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6</w:t>
            </w:r>
          </w:p>
          <w:p w14:paraId="24083E88" w14:textId="4236CC01" w:rsidR="00B516AB" w:rsidRPr="00FE187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9–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5B476D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8</w:t>
            </w:r>
          </w:p>
          <w:p w14:paraId="01B73E49" w14:textId="373F90DD" w:rsidR="00B516AB" w:rsidRPr="00FE187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2–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2AACA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4.73</w:t>
            </w:r>
          </w:p>
          <w:p w14:paraId="5925275C" w14:textId="5E2E1360" w:rsidR="00B516AB" w:rsidRPr="00FE187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11–1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D6F2B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9</w:t>
            </w:r>
          </w:p>
          <w:p w14:paraId="70A70713" w14:textId="1D2B3F56" w:rsidR="00B516AB" w:rsidRPr="00FE187F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4–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2B9877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9</w:t>
            </w:r>
          </w:p>
          <w:p w14:paraId="4275A9D7" w14:textId="76850D6E" w:rsidR="00B516AB" w:rsidRPr="00AF369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1–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20F8C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7</w:t>
            </w:r>
          </w:p>
          <w:p w14:paraId="5005FF06" w14:textId="5AF55EDC" w:rsidR="00B516AB" w:rsidRPr="00AF369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8–0.4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41BDFF7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57</w:t>
            </w:r>
          </w:p>
          <w:p w14:paraId="7BFD6E90" w14:textId="0C6BB437" w:rsidR="00B516AB" w:rsidRPr="00AF369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23–2.01)</w:t>
            </w:r>
          </w:p>
        </w:tc>
      </w:tr>
      <w:tr w:rsidR="00B516AB" w14:paraId="40F4287B" w14:textId="77777777" w:rsidTr="00A93041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105952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04F05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6</w:t>
            </w:r>
          </w:p>
          <w:p w14:paraId="070CD7D1" w14:textId="3B841F7B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5–1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E49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6</w:t>
            </w:r>
          </w:p>
          <w:p w14:paraId="6F20C72A" w14:textId="26E0B606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0–0.4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B3D114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3</w:t>
            </w:r>
          </w:p>
          <w:p w14:paraId="3B209C3B" w14:textId="00CC1B73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7–2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A52CB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7</w:t>
            </w:r>
          </w:p>
          <w:p w14:paraId="0FCE238B" w14:textId="07B0B4A2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9–1.8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5BF42B" w14:textId="77777777" w:rsidR="00B516A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8.57</w:t>
            </w:r>
          </w:p>
          <w:p w14:paraId="25966E14" w14:textId="449B5D6D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5–990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2997B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1</w:t>
            </w:r>
          </w:p>
          <w:p w14:paraId="6DF39522" w14:textId="19AD25CA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1–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612D12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1</w:t>
            </w:r>
          </w:p>
          <w:p w14:paraId="73B117E6" w14:textId="500AEBF9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1–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244F2F8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2</w:t>
            </w:r>
          </w:p>
          <w:p w14:paraId="44C78642" w14:textId="7A29CDC9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5–1.1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AED5F4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7</w:t>
            </w:r>
          </w:p>
          <w:p w14:paraId="1D96E5A2" w14:textId="1F6CCA3D" w:rsidR="00B516AB" w:rsidRPr="00F81CFC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7–1.84)</w:t>
            </w:r>
          </w:p>
        </w:tc>
      </w:tr>
      <w:tr w:rsidR="00B516AB" w14:paraId="32BFDDFC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1C1CC19" w14:textId="77777777" w:rsidR="00B516AB" w:rsidRPr="00DF432B" w:rsidRDefault="00B516AB" w:rsidP="00B516AB">
            <w:pPr>
              <w:rPr>
                <w:rFonts w:ascii="Arial" w:hAnsi="Arial" w:cs="Arial"/>
                <w:b/>
                <w:bCs/>
                <w:szCs w:val="20"/>
              </w:rPr>
            </w:pPr>
            <w:r w:rsidRPr="00DF432B">
              <w:rPr>
                <w:rFonts w:ascii="Arial" w:hAnsi="Arial" w:cs="Arial"/>
                <w:b/>
                <w:bCs/>
                <w:szCs w:val="20"/>
              </w:rPr>
              <w:t>Hypertension</w:t>
            </w:r>
          </w:p>
        </w:tc>
      </w:tr>
      <w:tr w:rsidR="00B516AB" w14:paraId="65D434C5" w14:textId="77777777" w:rsidTr="00CD016D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5B3CC9D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66C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7</w:t>
            </w:r>
          </w:p>
          <w:p w14:paraId="456A3D37" w14:textId="1ED61FB5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0–1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6B3E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19</w:t>
            </w:r>
          </w:p>
          <w:p w14:paraId="07A3D397" w14:textId="461F9BCD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6–0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B2F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4</w:t>
            </w:r>
          </w:p>
          <w:p w14:paraId="1721C2C8" w14:textId="53472346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0–1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EB2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9</w:t>
            </w:r>
          </w:p>
          <w:p w14:paraId="2728663C" w14:textId="5FC21F8D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1–1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F0F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4.79</w:t>
            </w:r>
          </w:p>
          <w:p w14:paraId="59E52854" w14:textId="3E7518C7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10–10.9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122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17</w:t>
            </w:r>
          </w:p>
          <w:p w14:paraId="5718D976" w14:textId="08763903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3–1.6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86F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1</w:t>
            </w:r>
          </w:p>
          <w:p w14:paraId="1F0CDB98" w14:textId="39EBD532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9–0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BC62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9</w:t>
            </w:r>
          </w:p>
          <w:p w14:paraId="7EAE862D" w14:textId="3D8D870E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9–0.4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F4C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74</w:t>
            </w:r>
          </w:p>
          <w:p w14:paraId="2B7C97B1" w14:textId="61784052" w:rsidR="00B516AB" w:rsidRPr="00000E8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34–2.27)</w:t>
            </w:r>
          </w:p>
        </w:tc>
      </w:tr>
      <w:tr w:rsidR="00B516AB" w14:paraId="4302048D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8F950BF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78B269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3</w:t>
            </w:r>
          </w:p>
          <w:p w14:paraId="77DBE211" w14:textId="50534AE9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8–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888665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2</w:t>
            </w:r>
          </w:p>
          <w:p w14:paraId="4AC8EE6F" w14:textId="23CC4F36" w:rsidR="00B516AB" w:rsidRPr="005A60A7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8–0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B2107F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1</w:t>
            </w:r>
          </w:p>
          <w:p w14:paraId="78F18CAC" w14:textId="6D3BC999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6–1.4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541607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2</w:t>
            </w:r>
          </w:p>
          <w:p w14:paraId="78AF5F94" w14:textId="281E2220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7–1.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D447238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0.39</w:t>
            </w:r>
          </w:p>
          <w:p w14:paraId="4B790C0B" w14:textId="35DEA5B6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2–208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75EF92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5</w:t>
            </w:r>
          </w:p>
          <w:p w14:paraId="2CD7D3E5" w14:textId="597498D1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0–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5EAC9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3</w:t>
            </w:r>
          </w:p>
          <w:p w14:paraId="72BD665F" w14:textId="760F0280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6–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83097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1</w:t>
            </w:r>
          </w:p>
          <w:p w14:paraId="0293B045" w14:textId="330EEADB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0–0.8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D4880D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8</w:t>
            </w:r>
          </w:p>
          <w:p w14:paraId="39F339ED" w14:textId="4183F6B9" w:rsidR="00B516AB" w:rsidRPr="00904232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8–1.49)</w:t>
            </w:r>
          </w:p>
        </w:tc>
      </w:tr>
      <w:tr w:rsidR="00B516AB" w14:paraId="16B1304F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F756BB1" w14:textId="77777777" w:rsidR="00B516AB" w:rsidRPr="00DF432B" w:rsidRDefault="00B516AB" w:rsidP="00B516AB">
            <w:pPr>
              <w:rPr>
                <w:rFonts w:ascii="Arial" w:hAnsi="Arial" w:cs="Arial"/>
                <w:b/>
                <w:bCs/>
                <w:szCs w:val="20"/>
              </w:rPr>
            </w:pPr>
            <w:r w:rsidRPr="00DF432B">
              <w:rPr>
                <w:rFonts w:ascii="Arial" w:hAnsi="Arial" w:cs="Arial"/>
                <w:b/>
                <w:bCs/>
                <w:szCs w:val="20"/>
              </w:rPr>
              <w:t>Dyslipidemia</w:t>
            </w:r>
          </w:p>
        </w:tc>
      </w:tr>
      <w:tr w:rsidR="00B516AB" w14:paraId="49653101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696F35C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574E3D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5</w:t>
            </w:r>
          </w:p>
          <w:p w14:paraId="6E9D8F27" w14:textId="2A615919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5–1.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46637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8</w:t>
            </w:r>
          </w:p>
          <w:p w14:paraId="193219EF" w14:textId="5D6322AC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4–0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0BD2B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0</w:t>
            </w:r>
          </w:p>
          <w:p w14:paraId="1F1D227A" w14:textId="55A0140B" w:rsidR="00B516AB" w:rsidRPr="007C554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3–1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480AC9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0</w:t>
            </w:r>
          </w:p>
          <w:p w14:paraId="60543A7D" w14:textId="076A8AE8" w:rsidR="00B516AB" w:rsidRPr="007C554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5–0.8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115B1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3.61</w:t>
            </w:r>
          </w:p>
          <w:p w14:paraId="4194BAE4" w14:textId="48E0CC69" w:rsidR="00B516AB" w:rsidRPr="007C554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58–8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0C69E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2</w:t>
            </w:r>
          </w:p>
          <w:p w14:paraId="04B4A946" w14:textId="274792DE" w:rsidR="00B516AB" w:rsidRPr="007C554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7–1.2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4365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3</w:t>
            </w:r>
          </w:p>
          <w:p w14:paraId="0E3723FE" w14:textId="65150F2D" w:rsidR="00B516AB" w:rsidRPr="00850BB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5–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97CE5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1</w:t>
            </w:r>
          </w:p>
          <w:p w14:paraId="012813EE" w14:textId="7AD46181" w:rsidR="00B516AB" w:rsidRPr="00850BB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4–0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013FEB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49</w:t>
            </w:r>
          </w:p>
          <w:p w14:paraId="54A141C6" w14:textId="1A2072BA" w:rsidR="00B516AB" w:rsidRPr="00067B1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14–1.95)</w:t>
            </w:r>
          </w:p>
        </w:tc>
      </w:tr>
      <w:tr w:rsidR="00B516AB" w14:paraId="72602323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A15D8AB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A3CCE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6</w:t>
            </w:r>
          </w:p>
          <w:p w14:paraId="1F5357FA" w14:textId="6DF7A170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64–1.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C1B2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0.30</w:t>
            </w:r>
          </w:p>
          <w:p w14:paraId="7851799B" w14:textId="606B8B27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26–0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92DC82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1.22</w:t>
            </w:r>
          </w:p>
          <w:p w14:paraId="3A192A08" w14:textId="6C6572E9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72–2.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F9C9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1.28</w:t>
            </w:r>
          </w:p>
          <w:p w14:paraId="0BC47317" w14:textId="7807B43B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95–1.7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0EBB6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38.52</w:t>
            </w:r>
          </w:p>
          <w:p w14:paraId="6890BA58" w14:textId="173911ED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1.89–787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FDA214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0.79</w:t>
            </w:r>
          </w:p>
          <w:p w14:paraId="0A4721BC" w14:textId="6E3C217F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56–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3F4294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0.72</w:t>
            </w:r>
          </w:p>
          <w:p w14:paraId="417E0522" w14:textId="78E18E1E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62–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D9A02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0.74</w:t>
            </w:r>
          </w:p>
          <w:p w14:paraId="496794A6" w14:textId="5EFA1A36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0.43–1.2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69DE09C8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1.49</w:t>
            </w:r>
          </w:p>
          <w:p w14:paraId="168473EE" w14:textId="062A3EB5" w:rsidR="00B516AB" w:rsidRPr="00921CD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lastRenderedPageBreak/>
              <w:t>(1.07–2.07)</w:t>
            </w:r>
          </w:p>
        </w:tc>
      </w:tr>
      <w:tr w:rsidR="00B516AB" w14:paraId="070CD017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D30DFF6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b/>
                <w:bCs/>
                <w:szCs w:val="20"/>
              </w:rPr>
              <w:lastRenderedPageBreak/>
              <w:t>Charlson Comorbidity Index</w:t>
            </w:r>
          </w:p>
        </w:tc>
      </w:tr>
      <w:tr w:rsidR="00B516AB" w14:paraId="06D2499B" w14:textId="77777777" w:rsidTr="00B403D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197AF3E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&lt;</w:t>
            </w:r>
            <w:r w:rsidRPr="005C67CA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4474D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94</w:t>
            </w:r>
          </w:p>
          <w:p w14:paraId="11E72BBD" w14:textId="7344160D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2–1.2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6FBF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2</w:t>
            </w:r>
          </w:p>
          <w:p w14:paraId="5D2E831F" w14:textId="0C8BE67B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9–0.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241ED8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8</w:t>
            </w:r>
          </w:p>
          <w:p w14:paraId="4A5E88A1" w14:textId="064295E3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7–1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7EF44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8</w:t>
            </w:r>
          </w:p>
          <w:p w14:paraId="1B78BFDD" w14:textId="146E7435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2–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AEC3F0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5.16</w:t>
            </w:r>
          </w:p>
          <w:p w14:paraId="7FF66AE3" w14:textId="143B0388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25–11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EA9B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0</w:t>
            </w:r>
          </w:p>
          <w:p w14:paraId="70717816" w14:textId="3FA17B97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4–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88EFE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7</w:t>
            </w:r>
          </w:p>
          <w:p w14:paraId="70F74F7E" w14:textId="2567F38B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9–0.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8FA387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6</w:t>
            </w:r>
          </w:p>
          <w:p w14:paraId="692BB276" w14:textId="6C813BC5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7–0.4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07C0346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72</w:t>
            </w:r>
          </w:p>
          <w:p w14:paraId="22392F24" w14:textId="73A75EEE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32–2.23)</w:t>
            </w:r>
          </w:p>
        </w:tc>
      </w:tr>
      <w:tr w:rsidR="00B516AB" w14:paraId="6A25AD15" w14:textId="77777777" w:rsidTr="00B403D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C5E6466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 w:rsidRPr="005C67CA">
              <w:rPr>
                <w:rFonts w:ascii="Arial" w:eastAsia="맑은 고딕" w:hAnsi="Arial" w:cs="Arial"/>
                <w:szCs w:val="20"/>
              </w:rPr>
              <w:t>≥</w:t>
            </w:r>
            <w:r w:rsidRPr="005C67C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0EF3C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5</w:t>
            </w:r>
          </w:p>
          <w:p w14:paraId="62E2A6AE" w14:textId="56AAC0EE" w:rsidR="00B516AB" w:rsidRPr="00C7138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6–1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3C7A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1</w:t>
            </w:r>
          </w:p>
          <w:p w14:paraId="169D5CF3" w14:textId="6D7EFAF3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7–0.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37CD54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09</w:t>
            </w:r>
          </w:p>
          <w:p w14:paraId="5D2C7038" w14:textId="270E8D90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6–1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C6CC70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3</w:t>
            </w:r>
          </w:p>
          <w:p w14:paraId="1F7F33A7" w14:textId="241B6295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9–1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0321E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4.53</w:t>
            </w:r>
          </w:p>
          <w:p w14:paraId="462A6919" w14:textId="0E38FFFA" w:rsidR="00B516AB" w:rsidRPr="00271C69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7–55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10F2CF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4</w:t>
            </w:r>
          </w:p>
          <w:p w14:paraId="2631060B" w14:textId="2E3DDDA6" w:rsidR="00B516AB" w:rsidRPr="00EB3551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4–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F6DCB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6</w:t>
            </w:r>
          </w:p>
          <w:p w14:paraId="3CAFCE01" w14:textId="5C7D0076" w:rsidR="00B516AB" w:rsidRPr="00EB3551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7–0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DEEA9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3</w:t>
            </w:r>
          </w:p>
          <w:p w14:paraId="7D9C3533" w14:textId="66DA0CE6" w:rsidR="00B516AB" w:rsidRPr="00EB3551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6–1.0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76F1D8E7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14</w:t>
            </w:r>
          </w:p>
          <w:p w14:paraId="007380ED" w14:textId="371B0D48" w:rsidR="00B516AB" w:rsidRPr="00EB3551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82–1.59)</w:t>
            </w:r>
          </w:p>
        </w:tc>
      </w:tr>
      <w:tr w:rsidR="00B516AB" w14:paraId="0D245911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26DE62E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b/>
                <w:bCs/>
                <w:szCs w:val="20"/>
              </w:rPr>
              <w:t>No. of organ dysfunctions</w:t>
            </w:r>
          </w:p>
        </w:tc>
      </w:tr>
      <w:tr w:rsidR="00B516AB" w14:paraId="747CA6D6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679994C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&lt;</w:t>
            </w:r>
            <w:r w:rsidRPr="005C67CA">
              <w:rPr>
                <w:rFonts w:ascii="Arial" w:eastAsia="맑은 고딕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AE86D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5</w:t>
            </w:r>
          </w:p>
          <w:p w14:paraId="4EB03437" w14:textId="7977655A" w:rsidR="00B516AB" w:rsidRPr="00B30E53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0–1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3D3D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6</w:t>
            </w:r>
          </w:p>
          <w:p w14:paraId="3FBA04EA" w14:textId="25B21B26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3–0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4E2D4F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9</w:t>
            </w:r>
          </w:p>
          <w:p w14:paraId="7443C621" w14:textId="1D10462C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2–1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D952E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7</w:t>
            </w:r>
          </w:p>
          <w:p w14:paraId="237CD112" w14:textId="284F6980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2–1.0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B14F7A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5.13</w:t>
            </w:r>
          </w:p>
          <w:p w14:paraId="2BC02A7F" w14:textId="5C42F035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32–1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9B0D5F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6</w:t>
            </w:r>
          </w:p>
          <w:p w14:paraId="3E0D76A4" w14:textId="745CDD5C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8–1.0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3DEB6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7</w:t>
            </w:r>
          </w:p>
          <w:p w14:paraId="39D22B30" w14:textId="647C7873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0–0.7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78075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0</w:t>
            </w:r>
          </w:p>
          <w:p w14:paraId="10231333" w14:textId="11BDD166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9–0.5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393190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48</w:t>
            </w:r>
          </w:p>
          <w:p w14:paraId="369E5DAE" w14:textId="4D33B819" w:rsidR="00B516AB" w:rsidRPr="00612DA0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20–1.82)</w:t>
            </w:r>
          </w:p>
        </w:tc>
      </w:tr>
      <w:tr w:rsidR="00B516AB" w14:paraId="79B6A1A6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195CA5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 w:rsidRPr="005C67CA">
              <w:rPr>
                <w:rFonts w:ascii="Arial" w:eastAsia="맑은 고딕" w:hAnsi="Arial" w:cs="Arial"/>
                <w:szCs w:val="20"/>
              </w:rPr>
              <w:t>≥</w:t>
            </w:r>
            <w:r w:rsidRPr="005C67CA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7834F0" w14:textId="77777777" w:rsidR="00B516AB" w:rsidRPr="00040E36" w:rsidRDefault="00B516AB" w:rsidP="00B516A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7</w:t>
            </w:r>
          </w:p>
          <w:p w14:paraId="160D38A4" w14:textId="4293D625" w:rsidR="00B516AB" w:rsidRPr="00B30E53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8–1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C83DF2" w14:textId="77777777" w:rsidR="00B516AB" w:rsidRPr="00040E36" w:rsidRDefault="00B516AB" w:rsidP="00B516A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30</w:t>
            </w:r>
          </w:p>
          <w:p w14:paraId="5CD3C2A0" w14:textId="68FD4F25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6–2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8AA9889" w14:textId="1460BBF0" w:rsidR="00B516AB" w:rsidRPr="008C30E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98F22B4" w14:textId="77777777" w:rsidR="00B516AB" w:rsidRPr="00040E36" w:rsidRDefault="00B516AB" w:rsidP="00B516AB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2.84</w:t>
            </w:r>
          </w:p>
          <w:p w14:paraId="759127C9" w14:textId="533306A4" w:rsidR="00B516AB" w:rsidRPr="008C30E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0–13.4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B041D4" w14:textId="0F0608E2" w:rsidR="00B516AB" w:rsidRPr="00BC6035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5092F" w14:textId="77777777" w:rsidR="00B516AB" w:rsidRPr="00040E36" w:rsidRDefault="00B516AB" w:rsidP="00B516A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7</w:t>
            </w:r>
          </w:p>
          <w:p w14:paraId="01C674C0" w14:textId="3B5E262B" w:rsidR="00B516AB" w:rsidRPr="008C30E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8–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25D029" w14:textId="77777777" w:rsidR="00B516AB" w:rsidRPr="00040E36" w:rsidRDefault="00B516AB" w:rsidP="00B516A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6</w:t>
            </w:r>
          </w:p>
          <w:p w14:paraId="12B1ACDB" w14:textId="43AF7C73" w:rsidR="00B516AB" w:rsidRPr="008C30E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2–0.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16EC27" w14:textId="77777777" w:rsidR="00B516AB" w:rsidRPr="00040E36" w:rsidRDefault="00B516AB" w:rsidP="00B516A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07</w:t>
            </w:r>
          </w:p>
          <w:p w14:paraId="6A52E21F" w14:textId="1C6E738E" w:rsidR="00B516AB" w:rsidRPr="008C30E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2–0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542A6468" w14:textId="77777777" w:rsidR="00B516AB" w:rsidRPr="00040E36" w:rsidRDefault="00B516AB" w:rsidP="00B516AB">
            <w:pPr>
              <w:wordWrap/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3.79</w:t>
            </w:r>
          </w:p>
          <w:p w14:paraId="541661E6" w14:textId="795AD500" w:rsidR="00B516AB" w:rsidRPr="008C30EB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6–89.50)</w:t>
            </w:r>
          </w:p>
        </w:tc>
      </w:tr>
      <w:tr w:rsidR="00B516AB" w14:paraId="18563927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6E644920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b/>
                <w:bCs/>
                <w:szCs w:val="20"/>
              </w:rPr>
              <w:t>Illness severity</w:t>
            </w:r>
          </w:p>
        </w:tc>
      </w:tr>
      <w:tr w:rsidR="00B516AB" w14:paraId="1EE0C59F" w14:textId="77777777" w:rsidTr="00D72257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EDB4FA1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Mild to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85B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5</w:t>
            </w:r>
          </w:p>
          <w:p w14:paraId="29D1D98F" w14:textId="1951D735" w:rsidR="00B516AB" w:rsidRPr="00B30E53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9–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A5A5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3</w:t>
            </w:r>
          </w:p>
          <w:p w14:paraId="35219A13" w14:textId="3469247C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1–0.2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4C9FF5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9</w:t>
            </w:r>
          </w:p>
          <w:p w14:paraId="30FDD774" w14:textId="7454E293" w:rsidR="00B516AB" w:rsidRPr="0024119D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3–1.2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DA203E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9</w:t>
            </w:r>
          </w:p>
          <w:p w14:paraId="39D06EAB" w14:textId="7713B3E0" w:rsidR="00B516AB" w:rsidRPr="0024119D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3–1.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1697E6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5.13</w:t>
            </w:r>
          </w:p>
          <w:p w14:paraId="0312A3AB" w14:textId="05CE15EB" w:rsidR="00B516AB" w:rsidRPr="0024119D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32–11.3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6C5773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5</w:t>
            </w:r>
          </w:p>
          <w:p w14:paraId="70E226AF" w14:textId="3863C6A5" w:rsidR="00B516AB" w:rsidRPr="008225B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7–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0D4502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6</w:t>
            </w:r>
          </w:p>
          <w:p w14:paraId="3D13A851" w14:textId="1C1D497A" w:rsidR="00B516AB" w:rsidRPr="008225B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0–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AAE16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7</w:t>
            </w:r>
          </w:p>
          <w:p w14:paraId="75CB8EEB" w14:textId="76964A70" w:rsidR="00B516AB" w:rsidRPr="008225B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7–0.52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961F84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49</w:t>
            </w:r>
          </w:p>
          <w:p w14:paraId="59B8BABD" w14:textId="5E7F24AB" w:rsidR="00B516AB" w:rsidRPr="008225B4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21–1.84)</w:t>
            </w:r>
          </w:p>
        </w:tc>
      </w:tr>
      <w:tr w:rsidR="00B516AB" w14:paraId="07607652" w14:textId="77777777" w:rsidTr="00F423C9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300A19E3" w14:textId="77777777" w:rsidR="00B516AB" w:rsidRPr="005C67CA" w:rsidRDefault="00B516AB" w:rsidP="00B516AB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Severe to critic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3B9C220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5</w:t>
            </w:r>
          </w:p>
          <w:p w14:paraId="4236B75D" w14:textId="38593678" w:rsidR="00B516AB" w:rsidRPr="00B30E53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5–0.81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40A9713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3</w:t>
            </w:r>
          </w:p>
          <w:p w14:paraId="5845259E" w14:textId="3F68AEA8" w:rsidR="00B516AB" w:rsidRPr="00EF7B4E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2–0.76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7850FEB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8</w:t>
            </w:r>
          </w:p>
          <w:p w14:paraId="57FA7999" w14:textId="46C0A794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1–2.15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9E891E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61</w:t>
            </w:r>
          </w:p>
          <w:p w14:paraId="110B1A37" w14:textId="7A326318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94–2.7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E2B9729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6</w:t>
            </w:r>
          </w:p>
          <w:p w14:paraId="06B71933" w14:textId="7952E1F9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7–1.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6C8890C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8</w:t>
            </w:r>
          </w:p>
          <w:p w14:paraId="0EB32851" w14:textId="363E7AC9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9–0.7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A988871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51</w:t>
            </w:r>
          </w:p>
          <w:p w14:paraId="4C08C01F" w14:textId="38B71697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8–0.6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EB2ADF5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0</w:t>
            </w:r>
          </w:p>
          <w:p w14:paraId="72CA8FC5" w14:textId="27C89933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2–0.34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4EAEA2A4" w14:textId="77777777" w:rsidR="00B516AB" w:rsidRPr="00040E36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9</w:t>
            </w:r>
          </w:p>
          <w:p w14:paraId="237CD768" w14:textId="1CA24459" w:rsidR="00B516AB" w:rsidRPr="0095373A" w:rsidRDefault="00B516AB" w:rsidP="00B516AB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5–2.21)</w:t>
            </w:r>
          </w:p>
        </w:tc>
      </w:tr>
    </w:tbl>
    <w:p w14:paraId="1AA7CA7C" w14:textId="3BB8B4A3" w:rsidR="00C52B66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szCs w:val="20"/>
        </w:rPr>
        <w:t xml:space="preserve">The hazard ratios and 95% CIs have been estimated in the inverse probability of treatment-weighted COVID-19 (n = </w:t>
      </w:r>
      <w:r w:rsidR="004A38A8">
        <w:rPr>
          <w:rFonts w:ascii="Arial" w:hAnsi="Arial" w:cs="Arial"/>
          <w:szCs w:val="20"/>
        </w:rPr>
        <w:t>125810</w:t>
      </w:r>
      <w:r w:rsidRPr="00A17FB3">
        <w:rPr>
          <w:rFonts w:ascii="Arial" w:hAnsi="Arial" w:cs="Arial"/>
          <w:szCs w:val="20"/>
        </w:rPr>
        <w:t xml:space="preserve">) and non-COVID-19 pneumonia (n = </w:t>
      </w:r>
      <w:r w:rsidR="004A38A8">
        <w:rPr>
          <w:rFonts w:ascii="Arial" w:hAnsi="Arial" w:cs="Arial"/>
          <w:szCs w:val="20"/>
        </w:rPr>
        <w:t>28492</w:t>
      </w:r>
      <w:r w:rsidRPr="00A17FB3">
        <w:rPr>
          <w:rFonts w:ascii="Arial" w:hAnsi="Arial" w:cs="Arial"/>
          <w:szCs w:val="20"/>
        </w:rPr>
        <w:t>) groups</w:t>
      </w:r>
    </w:p>
    <w:p w14:paraId="320FAE58" w14:textId="3C9DB18D" w:rsidR="00C52B66" w:rsidRPr="00A17FB3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i/>
          <w:iCs/>
          <w:szCs w:val="20"/>
        </w:rPr>
        <w:t>CI</w:t>
      </w:r>
      <w:r w:rsidRPr="00A17FB3">
        <w:rPr>
          <w:rFonts w:ascii="Arial" w:hAnsi="Arial" w:cs="Arial"/>
          <w:szCs w:val="20"/>
        </w:rPr>
        <w:t xml:space="preserve"> confidence interval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COVID-19</w:t>
      </w:r>
      <w:r w:rsidRPr="00A17FB3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MACE</w:t>
      </w:r>
      <w:r w:rsidRPr="00A17FB3">
        <w:rPr>
          <w:rFonts w:ascii="Arial" w:hAnsi="Arial" w:cs="Arial"/>
          <w:szCs w:val="20"/>
        </w:rPr>
        <w:t xml:space="preserve"> major adverse cardiovascular event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N/A</w:t>
      </w:r>
      <w:r w:rsidRPr="00A17FB3">
        <w:rPr>
          <w:rFonts w:ascii="Arial" w:hAnsi="Arial" w:cs="Arial"/>
          <w:szCs w:val="20"/>
        </w:rPr>
        <w:t xml:space="preserve"> not applicable</w:t>
      </w:r>
    </w:p>
    <w:p w14:paraId="21B65950" w14:textId="08B145D1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szCs w:val="20"/>
          <w:vertAlign w:val="superscript"/>
        </w:rPr>
        <w:t>a</w:t>
      </w:r>
      <w:r w:rsidRPr="00A17FB3">
        <w:rPr>
          <w:rFonts w:ascii="Arial" w:hAnsi="Arial" w:cs="Arial"/>
          <w:szCs w:val="20"/>
        </w:rPr>
        <w:t xml:space="preserve"> A composite of myocardial infarction and stroke</w:t>
      </w:r>
    </w:p>
    <w:p w14:paraId="32E988B8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03556B1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3918D2C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1D03A88E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63C9B37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C2A7920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E745BBF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18AC5377" w14:textId="10D1364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74BB095" w14:textId="228FA3EA" w:rsidR="00C52B66" w:rsidRPr="009B0EF0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9B0EF0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9B0EF0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9B0EF0">
        <w:rPr>
          <w:rFonts w:ascii="Arial" w:hAnsi="Arial" w:cs="Arial"/>
          <w:b/>
          <w:bCs/>
          <w:sz w:val="24"/>
          <w:szCs w:val="24"/>
        </w:rPr>
        <w:t>9</w:t>
      </w:r>
      <w:r w:rsidRPr="009B0EF0">
        <w:rPr>
          <w:rFonts w:ascii="Arial" w:hAnsi="Arial" w:cs="Arial"/>
          <w:sz w:val="24"/>
          <w:szCs w:val="24"/>
        </w:rPr>
        <w:t xml:space="preserve"> Baseline characteristics of participants in the COVID-19 and non-COVID-19 pneumonia groups, </w:t>
      </w:r>
      <w:r w:rsidR="00266D8F">
        <w:rPr>
          <w:rFonts w:ascii="Arial" w:hAnsi="Arial" w:cs="Arial"/>
          <w:sz w:val="24"/>
          <w:szCs w:val="24"/>
        </w:rPr>
        <w:t>including</w:t>
      </w:r>
      <w:r w:rsidRPr="009B0EF0">
        <w:rPr>
          <w:rFonts w:ascii="Arial" w:hAnsi="Arial" w:cs="Arial"/>
          <w:sz w:val="24"/>
          <w:szCs w:val="24"/>
        </w:rPr>
        <w:t xml:space="preserve"> patients with preexisting cardiovascular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1843"/>
        <w:gridCol w:w="1842"/>
        <w:gridCol w:w="1072"/>
        <w:gridCol w:w="1811"/>
        <w:gridCol w:w="1812"/>
        <w:gridCol w:w="1059"/>
      </w:tblGrid>
      <w:tr w:rsidR="00C52B66" w14:paraId="7816918C" w14:textId="77777777" w:rsidTr="000A3A74">
        <w:tc>
          <w:tcPr>
            <w:tcW w:w="4248" w:type="dxa"/>
            <w:vMerge w:val="restart"/>
            <w:tcBorders>
              <w:left w:val="nil"/>
              <w:bottom w:val="nil"/>
              <w:right w:val="nil"/>
            </w:tcBorders>
          </w:tcPr>
          <w:p w14:paraId="1DC20C83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3866C2E6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594FCC1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65549233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acteristics</w:t>
            </w:r>
          </w:p>
        </w:tc>
        <w:tc>
          <w:tcPr>
            <w:tcW w:w="47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7879893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efore weighting</w:t>
            </w:r>
          </w:p>
        </w:tc>
        <w:tc>
          <w:tcPr>
            <w:tcW w:w="468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990EE65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3C0999">
              <w:rPr>
                <w:rFonts w:ascii="Arial" w:hAnsi="Arial" w:cs="Arial"/>
                <w:szCs w:val="20"/>
              </w:rPr>
              <w:t>After weighting</w:t>
            </w:r>
          </w:p>
        </w:tc>
      </w:tr>
      <w:tr w:rsidR="00C52B66" w14:paraId="293EB975" w14:textId="77777777" w:rsidTr="000A3A74">
        <w:tc>
          <w:tcPr>
            <w:tcW w:w="4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DAA78A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5A2064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3996C3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VID-19</w:t>
            </w:r>
          </w:p>
          <w:p w14:paraId="3FD8D27E" w14:textId="283430A0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266D8F">
              <w:rPr>
                <w:rFonts w:ascii="Arial" w:hAnsi="Arial" w:cs="Arial"/>
                <w:szCs w:val="20"/>
              </w:rPr>
              <w:t>4027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10102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0F49777A" w14:textId="408D5A8B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266D8F">
              <w:rPr>
                <w:rFonts w:ascii="Arial" w:hAnsi="Arial" w:cs="Arial"/>
                <w:szCs w:val="20"/>
              </w:rPr>
              <w:t>4157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930C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4520C2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AA817C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59D5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592D1B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VID-19</w:t>
            </w:r>
          </w:p>
          <w:p w14:paraId="0C84975A" w14:textId="020561B0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266D8F">
              <w:rPr>
                <w:rFonts w:ascii="Arial" w:hAnsi="Arial" w:cs="Arial"/>
                <w:szCs w:val="20"/>
              </w:rPr>
              <w:t>3337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AF15C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38E4964B" w14:textId="06DE9239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266D8F">
              <w:rPr>
                <w:rFonts w:ascii="Arial" w:hAnsi="Arial" w:cs="Arial"/>
                <w:szCs w:val="20"/>
              </w:rPr>
              <w:t>3762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668AE5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CEB5040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A729804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3C0999">
              <w:rPr>
                <w:rFonts w:ascii="Arial" w:hAnsi="Arial" w:cs="Arial"/>
                <w:szCs w:val="20"/>
              </w:rPr>
              <w:t>SMD</w:t>
            </w:r>
          </w:p>
        </w:tc>
      </w:tr>
      <w:tr w:rsidR="00C52B66" w14:paraId="4BEDB825" w14:textId="77777777" w:rsidTr="000A3A74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665D7579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ge, mean (SD), 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709719" w14:textId="6AA8518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 w:rsidR="006E5516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</w:t>
            </w:r>
            <w:r w:rsidR="006E5516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1</w:t>
            </w:r>
            <w:r w:rsidR="006E5516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</w:t>
            </w:r>
            <w:r w:rsidR="006E5516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C616263" w14:textId="366E4FE7" w:rsidR="00C52B66" w:rsidRDefault="00906199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3</w:t>
            </w:r>
            <w:r w:rsidR="00C52B66">
              <w:rPr>
                <w:rFonts w:ascii="Arial" w:hAnsi="Arial" w:cs="Arial"/>
                <w:szCs w:val="20"/>
              </w:rPr>
              <w:t>.3 (</w:t>
            </w:r>
            <w:r>
              <w:rPr>
                <w:rFonts w:ascii="Arial" w:hAnsi="Arial" w:cs="Arial"/>
                <w:szCs w:val="20"/>
              </w:rPr>
              <w:t>19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7F0854AA" w14:textId="5CA1DFDF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1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7DA502C1" w14:textId="4CBB5616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 w:rsidR="00E91E42"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.</w:t>
            </w:r>
            <w:r w:rsidR="00E91E42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 xml:space="preserve"> (17.6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3E678FD6" w14:textId="050675C5" w:rsidR="00C52B66" w:rsidRDefault="008258B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0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2605E9F9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C52B66" w14:paraId="21134D9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9BE303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ex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4D9B5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4CD96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B3E2AB9" w14:textId="5F036ED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="004C57A4">
              <w:rPr>
                <w:rFonts w:ascii="Arial" w:hAnsi="Arial" w:cs="Arial"/>
                <w:szCs w:val="20"/>
              </w:rPr>
              <w:t>5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AF9EC4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EA170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F81C946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2</w:t>
            </w:r>
          </w:p>
        </w:tc>
      </w:tr>
      <w:tr w:rsidR="00C52B66" w14:paraId="0E0747FC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C943996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7219A0" w14:textId="50C6852F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2593</w:t>
            </w:r>
            <w:r w:rsidR="00C52B66">
              <w:rPr>
                <w:rFonts w:ascii="Arial" w:hAnsi="Arial" w:cs="Arial"/>
                <w:szCs w:val="20"/>
              </w:rPr>
              <w:t xml:space="preserve"> (51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4E0788" w14:textId="28E5F4AA" w:rsidR="00C52B66" w:rsidRDefault="00906199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9065</w:t>
            </w:r>
            <w:r w:rsidR="00C52B66">
              <w:rPr>
                <w:rFonts w:ascii="Arial" w:hAnsi="Arial" w:cs="Arial"/>
                <w:szCs w:val="20"/>
              </w:rPr>
              <w:t xml:space="preserve"> (4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83E8A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080955A" w14:textId="18C9BD2D" w:rsidR="00C52B66" w:rsidRDefault="00E91E42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5703</w:t>
            </w:r>
            <w:r w:rsidR="00C52B66">
              <w:rPr>
                <w:rFonts w:ascii="Arial" w:hAnsi="Arial" w:cs="Arial"/>
                <w:szCs w:val="20"/>
              </w:rPr>
              <w:t xml:space="preserve"> (49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FEE52E4" w14:textId="53EF0BA3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8258BC">
              <w:rPr>
                <w:rFonts w:ascii="Arial" w:hAnsi="Arial" w:cs="Arial"/>
                <w:szCs w:val="20"/>
              </w:rPr>
              <w:t>7651</w:t>
            </w:r>
            <w:r>
              <w:rPr>
                <w:rFonts w:ascii="Arial" w:hAnsi="Arial" w:cs="Arial"/>
                <w:szCs w:val="20"/>
              </w:rPr>
              <w:t xml:space="preserve"> (4</w:t>
            </w:r>
            <w:r w:rsidR="008258BC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</w:t>
            </w:r>
            <w:r w:rsidR="008258BC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EEF3AE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1B98EBD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8614612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C9EADE" w14:textId="6A617EF5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 w:rsidR="006E5516">
              <w:rPr>
                <w:rFonts w:ascii="Arial" w:hAnsi="Arial" w:cs="Arial"/>
                <w:szCs w:val="20"/>
              </w:rPr>
              <w:t>7680</w:t>
            </w:r>
            <w:r>
              <w:rPr>
                <w:rFonts w:ascii="Arial" w:hAnsi="Arial" w:cs="Arial"/>
                <w:szCs w:val="20"/>
              </w:rPr>
              <w:t xml:space="preserve"> (48.</w:t>
            </w:r>
            <w:r w:rsidR="006E5516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B4427AF" w14:textId="145DA831" w:rsidR="00C52B66" w:rsidRDefault="00906199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511</w:t>
            </w:r>
            <w:r w:rsidR="00C52B66">
              <w:rPr>
                <w:rFonts w:ascii="Arial" w:hAnsi="Arial" w:cs="Arial"/>
                <w:szCs w:val="20"/>
              </w:rPr>
              <w:t xml:space="preserve"> (5</w:t>
            </w:r>
            <w:r w:rsidR="0082165D"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 w:rsidR="0082165D"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B320A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2F90D86" w14:textId="526B8654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</w:t>
            </w:r>
            <w:r w:rsidR="00E91E42">
              <w:rPr>
                <w:rFonts w:ascii="Arial" w:hAnsi="Arial" w:cs="Arial"/>
                <w:szCs w:val="20"/>
              </w:rPr>
              <w:t>5672</w:t>
            </w:r>
            <w:r>
              <w:rPr>
                <w:rFonts w:ascii="Arial" w:hAnsi="Arial" w:cs="Arial"/>
                <w:szCs w:val="20"/>
              </w:rPr>
              <w:t xml:space="preserve"> (50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7889981" w14:textId="7FB79129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8258BC">
              <w:rPr>
                <w:rFonts w:ascii="Arial" w:hAnsi="Arial" w:cs="Arial"/>
                <w:szCs w:val="20"/>
              </w:rPr>
              <w:t>9978</w:t>
            </w:r>
            <w:r>
              <w:rPr>
                <w:rFonts w:ascii="Arial" w:hAnsi="Arial" w:cs="Arial"/>
                <w:szCs w:val="20"/>
              </w:rPr>
              <w:t xml:space="preserve"> (5</w:t>
            </w:r>
            <w:r w:rsidR="008258BC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</w:t>
            </w:r>
            <w:r w:rsidR="008258BC">
              <w:rPr>
                <w:rFonts w:ascii="Arial" w:hAnsi="Arial" w:cs="Arial"/>
                <w:szCs w:val="20"/>
              </w:rPr>
              <w:t>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E75E32C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1DF89969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49BB326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morbiditi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4AD2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E427D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D8EEB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74AE89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FCA3B0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477FA4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18AE63AC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5221B06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7392C3" w14:textId="303B840A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8960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4D23E06" w14:textId="352E3BB2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494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0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0A23756" w14:textId="5FD982F4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</w:t>
            </w:r>
            <w:r w:rsidR="004C57A4">
              <w:rPr>
                <w:rFonts w:ascii="Arial" w:hAnsi="Arial" w:cs="Arial"/>
                <w:szCs w:val="20"/>
              </w:rPr>
              <w:t>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A3198D5" w14:textId="52C06ECC" w:rsidR="00C52B66" w:rsidRDefault="00E91E42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730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BC1253C" w14:textId="2E983336" w:rsidR="00C52B66" w:rsidRDefault="008258B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941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BE256C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4</w:t>
            </w:r>
          </w:p>
        </w:tc>
      </w:tr>
      <w:tr w:rsidR="00C52B66" w14:paraId="04ACB2A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532833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E1BF7C" w14:textId="333032F2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575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7BC97E" w14:textId="4078199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82165D">
              <w:rPr>
                <w:rFonts w:ascii="Arial" w:hAnsi="Arial" w:cs="Arial"/>
                <w:szCs w:val="20"/>
              </w:rPr>
              <w:t>9277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82165D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.</w:t>
            </w:r>
            <w:r w:rsidR="0082165D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FEDD19F" w14:textId="563EEE80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</w:t>
            </w:r>
            <w:r w:rsidR="004C57A4">
              <w:rPr>
                <w:rFonts w:ascii="Arial" w:hAnsi="Arial" w:cs="Arial"/>
                <w:szCs w:val="20"/>
              </w:rPr>
              <w:t>5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18F9B59" w14:textId="6A55575B" w:rsidR="00C52B66" w:rsidRDefault="00E91E42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3282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479653" w14:textId="79F760EA" w:rsidR="00C52B66" w:rsidRDefault="008258B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836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5EC4B2" w14:textId="41FC5022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3</w:t>
            </w:r>
          </w:p>
        </w:tc>
      </w:tr>
      <w:tr w:rsidR="00C52B66" w14:paraId="1A687E27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04DE61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81CAA3" w14:textId="73187E85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6E5516">
              <w:rPr>
                <w:rFonts w:ascii="Arial" w:hAnsi="Arial" w:cs="Arial"/>
                <w:szCs w:val="20"/>
              </w:rPr>
              <w:t>6316</w:t>
            </w:r>
            <w:r>
              <w:rPr>
                <w:rFonts w:ascii="Arial" w:hAnsi="Arial" w:cs="Arial"/>
                <w:szCs w:val="20"/>
              </w:rPr>
              <w:t xml:space="preserve"> (2</w:t>
            </w:r>
            <w:r w:rsidR="006E5516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</w:t>
            </w:r>
            <w:r w:rsidR="006E5516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947C2D4" w14:textId="676537D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82165D">
              <w:rPr>
                <w:rFonts w:ascii="Arial" w:hAnsi="Arial" w:cs="Arial"/>
                <w:szCs w:val="20"/>
              </w:rPr>
              <w:t>8394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82165D">
              <w:rPr>
                <w:rFonts w:ascii="Arial" w:hAnsi="Arial" w:cs="Arial"/>
                <w:szCs w:val="20"/>
              </w:rPr>
              <w:t>44</w:t>
            </w:r>
            <w:r>
              <w:rPr>
                <w:rFonts w:ascii="Arial" w:hAnsi="Arial" w:cs="Arial"/>
                <w:szCs w:val="20"/>
              </w:rPr>
              <w:t>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0A2358" w14:textId="76ACA86B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3</w:t>
            </w:r>
            <w:r w:rsidR="004C57A4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CFAC920" w14:textId="01C6CE7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E91E42">
              <w:rPr>
                <w:rFonts w:ascii="Arial" w:hAnsi="Arial" w:cs="Arial"/>
                <w:szCs w:val="20"/>
              </w:rPr>
              <w:t>9925</w:t>
            </w:r>
            <w:r>
              <w:rPr>
                <w:rFonts w:ascii="Arial" w:hAnsi="Arial" w:cs="Arial"/>
                <w:szCs w:val="20"/>
              </w:rPr>
              <w:t xml:space="preserve"> (2</w:t>
            </w:r>
            <w:r w:rsidR="00E91E42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.</w:t>
            </w:r>
            <w:r w:rsidR="00E91E42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C02A885" w14:textId="166ECF90" w:rsidR="00C52B66" w:rsidRDefault="008258B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304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07AC44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6</w:t>
            </w:r>
          </w:p>
        </w:tc>
      </w:tr>
      <w:tr w:rsidR="006E5516" w14:paraId="5B259B8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980DD55" w14:textId="2431910A" w:rsidR="006E5516" w:rsidRDefault="006E551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yocardial infar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B7DCF2" w14:textId="4D91E1BC" w:rsidR="006E551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42 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A40C4E" w14:textId="7462A924" w:rsidR="006E551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67 (2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F78BE64" w14:textId="66A62C42" w:rsidR="006E551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62CC2B1" w14:textId="41BB88F1" w:rsidR="006E551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44 (0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E35DB44" w14:textId="581C6575" w:rsidR="006E5516" w:rsidRDefault="008258B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51 (0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32986D0" w14:textId="5C9BE4E1" w:rsidR="006E5516" w:rsidRPr="00570660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6E5516" w14:paraId="595003D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C2C26B3" w14:textId="05D0EC22" w:rsidR="006E5516" w:rsidRDefault="006E551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54A51" w14:textId="69A4DFCA" w:rsidR="006E551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82 (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90BC1F" w14:textId="34439AA9" w:rsidR="006E551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137 (12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C8DE208" w14:textId="3299C271" w:rsidR="006E551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4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A250E8B" w14:textId="32A6544D" w:rsidR="006E551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123 (3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ABC8D4" w14:textId="5F5759D7" w:rsidR="006E551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68 (4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B446128" w14:textId="64DA3731" w:rsidR="006E5516" w:rsidRPr="00570660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6E5516" w14:paraId="244DCA1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C39FD47" w14:textId="2318403D" w:rsidR="006E5516" w:rsidRDefault="006E551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ysrhyth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B6552D" w14:textId="248277C8" w:rsidR="006E551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33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8EE64A9" w14:textId="3EE0908C" w:rsidR="006E551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62 (4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985B8C" w14:textId="427992E5" w:rsidR="006E551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2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BFCCD85" w14:textId="5E1F8C56" w:rsidR="006E551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68 (1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C6541FB" w14:textId="5E800787" w:rsidR="006E551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08 (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3A10BC9" w14:textId="5DA6E577" w:rsidR="006E5516" w:rsidRPr="00570660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6E5516" w14:paraId="47A1ECA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C99A6AE" w14:textId="72048FF8" w:rsidR="006E5516" w:rsidRDefault="006E551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erebrovascular disease</w:t>
            </w:r>
            <w:r w:rsidRPr="006E5516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9C3787" w14:textId="2083B99E" w:rsidR="006E551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90 (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0B197A" w14:textId="19D34D01" w:rsidR="006E551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169 (12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DD124B" w14:textId="5E843F2B" w:rsidR="006E551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4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513B132" w14:textId="0E7F857A" w:rsidR="006E551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009 (3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F819EDC" w14:textId="6D3CE047" w:rsidR="006E551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58 (4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AB833A4" w14:textId="1C71063B" w:rsidR="006E5516" w:rsidRPr="00570660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6E5516" w14:paraId="31E1EAE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414F5AD" w14:textId="3414047F" w:rsidR="006E5516" w:rsidRDefault="006E551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Thrombotic disease</w:t>
            </w:r>
            <w:r w:rsidRPr="006E5516">
              <w:rPr>
                <w:rFonts w:ascii="Arial" w:hAnsi="Arial" w:cs="Arial"/>
                <w:szCs w:val="20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21D866" w14:textId="2549AD24" w:rsidR="006E551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99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777FC6" w14:textId="152D8C30" w:rsidR="006E551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66 (1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76D83AE" w14:textId="011EAAF9" w:rsidR="006E551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F617F41" w14:textId="0B54B738" w:rsidR="006E551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19 (1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A5BC0AB" w14:textId="3B86797C" w:rsidR="006E551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7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CFB5B14" w14:textId="01AE9BB7" w:rsidR="006E5516" w:rsidRPr="00570660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C52B66" w14:paraId="1F8DDAB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5BC62A7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217B42" w14:textId="4ED125C3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925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825D9A" w14:textId="4C2946B6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880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64DD9D9" w14:textId="44ADC4A0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3</w:t>
            </w:r>
            <w:r w:rsidR="004C57A4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3AB523E" w14:textId="580173A7" w:rsidR="00C52B6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498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E7EEA76" w14:textId="5E2EC352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45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F5BE2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C52B66" w14:paraId="77790D4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00D009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DD6838" w14:textId="6CC3D26D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="006E5516">
              <w:rPr>
                <w:rFonts w:ascii="Arial" w:hAnsi="Arial" w:cs="Arial"/>
                <w:szCs w:val="20"/>
              </w:rPr>
              <w:t xml:space="preserve">18680 </w:t>
            </w:r>
            <w:r>
              <w:rPr>
                <w:rFonts w:ascii="Arial" w:hAnsi="Arial" w:cs="Arial"/>
                <w:szCs w:val="20"/>
              </w:rPr>
              <w:t>(1</w:t>
            </w:r>
            <w:r w:rsidR="006E5516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</w:t>
            </w:r>
            <w:r w:rsidR="006E5516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F3F660" w14:textId="222E074D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381</w:t>
            </w:r>
            <w:r w:rsidR="00C52B66">
              <w:rPr>
                <w:rFonts w:ascii="Arial" w:hAnsi="Arial" w:cs="Arial"/>
                <w:szCs w:val="20"/>
              </w:rPr>
              <w:t xml:space="preserve"> (5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73F8609" w14:textId="77777777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9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B05D3D9" w14:textId="117E0C5D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331347">
              <w:rPr>
                <w:rFonts w:ascii="Arial" w:hAnsi="Arial" w:cs="Arial"/>
                <w:szCs w:val="20"/>
              </w:rPr>
              <w:t>8972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331347">
              <w:rPr>
                <w:rFonts w:ascii="Arial" w:hAnsi="Arial" w:cs="Arial"/>
                <w:szCs w:val="20"/>
              </w:rPr>
              <w:t>21</w:t>
            </w:r>
            <w:r>
              <w:rPr>
                <w:rFonts w:ascii="Arial" w:hAnsi="Arial" w:cs="Arial"/>
                <w:szCs w:val="20"/>
              </w:rPr>
              <w:t>.</w:t>
            </w:r>
            <w:r w:rsidR="00331347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99CF7BC" w14:textId="16619231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715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5D8C13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26669AD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9FE723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hronic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71A9A3" w14:textId="5C124576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243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85A874" w14:textId="77EAC1D6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228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29C6CF7" w14:textId="60A714B2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2</w:t>
            </w:r>
            <w:r w:rsidR="004C57A4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60D1F43" w14:textId="2958A34A" w:rsidR="00C52B6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386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753DE2" w14:textId="1508404A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017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D3DA3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5</w:t>
            </w:r>
          </w:p>
        </w:tc>
      </w:tr>
      <w:tr w:rsidR="00C52B66" w14:paraId="1BF75F9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94FDCF0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DBB610" w14:textId="43CC7442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80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E4333E" w14:textId="1FE3AC0D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56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78EAA89" w14:textId="022CA7B1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73141E1" w14:textId="06F49894" w:rsidR="00C52B6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62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7B93518" w14:textId="7AC2D864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</w:t>
            </w:r>
            <w:r w:rsidR="00C52B66">
              <w:rPr>
                <w:rFonts w:ascii="Arial" w:hAnsi="Arial" w:cs="Arial"/>
                <w:szCs w:val="20"/>
              </w:rPr>
              <w:t>5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736CA30" w14:textId="4CCB9FD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2</w:t>
            </w:r>
          </w:p>
        </w:tc>
      </w:tr>
      <w:tr w:rsidR="00C52B66" w14:paraId="05EDA6E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C1A062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6A12A2" w14:textId="47BCCCCF" w:rsidR="00C52B66" w:rsidRDefault="006E551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479</w:t>
            </w:r>
            <w:r w:rsidR="00C52B66">
              <w:rPr>
                <w:rFonts w:ascii="Arial" w:hAnsi="Arial" w:cs="Arial"/>
                <w:szCs w:val="20"/>
              </w:rPr>
              <w:t xml:space="preserve"> (3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598108" w14:textId="24605A88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741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B7E1E1" w14:textId="77777777" w:rsidR="00C52B66" w:rsidRPr="0043185E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2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E6143A3" w14:textId="175FC1BF" w:rsidR="00C52B6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249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46CA851" w14:textId="030714EA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97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7821F0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6C020A6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9282DA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lson Comorbidity Index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6C3BAE" w14:textId="617B88B6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="006E5516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6E5516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3A5E27" w14:textId="11F2D1C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</w:t>
            </w:r>
            <w:r w:rsidR="0082165D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82165D"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3AACC6" w14:textId="21E1A8F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="004C57A4">
              <w:rPr>
                <w:rFonts w:ascii="Arial" w:hAnsi="Arial" w:cs="Arial"/>
                <w:szCs w:val="20"/>
              </w:rPr>
              <w:t>9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C030105" w14:textId="2A695086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="00331347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1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4AF588" w14:textId="53078F50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="00A127D6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A127D6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BA3EA6" w14:textId="6F8974DB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</w:t>
            </w:r>
            <w:r w:rsidR="00570660">
              <w:rPr>
                <w:rFonts w:ascii="Arial" w:hAnsi="Arial" w:cs="Arial"/>
                <w:szCs w:val="20"/>
              </w:rPr>
              <w:t>4</w:t>
            </w:r>
          </w:p>
        </w:tc>
      </w:tr>
      <w:tr w:rsidR="00C52B66" w14:paraId="485676C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55699D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ome leve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58A76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1AA2D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E4C63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D956F8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8E5047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4E9CC7B" w14:textId="5E686DF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</w:t>
            </w:r>
            <w:r w:rsidR="00570660">
              <w:rPr>
                <w:rFonts w:ascii="Arial" w:hAnsi="Arial" w:cs="Arial"/>
                <w:szCs w:val="20"/>
              </w:rPr>
              <w:t>0</w:t>
            </w:r>
          </w:p>
        </w:tc>
      </w:tr>
      <w:tr w:rsidR="00C52B66" w14:paraId="0161C04C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8189ADF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1 (low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FA3548" w14:textId="2339652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6E5516">
              <w:rPr>
                <w:rFonts w:ascii="Arial" w:hAnsi="Arial" w:cs="Arial"/>
                <w:szCs w:val="20"/>
              </w:rPr>
              <w:t>7561</w:t>
            </w:r>
            <w:r>
              <w:rPr>
                <w:rFonts w:ascii="Arial" w:hAnsi="Arial" w:cs="Arial"/>
                <w:szCs w:val="20"/>
              </w:rPr>
              <w:t xml:space="preserve"> (26.</w:t>
            </w:r>
            <w:r w:rsidR="006E5516">
              <w:rPr>
                <w:rFonts w:ascii="Arial" w:hAnsi="Arial" w:cs="Arial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3DABD95" w14:textId="56E99E0B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163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9A7E05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856099A" w14:textId="4B1C8884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331347">
              <w:rPr>
                <w:rFonts w:ascii="Arial" w:hAnsi="Arial" w:cs="Arial"/>
                <w:szCs w:val="20"/>
              </w:rPr>
              <w:t>6379</w:t>
            </w:r>
            <w:r>
              <w:rPr>
                <w:rFonts w:ascii="Arial" w:hAnsi="Arial" w:cs="Arial"/>
                <w:szCs w:val="20"/>
              </w:rPr>
              <w:t xml:space="preserve"> (2</w:t>
            </w:r>
            <w:r w:rsidR="00331347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.</w:t>
            </w:r>
            <w:r w:rsidR="00331347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7BB21EE" w14:textId="56251D99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284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11157C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438485C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E1AC3E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3DA59C7" w14:textId="1F698AA8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6E5516">
              <w:rPr>
                <w:rFonts w:ascii="Arial" w:hAnsi="Arial" w:cs="Arial"/>
                <w:szCs w:val="20"/>
              </w:rPr>
              <w:t>2887</w:t>
            </w:r>
            <w:r>
              <w:rPr>
                <w:rFonts w:ascii="Arial" w:hAnsi="Arial" w:cs="Arial"/>
                <w:szCs w:val="20"/>
              </w:rPr>
              <w:t xml:space="preserve"> (23.</w:t>
            </w:r>
            <w:r w:rsidR="006E5516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B2D2A3" w14:textId="567A87F2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744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947A74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CE8E15F" w14:textId="540B381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331347">
              <w:rPr>
                <w:rFonts w:ascii="Arial" w:hAnsi="Arial" w:cs="Arial"/>
                <w:szCs w:val="20"/>
              </w:rPr>
              <w:t>2226</w:t>
            </w:r>
            <w:r>
              <w:rPr>
                <w:rFonts w:ascii="Arial" w:hAnsi="Arial" w:cs="Arial"/>
                <w:szCs w:val="20"/>
              </w:rPr>
              <w:t xml:space="preserve"> (24.</w:t>
            </w:r>
            <w:r w:rsidR="00331347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D1AFB84" w14:textId="09C54E27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055</w:t>
            </w:r>
            <w:r w:rsidR="00C52B66">
              <w:rPr>
                <w:rFonts w:ascii="Arial" w:hAnsi="Arial" w:cs="Arial"/>
                <w:szCs w:val="20"/>
              </w:rPr>
              <w:t xml:space="preserve"> (24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F2FB01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3E109098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0E02E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A934F2A" w14:textId="5454750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D36121">
              <w:rPr>
                <w:rFonts w:ascii="Arial" w:hAnsi="Arial" w:cs="Arial"/>
                <w:szCs w:val="20"/>
              </w:rPr>
              <w:t>5895</w:t>
            </w:r>
            <w:r>
              <w:rPr>
                <w:rFonts w:ascii="Arial" w:hAnsi="Arial" w:cs="Arial"/>
                <w:szCs w:val="20"/>
              </w:rPr>
              <w:t xml:space="preserve"> (25.</w:t>
            </w:r>
            <w:r w:rsidR="00D36121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050A48C" w14:textId="7ED195B6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579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C561B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F4318B9" w14:textId="394BA1A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331347">
              <w:rPr>
                <w:rFonts w:ascii="Arial" w:hAnsi="Arial" w:cs="Arial"/>
                <w:szCs w:val="20"/>
              </w:rPr>
              <w:t>4485</w:t>
            </w:r>
            <w:r>
              <w:rPr>
                <w:rFonts w:ascii="Arial" w:hAnsi="Arial" w:cs="Arial"/>
                <w:szCs w:val="20"/>
              </w:rPr>
              <w:t xml:space="preserve"> (2</w:t>
            </w:r>
            <w:r w:rsidR="00331347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</w:t>
            </w:r>
            <w:r w:rsidR="00331347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C187095" w14:textId="5FF942C1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899</w:t>
            </w:r>
            <w:r w:rsidR="00C52B66">
              <w:rPr>
                <w:rFonts w:ascii="Arial" w:hAnsi="Arial" w:cs="Arial"/>
                <w:szCs w:val="20"/>
              </w:rPr>
              <w:t xml:space="preserve"> (26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0A3FC3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215D606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C87E84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4 (high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4E74D41" w14:textId="4456E873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D36121">
              <w:rPr>
                <w:rFonts w:ascii="Arial" w:hAnsi="Arial" w:cs="Arial"/>
                <w:szCs w:val="20"/>
              </w:rPr>
              <w:t>3233</w:t>
            </w:r>
            <w:r>
              <w:rPr>
                <w:rFonts w:ascii="Arial" w:hAnsi="Arial" w:cs="Arial"/>
                <w:szCs w:val="20"/>
              </w:rPr>
              <w:t xml:space="preserve"> (23.</w:t>
            </w:r>
            <w:r w:rsidR="00D36121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88B7F71" w14:textId="1FBA6FDE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821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A5012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72AB6C6" w14:textId="61C7AF25" w:rsidR="00C52B6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577</w:t>
            </w:r>
            <w:r w:rsidR="00C52B66">
              <w:rPr>
                <w:rFonts w:ascii="Arial" w:hAnsi="Arial" w:cs="Arial"/>
                <w:szCs w:val="20"/>
              </w:rPr>
              <w:t xml:space="preserve"> (22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CB28FFD" w14:textId="6E6B14F2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196</w:t>
            </w:r>
            <w:r w:rsidR="00C52B66">
              <w:rPr>
                <w:rFonts w:ascii="Arial" w:hAnsi="Arial" w:cs="Arial"/>
                <w:szCs w:val="20"/>
              </w:rPr>
              <w:t xml:space="preserve"> (21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94AB06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73A25AC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648A0EC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522C1D" w14:textId="0A398A41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 w:rsidR="00D36121">
              <w:rPr>
                <w:rFonts w:ascii="Arial" w:hAnsi="Arial" w:cs="Arial"/>
                <w:szCs w:val="20"/>
              </w:rPr>
              <w:t>97</w:t>
            </w:r>
            <w:r>
              <w:rPr>
                <w:rFonts w:ascii="Arial" w:hAnsi="Arial" w:cs="Arial"/>
                <w:szCs w:val="20"/>
              </w:rPr>
              <w:t xml:space="preserve"> (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A733F16" w14:textId="03F5E8C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82165D">
              <w:rPr>
                <w:rFonts w:ascii="Arial" w:hAnsi="Arial" w:cs="Arial"/>
                <w:szCs w:val="20"/>
              </w:rPr>
              <w:t>69</w:t>
            </w:r>
            <w:r>
              <w:rPr>
                <w:rFonts w:ascii="Arial" w:hAnsi="Arial" w:cs="Arial"/>
                <w:szCs w:val="20"/>
              </w:rPr>
              <w:t xml:space="preserve"> (0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247EDD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C7CD39C" w14:textId="11C78B7B" w:rsidR="00C52B66" w:rsidRDefault="00331347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0</w:t>
            </w:r>
            <w:r w:rsidR="00C52B66">
              <w:rPr>
                <w:rFonts w:ascii="Arial" w:hAnsi="Arial" w:cs="Arial"/>
                <w:szCs w:val="20"/>
              </w:rPr>
              <w:t>8 (0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CED479" w14:textId="7D3415AB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A127D6">
              <w:rPr>
                <w:rFonts w:ascii="Arial" w:hAnsi="Arial" w:cs="Arial"/>
                <w:szCs w:val="20"/>
              </w:rPr>
              <w:t>95</w:t>
            </w:r>
            <w:r>
              <w:rPr>
                <w:rFonts w:ascii="Arial" w:hAnsi="Arial" w:cs="Arial"/>
                <w:szCs w:val="20"/>
              </w:rPr>
              <w:t xml:space="preserve"> 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BA06C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1A66A65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68077E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>Hospital siz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83BD9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0D354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BC2B718" w14:textId="11949CEB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3</w:t>
            </w:r>
            <w:r w:rsidR="004C57A4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7F6F1A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7A271A8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DEF24E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9</w:t>
            </w:r>
          </w:p>
        </w:tc>
      </w:tr>
      <w:tr w:rsidR="00C52B66" w14:paraId="5CC9037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F07AF24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E3BD2">
              <w:rPr>
                <w:rFonts w:ascii="Arial" w:hAnsi="Arial" w:cs="Arial"/>
                <w:szCs w:val="20"/>
              </w:rPr>
              <w:t>&lt;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D6F4FD" w14:textId="1981C40E" w:rsidR="00C52B66" w:rsidRDefault="00D36121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2595</w:t>
            </w:r>
            <w:r w:rsidR="00C52B66">
              <w:rPr>
                <w:rFonts w:ascii="Arial" w:hAnsi="Arial" w:cs="Arial"/>
                <w:szCs w:val="20"/>
              </w:rPr>
              <w:t xml:space="preserve"> (73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813999" w14:textId="6F3606E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82165D">
              <w:rPr>
                <w:rFonts w:ascii="Arial" w:hAnsi="Arial" w:cs="Arial"/>
                <w:szCs w:val="20"/>
              </w:rPr>
              <w:t>8871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82165D">
              <w:rPr>
                <w:rFonts w:ascii="Arial" w:hAnsi="Arial" w:cs="Arial"/>
                <w:szCs w:val="20"/>
              </w:rPr>
              <w:t>69</w:t>
            </w:r>
            <w:r>
              <w:rPr>
                <w:rFonts w:ascii="Arial" w:hAnsi="Arial" w:cs="Arial"/>
                <w:szCs w:val="20"/>
              </w:rPr>
              <w:t>.</w:t>
            </w:r>
            <w:r w:rsidR="0082165D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98B521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0D8F5FB" w14:textId="3A15FD8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 w:rsidR="00D9050C">
              <w:rPr>
                <w:rFonts w:ascii="Arial" w:hAnsi="Arial" w:cs="Arial"/>
                <w:szCs w:val="20"/>
              </w:rPr>
              <w:t>9058</w:t>
            </w:r>
            <w:r>
              <w:rPr>
                <w:rFonts w:ascii="Arial" w:hAnsi="Arial" w:cs="Arial"/>
                <w:szCs w:val="20"/>
              </w:rPr>
              <w:t xml:space="preserve"> (7</w:t>
            </w:r>
            <w:r w:rsidR="00D9050C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</w:t>
            </w:r>
            <w:r w:rsidR="00D9050C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E614572" w14:textId="167A65E5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A127D6">
              <w:rPr>
                <w:rFonts w:ascii="Arial" w:hAnsi="Arial" w:cs="Arial"/>
                <w:szCs w:val="20"/>
              </w:rPr>
              <w:t>8269</w:t>
            </w:r>
            <w:r>
              <w:rPr>
                <w:rFonts w:ascii="Arial" w:hAnsi="Arial" w:cs="Arial"/>
                <w:szCs w:val="20"/>
              </w:rPr>
              <w:t xml:space="preserve"> (7</w:t>
            </w:r>
            <w:r w:rsidR="00A127D6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</w:t>
            </w:r>
            <w:r w:rsidR="00A127D6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4B2072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71146DF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696AAB9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E3BD2">
              <w:rPr>
                <w:rFonts w:ascii="Arial" w:eastAsia="맑은 고딕" w:hAnsi="Arial" w:cs="Arial"/>
                <w:szCs w:val="20"/>
              </w:rPr>
              <w:t>≥</w:t>
            </w:r>
            <w:r w:rsidRPr="00BE3BD2">
              <w:rPr>
                <w:rFonts w:ascii="Arial" w:hAnsi="Arial" w:cs="Arial"/>
                <w:szCs w:val="20"/>
              </w:rPr>
              <w:t>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204169" w14:textId="2D49A43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D36121">
              <w:rPr>
                <w:rFonts w:ascii="Arial" w:hAnsi="Arial" w:cs="Arial"/>
                <w:szCs w:val="20"/>
              </w:rPr>
              <w:t>6511</w:t>
            </w:r>
            <w:r>
              <w:rPr>
                <w:rFonts w:ascii="Arial" w:hAnsi="Arial" w:cs="Arial"/>
                <w:szCs w:val="20"/>
              </w:rPr>
              <w:t xml:space="preserve"> (2</w:t>
            </w:r>
            <w:r w:rsidR="00D36121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</w:t>
            </w:r>
            <w:r w:rsidR="00D36121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7A60EA" w14:textId="0A3A53C1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455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6E4CFF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30A2FB5" w14:textId="07980113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343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D526D1" w14:textId="36B7E1D2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685</w:t>
            </w:r>
            <w:r w:rsidR="00C52B66">
              <w:rPr>
                <w:rFonts w:ascii="Arial" w:hAnsi="Arial" w:cs="Arial"/>
                <w:szCs w:val="20"/>
              </w:rPr>
              <w:t xml:space="preserve"> (2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3F07A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34D89C6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7CAE18A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3B3216" w14:textId="6BB69AA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D36121">
              <w:rPr>
                <w:rFonts w:ascii="Arial" w:hAnsi="Arial" w:cs="Arial"/>
                <w:szCs w:val="20"/>
              </w:rPr>
              <w:t>167</w:t>
            </w:r>
            <w:r>
              <w:rPr>
                <w:rFonts w:ascii="Arial" w:hAnsi="Arial" w:cs="Arial"/>
                <w:szCs w:val="20"/>
              </w:rPr>
              <w:t xml:space="preserve"> 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2FD76B8" w14:textId="1972A6D4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50</w:t>
            </w:r>
            <w:r w:rsidR="00C52B66">
              <w:rPr>
                <w:rFonts w:ascii="Arial" w:hAnsi="Arial" w:cs="Arial"/>
                <w:szCs w:val="20"/>
              </w:rPr>
              <w:t xml:space="preserve"> (7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0C04D1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C59E91B" w14:textId="5F166785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D9050C">
              <w:rPr>
                <w:rFonts w:ascii="Arial" w:hAnsi="Arial" w:cs="Arial"/>
                <w:szCs w:val="20"/>
              </w:rPr>
              <w:t>975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D9050C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509FC8" w14:textId="22821878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76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0E6F8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34023318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4F4086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C</w:t>
            </w:r>
            <w:r>
              <w:rPr>
                <w:rFonts w:ascii="Arial" w:hAnsi="Arial" w:cs="Arial"/>
                <w:szCs w:val="20"/>
              </w:rPr>
              <w:t>ardiovascular drug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F36F7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07576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2B024D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A813414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9B7A80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B6E1D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4FC4DF0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36EF895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E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43564D" w14:textId="082EC31E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</w:t>
            </w:r>
            <w:r w:rsidR="00C52B66">
              <w:rPr>
                <w:rFonts w:ascii="Arial" w:hAnsi="Arial" w:cs="Arial"/>
                <w:szCs w:val="20"/>
              </w:rPr>
              <w:t xml:space="preserve"> (0.0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52B093" w14:textId="0A7D7499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</w:t>
            </w:r>
            <w:r w:rsidR="00C52B66"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44CC0C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F8BA5A5" w14:textId="75C73BF9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2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B5E9C9B" w14:textId="73D07280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AAD54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C52B66" w14:paraId="211C5F3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AC1DE0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030586" w14:textId="3D6CB35C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60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AF7B5C7" w14:textId="274EACF4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45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C0573CC" w14:textId="0492CD5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4C57A4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8385784" w14:textId="76DCA686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95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48226EB" w14:textId="43FB5A09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7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01BAF2E" w14:textId="0F8A745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3</w:t>
            </w:r>
          </w:p>
        </w:tc>
      </w:tr>
      <w:tr w:rsidR="00C52B66" w14:paraId="64B9654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87C885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Beta-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87F5AF" w14:textId="4CE08FB5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57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E90042" w14:textId="64E7003A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34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BBBAF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4009184" w14:textId="0F1FC28D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34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4DB2B21" w14:textId="3434A10A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66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71250F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C52B66" w14:paraId="286FCE2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7703D0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lcium-channel 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7E2DBC9" w14:textId="19EBF70C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38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6937A" w14:textId="4DA0996A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76</w:t>
            </w:r>
            <w:r w:rsidR="00C52B66">
              <w:rPr>
                <w:rFonts w:ascii="Arial" w:hAnsi="Arial" w:cs="Arial"/>
                <w:szCs w:val="20"/>
              </w:rPr>
              <w:t xml:space="preserve"> (2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E24608C" w14:textId="16DBA348" w:rsidR="00C52B66" w:rsidRPr="003639C8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498C1A9" w14:textId="37CB2950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D9050C">
              <w:rPr>
                <w:rFonts w:ascii="Arial" w:hAnsi="Arial" w:cs="Arial"/>
                <w:szCs w:val="20"/>
              </w:rPr>
              <w:t>842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D9050C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="00D9050C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34A5253" w14:textId="63F0E93E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23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545238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C52B66" w14:paraId="0BDC499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44564A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iure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533E988" w14:textId="5A341DC4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25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392F872" w14:textId="151D0A29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30</w:t>
            </w:r>
            <w:r w:rsidR="00C52B66">
              <w:rPr>
                <w:rFonts w:ascii="Arial" w:hAnsi="Arial" w:cs="Arial"/>
                <w:szCs w:val="20"/>
              </w:rPr>
              <w:t xml:space="preserve"> (2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85218C8" w14:textId="24FA288D" w:rsidR="00C52B66" w:rsidRPr="003639C8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08DBC07" w14:textId="748CB74E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98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8730653" w14:textId="6F87B086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85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C6775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68C14C6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CFF5C8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8C7B03" w14:textId="37C4E114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47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57D3C5" w14:textId="6EB86E43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92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F63F073" w14:textId="117B46EA" w:rsidR="00C52B66" w:rsidRPr="003639C8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80C5B58" w14:textId="31EEF533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76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D192AA4" w14:textId="15512706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</w:t>
            </w:r>
            <w:r w:rsidR="00C52B66">
              <w:rPr>
                <w:rFonts w:ascii="Arial" w:hAnsi="Arial" w:cs="Arial"/>
                <w:szCs w:val="20"/>
              </w:rPr>
              <w:t>0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85B018" w14:textId="656800C9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2</w:t>
            </w:r>
          </w:p>
        </w:tc>
      </w:tr>
      <w:tr w:rsidR="00C52B66" w14:paraId="6422941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A9BFFE6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Insu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B51284" w14:textId="23FD303C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12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942461" w14:textId="7A8340EA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29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C444939" w14:textId="207C7121" w:rsidR="00C52B66" w:rsidRPr="003639C8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</w:t>
            </w:r>
            <w:r w:rsidR="004C57A4">
              <w:rPr>
                <w:rFonts w:ascii="Arial" w:hAnsi="Arial" w:cs="Arial"/>
                <w:szCs w:val="20"/>
              </w:rPr>
              <w:t>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2B9DB15" w14:textId="37286C8D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11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F16AA7D" w14:textId="5EC087B9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35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39772F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0E3F76D5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D9759AC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Other hypoglycemic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57DADF" w14:textId="1B268655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92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74907B" w14:textId="49B2A54B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88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5D76EA4" w14:textId="437CDEFC" w:rsidR="00C52B66" w:rsidRPr="003639C8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4BC46A5" w14:textId="166F6641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58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EF0334" w14:textId="06121997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01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D5AC4DF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49EB78FC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3BE785C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ntiplatelet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1C36FE" w14:textId="15648E93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60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E767262" w14:textId="65058AF7" w:rsidR="00C52B66" w:rsidRDefault="0082165D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05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10EF7B7" w14:textId="77777777" w:rsidR="00C52B66" w:rsidRPr="003639C8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641E05B" w14:textId="76BA9A22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02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848B15E" w14:textId="5959EC03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63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7C9205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C52B66" w14:paraId="273B369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8D364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rgan dysfunction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968671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47854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3D160F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281D1F4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960388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B65B0C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58626CC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5AAA543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92C3B9" w14:textId="1C105989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5C1EFA">
              <w:rPr>
                <w:rFonts w:ascii="Arial" w:hAnsi="Arial" w:cs="Arial"/>
                <w:szCs w:val="20"/>
              </w:rPr>
              <w:t>881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5C1EFA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F6B5583" w14:textId="351A16CB" w:rsidR="00C52B66" w:rsidRDefault="0099527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56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BC8377" w14:textId="4BFF9E31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2</w:t>
            </w:r>
            <w:r w:rsidR="004C57A4">
              <w:rPr>
                <w:rFonts w:ascii="Arial" w:hAnsi="Arial" w:cs="Arial"/>
                <w:szCs w:val="20"/>
              </w:rPr>
              <w:t>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20C5642" w14:textId="1029ABF7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748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E55D647" w14:textId="103641C9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29</w:t>
            </w:r>
            <w:r w:rsidR="00C52B66">
              <w:rPr>
                <w:rFonts w:ascii="Arial" w:hAnsi="Arial" w:cs="Arial"/>
                <w:szCs w:val="20"/>
              </w:rPr>
              <w:t xml:space="preserve"> (2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0A336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4</w:t>
            </w:r>
          </w:p>
        </w:tc>
      </w:tr>
      <w:tr w:rsidR="00C52B66" w14:paraId="6A63D2B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2F2F164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Respir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D237BE5" w14:textId="44D04F0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5C1EFA">
              <w:rPr>
                <w:rFonts w:ascii="Arial" w:hAnsi="Arial" w:cs="Arial"/>
                <w:szCs w:val="20"/>
              </w:rPr>
              <w:t>8328</w:t>
            </w:r>
            <w:r>
              <w:rPr>
                <w:rFonts w:ascii="Arial" w:hAnsi="Arial" w:cs="Arial"/>
                <w:szCs w:val="20"/>
              </w:rPr>
              <w:t xml:space="preserve"> (1</w:t>
            </w:r>
            <w:r w:rsidR="005C1EFA">
              <w:rPr>
                <w:rFonts w:ascii="Arial" w:hAnsi="Arial" w:cs="Arial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.</w:t>
            </w:r>
            <w:r w:rsidR="005C1EFA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554CF9D" w14:textId="4A3E5BB5" w:rsidR="00C52B66" w:rsidRDefault="0099527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3051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1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1ADA88F" w14:textId="3330467D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</w:t>
            </w:r>
            <w:r w:rsidR="004C57A4">
              <w:rPr>
                <w:rFonts w:ascii="Arial" w:hAnsi="Arial" w:cs="Arial"/>
                <w:szCs w:val="20"/>
              </w:rPr>
              <w:t>4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E282659" w14:textId="42E58F48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791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5543192" w14:textId="513635DE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346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9FEADF0" w14:textId="450A9603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3</w:t>
            </w:r>
          </w:p>
        </w:tc>
      </w:tr>
      <w:tr w:rsidR="00C52B66" w14:paraId="10A9070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29779F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eur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2FD200" w14:textId="76926D39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88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9823D7" w14:textId="57A59ECD" w:rsidR="00C52B66" w:rsidRDefault="0099527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6</w:t>
            </w:r>
            <w:r w:rsidR="00C52B66">
              <w:rPr>
                <w:rFonts w:ascii="Arial" w:hAnsi="Arial" w:cs="Arial"/>
                <w:szCs w:val="20"/>
              </w:rPr>
              <w:t>3 (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0A3C0C8" w14:textId="300F704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5276BAE" w14:textId="3DA8839F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94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45AE6CE" w14:textId="456B31F7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9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55123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C52B66" w14:paraId="72E4895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F80383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mat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FA770B" w14:textId="44767354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5C1EFA">
              <w:rPr>
                <w:rFonts w:ascii="Arial" w:hAnsi="Arial" w:cs="Arial"/>
                <w:szCs w:val="20"/>
              </w:rPr>
              <w:t>929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5C1EFA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7B5B6A5" w14:textId="5D36236E" w:rsidR="00C52B66" w:rsidRDefault="0099527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28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12C7CA8" w14:textId="333B2004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</w:t>
            </w:r>
            <w:r w:rsidR="004C57A4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2B71306" w14:textId="19883A2C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73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461866D" w14:textId="6E53331D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4</w:t>
            </w:r>
            <w:r w:rsidR="00C52B66">
              <w:rPr>
                <w:rFonts w:ascii="Arial" w:hAnsi="Arial" w:cs="Arial"/>
                <w:szCs w:val="20"/>
              </w:rPr>
              <w:t xml:space="preserve"> (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C6ED4BF" w14:textId="57218C3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1</w:t>
            </w:r>
          </w:p>
        </w:tc>
      </w:tr>
      <w:tr w:rsidR="00C52B66" w14:paraId="397E4E3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47696DE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pa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8693A6" w14:textId="2A688A68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6</w:t>
            </w:r>
            <w:r w:rsidR="00C52B66">
              <w:rPr>
                <w:rFonts w:ascii="Arial" w:hAnsi="Arial" w:cs="Arial"/>
                <w:szCs w:val="20"/>
              </w:rPr>
              <w:t xml:space="preserve"> (0.0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DB0859" w14:textId="25CA22FF" w:rsidR="00C52B66" w:rsidRDefault="0099527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0</w:t>
            </w:r>
            <w:r w:rsidR="00C52B66">
              <w:rPr>
                <w:rFonts w:ascii="Arial" w:hAnsi="Arial" w:cs="Arial"/>
                <w:szCs w:val="20"/>
              </w:rPr>
              <w:t xml:space="preserve"> (0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2DBE4E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8E9FA1E" w14:textId="26D3DEA0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1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32D1636" w14:textId="6550A666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3B9C9C4" w14:textId="475D09C8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1</w:t>
            </w:r>
          </w:p>
        </w:tc>
      </w:tr>
      <w:tr w:rsidR="00C52B66" w14:paraId="13CA551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D8BF8B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Re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DD23331" w14:textId="419AAB43" w:rsidR="00C52B66" w:rsidRDefault="005C1EFA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26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402B20C" w14:textId="399233DB" w:rsidR="00C52B66" w:rsidRDefault="0099527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586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 w:rsidR="004C57A4"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 w:rsidR="004C57A4"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67548A2" w14:textId="2DE5383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2</w:t>
            </w:r>
            <w:r w:rsidR="004C57A4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C703343" w14:textId="3399AD67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25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7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76B64F7" w14:textId="619563E2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52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E0D001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2E190F3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42E42A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etab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C07DA1" w14:textId="22307343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 w:rsidR="005C1EFA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 xml:space="preserve"> (0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CA0455C" w14:textId="035D0336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9</w:t>
            </w:r>
            <w:r w:rsidR="00C52B66">
              <w:rPr>
                <w:rFonts w:ascii="Arial" w:hAnsi="Arial" w:cs="Arial"/>
                <w:szCs w:val="20"/>
              </w:rPr>
              <w:t xml:space="preserve"> (0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B9192EC" w14:textId="4C1B906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4C57A4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ABE1990" w14:textId="7C7F2F83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1</w:t>
            </w:r>
            <w:r w:rsidR="00C52B66"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9E77B23" w14:textId="2C5BF42A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0</w:t>
            </w:r>
            <w:r w:rsidR="00C52B66">
              <w:rPr>
                <w:rFonts w:ascii="Arial" w:hAnsi="Arial" w:cs="Arial"/>
                <w:szCs w:val="20"/>
              </w:rPr>
              <w:t xml:space="preserve"> (0</w:t>
            </w:r>
            <w:r>
              <w:rPr>
                <w:rFonts w:ascii="Arial" w:hAnsi="Arial" w:cs="Arial"/>
                <w:szCs w:val="20"/>
              </w:rPr>
              <w:t>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06BAEA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  <w:tr w:rsidR="00C52B66" w14:paraId="32608795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268BDA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sopressor us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410E0E" w14:textId="3A718A2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5C1EFA">
              <w:rPr>
                <w:rFonts w:ascii="Arial" w:hAnsi="Arial" w:cs="Arial"/>
                <w:szCs w:val="20"/>
              </w:rPr>
              <w:t>753</w:t>
            </w:r>
            <w:r>
              <w:rPr>
                <w:rFonts w:ascii="Arial" w:hAnsi="Arial" w:cs="Arial"/>
                <w:szCs w:val="20"/>
              </w:rPr>
              <w:t xml:space="preserve"> (1.</w:t>
            </w:r>
            <w:r w:rsidR="005C1EFA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C50D1E" w14:textId="5A3CD90E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814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953688" w14:textId="450A311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2</w:t>
            </w:r>
            <w:r w:rsidR="004C57A4">
              <w:rPr>
                <w:rFonts w:ascii="Arial" w:hAnsi="Arial" w:cs="Arial"/>
                <w:szCs w:val="20"/>
              </w:rPr>
              <w:t>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E59B1FC" w14:textId="3AF1BEFB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594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20DDB53" w14:textId="292B5FC2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973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8A3E3A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4</w:t>
            </w:r>
          </w:p>
        </w:tc>
      </w:tr>
      <w:tr w:rsidR="00C52B66" w14:paraId="4091EE19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C3E2EC7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xygen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895655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5E1E7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3C37CD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D9A2EF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F09476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204E35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C52B66" w14:paraId="745D836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968142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o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DA7C5A" w14:textId="3FB25218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94132B">
              <w:rPr>
                <w:rFonts w:ascii="Arial" w:hAnsi="Arial" w:cs="Arial"/>
                <w:szCs w:val="20"/>
              </w:rPr>
              <w:t>21976</w:t>
            </w:r>
            <w:r>
              <w:rPr>
                <w:rFonts w:ascii="Arial" w:hAnsi="Arial" w:cs="Arial"/>
                <w:szCs w:val="20"/>
              </w:rPr>
              <w:t xml:space="preserve"> (8</w:t>
            </w:r>
            <w:r w:rsidR="0094132B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E17485" w14:textId="655A8721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4C57A4">
              <w:rPr>
                <w:rFonts w:ascii="Arial" w:hAnsi="Arial" w:cs="Arial"/>
                <w:szCs w:val="20"/>
              </w:rPr>
              <w:t>8685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4C57A4">
              <w:rPr>
                <w:rFonts w:ascii="Arial" w:hAnsi="Arial" w:cs="Arial"/>
                <w:szCs w:val="20"/>
              </w:rPr>
              <w:t>69</w:t>
            </w:r>
            <w:r>
              <w:rPr>
                <w:rFonts w:ascii="Arial" w:hAnsi="Arial" w:cs="Arial"/>
                <w:szCs w:val="20"/>
              </w:rPr>
              <w:t>.</w:t>
            </w:r>
            <w:r w:rsidR="004C57A4">
              <w:rPr>
                <w:rFonts w:ascii="Arial" w:hAnsi="Arial" w:cs="Arial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3FD468" w14:textId="1CC8E7B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</w:t>
            </w:r>
            <w:r w:rsidR="004C57A4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FC45534" w14:textId="0640EF6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D9050C">
              <w:rPr>
                <w:rFonts w:ascii="Arial" w:hAnsi="Arial" w:cs="Arial"/>
                <w:szCs w:val="20"/>
              </w:rPr>
              <w:t>12647</w:t>
            </w:r>
            <w:r>
              <w:rPr>
                <w:rFonts w:ascii="Arial" w:hAnsi="Arial" w:cs="Arial"/>
                <w:szCs w:val="20"/>
              </w:rPr>
              <w:t xml:space="preserve"> (8</w:t>
            </w:r>
            <w:r w:rsidR="00D9050C">
              <w:rPr>
                <w:rFonts w:ascii="Arial" w:hAnsi="Arial" w:cs="Arial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</w:t>
            </w:r>
            <w:r w:rsidR="00D9050C">
              <w:rPr>
                <w:rFonts w:ascii="Arial" w:hAnsi="Arial" w:cs="Arial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A0560F1" w14:textId="4223F01B" w:rsidR="00C52B66" w:rsidRDefault="00A127D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1349</w:t>
            </w:r>
            <w:r w:rsidR="00C52B66">
              <w:rPr>
                <w:rFonts w:ascii="Arial" w:hAnsi="Arial" w:cs="Arial"/>
                <w:szCs w:val="20"/>
              </w:rPr>
              <w:t xml:space="preserve"> (8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64C81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C52B66" w14:paraId="59CABF9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2861CB2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upplemental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E07A744" w14:textId="76B116A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94132B">
              <w:rPr>
                <w:rFonts w:ascii="Arial" w:hAnsi="Arial" w:cs="Arial"/>
                <w:szCs w:val="20"/>
              </w:rPr>
              <w:t>8128</w:t>
            </w:r>
            <w:r>
              <w:rPr>
                <w:rFonts w:ascii="Arial" w:hAnsi="Arial" w:cs="Arial"/>
                <w:szCs w:val="20"/>
              </w:rPr>
              <w:t xml:space="preserve"> (1</w:t>
            </w:r>
            <w:r w:rsidR="0094132B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A8A3EE" w14:textId="26821BAF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826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0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9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A5E58F" w14:textId="7AE6D18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</w:t>
            </w:r>
            <w:r w:rsidR="004C57A4">
              <w:rPr>
                <w:rFonts w:ascii="Arial" w:hAnsi="Arial" w:cs="Arial"/>
                <w:szCs w:val="20"/>
              </w:rPr>
              <w:t>4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D6481C7" w14:textId="496617D8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0513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3D39F8A" w14:textId="7CDC4CAA" w:rsidR="00C52B66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247</w:t>
            </w:r>
            <w:r w:rsidR="00C52B66">
              <w:rPr>
                <w:rFonts w:ascii="Arial" w:hAnsi="Arial" w:cs="Arial"/>
                <w:szCs w:val="20"/>
              </w:rPr>
              <w:t xml:space="preserve"> (1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89C2881" w14:textId="449968A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</w:t>
            </w:r>
            <w:r w:rsidR="00570660">
              <w:rPr>
                <w:rFonts w:ascii="Arial" w:hAnsi="Arial" w:cs="Arial"/>
                <w:szCs w:val="20"/>
              </w:rPr>
              <w:t>3</w:t>
            </w:r>
          </w:p>
        </w:tc>
      </w:tr>
      <w:tr w:rsidR="00C52B66" w14:paraId="14725D9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225F9AC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igh-flow nasal cann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E81D32" w14:textId="0E46B612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 w:rsidR="0094132B">
              <w:rPr>
                <w:rFonts w:ascii="Arial" w:hAnsi="Arial" w:cs="Arial"/>
                <w:szCs w:val="20"/>
              </w:rPr>
              <w:t>693</w:t>
            </w:r>
            <w:r>
              <w:rPr>
                <w:rFonts w:ascii="Arial" w:hAnsi="Arial" w:cs="Arial"/>
                <w:szCs w:val="20"/>
              </w:rPr>
              <w:t xml:space="preserve"> (2.</w:t>
            </w:r>
            <w:r w:rsidR="0094132B">
              <w:rPr>
                <w:rFonts w:ascii="Arial" w:hAnsi="Arial" w:cs="Arial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4B4B540" w14:textId="6277D4C4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94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1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9A009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6146382" w14:textId="2E00B30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 w:rsidR="00D9050C">
              <w:rPr>
                <w:rFonts w:ascii="Arial" w:hAnsi="Arial" w:cs="Arial"/>
                <w:szCs w:val="20"/>
              </w:rPr>
              <w:t>879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D9050C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</w:t>
            </w:r>
            <w:r w:rsidR="00D9050C">
              <w:rPr>
                <w:rFonts w:ascii="Arial" w:hAnsi="Arial" w:cs="Arial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73A7234" w14:textId="7B5B04C0" w:rsidR="00C52B66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039</w:t>
            </w:r>
            <w:r w:rsidR="00C52B66">
              <w:rPr>
                <w:rFonts w:ascii="Arial" w:hAnsi="Arial" w:cs="Arial"/>
                <w:szCs w:val="20"/>
              </w:rPr>
              <w:t xml:space="preserve"> (2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3C180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4</w:t>
            </w:r>
          </w:p>
        </w:tc>
      </w:tr>
      <w:tr w:rsidR="00C52B66" w14:paraId="0ED2DF38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27C7725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F37664" w14:textId="3E2ADE8B" w:rsidR="00C52B66" w:rsidRDefault="0094132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25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8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11E420" w14:textId="16B2A001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45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3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7696B87" w14:textId="4C60879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24EF3F5" w14:textId="2AA2FED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D9050C">
              <w:rPr>
                <w:rFonts w:ascii="Arial" w:hAnsi="Arial" w:cs="Arial"/>
                <w:szCs w:val="20"/>
              </w:rPr>
              <w:t>528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 w:rsidR="00D9050C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</w:t>
            </w:r>
            <w:r w:rsidR="00D9050C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9F1D6A6" w14:textId="56DF9819" w:rsidR="00C52B66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57</w:t>
            </w:r>
            <w:r w:rsidR="00C52B66">
              <w:rPr>
                <w:rFonts w:ascii="Arial" w:hAnsi="Arial" w:cs="Arial"/>
                <w:szCs w:val="20"/>
              </w:rPr>
              <w:t xml:space="preserve"> (1.</w:t>
            </w: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C44D3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3</w:t>
            </w:r>
          </w:p>
        </w:tc>
      </w:tr>
      <w:tr w:rsidR="00C52B66" w14:paraId="1DC14A5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ACA2F93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enal replacement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98FF823" w14:textId="6A6BA310" w:rsidR="00C52B66" w:rsidRDefault="0094132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99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2F3979" w14:textId="6814808A" w:rsidR="00C52B66" w:rsidRDefault="004C57A4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811</w:t>
            </w:r>
            <w:r w:rsidR="00C52B66"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/>
                <w:szCs w:val="20"/>
              </w:rPr>
              <w:t>2</w:t>
            </w:r>
            <w:r w:rsidR="00C52B66">
              <w:rPr>
                <w:rFonts w:ascii="Arial" w:hAnsi="Arial" w:cs="Arial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5BC99DE" w14:textId="4D60187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1</w:t>
            </w:r>
            <w:r w:rsidR="004C57A4">
              <w:rPr>
                <w:rFonts w:ascii="Arial" w:hAnsi="Arial" w:cs="Arial"/>
                <w:szCs w:val="20"/>
              </w:rPr>
              <w:t>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F67BB5B" w14:textId="4D3DE4E3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41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98B6680" w14:textId="343684F8" w:rsidR="00C52B66" w:rsidRDefault="00570660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10</w:t>
            </w:r>
            <w:r w:rsidR="00C52B66">
              <w:rPr>
                <w:rFonts w:ascii="Arial" w:hAnsi="Arial" w:cs="Arial"/>
                <w:szCs w:val="20"/>
              </w:rPr>
              <w:t xml:space="preserve"> (0.</w:t>
            </w:r>
            <w:r>
              <w:rPr>
                <w:rFonts w:ascii="Arial" w:hAnsi="Arial" w:cs="Arial"/>
                <w:szCs w:val="20"/>
              </w:rPr>
              <w:t>6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E8318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2</w:t>
            </w:r>
          </w:p>
        </w:tc>
      </w:tr>
      <w:tr w:rsidR="00C52B66" w14:paraId="725CD5E1" w14:textId="77777777" w:rsidTr="000A3A74"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1B4D787F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CMO, No.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6145CE8" w14:textId="5993E7BD" w:rsidR="00C52B66" w:rsidRDefault="0094132B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77</w:t>
            </w:r>
            <w:r w:rsidR="00C52B66"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563CEFAB" w14:textId="09F1BC5F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4C57A4">
              <w:rPr>
                <w:rFonts w:ascii="Arial" w:hAnsi="Arial" w:cs="Arial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(0.</w:t>
            </w:r>
            <w:r w:rsidR="004C57A4">
              <w:rPr>
                <w:rFonts w:ascii="Arial" w:hAnsi="Arial" w:cs="Arial"/>
                <w:szCs w:val="20"/>
              </w:rPr>
              <w:t>04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7AC36695" w14:textId="46D1719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14:paraId="35435ED0" w14:textId="6846C100" w:rsidR="00C52B66" w:rsidRDefault="00D9050C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</w:t>
            </w:r>
            <w:r w:rsidR="00C52B66">
              <w:rPr>
                <w:rFonts w:ascii="Arial" w:hAnsi="Arial" w:cs="Arial"/>
                <w:szCs w:val="20"/>
              </w:rPr>
              <w:t>2 (0.0</w:t>
            </w:r>
            <w:r>
              <w:rPr>
                <w:rFonts w:ascii="Arial" w:hAnsi="Arial" w:cs="Arial"/>
                <w:szCs w:val="20"/>
              </w:rPr>
              <w:t>4</w:t>
            </w:r>
            <w:r w:rsidR="00C52B66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</w:tcPr>
          <w:p w14:paraId="74990EA0" w14:textId="23545A65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 w:rsidR="00570660">
              <w:rPr>
                <w:rFonts w:ascii="Arial" w:hAnsi="Arial" w:cs="Arial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2ED311C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–0.01</w:t>
            </w:r>
          </w:p>
        </w:tc>
      </w:tr>
    </w:tbl>
    <w:p w14:paraId="0B45E463" w14:textId="2AFC767E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  <w:r w:rsidRPr="009B0EF0">
        <w:rPr>
          <w:rFonts w:ascii="Arial" w:hAnsi="Arial" w:cs="Arial"/>
          <w:i/>
          <w:iCs/>
          <w:szCs w:val="20"/>
        </w:rPr>
        <w:t>ACE</w:t>
      </w:r>
      <w:r w:rsidRPr="009B0EF0">
        <w:rPr>
          <w:rFonts w:ascii="Arial" w:hAnsi="Arial" w:cs="Arial"/>
          <w:szCs w:val="20"/>
        </w:rPr>
        <w:t xml:space="preserve"> angiotensin-converting enzyme</w:t>
      </w:r>
      <w:r>
        <w:rPr>
          <w:rFonts w:ascii="Arial" w:hAnsi="Arial" w:cs="Arial"/>
          <w:szCs w:val="20"/>
        </w:rPr>
        <w:t>,</w:t>
      </w:r>
      <w:r w:rsidRPr="009B0EF0">
        <w:rPr>
          <w:rFonts w:ascii="Arial" w:hAnsi="Arial" w:cs="Arial"/>
          <w:szCs w:val="20"/>
        </w:rPr>
        <w:t xml:space="preserve"> </w:t>
      </w:r>
      <w:r w:rsidRPr="009B0EF0">
        <w:rPr>
          <w:rFonts w:ascii="Arial" w:hAnsi="Arial" w:cs="Arial"/>
          <w:i/>
          <w:iCs/>
          <w:szCs w:val="20"/>
        </w:rPr>
        <w:t>ARB</w:t>
      </w:r>
      <w:r w:rsidRPr="009B0EF0">
        <w:rPr>
          <w:rFonts w:ascii="Arial" w:hAnsi="Arial" w:cs="Arial"/>
          <w:szCs w:val="20"/>
        </w:rPr>
        <w:t xml:space="preserve"> angiotensin II receptor blocker</w:t>
      </w:r>
      <w:r>
        <w:rPr>
          <w:rFonts w:ascii="Arial" w:hAnsi="Arial" w:cs="Arial"/>
          <w:szCs w:val="20"/>
        </w:rPr>
        <w:t>,</w:t>
      </w:r>
      <w:r w:rsidRPr="009B0EF0">
        <w:rPr>
          <w:rFonts w:ascii="Arial" w:hAnsi="Arial" w:cs="Arial"/>
          <w:szCs w:val="20"/>
        </w:rPr>
        <w:t xml:space="preserve"> </w:t>
      </w:r>
      <w:r w:rsidRPr="009B0EF0">
        <w:rPr>
          <w:rFonts w:ascii="Arial" w:hAnsi="Arial" w:cs="Arial"/>
          <w:i/>
          <w:iCs/>
          <w:szCs w:val="20"/>
        </w:rPr>
        <w:t>COVID-19</w:t>
      </w:r>
      <w:r w:rsidRPr="009B0EF0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9B0EF0">
        <w:rPr>
          <w:rFonts w:ascii="Arial" w:hAnsi="Arial" w:cs="Arial"/>
          <w:szCs w:val="20"/>
        </w:rPr>
        <w:t xml:space="preserve"> </w:t>
      </w:r>
      <w:r w:rsidRPr="009B0EF0">
        <w:rPr>
          <w:rFonts w:ascii="Arial" w:hAnsi="Arial" w:cs="Arial"/>
          <w:i/>
          <w:iCs/>
          <w:szCs w:val="20"/>
        </w:rPr>
        <w:t>ECMO</w:t>
      </w:r>
      <w:r w:rsidRPr="009B0EF0">
        <w:rPr>
          <w:rFonts w:ascii="Arial" w:hAnsi="Arial" w:cs="Arial"/>
          <w:szCs w:val="20"/>
        </w:rPr>
        <w:t xml:space="preserve"> extracorporeal membrane oxygenation</w:t>
      </w:r>
      <w:r>
        <w:rPr>
          <w:rFonts w:ascii="Arial" w:hAnsi="Arial" w:cs="Arial"/>
          <w:szCs w:val="20"/>
        </w:rPr>
        <w:t>,</w:t>
      </w:r>
      <w:r w:rsidRPr="009B0EF0">
        <w:rPr>
          <w:rFonts w:ascii="Arial" w:hAnsi="Arial" w:cs="Arial"/>
          <w:szCs w:val="20"/>
        </w:rPr>
        <w:t xml:space="preserve"> </w:t>
      </w:r>
      <w:r w:rsidRPr="009B0EF0">
        <w:rPr>
          <w:rFonts w:ascii="Arial" w:hAnsi="Arial" w:cs="Arial"/>
          <w:i/>
          <w:iCs/>
          <w:szCs w:val="20"/>
        </w:rPr>
        <w:t>SMD</w:t>
      </w:r>
      <w:r w:rsidRPr="009B0EF0">
        <w:rPr>
          <w:rFonts w:ascii="Arial" w:hAnsi="Arial" w:cs="Arial"/>
          <w:szCs w:val="20"/>
        </w:rPr>
        <w:t xml:space="preserve"> standardized mean difference</w:t>
      </w:r>
    </w:p>
    <w:p w14:paraId="7BB90AD1" w14:textId="77777777" w:rsidR="00ED4DA7" w:rsidRPr="002E1D8A" w:rsidRDefault="00ED4DA7" w:rsidP="00ED4DA7">
      <w:pPr>
        <w:spacing w:line="240" w:lineRule="auto"/>
        <w:rPr>
          <w:rFonts w:ascii="Arial" w:hAnsi="Arial" w:cs="Arial"/>
          <w:szCs w:val="20"/>
        </w:rPr>
      </w:pPr>
      <w:r w:rsidRPr="002E1D8A">
        <w:rPr>
          <w:rFonts w:ascii="Arial" w:hAnsi="Arial" w:cs="Arial"/>
          <w:szCs w:val="20"/>
          <w:vertAlign w:val="superscript"/>
        </w:rPr>
        <w:t>a</w:t>
      </w:r>
      <w:r w:rsidRPr="002E1D8A">
        <w:rPr>
          <w:rFonts w:ascii="Arial" w:hAnsi="Arial" w:cs="Arial"/>
          <w:szCs w:val="20"/>
        </w:rPr>
        <w:t xml:space="preserve"> Cerebrovascular disease included stroke and transient ischemic attack</w:t>
      </w:r>
    </w:p>
    <w:p w14:paraId="04E0F8DA" w14:textId="77777777" w:rsidR="00ED4DA7" w:rsidRDefault="00ED4DA7" w:rsidP="00ED4DA7">
      <w:pPr>
        <w:spacing w:line="240" w:lineRule="auto"/>
        <w:rPr>
          <w:rFonts w:ascii="Arial" w:hAnsi="Arial" w:cs="Arial"/>
          <w:szCs w:val="20"/>
        </w:rPr>
      </w:pPr>
      <w:r w:rsidRPr="002E1D8A">
        <w:rPr>
          <w:rFonts w:ascii="Arial" w:hAnsi="Arial" w:cs="Arial"/>
          <w:szCs w:val="20"/>
          <w:vertAlign w:val="superscript"/>
        </w:rPr>
        <w:t>b</w:t>
      </w:r>
      <w:r w:rsidRPr="002E1D8A">
        <w:rPr>
          <w:rFonts w:ascii="Arial" w:hAnsi="Arial" w:cs="Arial"/>
          <w:szCs w:val="20"/>
        </w:rPr>
        <w:t xml:space="preserve"> Thrombotic disease included pulmonary embolism and deep vein thrombosis</w:t>
      </w:r>
    </w:p>
    <w:p w14:paraId="57C13958" w14:textId="77777777" w:rsidR="00C52B66" w:rsidRPr="00ED4DA7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6987B16A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5CDF1C6" w14:textId="4083A8C8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4C2B9C57" w14:textId="4323788B" w:rsidR="00C52B66" w:rsidRPr="002E1D8A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AB4CE1">
        <w:rPr>
          <w:rFonts w:ascii="Arial" w:hAnsi="Arial" w:cs="Arial"/>
          <w:b/>
          <w:bCs/>
          <w:sz w:val="24"/>
          <w:szCs w:val="24"/>
        </w:rPr>
        <w:lastRenderedPageBreak/>
        <w:t>Table S10</w:t>
      </w:r>
      <w:r w:rsidRPr="00AB4CE1">
        <w:rPr>
          <w:rFonts w:ascii="Arial" w:hAnsi="Arial" w:cs="Arial"/>
          <w:sz w:val="24"/>
          <w:szCs w:val="24"/>
        </w:rPr>
        <w:t xml:space="preserve"> Comparison of the</w:t>
      </w:r>
      <w:r w:rsidRPr="002E1D8A">
        <w:rPr>
          <w:rFonts w:ascii="Arial" w:hAnsi="Arial" w:cs="Arial"/>
          <w:sz w:val="24"/>
          <w:szCs w:val="24"/>
        </w:rPr>
        <w:t xml:space="preserve"> risk of cardiovascular outcomes in participants hospitalized for COVID-19 or non-COVID-19 pneumonia, in cohorts </w:t>
      </w:r>
      <w:r w:rsidR="00CC668C">
        <w:rPr>
          <w:rFonts w:ascii="Arial" w:hAnsi="Arial" w:cs="Arial"/>
          <w:sz w:val="24"/>
          <w:szCs w:val="24"/>
        </w:rPr>
        <w:t>in</w:t>
      </w:r>
      <w:r w:rsidRPr="002E1D8A">
        <w:rPr>
          <w:rFonts w:ascii="Arial" w:hAnsi="Arial" w:cs="Arial"/>
          <w:sz w:val="24"/>
          <w:szCs w:val="24"/>
        </w:rPr>
        <w:t>cluding patients with preexisting cardiovascular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701"/>
        <w:gridCol w:w="1843"/>
        <w:gridCol w:w="2126"/>
        <w:gridCol w:w="934"/>
      </w:tblGrid>
      <w:tr w:rsidR="00C52B66" w14:paraId="3D028061" w14:textId="77777777" w:rsidTr="000A3A74">
        <w:tc>
          <w:tcPr>
            <w:tcW w:w="3681" w:type="dxa"/>
            <w:vMerge w:val="restart"/>
            <w:tcBorders>
              <w:left w:val="nil"/>
              <w:bottom w:val="nil"/>
              <w:right w:val="nil"/>
            </w:tcBorders>
          </w:tcPr>
          <w:p w14:paraId="401997F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30E88B58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64367EEA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19AFCFF2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C930D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. of event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6344E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idence per 1000000 person-days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60563BF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74820F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526801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azard ratio</w:t>
            </w:r>
          </w:p>
          <w:p w14:paraId="410C1D8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95% CI)</w:t>
            </w:r>
          </w:p>
        </w:tc>
        <w:tc>
          <w:tcPr>
            <w:tcW w:w="934" w:type="dxa"/>
            <w:vMerge w:val="restart"/>
            <w:tcBorders>
              <w:left w:val="nil"/>
              <w:right w:val="nil"/>
            </w:tcBorders>
          </w:tcPr>
          <w:p w14:paraId="08D5F94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3C99B0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84BFFEE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6A61863" w14:textId="7B05BD7E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C52B66">
              <w:rPr>
                <w:rFonts w:ascii="Arial" w:hAnsi="Arial" w:cs="Arial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C52B66" w14:paraId="52B7B796" w14:textId="77777777" w:rsidTr="000A3A74"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03F117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4CFC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8E2F52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VID-19</w:t>
            </w:r>
          </w:p>
          <w:p w14:paraId="15E2E0E9" w14:textId="125B88A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CC668C">
              <w:rPr>
                <w:rFonts w:ascii="Arial" w:hAnsi="Arial" w:cs="Arial"/>
                <w:szCs w:val="20"/>
              </w:rPr>
              <w:t>33376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DB100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5E02BE06" w14:textId="27698B9D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CC668C">
              <w:rPr>
                <w:rFonts w:ascii="Arial" w:hAnsi="Arial" w:cs="Arial"/>
                <w:szCs w:val="20"/>
              </w:rPr>
              <w:t>3762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40D21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3C84AA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5E5503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VID-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427258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5296E3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5079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0479A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</w:tr>
      <w:tr w:rsidR="00C52B66" w14:paraId="139A9608" w14:textId="77777777" w:rsidTr="000A3A7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6D0ACAC2" w14:textId="77777777" w:rsidR="00C52B66" w:rsidRPr="00B77666" w:rsidRDefault="00C52B6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B77666">
              <w:rPr>
                <w:rFonts w:ascii="Arial" w:hAnsi="Arial" w:cs="Arial" w:hint="eastAsia"/>
                <w:b/>
                <w:bCs/>
                <w:szCs w:val="20"/>
              </w:rPr>
              <w:t>P</w:t>
            </w:r>
            <w:r w:rsidRPr="00B77666">
              <w:rPr>
                <w:rFonts w:ascii="Arial" w:hAnsi="Arial" w:cs="Arial"/>
                <w:b/>
                <w:bCs/>
                <w:szCs w:val="20"/>
              </w:rPr>
              <w:t>rimary outcom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2116970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0106DC5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7F4073C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6A5DE7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454BD3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41EBF17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54F8" w14:paraId="46045F8A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C7A6ECC" w14:textId="77777777" w:rsidR="008C54F8" w:rsidRDefault="008C54F8" w:rsidP="008C54F8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jor adverse cardiovascular event</w:t>
            </w:r>
            <w:r w:rsidRPr="00E067CB"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9634B" w14:textId="1310E053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13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63369F" w14:textId="6953F0C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60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334DB2" w14:textId="7EFC0DE0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7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38A0FF" w14:textId="6E881672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9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8852FE0" w14:textId="58343824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46 (0.42–0.5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8A8B08" w14:textId="780FA1B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51A16113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0D1FC5D" w14:textId="77777777" w:rsidR="008C54F8" w:rsidRPr="00B77666" w:rsidRDefault="008C54F8" w:rsidP="008C54F8">
            <w:pPr>
              <w:rPr>
                <w:rFonts w:ascii="Arial" w:hAnsi="Arial" w:cs="Arial"/>
                <w:b/>
                <w:bCs/>
                <w:szCs w:val="20"/>
              </w:rPr>
            </w:pPr>
            <w:r w:rsidRPr="00B77666">
              <w:rPr>
                <w:rFonts w:ascii="Arial" w:hAnsi="Arial" w:cs="Arial" w:hint="eastAsia"/>
                <w:b/>
                <w:bCs/>
                <w:szCs w:val="20"/>
              </w:rPr>
              <w:t>S</w:t>
            </w:r>
            <w:r w:rsidRPr="00B77666">
              <w:rPr>
                <w:rFonts w:ascii="Arial" w:hAnsi="Arial" w:cs="Arial"/>
                <w:b/>
                <w:bCs/>
                <w:szCs w:val="20"/>
              </w:rPr>
              <w:t>econdary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CB3D5A" w14:textId="7777777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9FD56B3" w14:textId="7777777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3E2EE" w14:textId="7777777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557D09" w14:textId="7777777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AA7B10" w14:textId="7777777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4008E1" w14:textId="7777777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C54F8" w14:paraId="14F7929E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715FEBA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ll-cause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1DA03D4" w14:textId="3E463012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58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D1C931" w14:textId="09320D00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83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22002DE" w14:textId="62B0CEE3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0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1ABC9D" w14:textId="1610F41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4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C2B531" w14:textId="3DE0959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37 (0.34–0.4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ADF0B0" w14:textId="0ABB838F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2CA4F035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C0627B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trok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78EF389" w14:textId="45EF5D1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9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2218326" w14:textId="32277F7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8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AB0FB02" w14:textId="2B02D79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9A4A06" w14:textId="5FEC818C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416C143" w14:textId="40C91190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24 (0.20–0.2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8011590" w14:textId="56B2C084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6498E35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E9FF240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  Isch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1D68A6" w14:textId="525EC0E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449B9F" w14:textId="72282D43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3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12EB24" w14:textId="734D29E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D3AFC0" w14:textId="296D13F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70A3358" w14:textId="12B868C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21 (0.17–0.26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D605B3C" w14:textId="2290714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6505081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8565293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  Hemorrhag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AAC6AB" w14:textId="6AFCB3B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7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944BDC" w14:textId="39CC73BF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6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02F2A8B" w14:textId="3210FCC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C7FC506" w14:textId="0E179ABC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CB66FAA" w14:textId="6507543F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27 (0.19–0.3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DE6A999" w14:textId="1A577FA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34C5F0B2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D13DBA2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T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DD8CB3" w14:textId="7354269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3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6B875E" w14:textId="3FBDABED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8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3500E9" w14:textId="2CEF3CD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70A35E" w14:textId="70540833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.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3813E2" w14:textId="293644E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27 (0.18–0.4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95FA191" w14:textId="29C8D3A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2E97ABB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8AFBF45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trial fibril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499567" w14:textId="47DE2602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36 (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57A5F" w14:textId="4F876E3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02 (1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643BFE" w14:textId="65B16C5F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8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5E62EE" w14:textId="32845A7B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3.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060E44" w14:textId="407138E2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76 (0.69–0.8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D5E1D52" w14:textId="186B968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1700B84F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BA3EFB7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trial flut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2FFD99" w14:textId="2A2A05D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7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20A04F" w14:textId="078AC48D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B2ECB6" w14:textId="67C558BD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2FDF41" w14:textId="1D12805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9491FD" w14:textId="6173A384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1.02 (0.63–1.6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DB1546C" w14:textId="739FE51D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95</w:t>
            </w:r>
          </w:p>
        </w:tc>
      </w:tr>
      <w:tr w:rsidR="008C54F8" w14:paraId="250C2DF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1AB78F5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Ventricular arrhythm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A4C02B4" w14:textId="633E48C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42 (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11099F7" w14:textId="1469A588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6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F8C33" w14:textId="6A504B1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E2307B" w14:textId="200B019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46AC21E" w14:textId="4E69B14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59 (0.50–0.71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EA5ADE0" w14:textId="58258B1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252CB2C6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F4C0A0F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ute pericar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2ADD89" w14:textId="67AB78C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E817C75" w14:textId="037AD7E9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(0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904402" w14:textId="3BA1E04B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 w:hint="eastAsia"/>
                <w:szCs w:val="20"/>
              </w:rPr>
              <w:t>.</w:t>
            </w:r>
            <w:r>
              <w:rPr>
                <w:rFonts w:ascii="Arial" w:hAnsi="Arial" w:cs="Arial"/>
                <w:szCs w:val="20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8DF7B8" w14:textId="1A4688F9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E64EC0A" w14:textId="1A0F160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1.34 (0.56–3.1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0C01D31" w14:textId="3355A71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51</w:t>
            </w:r>
          </w:p>
        </w:tc>
      </w:tr>
      <w:tr w:rsidR="008C54F8" w14:paraId="4D9044CB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ED324D4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ute myocard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538BD1F" w14:textId="4F06DB1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9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BC1B84" w14:textId="623EE91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 (0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854D8" w14:textId="7BE40AF4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5BBDA7" w14:textId="15235B29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087B20B" w14:textId="28E019F2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1.99 (1.09–3.64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0C62BF0" w14:textId="7A2041E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>
              <w:rPr>
                <w:rFonts w:ascii="Arial" w:hAnsi="Arial" w:cs="Arial"/>
                <w:szCs w:val="20"/>
              </w:rPr>
              <w:t>.03</w:t>
            </w:r>
          </w:p>
        </w:tc>
      </w:tr>
      <w:tr w:rsidR="008C54F8" w14:paraId="092D1722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2ABF8D7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yocardial infar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760DED" w14:textId="3814408F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11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E00EAF4" w14:textId="4589F5AB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5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44272C6" w14:textId="6CB1F498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439F190" w14:textId="591F6934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3.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F52722" w14:textId="76423898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60 (0.53–0.6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EB2D13" w14:textId="428DB09C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0E8D951D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1DD361D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ongestive heart fail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71CA4E" w14:textId="4815A4A4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99 (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6AEF06" w14:textId="6A1ADAA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62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60871B" w14:textId="0C015A4B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8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D2BED0D" w14:textId="03F533B0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7.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931E830" w14:textId="4BB7471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56 (0.53–0.5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AA53275" w14:textId="50BD1B3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56F84A8C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89E2E82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rdiac arres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76B1B2E" w14:textId="75C42E3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4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2FE610C" w14:textId="5525CA42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2 (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3DDB8B6" w14:textId="1588FE8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.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041688" w14:textId="71DCE23E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E125E9" w14:textId="0F671DBD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25 (0.20–0.30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F7858ED" w14:textId="01CA4FA6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2202DF18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E50BD85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Pulmonary embolis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8356EE" w14:textId="4AB274E7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2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AACA78" w14:textId="4830B34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57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226278C" w14:textId="5BD49A6C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.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CC80A6A" w14:textId="547FF39D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7.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1445535" w14:textId="6A58ED9A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46 (0.40–0.52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859DC7" w14:textId="495E4309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  <w:tr w:rsidR="008C54F8" w14:paraId="47B17A41" w14:textId="77777777" w:rsidTr="000A3A7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633562AD" w14:textId="77777777" w:rsidR="008C54F8" w:rsidRDefault="008C54F8" w:rsidP="008C54F8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eep vein thrombosis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2176137" w14:textId="79D8DE61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0 (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25F930B5" w14:textId="16166ED0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1 (0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3CE4C4B" w14:textId="3A73EF5C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.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C51D074" w14:textId="7D1CC488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9B6F1F7" w14:textId="48EBB645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 w:rsidRPr="00FC5879">
              <w:rPr>
                <w:rFonts w:ascii="Arial" w:hAnsi="Arial" w:cs="Arial"/>
                <w:szCs w:val="20"/>
              </w:rPr>
              <w:t>0.61 (0.51–0.73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2A6D8C70" w14:textId="403E7ECC" w:rsidR="008C54F8" w:rsidRDefault="008C54F8" w:rsidP="008C54F8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FC5879">
              <w:rPr>
                <w:rFonts w:ascii="Arial" w:hAnsi="Arial" w:cs="Arial"/>
                <w:szCs w:val="20"/>
              </w:rPr>
              <w:t>1</w:t>
            </w:r>
          </w:p>
        </w:tc>
      </w:tr>
    </w:tbl>
    <w:p w14:paraId="7EABFA15" w14:textId="77777777" w:rsidR="00C52B66" w:rsidRPr="002E1D8A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2E1D8A">
        <w:rPr>
          <w:rFonts w:ascii="Arial" w:hAnsi="Arial" w:cs="Arial"/>
          <w:szCs w:val="20"/>
        </w:rPr>
        <w:t>The numbers of the cumulative incidence and the outcome-specific incidence rates are shown. The hazard ratios and 95% CIs have been estimated in the inverse probability of treatment-weighted COVID-19 and non-COVID-19 pneumonia groups</w:t>
      </w:r>
    </w:p>
    <w:p w14:paraId="26A5FC1B" w14:textId="64CE7F38" w:rsidR="00C52B66" w:rsidRPr="002E1D8A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2E1D8A">
        <w:rPr>
          <w:rFonts w:ascii="Arial" w:hAnsi="Arial" w:cs="Arial"/>
          <w:i/>
          <w:iCs/>
          <w:szCs w:val="20"/>
        </w:rPr>
        <w:t>CI</w:t>
      </w:r>
      <w:r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szCs w:val="20"/>
        </w:rPr>
        <w:t>confidence interval</w:t>
      </w:r>
      <w:r>
        <w:rPr>
          <w:rFonts w:ascii="Arial" w:hAnsi="Arial" w:cs="Arial"/>
          <w:szCs w:val="20"/>
        </w:rPr>
        <w:t>,</w:t>
      </w:r>
      <w:r w:rsidRPr="002E1D8A"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i/>
          <w:iCs/>
          <w:szCs w:val="20"/>
        </w:rPr>
        <w:t>COVID-19</w:t>
      </w:r>
      <w:r w:rsidRPr="002E1D8A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2E1D8A"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i/>
          <w:iCs/>
          <w:szCs w:val="20"/>
        </w:rPr>
        <w:t>TIA</w:t>
      </w:r>
      <w:r w:rsidRPr="002E1D8A">
        <w:rPr>
          <w:rFonts w:ascii="Arial" w:hAnsi="Arial" w:cs="Arial"/>
          <w:szCs w:val="20"/>
        </w:rPr>
        <w:t xml:space="preserve"> transient ischemic attack</w:t>
      </w:r>
    </w:p>
    <w:p w14:paraId="0E6F2801" w14:textId="60F36EBE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  <w:r w:rsidRPr="002E1D8A">
        <w:rPr>
          <w:rFonts w:ascii="Arial" w:hAnsi="Arial" w:cs="Arial"/>
          <w:szCs w:val="20"/>
          <w:vertAlign w:val="superscript"/>
        </w:rPr>
        <w:t>a</w:t>
      </w:r>
      <w:r w:rsidRPr="002E1D8A">
        <w:rPr>
          <w:rFonts w:ascii="Arial" w:hAnsi="Arial" w:cs="Arial"/>
          <w:szCs w:val="20"/>
        </w:rPr>
        <w:t xml:space="preserve"> A composite of myocardial infarction and stroke</w:t>
      </w:r>
    </w:p>
    <w:p w14:paraId="08856BFD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083E949A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603D3DB3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2823C64B" w14:textId="5E0B0A61" w:rsidR="00C3345E" w:rsidRPr="00A17FB3" w:rsidRDefault="00C3345E" w:rsidP="00C3345E">
      <w:pPr>
        <w:spacing w:line="240" w:lineRule="auto"/>
        <w:rPr>
          <w:rFonts w:ascii="Arial" w:hAnsi="Arial" w:cs="Arial"/>
          <w:sz w:val="24"/>
          <w:szCs w:val="24"/>
        </w:rPr>
      </w:pPr>
      <w:r w:rsidRPr="00A17FB3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A17FB3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11</w:t>
      </w:r>
      <w:r w:rsidRPr="00A17FB3">
        <w:rPr>
          <w:rFonts w:ascii="Arial" w:hAnsi="Arial" w:cs="Arial"/>
          <w:sz w:val="24"/>
          <w:szCs w:val="24"/>
        </w:rPr>
        <w:t xml:space="preserve"> Subgroup analyses of the risk of cardiovascular outcomes in participants hospitalized for COVID-19 or non-COVID-19 pneumonia</w:t>
      </w:r>
      <w:r>
        <w:rPr>
          <w:rFonts w:ascii="Arial" w:hAnsi="Arial" w:cs="Arial"/>
          <w:sz w:val="24"/>
          <w:szCs w:val="24"/>
        </w:rPr>
        <w:t xml:space="preserve">, </w:t>
      </w:r>
      <w:r w:rsidRPr="002E1D8A">
        <w:rPr>
          <w:rFonts w:ascii="Arial" w:hAnsi="Arial" w:cs="Arial"/>
          <w:sz w:val="24"/>
          <w:szCs w:val="24"/>
        </w:rPr>
        <w:t xml:space="preserve">in cohorts </w:t>
      </w:r>
      <w:r>
        <w:rPr>
          <w:rFonts w:ascii="Arial" w:hAnsi="Arial" w:cs="Arial"/>
          <w:sz w:val="24"/>
          <w:szCs w:val="24"/>
        </w:rPr>
        <w:t>in</w:t>
      </w:r>
      <w:r w:rsidRPr="002E1D8A">
        <w:rPr>
          <w:rFonts w:ascii="Arial" w:hAnsi="Arial" w:cs="Arial"/>
          <w:sz w:val="24"/>
          <w:szCs w:val="24"/>
        </w:rPr>
        <w:t>cluding patients with preexisting cardiovascular diseas</w:t>
      </w:r>
      <w:r>
        <w:rPr>
          <w:rFonts w:ascii="Arial" w:hAnsi="Arial" w:cs="Arial"/>
          <w:sz w:val="24"/>
          <w:szCs w:val="24"/>
        </w:rPr>
        <w:t>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418"/>
        <w:gridCol w:w="1417"/>
        <w:gridCol w:w="1276"/>
        <w:gridCol w:w="1276"/>
        <w:gridCol w:w="1276"/>
        <w:gridCol w:w="1359"/>
      </w:tblGrid>
      <w:tr w:rsidR="00C3345E" w:rsidRPr="005A478A" w14:paraId="19208D1F" w14:textId="77777777" w:rsidTr="0018676E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</w:tcPr>
          <w:p w14:paraId="7F7AEDDB" w14:textId="77777777" w:rsidR="00C3345E" w:rsidRPr="005C67CA" w:rsidRDefault="00C3345E" w:rsidP="0018676E">
            <w:pPr>
              <w:rPr>
                <w:rFonts w:ascii="Arial" w:hAnsi="Arial" w:cs="Arial"/>
                <w:szCs w:val="20"/>
              </w:rPr>
            </w:pPr>
          </w:p>
          <w:p w14:paraId="2A03D6C2" w14:textId="77777777" w:rsidR="00C3345E" w:rsidRPr="005C67CA" w:rsidRDefault="00C3345E" w:rsidP="0018676E">
            <w:pPr>
              <w:rPr>
                <w:rFonts w:ascii="Arial" w:hAnsi="Arial" w:cs="Arial"/>
                <w:szCs w:val="20"/>
              </w:rPr>
            </w:pPr>
          </w:p>
          <w:p w14:paraId="70528F0A" w14:textId="77777777" w:rsidR="00C3345E" w:rsidRPr="005C67CA" w:rsidRDefault="00C3345E" w:rsidP="0018676E">
            <w:pPr>
              <w:rPr>
                <w:rFonts w:ascii="Arial" w:hAnsi="Arial" w:cs="Arial"/>
                <w:szCs w:val="20"/>
              </w:rPr>
            </w:pPr>
          </w:p>
          <w:p w14:paraId="2A46662D" w14:textId="77777777" w:rsidR="00C3345E" w:rsidRPr="005C67CA" w:rsidRDefault="00C3345E" w:rsidP="0018676E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Subgroup</w:t>
            </w:r>
          </w:p>
        </w:tc>
        <w:tc>
          <w:tcPr>
            <w:tcW w:w="11849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69CA836B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Hazard ratio (95% CI) - COVID-19 vs No</w:t>
            </w:r>
            <w:r>
              <w:rPr>
                <w:rFonts w:ascii="Arial" w:hAnsi="Arial" w:cs="Arial"/>
                <w:szCs w:val="20"/>
              </w:rPr>
              <w:t>n-</w:t>
            </w:r>
            <w:r w:rsidRPr="005C67CA">
              <w:rPr>
                <w:rFonts w:ascii="Arial" w:hAnsi="Arial" w:cs="Arial"/>
                <w:szCs w:val="20"/>
              </w:rPr>
              <w:t>COVID-19</w:t>
            </w:r>
            <w:r>
              <w:rPr>
                <w:rFonts w:ascii="Arial" w:hAnsi="Arial" w:cs="Arial"/>
                <w:szCs w:val="20"/>
              </w:rPr>
              <w:t xml:space="preserve"> pneumonia</w:t>
            </w:r>
          </w:p>
        </w:tc>
      </w:tr>
      <w:tr w:rsidR="00C3345E" w14:paraId="5155AF41" w14:textId="77777777" w:rsidTr="0018676E"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28B4C" w14:textId="77777777" w:rsidR="00C3345E" w:rsidRPr="005C67CA" w:rsidRDefault="00C3345E" w:rsidP="0018676E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69C73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21CF0AB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B49CAEF" w14:textId="77777777" w:rsidR="00C3345E" w:rsidRPr="00DB67B9" w:rsidRDefault="00C3345E" w:rsidP="0018676E">
            <w:pPr>
              <w:jc w:val="center"/>
              <w:rPr>
                <w:rFonts w:ascii="Arial" w:hAnsi="Arial" w:cs="Arial"/>
                <w:szCs w:val="20"/>
                <w:vertAlign w:val="superscript"/>
              </w:rPr>
            </w:pPr>
            <w:r w:rsidRPr="005C67CA">
              <w:rPr>
                <w:rFonts w:ascii="Arial" w:hAnsi="Arial" w:cs="Arial"/>
                <w:szCs w:val="20"/>
              </w:rPr>
              <w:t>MACE</w:t>
            </w:r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DB23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AB59CEA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All-cause morta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51969F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0C34E5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455F494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094C53C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Dysrhythm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5F3EC0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EF72F2E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Inflammatory heart dise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9DE71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03749BB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Myocardial infar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432A6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5E7C820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ongestive heart fail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5217C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2124BD2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ardiac arres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F36C7E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F95CFE8" w14:textId="77777777" w:rsidR="00C3345E" w:rsidRPr="005C67CA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Thrombotic disease</w:t>
            </w:r>
          </w:p>
        </w:tc>
      </w:tr>
      <w:tr w:rsidR="00C3345E" w14:paraId="7A67AAA1" w14:textId="77777777" w:rsidTr="0018676E">
        <w:tc>
          <w:tcPr>
            <w:tcW w:w="13687" w:type="dxa"/>
            <w:gridSpan w:val="10"/>
            <w:tcBorders>
              <w:left w:val="nil"/>
              <w:bottom w:val="nil"/>
              <w:right w:val="nil"/>
            </w:tcBorders>
          </w:tcPr>
          <w:p w14:paraId="5F311E63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Age, years</w:t>
            </w:r>
          </w:p>
        </w:tc>
      </w:tr>
      <w:tr w:rsidR="00C3345E" w14:paraId="74A700C6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609ED8D" w14:textId="02513812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 xml:space="preserve"> </w:t>
            </w:r>
            <w:r w:rsidRPr="007E5CB7">
              <w:rPr>
                <w:rFonts w:ascii="Arial" w:hAnsi="Arial" w:cs="Arial"/>
                <w:szCs w:val="20"/>
              </w:rPr>
              <w:t>18</w:t>
            </w:r>
            <w:r>
              <w:rPr>
                <w:rFonts w:ascii="Arial" w:hAnsi="Arial" w:cs="Arial"/>
                <w:szCs w:val="20"/>
              </w:rPr>
              <w:t>–</w:t>
            </w:r>
            <w:r w:rsidRPr="007E5CB7">
              <w:rPr>
                <w:rFonts w:ascii="Arial" w:hAnsi="Arial" w:cs="Arial"/>
                <w:szCs w:val="20"/>
              </w:rPr>
              <w:t>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04067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3.71</w:t>
            </w:r>
          </w:p>
          <w:p w14:paraId="5CE53111" w14:textId="574AFB1C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98–6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3E6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0</w:t>
            </w:r>
          </w:p>
          <w:p w14:paraId="6E9EDE7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05–0.2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96E6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8</w:t>
            </w:r>
          </w:p>
          <w:p w14:paraId="4D9CF99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2–1.9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F50E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00</w:t>
            </w:r>
          </w:p>
          <w:p w14:paraId="3E70436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7–1.4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5AB5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1.99</w:t>
            </w:r>
          </w:p>
          <w:p w14:paraId="671A1C6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3.46–41.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EE3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6.76</w:t>
            </w:r>
          </w:p>
          <w:p w14:paraId="577EA5E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3.25–14.0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FF33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29</w:t>
            </w:r>
          </w:p>
          <w:p w14:paraId="6912BD2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99–1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6D2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5</w:t>
            </w:r>
          </w:p>
          <w:p w14:paraId="123ACE1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05–0.4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194F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5.51</w:t>
            </w:r>
          </w:p>
          <w:p w14:paraId="58BD63B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3.10–9.79)</w:t>
            </w:r>
          </w:p>
        </w:tc>
      </w:tr>
      <w:tr w:rsidR="00C3345E" w14:paraId="309990D0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5D5ACF5" w14:textId="54F7DA33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4</w:t>
            </w:r>
            <w:r>
              <w:rPr>
                <w:rFonts w:ascii="Arial" w:hAnsi="Arial" w:cs="Arial"/>
                <w:szCs w:val="20"/>
              </w:rPr>
              <w:t>0–</w:t>
            </w:r>
            <w:r w:rsidRPr="007E5CB7">
              <w:rPr>
                <w:rFonts w:ascii="Arial" w:hAnsi="Arial" w:cs="Arial"/>
                <w:szCs w:val="20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904C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5</w:t>
            </w:r>
          </w:p>
          <w:p w14:paraId="3F181A1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8–0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6E4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8</w:t>
            </w:r>
          </w:p>
          <w:p w14:paraId="30C965E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5–0.2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D73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7</w:t>
            </w:r>
          </w:p>
          <w:p w14:paraId="79E73F1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9–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BB8A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0</w:t>
            </w:r>
          </w:p>
          <w:p w14:paraId="3A97EF8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1–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C05F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67</w:t>
            </w:r>
          </w:p>
          <w:p w14:paraId="3B0E00B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1–3.9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D5B0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6</w:t>
            </w:r>
          </w:p>
          <w:p w14:paraId="03DA9F8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6–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7C9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4</w:t>
            </w:r>
          </w:p>
          <w:p w14:paraId="06E2EE8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9–0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512F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0</w:t>
            </w:r>
          </w:p>
          <w:p w14:paraId="5116A0B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3–0.29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FA14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2</w:t>
            </w:r>
          </w:p>
          <w:p w14:paraId="147A3D9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3–0.64)</w:t>
            </w:r>
          </w:p>
        </w:tc>
      </w:tr>
      <w:tr w:rsidR="00C3345E" w14:paraId="3515BCFF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E5555EE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≥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412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8</w:t>
            </w:r>
          </w:p>
          <w:p w14:paraId="55A78AF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0–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900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9</w:t>
            </w:r>
          </w:p>
          <w:p w14:paraId="60215C5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6–0.2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17DB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1</w:t>
            </w:r>
          </w:p>
          <w:p w14:paraId="37A0506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3–0.4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B25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8</w:t>
            </w:r>
          </w:p>
          <w:p w14:paraId="461DAAC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6–0.7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C74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3.92</w:t>
            </w:r>
          </w:p>
          <w:p w14:paraId="2643862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97–7.8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597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4</w:t>
            </w:r>
          </w:p>
          <w:p w14:paraId="6EDDC38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1–0.9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4078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3</w:t>
            </w:r>
          </w:p>
          <w:p w14:paraId="4BC2E53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8–0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813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1</w:t>
            </w:r>
          </w:p>
          <w:p w14:paraId="55CAF09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5–0.3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C3B6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4</w:t>
            </w:r>
          </w:p>
          <w:p w14:paraId="6A00A06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0–1.01)</w:t>
            </w:r>
          </w:p>
        </w:tc>
      </w:tr>
      <w:tr w:rsidR="00C3345E" w14:paraId="1007F910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E0063F9" w14:textId="77777777" w:rsidR="00C3345E" w:rsidRPr="007E5CB7" w:rsidRDefault="00C3345E" w:rsidP="0018676E">
            <w:pPr>
              <w:rPr>
                <w:rFonts w:ascii="Arial" w:hAnsi="Arial" w:cs="Arial"/>
                <w:b/>
                <w:bCs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Sex</w:t>
            </w:r>
          </w:p>
        </w:tc>
      </w:tr>
      <w:tr w:rsidR="00C3345E" w14:paraId="5EE52131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CEA97BB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BAE4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5</w:t>
            </w:r>
          </w:p>
          <w:p w14:paraId="16E9053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0–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94CA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6</w:t>
            </w:r>
          </w:p>
          <w:p w14:paraId="3C7F1F7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4–0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75F9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1</w:t>
            </w:r>
          </w:p>
          <w:p w14:paraId="0E4BF12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7–0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A32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3</w:t>
            </w:r>
          </w:p>
          <w:p w14:paraId="39760E6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7–0.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22D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2.96</w:t>
            </w:r>
          </w:p>
          <w:p w14:paraId="562D60E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20–7.3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ADD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8</w:t>
            </w:r>
          </w:p>
          <w:p w14:paraId="371B2FE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0–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A5A6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3</w:t>
            </w:r>
          </w:p>
          <w:p w14:paraId="0D3A3FC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9–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DE83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0</w:t>
            </w:r>
          </w:p>
          <w:p w14:paraId="40B2A34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6–0.2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D89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2</w:t>
            </w:r>
          </w:p>
          <w:p w14:paraId="19DA185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6–0.49)</w:t>
            </w:r>
          </w:p>
        </w:tc>
      </w:tr>
      <w:tr w:rsidR="00C3345E" w14:paraId="3AE17F41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7372F3E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1A3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5</w:t>
            </w:r>
          </w:p>
          <w:p w14:paraId="40268EC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7–0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C66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2</w:t>
            </w:r>
          </w:p>
          <w:p w14:paraId="03AC198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5–0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CAA1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1</w:t>
            </w:r>
          </w:p>
          <w:p w14:paraId="09F5D78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4–0.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9045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5</w:t>
            </w:r>
          </w:p>
          <w:p w14:paraId="6D0787D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7–0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487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2.55</w:t>
            </w:r>
          </w:p>
          <w:p w14:paraId="6DD2306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24–5.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BED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6</w:t>
            </w:r>
          </w:p>
          <w:p w14:paraId="05DDC75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2–0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7BB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2</w:t>
            </w:r>
          </w:p>
          <w:p w14:paraId="007BF18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7–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DA92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7</w:t>
            </w:r>
          </w:p>
          <w:p w14:paraId="117F003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1–0.70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8AC3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7</w:t>
            </w:r>
          </w:p>
          <w:p w14:paraId="293394D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3–1.03)</w:t>
            </w:r>
          </w:p>
        </w:tc>
      </w:tr>
      <w:tr w:rsidR="00C3345E" w14:paraId="416A9E62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7DBAC36" w14:textId="77777777" w:rsidR="00C3345E" w:rsidRPr="007E5CB7" w:rsidRDefault="00C3345E" w:rsidP="0018676E">
            <w:pPr>
              <w:rPr>
                <w:rFonts w:ascii="Arial" w:hAnsi="Arial" w:cs="Arial"/>
                <w:b/>
                <w:bCs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Diabetes</w:t>
            </w:r>
          </w:p>
        </w:tc>
      </w:tr>
      <w:tr w:rsidR="00C3345E" w14:paraId="2B409431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24AFEBA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F95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0</w:t>
            </w:r>
          </w:p>
          <w:p w14:paraId="5FDC5B4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3–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71A2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9</w:t>
            </w:r>
          </w:p>
          <w:p w14:paraId="5CA3F73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6–0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065D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5</w:t>
            </w:r>
          </w:p>
          <w:p w14:paraId="3C5F563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0–0.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BAB3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1</w:t>
            </w:r>
          </w:p>
          <w:p w14:paraId="1365178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5–0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4841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3.20</w:t>
            </w:r>
          </w:p>
          <w:p w14:paraId="678D1FD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70–6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EDC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0</w:t>
            </w:r>
          </w:p>
          <w:p w14:paraId="60AE91C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9–0.8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B9D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6</w:t>
            </w:r>
          </w:p>
          <w:p w14:paraId="305811F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2–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3F0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9</w:t>
            </w:r>
          </w:p>
          <w:p w14:paraId="139C7A3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4–0.25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82EF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6</w:t>
            </w:r>
          </w:p>
          <w:p w14:paraId="55FECE6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7–0.77)</w:t>
            </w:r>
          </w:p>
        </w:tc>
      </w:tr>
      <w:tr w:rsidR="00C3345E" w14:paraId="2B960EFD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781E8AD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1C9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0</w:t>
            </w:r>
          </w:p>
          <w:p w14:paraId="00FEEF8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3–0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8F4B9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8</w:t>
            </w:r>
          </w:p>
          <w:p w14:paraId="57114AC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2–0.5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DA27B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7</w:t>
            </w:r>
          </w:p>
          <w:p w14:paraId="01FF36C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1–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5D6F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3</w:t>
            </w:r>
          </w:p>
          <w:p w14:paraId="71E1449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4–0.9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045F7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03</w:t>
            </w:r>
          </w:p>
          <w:p w14:paraId="0D59061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7–3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BC01B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1</w:t>
            </w:r>
          </w:p>
          <w:p w14:paraId="1415892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1–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C5420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0</w:t>
            </w:r>
          </w:p>
          <w:p w14:paraId="3A73FBC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5–0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E1ACB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1</w:t>
            </w:r>
          </w:p>
          <w:p w14:paraId="7CA6A50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0–0.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4E73D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0</w:t>
            </w:r>
          </w:p>
          <w:p w14:paraId="5CF7DAE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2–0.60)</w:t>
            </w:r>
          </w:p>
        </w:tc>
      </w:tr>
      <w:tr w:rsidR="00C3345E" w14:paraId="7401E27A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6C9BA6E" w14:textId="77777777" w:rsidR="00C3345E" w:rsidRPr="007E5CB7" w:rsidRDefault="00C3345E" w:rsidP="0018676E">
            <w:pPr>
              <w:rPr>
                <w:rFonts w:ascii="Arial" w:hAnsi="Arial" w:cs="Arial"/>
                <w:b/>
                <w:bCs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Hypertension</w:t>
            </w:r>
          </w:p>
        </w:tc>
      </w:tr>
      <w:tr w:rsidR="00C3345E" w14:paraId="7496CDA9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75A5E55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187A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8</w:t>
            </w:r>
          </w:p>
          <w:p w14:paraId="571E8C1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8–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0B6C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3</w:t>
            </w:r>
          </w:p>
          <w:p w14:paraId="329FDBA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1–0.2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9C7A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0</w:t>
            </w:r>
          </w:p>
          <w:p w14:paraId="272DC19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2–0.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888D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6</w:t>
            </w:r>
          </w:p>
          <w:p w14:paraId="425732F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8–0.6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2B4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3.50</w:t>
            </w:r>
          </w:p>
          <w:p w14:paraId="066B39E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77–6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A31F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8</w:t>
            </w:r>
          </w:p>
          <w:p w14:paraId="687B5D5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1–0.9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DA0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7</w:t>
            </w:r>
          </w:p>
          <w:p w14:paraId="2B34CE3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2–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89F6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9</w:t>
            </w:r>
          </w:p>
          <w:p w14:paraId="4867F07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4–0.2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A1A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2</w:t>
            </w:r>
          </w:p>
          <w:p w14:paraId="1FC5714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8–0.98)</w:t>
            </w:r>
          </w:p>
        </w:tc>
      </w:tr>
      <w:tr w:rsidR="00C3345E" w14:paraId="33690437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85CC0AF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CFD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6</w:t>
            </w:r>
          </w:p>
          <w:p w14:paraId="5F29616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1–0.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9F27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5</w:t>
            </w:r>
          </w:p>
          <w:p w14:paraId="3428E2A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0–0.5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D004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4</w:t>
            </w:r>
          </w:p>
          <w:p w14:paraId="7F519B0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0–0.2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574E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5</w:t>
            </w:r>
          </w:p>
          <w:p w14:paraId="645354A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8–0.8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740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08</w:t>
            </w:r>
          </w:p>
          <w:p w14:paraId="3644CC3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2–2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74D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9</w:t>
            </w:r>
          </w:p>
          <w:p w14:paraId="379EE0B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1–0.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4FD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7</w:t>
            </w:r>
          </w:p>
          <w:p w14:paraId="7D473EB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4–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D576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3</w:t>
            </w:r>
          </w:p>
          <w:p w14:paraId="1950014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5–0.4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1DB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6</w:t>
            </w:r>
          </w:p>
          <w:p w14:paraId="28D5F6C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9–0.53)</w:t>
            </w:r>
          </w:p>
        </w:tc>
      </w:tr>
      <w:tr w:rsidR="00C3345E" w14:paraId="716BEE34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ED3763D" w14:textId="77777777" w:rsidR="00C3345E" w:rsidRPr="007E5CB7" w:rsidRDefault="00C3345E" w:rsidP="0018676E">
            <w:pPr>
              <w:rPr>
                <w:rFonts w:ascii="Arial" w:hAnsi="Arial" w:cs="Arial"/>
                <w:b/>
                <w:bCs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Dyslipidemia</w:t>
            </w:r>
          </w:p>
        </w:tc>
      </w:tr>
      <w:tr w:rsidR="00C3345E" w14:paraId="58B8620D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549E3E3F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N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6CC6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1</w:t>
            </w:r>
          </w:p>
          <w:p w14:paraId="469B88B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4–0.4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C34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0</w:t>
            </w:r>
          </w:p>
          <w:p w14:paraId="5824737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7–0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EC12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5</w:t>
            </w:r>
          </w:p>
          <w:p w14:paraId="78F4A0A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9–0.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3017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5</w:t>
            </w:r>
          </w:p>
          <w:p w14:paraId="631B853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8–0.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1C90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2.39</w:t>
            </w:r>
          </w:p>
          <w:p w14:paraId="5818C5D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25–4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99AF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4</w:t>
            </w:r>
          </w:p>
          <w:p w14:paraId="736B173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4–0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5EA1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7</w:t>
            </w:r>
          </w:p>
          <w:p w14:paraId="56D1C02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3–0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9B1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7</w:t>
            </w:r>
          </w:p>
          <w:p w14:paraId="5C7F7B4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2–0.2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3C0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3</w:t>
            </w:r>
          </w:p>
          <w:p w14:paraId="1ACD801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3–0.74)</w:t>
            </w:r>
          </w:p>
        </w:tc>
      </w:tr>
      <w:tr w:rsidR="00C3345E" w14:paraId="54153367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496692F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E0F7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7</w:t>
            </w:r>
          </w:p>
          <w:p w14:paraId="12B3DE1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1–0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CB38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4</w:t>
            </w:r>
          </w:p>
          <w:p w14:paraId="145F6C2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8–0.4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08FF" w14:textId="77777777" w:rsidR="00C3345E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8</w:t>
            </w:r>
          </w:p>
          <w:p w14:paraId="5E7E51B6" w14:textId="5EAEE181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2–0.3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AB8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4</w:t>
            </w:r>
          </w:p>
          <w:p w14:paraId="53EE2FE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6–0.9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0DDA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3.80</w:t>
            </w:r>
          </w:p>
          <w:p w14:paraId="6333371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22–11.8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344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4</w:t>
            </w:r>
          </w:p>
          <w:p w14:paraId="3AA001A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4–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C1B3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8</w:t>
            </w:r>
          </w:p>
          <w:p w14:paraId="795BF12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3–0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600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1</w:t>
            </w:r>
          </w:p>
          <w:p w14:paraId="0EF6825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1–0.5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64B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9</w:t>
            </w:r>
          </w:p>
          <w:p w14:paraId="116B151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0–0.69)</w:t>
            </w:r>
          </w:p>
        </w:tc>
      </w:tr>
      <w:tr w:rsidR="00C3345E" w14:paraId="5F6846AE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C61CFA8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Charlson Comorbidity Index</w:t>
            </w:r>
          </w:p>
        </w:tc>
      </w:tr>
      <w:tr w:rsidR="00C3345E" w14:paraId="522F1CE5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E6C7B92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lastRenderedPageBreak/>
              <w:t xml:space="preserve"> </w:t>
            </w:r>
            <w:r w:rsidRPr="007E5CB7">
              <w:rPr>
                <w:rFonts w:ascii="Arial" w:eastAsia="맑은 고딕" w:hAnsi="Arial" w:cs="Arial"/>
                <w:szCs w:val="20"/>
              </w:rPr>
              <w:t>&l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D5B4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2</w:t>
            </w:r>
          </w:p>
          <w:p w14:paraId="7B3327A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5–0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22D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6</w:t>
            </w:r>
          </w:p>
          <w:p w14:paraId="0C39FD9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3–0.2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F94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3</w:t>
            </w:r>
          </w:p>
          <w:p w14:paraId="7DE0F33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7–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DB6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7</w:t>
            </w:r>
          </w:p>
          <w:p w14:paraId="359392E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0–0.6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656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3.86</w:t>
            </w:r>
          </w:p>
          <w:p w14:paraId="4E1D0BF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94–7.6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E93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2</w:t>
            </w:r>
          </w:p>
          <w:p w14:paraId="398242C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0–0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808A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3</w:t>
            </w:r>
          </w:p>
          <w:p w14:paraId="478007D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9–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AA16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15</w:t>
            </w:r>
          </w:p>
          <w:p w14:paraId="33CE800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1–0.2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33CD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7</w:t>
            </w:r>
          </w:p>
          <w:p w14:paraId="41115D2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5–0.91)</w:t>
            </w:r>
          </w:p>
        </w:tc>
      </w:tr>
      <w:tr w:rsidR="00C3345E" w14:paraId="4DF1F376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4746FD4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</w:t>
            </w:r>
            <w:r w:rsidRPr="007E5CB7">
              <w:rPr>
                <w:rFonts w:ascii="Arial" w:eastAsia="맑은 고딕" w:hAnsi="Arial" w:cs="Arial"/>
                <w:szCs w:val="20"/>
              </w:rPr>
              <w:t>≥</w:t>
            </w:r>
            <w:r w:rsidRPr="007E5CB7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314C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0</w:t>
            </w:r>
          </w:p>
          <w:p w14:paraId="5570B40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4–0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7C1B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5</w:t>
            </w:r>
          </w:p>
          <w:p w14:paraId="2790754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1–0.5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39A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0</w:t>
            </w:r>
          </w:p>
          <w:p w14:paraId="5383528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4–0.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1A19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8</w:t>
            </w:r>
          </w:p>
          <w:p w14:paraId="09A0FF9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8–0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0BC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2</w:t>
            </w:r>
          </w:p>
          <w:p w14:paraId="3EC4E02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8–1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075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2</w:t>
            </w:r>
          </w:p>
          <w:p w14:paraId="779F863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3–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D3A2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5</w:t>
            </w:r>
          </w:p>
          <w:p w14:paraId="50DDF21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0–0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E48F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2</w:t>
            </w:r>
          </w:p>
          <w:p w14:paraId="6C61B39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2–0.56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3D14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8</w:t>
            </w:r>
          </w:p>
          <w:p w14:paraId="0DF0121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1–0.57)</w:t>
            </w:r>
          </w:p>
        </w:tc>
      </w:tr>
      <w:tr w:rsidR="00C3345E" w14:paraId="1E9FFAFD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5615D52D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No. of organ dysfunctions</w:t>
            </w:r>
          </w:p>
        </w:tc>
      </w:tr>
      <w:tr w:rsidR="00C3345E" w14:paraId="2E59FB76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6C7501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</w:t>
            </w:r>
            <w:r w:rsidRPr="007E5CB7">
              <w:rPr>
                <w:rFonts w:ascii="Arial" w:eastAsia="맑은 고딕" w:hAnsi="Arial" w:cs="Arial"/>
                <w:szCs w:val="20"/>
              </w:rPr>
              <w:t>&lt;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90F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9</w:t>
            </w:r>
          </w:p>
          <w:p w14:paraId="5BB21E7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5–0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81F9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2</w:t>
            </w:r>
          </w:p>
          <w:p w14:paraId="78F1961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9–0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7B1D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6</w:t>
            </w:r>
          </w:p>
          <w:p w14:paraId="130E7C0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2–0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8896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8</w:t>
            </w:r>
          </w:p>
          <w:p w14:paraId="1B7C407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2–0.7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1B50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2.69</w:t>
            </w:r>
          </w:p>
          <w:p w14:paraId="0A499B71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53–4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CFAB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5</w:t>
            </w:r>
          </w:p>
          <w:p w14:paraId="6C8C29C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7–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CBB6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7</w:t>
            </w:r>
          </w:p>
          <w:p w14:paraId="471EF42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4–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A494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7</w:t>
            </w:r>
          </w:p>
          <w:p w14:paraId="192AD87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2–0.34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A16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0</w:t>
            </w:r>
          </w:p>
          <w:p w14:paraId="21A0BC0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3–0.67)</w:t>
            </w:r>
          </w:p>
        </w:tc>
      </w:tr>
      <w:tr w:rsidR="00C3345E" w14:paraId="50CA40FD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D10AA12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</w:t>
            </w:r>
            <w:r w:rsidRPr="007E5CB7">
              <w:rPr>
                <w:rFonts w:ascii="Arial" w:eastAsia="맑은 고딕" w:hAnsi="Arial" w:cs="Arial"/>
                <w:szCs w:val="20"/>
              </w:rPr>
              <w:t>≥</w:t>
            </w:r>
            <w:r w:rsidRPr="007E5CB7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43F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3</w:t>
            </w:r>
          </w:p>
          <w:p w14:paraId="629122E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2–0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4353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26</w:t>
            </w:r>
          </w:p>
          <w:p w14:paraId="57AAFF4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86–1.8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162A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05</w:t>
            </w:r>
          </w:p>
          <w:p w14:paraId="74034CA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01–0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1942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1.24</w:t>
            </w:r>
          </w:p>
          <w:p w14:paraId="7ABCF653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2–2.5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2D8C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D8E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6</w:t>
            </w:r>
          </w:p>
          <w:p w14:paraId="27C7FFD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7–1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BB5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3</w:t>
            </w:r>
          </w:p>
          <w:p w14:paraId="76B2F4A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9–0.6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1D5F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5</w:t>
            </w:r>
          </w:p>
          <w:p w14:paraId="265AFA7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2–0.51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745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0</w:t>
            </w:r>
          </w:p>
          <w:p w14:paraId="75A4DD4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8–1.97)</w:t>
            </w:r>
          </w:p>
        </w:tc>
      </w:tr>
      <w:tr w:rsidR="00C3345E" w14:paraId="07EE9387" w14:textId="77777777" w:rsidTr="0018676E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7A2C1355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b/>
                <w:bCs/>
                <w:szCs w:val="20"/>
              </w:rPr>
              <w:t>Illness severity</w:t>
            </w:r>
          </w:p>
        </w:tc>
      </w:tr>
      <w:tr w:rsidR="00C3345E" w14:paraId="71C80A00" w14:textId="77777777" w:rsidTr="0018676E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69E4808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Mild to mode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E384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9</w:t>
            </w:r>
          </w:p>
          <w:p w14:paraId="2B016EF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5–0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B6AB2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3</w:t>
            </w:r>
          </w:p>
          <w:p w14:paraId="5E0934D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0–0.3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C20D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6</w:t>
            </w:r>
          </w:p>
          <w:p w14:paraId="364A364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1–0.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2100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8</w:t>
            </w:r>
          </w:p>
          <w:p w14:paraId="47FE81A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3–0.7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1206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2.69</w:t>
            </w:r>
          </w:p>
          <w:p w14:paraId="51054B3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1.53–4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519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5</w:t>
            </w:r>
          </w:p>
          <w:p w14:paraId="66A20AC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7–0.7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D2E7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7</w:t>
            </w:r>
          </w:p>
          <w:p w14:paraId="0F9BDAD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4–0.6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F5F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7</w:t>
            </w:r>
          </w:p>
          <w:p w14:paraId="3D14394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22–0.33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75C1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60</w:t>
            </w:r>
          </w:p>
          <w:p w14:paraId="05C5011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3–0.67)</w:t>
            </w:r>
          </w:p>
        </w:tc>
      </w:tr>
      <w:tr w:rsidR="00C3345E" w14:paraId="699CF576" w14:textId="77777777" w:rsidTr="0018676E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22348DC0" w14:textId="77777777" w:rsidR="00C3345E" w:rsidRPr="007E5CB7" w:rsidRDefault="00C3345E" w:rsidP="0018676E">
            <w:pPr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 xml:space="preserve"> Severe to critical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552EBA04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46</w:t>
            </w:r>
          </w:p>
          <w:p w14:paraId="7CA31F4A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4–0.6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8F4530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83</w:t>
            </w:r>
          </w:p>
          <w:p w14:paraId="70229BE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71–0.97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center"/>
          </w:tcPr>
          <w:p w14:paraId="7AC3844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31</w:t>
            </w:r>
          </w:p>
          <w:p w14:paraId="39B724D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8–0.54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420DF040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90</w:t>
            </w:r>
          </w:p>
          <w:p w14:paraId="2BC6A968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69–1.17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7F5DD2AB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9</w:t>
            </w:r>
          </w:p>
          <w:p w14:paraId="4D67ECCC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8–1.94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6F41F8F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5</w:t>
            </w:r>
          </w:p>
          <w:p w14:paraId="7E6B756E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37–0.8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7B84FDE9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53</w:t>
            </w:r>
          </w:p>
          <w:p w14:paraId="380DC4B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44–0.6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34057B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21</w:t>
            </w:r>
          </w:p>
          <w:p w14:paraId="5671693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14–0.32)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vAlign w:val="center"/>
          </w:tcPr>
          <w:p w14:paraId="57DE07C5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0.75</w:t>
            </w:r>
          </w:p>
          <w:p w14:paraId="7BDD0886" w14:textId="77777777" w:rsidR="00C3345E" w:rsidRPr="007E5CB7" w:rsidRDefault="00C3345E" w:rsidP="0018676E">
            <w:pPr>
              <w:jc w:val="center"/>
              <w:rPr>
                <w:rFonts w:ascii="Arial" w:hAnsi="Arial" w:cs="Arial"/>
                <w:szCs w:val="20"/>
              </w:rPr>
            </w:pPr>
            <w:r w:rsidRPr="007E5CB7">
              <w:rPr>
                <w:rFonts w:ascii="Arial" w:hAnsi="Arial" w:cs="Arial"/>
                <w:szCs w:val="20"/>
              </w:rPr>
              <w:t>(0.54–1.04)</w:t>
            </w:r>
          </w:p>
        </w:tc>
      </w:tr>
    </w:tbl>
    <w:p w14:paraId="4581A894" w14:textId="77777777" w:rsidR="00C3345E" w:rsidRDefault="00C3345E" w:rsidP="00C3345E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szCs w:val="20"/>
        </w:rPr>
        <w:t>The hazard ratios and 95% CIs have been estimated in the inverse probability of treatment-weighted COVID-19 (n = 133376) and non-COVID-19 pneumonia (n = 37629) groups</w:t>
      </w:r>
    </w:p>
    <w:p w14:paraId="1A2D0125" w14:textId="77777777" w:rsidR="00C3345E" w:rsidRPr="00A17FB3" w:rsidRDefault="00C3345E" w:rsidP="00C3345E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i/>
          <w:iCs/>
          <w:szCs w:val="20"/>
        </w:rPr>
        <w:t>CI</w:t>
      </w:r>
      <w:r w:rsidRPr="00A17FB3">
        <w:rPr>
          <w:rFonts w:ascii="Arial" w:hAnsi="Arial" w:cs="Arial"/>
          <w:szCs w:val="20"/>
        </w:rPr>
        <w:t xml:space="preserve"> confidence interval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COVID-19</w:t>
      </w:r>
      <w:r w:rsidRPr="00A17FB3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MACE</w:t>
      </w:r>
      <w:r w:rsidRPr="00A17FB3">
        <w:rPr>
          <w:rFonts w:ascii="Arial" w:hAnsi="Arial" w:cs="Arial"/>
          <w:szCs w:val="20"/>
        </w:rPr>
        <w:t xml:space="preserve"> major adverse cardiovascular event</w:t>
      </w:r>
      <w:r>
        <w:rPr>
          <w:rFonts w:ascii="Arial" w:hAnsi="Arial" w:cs="Arial"/>
          <w:szCs w:val="20"/>
        </w:rPr>
        <w:t>,</w:t>
      </w:r>
      <w:r w:rsidRPr="00A17FB3">
        <w:rPr>
          <w:rFonts w:ascii="Arial" w:hAnsi="Arial" w:cs="Arial"/>
          <w:szCs w:val="20"/>
        </w:rPr>
        <w:t xml:space="preserve"> </w:t>
      </w:r>
      <w:r w:rsidRPr="00A17FB3">
        <w:rPr>
          <w:rFonts w:ascii="Arial" w:hAnsi="Arial" w:cs="Arial"/>
          <w:i/>
          <w:iCs/>
          <w:szCs w:val="20"/>
        </w:rPr>
        <w:t>N/A</w:t>
      </w:r>
      <w:r w:rsidRPr="00A17FB3">
        <w:rPr>
          <w:rFonts w:ascii="Arial" w:hAnsi="Arial" w:cs="Arial"/>
          <w:szCs w:val="20"/>
        </w:rPr>
        <w:t xml:space="preserve"> not applicable</w:t>
      </w:r>
    </w:p>
    <w:p w14:paraId="5BDB99FC" w14:textId="558B3743" w:rsidR="00C3345E" w:rsidRDefault="00C3345E" w:rsidP="00C3345E">
      <w:pPr>
        <w:spacing w:line="240" w:lineRule="auto"/>
        <w:rPr>
          <w:rFonts w:ascii="Arial" w:hAnsi="Arial" w:cs="Arial"/>
          <w:szCs w:val="20"/>
        </w:rPr>
      </w:pPr>
      <w:r w:rsidRPr="00A17FB3">
        <w:rPr>
          <w:rFonts w:ascii="Arial" w:hAnsi="Arial" w:cs="Arial"/>
          <w:szCs w:val="20"/>
          <w:vertAlign w:val="superscript"/>
        </w:rPr>
        <w:t>a</w:t>
      </w:r>
      <w:r w:rsidRPr="00A17FB3">
        <w:rPr>
          <w:rFonts w:ascii="Arial" w:hAnsi="Arial" w:cs="Arial"/>
          <w:szCs w:val="20"/>
        </w:rPr>
        <w:t xml:space="preserve"> A composite of myocardial infarction and</w:t>
      </w:r>
      <w:r w:rsidR="002B6A86">
        <w:rPr>
          <w:rFonts w:ascii="Arial" w:hAnsi="Arial" w:cs="Arial"/>
          <w:szCs w:val="20"/>
        </w:rPr>
        <w:t xml:space="preserve"> stroke</w:t>
      </w:r>
    </w:p>
    <w:p w14:paraId="57028CE5" w14:textId="77777777" w:rsidR="002B6A86" w:rsidRDefault="002B6A86" w:rsidP="00C3345E">
      <w:pPr>
        <w:spacing w:line="240" w:lineRule="auto"/>
        <w:rPr>
          <w:rFonts w:ascii="Arial" w:hAnsi="Arial" w:cs="Arial"/>
          <w:szCs w:val="20"/>
        </w:rPr>
      </w:pPr>
    </w:p>
    <w:p w14:paraId="22224D41" w14:textId="77777777" w:rsidR="002B6A86" w:rsidRDefault="002B6A86" w:rsidP="00C3345E">
      <w:pPr>
        <w:spacing w:line="240" w:lineRule="auto"/>
        <w:rPr>
          <w:rFonts w:ascii="Arial" w:hAnsi="Arial" w:cs="Arial"/>
          <w:szCs w:val="20"/>
        </w:rPr>
      </w:pPr>
    </w:p>
    <w:p w14:paraId="5A154268" w14:textId="77777777" w:rsidR="002B6A86" w:rsidRDefault="002B6A86" w:rsidP="00C3345E">
      <w:pPr>
        <w:spacing w:line="240" w:lineRule="auto"/>
        <w:rPr>
          <w:rFonts w:ascii="Arial" w:hAnsi="Arial" w:cs="Arial"/>
          <w:szCs w:val="20"/>
        </w:rPr>
      </w:pPr>
    </w:p>
    <w:p w14:paraId="57410BBA" w14:textId="77777777" w:rsidR="002B6A86" w:rsidRDefault="002B6A86" w:rsidP="00C3345E">
      <w:pPr>
        <w:spacing w:line="240" w:lineRule="auto"/>
        <w:rPr>
          <w:rFonts w:ascii="Arial" w:hAnsi="Arial" w:cs="Arial" w:hint="eastAsia"/>
          <w:szCs w:val="20"/>
        </w:rPr>
      </w:pPr>
    </w:p>
    <w:p w14:paraId="66B9AB4C" w14:textId="77777777" w:rsidR="00C3345E" w:rsidRDefault="00C3345E" w:rsidP="00634F36">
      <w:pPr>
        <w:spacing w:line="240" w:lineRule="auto"/>
        <w:rPr>
          <w:rFonts w:ascii="Arial" w:hAnsi="Arial" w:cs="Arial"/>
          <w:szCs w:val="20"/>
        </w:rPr>
      </w:pPr>
    </w:p>
    <w:p w14:paraId="602AE978" w14:textId="77777777" w:rsidR="00C3345E" w:rsidRDefault="00C3345E" w:rsidP="00634F36">
      <w:pPr>
        <w:spacing w:line="240" w:lineRule="auto"/>
        <w:rPr>
          <w:rFonts w:ascii="Arial" w:hAnsi="Arial" w:cs="Arial"/>
          <w:szCs w:val="20"/>
        </w:rPr>
      </w:pPr>
    </w:p>
    <w:p w14:paraId="106DFCF2" w14:textId="77777777" w:rsidR="00C3345E" w:rsidRDefault="00C3345E" w:rsidP="00634F36">
      <w:pPr>
        <w:spacing w:line="240" w:lineRule="auto"/>
        <w:rPr>
          <w:rFonts w:ascii="Arial" w:hAnsi="Arial" w:cs="Arial"/>
          <w:szCs w:val="20"/>
        </w:rPr>
      </w:pPr>
    </w:p>
    <w:p w14:paraId="60A845F6" w14:textId="77777777" w:rsidR="00C3345E" w:rsidRDefault="00C3345E" w:rsidP="00634F36">
      <w:pPr>
        <w:spacing w:line="240" w:lineRule="auto"/>
        <w:rPr>
          <w:rFonts w:ascii="Arial" w:hAnsi="Arial" w:cs="Arial"/>
          <w:szCs w:val="20"/>
        </w:rPr>
      </w:pPr>
    </w:p>
    <w:p w14:paraId="4CB2C234" w14:textId="77777777" w:rsidR="00C3345E" w:rsidRDefault="00C3345E" w:rsidP="00634F36">
      <w:pPr>
        <w:spacing w:line="240" w:lineRule="auto"/>
        <w:rPr>
          <w:rFonts w:ascii="Arial" w:hAnsi="Arial" w:cs="Arial"/>
          <w:szCs w:val="20"/>
        </w:rPr>
      </w:pPr>
    </w:p>
    <w:p w14:paraId="1D74A3E2" w14:textId="4147875D" w:rsidR="002B6A86" w:rsidRDefault="002B6A86" w:rsidP="00634F36">
      <w:pPr>
        <w:spacing w:line="240" w:lineRule="auto"/>
        <w:rPr>
          <w:rFonts w:ascii="Arial" w:hAnsi="Arial" w:cs="Arial" w:hint="eastAsia"/>
          <w:szCs w:val="20"/>
        </w:rPr>
      </w:pPr>
    </w:p>
    <w:p w14:paraId="25695187" w14:textId="388978C7" w:rsidR="00C52B66" w:rsidRPr="002E1D8A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2E1D8A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2E1D8A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2E1D8A">
        <w:rPr>
          <w:rFonts w:ascii="Arial" w:hAnsi="Arial" w:cs="Arial"/>
          <w:b/>
          <w:bCs/>
          <w:sz w:val="24"/>
          <w:szCs w:val="24"/>
        </w:rPr>
        <w:t>1</w:t>
      </w:r>
      <w:r w:rsidR="002B6A86">
        <w:rPr>
          <w:rFonts w:ascii="Arial" w:hAnsi="Arial" w:cs="Arial"/>
          <w:b/>
          <w:bCs/>
          <w:sz w:val="24"/>
          <w:szCs w:val="24"/>
        </w:rPr>
        <w:t>2</w:t>
      </w:r>
      <w:r w:rsidRPr="002E1D8A">
        <w:rPr>
          <w:rFonts w:ascii="Arial" w:hAnsi="Arial" w:cs="Arial"/>
          <w:sz w:val="24"/>
          <w:szCs w:val="24"/>
        </w:rPr>
        <w:t xml:space="preserve"> Baseline characteristics of participants in the COVID-19 and non-COVID-19 pneumonia groups, including only patients with body mass index and smoking status dat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248"/>
        <w:gridCol w:w="1843"/>
        <w:gridCol w:w="1842"/>
        <w:gridCol w:w="1072"/>
        <w:gridCol w:w="1811"/>
        <w:gridCol w:w="1812"/>
        <w:gridCol w:w="1059"/>
      </w:tblGrid>
      <w:tr w:rsidR="00C52B66" w14:paraId="7EE370DA" w14:textId="77777777" w:rsidTr="000A3A74">
        <w:tc>
          <w:tcPr>
            <w:tcW w:w="4248" w:type="dxa"/>
            <w:vMerge w:val="restart"/>
            <w:tcBorders>
              <w:left w:val="nil"/>
              <w:bottom w:val="nil"/>
              <w:right w:val="nil"/>
            </w:tcBorders>
          </w:tcPr>
          <w:p w14:paraId="54696F39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6BDCCCF9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10B0628C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59C15286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acteristics</w:t>
            </w:r>
          </w:p>
        </w:tc>
        <w:tc>
          <w:tcPr>
            <w:tcW w:w="475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6887CB5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efore weighting</w:t>
            </w:r>
          </w:p>
        </w:tc>
        <w:tc>
          <w:tcPr>
            <w:tcW w:w="468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3C901787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3C0999">
              <w:rPr>
                <w:rFonts w:ascii="Arial" w:hAnsi="Arial" w:cs="Arial"/>
                <w:szCs w:val="20"/>
              </w:rPr>
              <w:t>After weighting</w:t>
            </w:r>
          </w:p>
        </w:tc>
      </w:tr>
      <w:tr w:rsidR="00C52B66" w14:paraId="4B4044DB" w14:textId="77777777" w:rsidTr="000A3A74">
        <w:tc>
          <w:tcPr>
            <w:tcW w:w="424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D6117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329FF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A2FED98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VID-19</w:t>
            </w:r>
          </w:p>
          <w:p w14:paraId="1BBACDC4" w14:textId="7CAB4C8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C902F1">
              <w:rPr>
                <w:rFonts w:ascii="Arial" w:hAnsi="Arial" w:cs="Arial"/>
                <w:szCs w:val="20"/>
              </w:rPr>
              <w:t>5409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4A14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5D5B3EA3" w14:textId="1D3695FC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FA6B6B">
              <w:rPr>
                <w:rFonts w:ascii="Arial" w:hAnsi="Arial" w:cs="Arial"/>
                <w:szCs w:val="20"/>
              </w:rPr>
              <w:t>9041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7ECF01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BD82065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D5FA40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D</w:t>
            </w:r>
          </w:p>
        </w:tc>
        <w:tc>
          <w:tcPr>
            <w:tcW w:w="1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4523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1731898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VID-19</w:t>
            </w:r>
          </w:p>
          <w:p w14:paraId="7783486C" w14:textId="6D9F5F75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5</w:t>
            </w:r>
            <w:r w:rsidR="003932C8">
              <w:rPr>
                <w:rFonts w:ascii="Arial" w:hAnsi="Arial" w:cs="Arial"/>
                <w:szCs w:val="20"/>
              </w:rPr>
              <w:t>503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E42D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40D6B8ED" w14:textId="118B923A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3932C8">
              <w:rPr>
                <w:rFonts w:ascii="Arial" w:hAnsi="Arial" w:cs="Arial"/>
                <w:szCs w:val="20"/>
              </w:rPr>
              <w:t>9015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123E3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D4A6007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952DEF6" w14:textId="77777777" w:rsidR="00C52B66" w:rsidRPr="003C0999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3C0999">
              <w:rPr>
                <w:rFonts w:ascii="Arial" w:hAnsi="Arial" w:cs="Arial"/>
                <w:szCs w:val="20"/>
              </w:rPr>
              <w:t>SMD</w:t>
            </w:r>
          </w:p>
        </w:tc>
      </w:tr>
      <w:tr w:rsidR="00884650" w14:paraId="74A75E76" w14:textId="77777777" w:rsidTr="000A3A74">
        <w:tc>
          <w:tcPr>
            <w:tcW w:w="4248" w:type="dxa"/>
            <w:tcBorders>
              <w:left w:val="nil"/>
              <w:bottom w:val="nil"/>
              <w:right w:val="nil"/>
            </w:tcBorders>
          </w:tcPr>
          <w:p w14:paraId="7B9E55F4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A</w:t>
            </w:r>
            <w:r>
              <w:rPr>
                <w:rFonts w:ascii="Arial" w:hAnsi="Arial" w:cs="Arial"/>
                <w:szCs w:val="20"/>
              </w:rPr>
              <w:t>ge, mean (SD), y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546E07" w14:textId="2DE1E2F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9.7 (14.2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360DA3BD" w14:textId="58D0E7C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6.6 (16.7)</w:t>
            </w:r>
          </w:p>
        </w:tc>
        <w:tc>
          <w:tcPr>
            <w:tcW w:w="1072" w:type="dxa"/>
            <w:tcBorders>
              <w:left w:val="nil"/>
              <w:bottom w:val="nil"/>
              <w:right w:val="nil"/>
            </w:tcBorders>
          </w:tcPr>
          <w:p w14:paraId="444F4F0B" w14:textId="562486B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44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14:paraId="31983A7B" w14:textId="0670F00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.4 (15.4)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38084039" w14:textId="1BBFBAE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.5 (16.4)</w:t>
            </w:r>
          </w:p>
        </w:tc>
        <w:tc>
          <w:tcPr>
            <w:tcW w:w="1059" w:type="dxa"/>
            <w:tcBorders>
              <w:left w:val="nil"/>
              <w:bottom w:val="nil"/>
              <w:right w:val="nil"/>
            </w:tcBorders>
          </w:tcPr>
          <w:p w14:paraId="2F94A5BF" w14:textId="5ABF4F08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</w:t>
            </w:r>
          </w:p>
        </w:tc>
      </w:tr>
      <w:tr w:rsidR="00884650" w14:paraId="0B3B54C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3DFB90C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ex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CAD5A7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734EC5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AA1B301" w14:textId="7A8DCBA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85D2C97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9848708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3D0025" w14:textId="7548C066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884650" w14:paraId="6272FE17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E30E947" w14:textId="77777777" w:rsidR="00884650" w:rsidRDefault="00884650" w:rsidP="00884650">
            <w:pPr>
              <w:ind w:firstLineChars="100" w:firstLine="200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723A76" w14:textId="4034D79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45 (45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398978" w14:textId="0031640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83 (42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5BC12D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70E8323" w14:textId="74723AA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398 (43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2C99A80" w14:textId="03CD0FA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49 (43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38F099" w14:textId="77777777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7ABFE92A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08A9065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D25CF1" w14:textId="2749776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964 (54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74452E8" w14:textId="24F678F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158 (57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2D6173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F006A72" w14:textId="1C965A2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05 (56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E005FF2" w14:textId="15988A5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066 (56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F6D9A2A" w14:textId="77777777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4436B52A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F60DB08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B</w:t>
            </w:r>
            <w:r>
              <w:rPr>
                <w:rFonts w:ascii="Arial" w:hAnsi="Arial" w:cs="Arial"/>
                <w:szCs w:val="20"/>
              </w:rPr>
              <w:t>ody mass index, mean (SD), kg/m</w:t>
            </w:r>
            <w:r w:rsidRPr="00C872D4">
              <w:rPr>
                <w:rFonts w:ascii="Arial" w:hAnsi="Arial" w:cs="Arial"/>
                <w:szCs w:val="20"/>
                <w:vertAlign w:val="superscript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BF959A" w14:textId="677FA5E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.4 (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DB0AAA" w14:textId="5C7EFB9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.0 (3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734EDCD" w14:textId="7114757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493CDB4" w14:textId="4C3EBAE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.4 (3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5475285" w14:textId="37A8FCF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.2 (4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C35BA3E" w14:textId="312390F8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884650" w14:paraId="14BAD66F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1D0E188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S</w:t>
            </w:r>
            <w:r>
              <w:rPr>
                <w:rFonts w:ascii="Arial" w:hAnsi="Arial" w:cs="Arial"/>
                <w:szCs w:val="20"/>
              </w:rPr>
              <w:t>moking statu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68C6A5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99702C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C713CBA" w14:textId="44B9783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F335EE6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0CC614B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BBD3584" w14:textId="2D0197E9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6</w:t>
            </w:r>
          </w:p>
        </w:tc>
      </w:tr>
      <w:tr w:rsidR="00884650" w14:paraId="60A1917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EC10CC1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ever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133D4D" w14:textId="406FAED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862 (8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23901D" w14:textId="63D33DA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732 (85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F5C538B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3FDDF60" w14:textId="54E9B02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813 (87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D6F4495" w14:textId="4A91697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867 (87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0A6F8BF" w14:textId="77777777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5270BB5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155CF5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Ever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0A316" w14:textId="07530B1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7 (1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77D5257" w14:textId="5A96FD4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09 (14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DCCBB28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234C86B" w14:textId="5887352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90 (12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DF9975F" w14:textId="536C329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48 (12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B3103EE" w14:textId="77777777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2AF76DD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9D0F35E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omorbidities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153E67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07ECC7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D1375C5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E99DA90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F62918A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376430F" w14:textId="77777777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162733A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13CBCD2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24B295" w14:textId="759352E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30 (15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E3E65B" w14:textId="42EBCA1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03 (22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608FDF0" w14:textId="113A24D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202A19A" w14:textId="04BB92A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18 (2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9FE5A60" w14:textId="44CDFEE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89 (19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DDEF04" w14:textId="39ABDF00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1</w:t>
            </w:r>
          </w:p>
        </w:tc>
      </w:tr>
      <w:tr w:rsidR="00884650" w14:paraId="52C4BDEF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8F4BD1E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ypertens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081DFC" w14:textId="49AC1CC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23 (2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733094" w14:textId="45D590A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68 (31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81B640D" w14:textId="141B3D8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DDA08BD" w14:textId="22E258D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13 (29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08DEF1C" w14:textId="3FFC431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59 (28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01AE4B4" w14:textId="650D257B" w:rsidR="00884650" w:rsidRPr="003C0999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884650" w14:paraId="275536B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0B74D11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yslipidem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147DCF" w14:textId="13CFDF4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26 (3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42B58F8" w14:textId="6C33B30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550 (39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E011C27" w14:textId="433B8AF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BA1D9F6" w14:textId="5F13A15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48 (39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B338B62" w14:textId="6EAE05D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334 (37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377005A" w14:textId="436BFD5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884650" w14:paraId="5A6A6DC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D3E0C6B" w14:textId="77777777" w:rsidR="00884650" w:rsidRPr="00FF46E1" w:rsidRDefault="00884650" w:rsidP="00884650">
            <w:pPr>
              <w:rPr>
                <w:rFonts w:ascii="Arial" w:hAnsi="Arial" w:cs="Arial"/>
                <w:szCs w:val="20"/>
              </w:rPr>
            </w:pPr>
            <w:r w:rsidRPr="00FF46E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FF46E1">
              <w:rPr>
                <w:rFonts w:ascii="Arial" w:hAnsi="Arial" w:cs="Arial"/>
                <w:szCs w:val="20"/>
              </w:rPr>
              <w:t>Peripheral vascula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06F31F8" w14:textId="475F01F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73 (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4DCF3C7" w14:textId="23E977F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79 (13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B80D65C" w14:textId="048D321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8AC62B0" w14:textId="06FABD9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75 (10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852B68D" w14:textId="540512E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69 (1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8323D68" w14:textId="43AB3A4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1</w:t>
            </w:r>
          </w:p>
        </w:tc>
      </w:tr>
      <w:tr w:rsidR="00884650" w14:paraId="1C90741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001A769" w14:textId="77777777" w:rsidR="00884650" w:rsidRPr="00FF46E1" w:rsidRDefault="00884650" w:rsidP="00884650">
            <w:pPr>
              <w:rPr>
                <w:rFonts w:ascii="Arial" w:hAnsi="Arial" w:cs="Arial"/>
                <w:szCs w:val="20"/>
              </w:rPr>
            </w:pPr>
            <w:r w:rsidRPr="00FF46E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FF46E1">
              <w:rPr>
                <w:rFonts w:ascii="Arial" w:hAnsi="Arial" w:cs="Arial"/>
                <w:szCs w:val="20"/>
              </w:rPr>
              <w:t>Chronic pulmonar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A802B42" w14:textId="2B3AE52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25 (19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2083AB9" w14:textId="51E3059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713 (52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0C1AA71" w14:textId="6EC26FE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7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0B485B9" w14:textId="6CB5962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35 (40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87AC76D" w14:textId="4230D9F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595 (39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941636F" w14:textId="25ADC05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1</w:t>
            </w:r>
          </w:p>
        </w:tc>
      </w:tr>
      <w:tr w:rsidR="00884650" w14:paraId="5269AA51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CC16260" w14:textId="77777777" w:rsidR="00884650" w:rsidRPr="00FF46E1" w:rsidRDefault="00884650" w:rsidP="00884650">
            <w:pPr>
              <w:rPr>
                <w:rFonts w:ascii="Arial" w:hAnsi="Arial" w:cs="Arial"/>
                <w:szCs w:val="20"/>
              </w:rPr>
            </w:pPr>
            <w:r w:rsidRPr="00FF46E1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FF46E1">
              <w:rPr>
                <w:rFonts w:ascii="Arial" w:hAnsi="Arial" w:cs="Arial"/>
                <w:szCs w:val="20"/>
              </w:rPr>
              <w:t>Chronic liver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1E7F18A" w14:textId="6CACA38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02 (18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A2A0DEE" w14:textId="6DEE4FD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12 (24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A653249" w14:textId="0EBC6EA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746F7A8" w14:textId="2E551E4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15 (23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897B967" w14:textId="5A93610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42 (22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FB0884D" w14:textId="7B93758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07A6329C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AB7D60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hronic kidney dise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99B3E10" w14:textId="5C4ED78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2 (0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A8AC07" w14:textId="5877986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1 (1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8DC5592" w14:textId="7038974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7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7CB9163" w14:textId="140632F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9 (1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7956A83" w14:textId="3E20E83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0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A2424D7" w14:textId="3B6AC97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8</w:t>
            </w:r>
          </w:p>
        </w:tc>
      </w:tr>
      <w:tr w:rsidR="00884650" w14:paraId="704BCF3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DF050BC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alignanc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55E967" w14:textId="551A66E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73 (5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E7FB99" w14:textId="6DD0DEE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68 (8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FABD4A0" w14:textId="24D07C2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E08F93B" w14:textId="16F0710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9 (7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94E370F" w14:textId="3BC5CAD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52 (7.2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8A30036" w14:textId="074F513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1</w:t>
            </w:r>
          </w:p>
        </w:tc>
      </w:tr>
      <w:tr w:rsidR="00884650" w14:paraId="3EC02DC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7594248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harlson Comorbidity Index, mean (SD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507AC8" w14:textId="4FAF8A8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1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8830E17" w14:textId="2045368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.0 (1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6C0747A" w14:textId="3740AF1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5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0414A5B" w14:textId="55D7D8E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7 (1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3CE5D53" w14:textId="4EA1CBD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.7 (1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EDF11F2" w14:textId="4E3F1ED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6</w:t>
            </w:r>
          </w:p>
        </w:tc>
      </w:tr>
      <w:tr w:rsidR="00884650" w14:paraId="431B624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DA831D5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ome level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8CA7B8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0B3B0C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4E52935" w14:textId="792B515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1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66A94D1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1DC0978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63F785" w14:textId="3C8AB24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029BEF5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C957FF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1 (low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E5B7947" w14:textId="34779AA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80 (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48825D" w14:textId="73556FE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010 (22.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6BE275D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7F9051B" w14:textId="5471D4A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37 (24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745D359" w14:textId="718D830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165 (24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C9BE72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199F2C8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3397A81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1D6C8D" w14:textId="1BE5248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02 (24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DA24DA" w14:textId="146F3B5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832 (31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9C4B1E9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9EA1501" w14:textId="0CDA589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62 (28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434ADA4" w14:textId="6351CE8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58 (28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3F64419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29697C3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A7D0347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F37D67" w14:textId="32D7EC9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437 (2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1EC49E" w14:textId="7D54ABF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11 (27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7699FF7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A2A93E9" w14:textId="3904C44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04 (27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E790891" w14:textId="0C04202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483 (27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44A81FC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4AC4CFD5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CDF688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Q4 (highest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77A8FB" w14:textId="381B73C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18 (2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F9A7C66" w14:textId="686FD20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17 (17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4A33F61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5C33C69" w14:textId="0D75681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54 (19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DF16F9E" w14:textId="357CB12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23 (19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253FAAE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0D2E44BA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B660A6C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AACE98" w14:textId="1AA6A9A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2 (1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C44C58" w14:textId="314902B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1 (0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0B1D5D6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16554FA" w14:textId="42F6B34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 (0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779B351" w14:textId="5236F42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5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2E1029F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30CEA126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30F3CD2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>Hospital siz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A9D21AE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21D78B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256C656" w14:textId="65CB189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3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603BF17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C693C5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51FD22C" w14:textId="32E04F1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5</w:t>
            </w:r>
          </w:p>
        </w:tc>
      </w:tr>
      <w:tr w:rsidR="00884650" w14:paraId="7996A26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2090D5E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E3BD2">
              <w:rPr>
                <w:rFonts w:ascii="Arial" w:hAnsi="Arial" w:cs="Arial"/>
                <w:szCs w:val="20"/>
              </w:rPr>
              <w:t>&lt;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528B78" w14:textId="235B399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32 (7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9BD3689" w14:textId="688EFBB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025 (77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E2229A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05638F2" w14:textId="26CF0E5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50 (75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6D3954C" w14:textId="54E966F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823 (75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E136856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7C62439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2E035E3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 w:rsidRPr="00BE3BD2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BE3BD2">
              <w:rPr>
                <w:rFonts w:ascii="Arial" w:eastAsia="맑은 고딕" w:hAnsi="Arial" w:cs="Arial"/>
                <w:szCs w:val="20"/>
              </w:rPr>
              <w:t>≥</w:t>
            </w:r>
            <w:r w:rsidRPr="00BE3BD2">
              <w:rPr>
                <w:rFonts w:ascii="Arial" w:hAnsi="Arial" w:cs="Arial"/>
                <w:szCs w:val="20"/>
              </w:rPr>
              <w:t>500 bed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E80066E" w14:textId="46BA1BB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36 (2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0836FF1" w14:textId="383E82C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32 (16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D6A636B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574C4CE" w14:textId="3A71D73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94 (19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BAEF0DF" w14:textId="05E598B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62 (2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5B7348" w14:textId="7777777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7733E" w14:paraId="36FE18A4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0C78E55" w14:textId="77777777" w:rsidR="0067733E" w:rsidRDefault="0067733E" w:rsidP="0067733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iss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AC3F99" w14:textId="35C8981F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1 (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510BFEE" w14:textId="23FBFDE3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84 (5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9FBDCA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140CE4C" w14:textId="41F350EA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8 (4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E36D9E8" w14:textId="07AE9C6B" w:rsidR="0067733E" w:rsidRDefault="00884650" w:rsidP="0067733E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29 (3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5257C7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67733E" w14:paraId="1E16D32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D041545" w14:textId="77777777" w:rsidR="0067733E" w:rsidRDefault="0067733E" w:rsidP="0067733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</w:t>
            </w:r>
            <w:r>
              <w:rPr>
                <w:rFonts w:ascii="Arial" w:hAnsi="Arial" w:cs="Arial"/>
                <w:szCs w:val="20"/>
              </w:rPr>
              <w:t>ardiovascular drug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B0D760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435984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1CDD60D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09973EF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A016F0A" w14:textId="55696131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40DBCF6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4D0A1C59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CB04CD2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CE inhibi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800E92" w14:textId="405CF10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5BBE1A9" w14:textId="261C6EB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 xml:space="preserve"> (0.0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3CCFC71" w14:textId="28789F6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9FD520A" w14:textId="2867BF2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641456B" w14:textId="2A4FFA8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 (0.0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110D00C" w14:textId="6E2CEC6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884650" w14:paraId="3553D2B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7EE60D2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R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050DA4" w14:textId="4DCE8DF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FE90CA4" w14:textId="6B7F2BC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0 (0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A96D508" w14:textId="17F2A3B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7776BA5" w14:textId="04499E2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 (0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B698DAD" w14:textId="7F05676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7 (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B6D25E6" w14:textId="113FFCA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5E89DBE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BC8122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Beta-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56DEB56" w14:textId="1352053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4EA3BDB" w14:textId="5130703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6 (0.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06EC8A" w14:textId="6671CA6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9AD5BE0" w14:textId="233A424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6 (0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AAA7007" w14:textId="36B02E6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 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798733D" w14:textId="467BF62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884650" w14:paraId="3CF5376E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C6FB19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lcium-channel bloc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19BCC6B" w14:textId="7F9CEAE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 (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FDF2A6" w14:textId="32EC943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9 (1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4952929C" w14:textId="6694A15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FCF4F5F" w14:textId="76551E3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4 (1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F24F482" w14:textId="0ECA9A5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3 (1.0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7C508F3" w14:textId="38E38F9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5</w:t>
            </w:r>
          </w:p>
        </w:tc>
      </w:tr>
      <w:tr w:rsidR="00884650" w14:paraId="78AE5EC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65C590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Diure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FD0CBEB" w14:textId="5B2A4C4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 (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2BD6CE" w14:textId="1B6D9EB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3 (1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4DC6DE8" w14:textId="092F239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7714BA7" w14:textId="4F1BE8D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5 (0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0700E80" w14:textId="5E22547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0 (0.8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5E90D42" w14:textId="35405F7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884650" w14:paraId="144570EC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4764B1C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ta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2C5D24" w14:textId="6BA251A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FE2478" w14:textId="715F071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2 (0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1C9C2C5" w14:textId="4AE644C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441DBBA" w14:textId="1EF6641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 (0.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D975872" w14:textId="5274014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 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228DA25" w14:textId="30657B3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2</w:t>
            </w:r>
          </w:p>
        </w:tc>
      </w:tr>
      <w:tr w:rsidR="00884650" w14:paraId="7BB01037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709B90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Insu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0CB462" w14:textId="04523C7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710831" w14:textId="7317FF0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2 (0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8540B8E" w14:textId="6B87014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B4C1291" w14:textId="1D9073A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0 (0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70FF33" w14:textId="10BCA2A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 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FAF5B0" w14:textId="5DDD368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5</w:t>
            </w:r>
          </w:p>
        </w:tc>
      </w:tr>
      <w:tr w:rsidR="00884650" w14:paraId="216A529F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C6B0AED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Other hypoglycemic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8EE869" w14:textId="45339F7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 (0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76D479" w14:textId="767D694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2 (0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3C1CEA5" w14:textId="7688A6C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D215B9F" w14:textId="264D199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1 (0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3C4BEC6" w14:textId="429A2D2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>4 (0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DD78DDF" w14:textId="238623B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4</w:t>
            </w:r>
          </w:p>
        </w:tc>
      </w:tr>
      <w:tr w:rsidR="00884650" w14:paraId="099BE92F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6F0507E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Antiplatelet ag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C4CA420" w14:textId="7ED8DA0B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6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3413BDD" w14:textId="067473C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7 (0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8A257C3" w14:textId="17F395B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70DC2CF" w14:textId="5DEB4AF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 (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5F7596A" w14:textId="4BFC464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9 (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D2E05A9" w14:textId="5997B3F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2</w:t>
            </w:r>
          </w:p>
        </w:tc>
      </w:tr>
      <w:tr w:rsidR="0067733E" w14:paraId="6ED274D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D4D59CF" w14:textId="77777777" w:rsidR="0067733E" w:rsidRDefault="0067733E" w:rsidP="0067733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rgan dysfunction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B7B3AB5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18809CC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AEC9AFE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202F1D7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604B0C8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1CFE9CCF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1D0151BD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AD9F696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Cardiovascul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D5AA3D" w14:textId="6C382C0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6 (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DF0C685" w14:textId="3E96BAD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39 (2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58FCA66B" w14:textId="4DC4F7A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6F89495C" w14:textId="6B6A11E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5 (1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0D03D3F" w14:textId="030497C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6 (2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FCA3FE0" w14:textId="5B5C4C9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78B336F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6A98B09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Respirator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47CE22" w14:textId="54ABFA1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32 (9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BBBD79" w14:textId="620FEF6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66 (17.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60C3F8" w14:textId="0A6BEFC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E4AC20F" w14:textId="020AF56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90 (16.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5037F6E" w14:textId="59756CD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58 (15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3C91D3" w14:textId="77D8E2B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625A49CF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0E4FE651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eur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436368" w14:textId="46FA6A6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49462C" w14:textId="4C6DAF3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8 (0.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4160B6E" w14:textId="1B77FD0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6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CC16823" w14:textId="1671902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3 (0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72C4ACDA" w14:textId="40AA6C4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5 (0.5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E28127D" w14:textId="750103A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1</w:t>
            </w:r>
          </w:p>
        </w:tc>
      </w:tr>
      <w:tr w:rsidR="00884650" w14:paraId="37CA5FA8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CCE628A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matolog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A727E4" w14:textId="02B4E99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B234EA" w14:textId="3E8912C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8 (0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6EA4BBBD" w14:textId="7440360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40C32D7B" w14:textId="76DE581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8 (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AB4B036" w14:textId="0987142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1 (0.4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20D8CA02" w14:textId="1D262D3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3</w:t>
            </w:r>
          </w:p>
        </w:tc>
      </w:tr>
      <w:tr w:rsidR="00884650" w14:paraId="6C817BF7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69C47AF5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epat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1ADFB6C" w14:textId="4E5455C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0.0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A931FB8" w14:textId="1BDDCEE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2 (0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34CC9A" w14:textId="1AE79E7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99A2C66" w14:textId="31E437B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 xml:space="preserve"> (0.0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AA63A05" w14:textId="6F04345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460C9A1F" w14:textId="404B3F9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2FDF6D5B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3E7D915E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Ren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3E8682" w14:textId="17F96D2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 (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3BB0E61" w14:textId="422ADEB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3 (0.8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A238179" w14:textId="2873694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9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F2AB774" w14:textId="4530E4A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4 (0.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4CCB556" w14:textId="374D57C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 (0.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C554FB3" w14:textId="1BED7D7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3675C66F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2973020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etaboli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222C80" w14:textId="0BCE331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611EF70" w14:textId="2615DA6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91B535B" w14:textId="6A7E8AC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4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859C8B0" w14:textId="19F7492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774E0E1" w14:textId="282945B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(0.06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9E3E283" w14:textId="5DA04F0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384BEBB7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F4A5A21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V</w:t>
            </w:r>
            <w:r>
              <w:rPr>
                <w:rFonts w:ascii="Arial" w:hAnsi="Arial" w:cs="Arial"/>
                <w:szCs w:val="20"/>
              </w:rPr>
              <w:t>asopressor use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2707A9B" w14:textId="6CC8C95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 (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1C653F" w14:textId="4BC2551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24 (2.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C651308" w14:textId="38D8F78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1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1C97D82D" w14:textId="2672E9C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7 (1.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084CE7A7" w14:textId="56E525E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74 (1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95FB914" w14:textId="43CC715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4</w:t>
            </w:r>
          </w:p>
        </w:tc>
      </w:tr>
      <w:tr w:rsidR="0067733E" w14:paraId="7F9F25F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39E8ED7" w14:textId="77777777" w:rsidR="0067733E" w:rsidRDefault="0067733E" w:rsidP="0067733E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xygen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4DAB343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1BCD0F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6968960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7820E1F1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088D1FD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3BEC9F11" w14:textId="77777777" w:rsidR="0067733E" w:rsidRDefault="0067733E" w:rsidP="0067733E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84650" w14:paraId="4E56E262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77F756E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No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FC8BF93" w14:textId="4EF1D59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878 (90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6A303D" w14:textId="387001E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499 (82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BC952BA" w14:textId="1EC82E2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357776BF" w14:textId="57372942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17 (83.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3135AAC" w14:textId="3B228F94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>674 (85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88A57CB" w14:textId="612379B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4F6E60D0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7637A90F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Supplemental oxyge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05D8E06" w14:textId="4B8205A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27 (9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01E5379" w14:textId="6841663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41 (17.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67513E3" w14:textId="1753474C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22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2488B785" w14:textId="1C36876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82 (16.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BF52ACE" w14:textId="4B3B4DE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340 (14.9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7777F13B" w14:textId="2CDAE6A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</w:t>
            </w:r>
          </w:p>
        </w:tc>
      </w:tr>
      <w:tr w:rsidR="00884650" w14:paraId="5A857C99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5884F97B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High-flow nasal cannul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063CF6F" w14:textId="4294D9F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14 (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199072" w14:textId="75EED07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02 (1.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FC724F4" w14:textId="4DF96148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8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55E18E0C" w14:textId="6C12A20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4 (1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9133382" w14:textId="3DA3AFB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57 (1.7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00ABD135" w14:textId="0725280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2</w:t>
            </w:r>
          </w:p>
        </w:tc>
      </w:tr>
      <w:tr w:rsidR="00884650" w14:paraId="7A43A9D3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4E09E913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Mechanical ventil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D3F6DFE" w14:textId="7CDDE39A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6 (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6B9F49" w14:textId="7CD8457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5 (0.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7CCA90A7" w14:textId="2AB2D94F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1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21C4E68" w14:textId="64D2AFD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>9 (1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2F8A973" w14:textId="1927A50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9</w:t>
            </w:r>
            <w:r>
              <w:rPr>
                <w:rFonts w:ascii="Arial" w:hAnsi="Arial" w:cs="Arial"/>
                <w:szCs w:val="20"/>
              </w:rPr>
              <w:t>9 (1.1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6889670F" w14:textId="37B71E5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03</w:t>
            </w:r>
          </w:p>
        </w:tc>
      </w:tr>
      <w:tr w:rsidR="00884650" w14:paraId="6A083008" w14:textId="77777777" w:rsidTr="000A3A74">
        <w:tc>
          <w:tcPr>
            <w:tcW w:w="4248" w:type="dxa"/>
            <w:tcBorders>
              <w:top w:val="nil"/>
              <w:left w:val="nil"/>
              <w:bottom w:val="nil"/>
              <w:right w:val="nil"/>
            </w:tcBorders>
          </w:tcPr>
          <w:p w14:paraId="10D6FBC4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R</w:t>
            </w:r>
            <w:r>
              <w:rPr>
                <w:rFonts w:ascii="Arial" w:hAnsi="Arial" w:cs="Arial"/>
                <w:szCs w:val="20"/>
              </w:rPr>
              <w:t>enal replacement therapy, No.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2854846" w14:textId="09CEA45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7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327680" w14:textId="63108BE6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3 (0.4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0F8FADF" w14:textId="1228EFD9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/>
                <w:szCs w:val="20"/>
              </w:rPr>
              <w:t>0.05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14:paraId="0ABD05EC" w14:textId="5B2E418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6 (0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098D819" w14:textId="03847B9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>5 (0.3)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</w:tcPr>
          <w:p w14:paraId="52A6F4BF" w14:textId="77FF17E5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3</w:t>
            </w:r>
          </w:p>
        </w:tc>
      </w:tr>
      <w:tr w:rsidR="00884650" w14:paraId="080D6529" w14:textId="77777777" w:rsidTr="000A3A74">
        <w:tc>
          <w:tcPr>
            <w:tcW w:w="4248" w:type="dxa"/>
            <w:tcBorders>
              <w:top w:val="nil"/>
              <w:left w:val="nil"/>
              <w:right w:val="nil"/>
            </w:tcBorders>
          </w:tcPr>
          <w:p w14:paraId="57278B48" w14:textId="77777777" w:rsidR="00884650" w:rsidRDefault="00884650" w:rsidP="00884650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E</w:t>
            </w:r>
            <w:r>
              <w:rPr>
                <w:rFonts w:ascii="Arial" w:hAnsi="Arial" w:cs="Arial"/>
                <w:szCs w:val="20"/>
              </w:rPr>
              <w:t>CMO, No. (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31723F9" w14:textId="3A19647D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5</w:t>
            </w:r>
            <w:r>
              <w:rPr>
                <w:rFonts w:ascii="Arial" w:hAnsi="Arial" w:cs="Arial"/>
                <w:szCs w:val="20"/>
              </w:rPr>
              <w:t xml:space="preserve"> (0.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49CBC0A1" w14:textId="38557D2E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0.02)</w:t>
            </w:r>
          </w:p>
        </w:tc>
        <w:tc>
          <w:tcPr>
            <w:tcW w:w="1072" w:type="dxa"/>
            <w:tcBorders>
              <w:top w:val="nil"/>
              <w:left w:val="nil"/>
              <w:right w:val="nil"/>
            </w:tcBorders>
          </w:tcPr>
          <w:p w14:paraId="28A9AAAB" w14:textId="7B1976A1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3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14:paraId="10053538" w14:textId="787F06A0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0.04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</w:tcPr>
          <w:p w14:paraId="32D769AE" w14:textId="01F47BE3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</w:t>
            </w:r>
            <w:r>
              <w:rPr>
                <w:rFonts w:ascii="Arial" w:hAnsi="Arial" w:cs="Arial"/>
                <w:szCs w:val="20"/>
              </w:rPr>
              <w:t xml:space="preserve"> (0.02)</w:t>
            </w:r>
          </w:p>
        </w:tc>
        <w:tc>
          <w:tcPr>
            <w:tcW w:w="1059" w:type="dxa"/>
            <w:tcBorders>
              <w:top w:val="nil"/>
              <w:left w:val="nil"/>
              <w:right w:val="nil"/>
            </w:tcBorders>
          </w:tcPr>
          <w:p w14:paraId="0CFE04DE" w14:textId="31CADC27" w:rsidR="00884650" w:rsidRDefault="00884650" w:rsidP="00884650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8</w:t>
            </w:r>
          </w:p>
        </w:tc>
      </w:tr>
    </w:tbl>
    <w:p w14:paraId="04EE8554" w14:textId="569E5BCB" w:rsidR="00C52B66" w:rsidRPr="002E1D8A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2E1D8A">
        <w:rPr>
          <w:rFonts w:ascii="Arial" w:hAnsi="Arial" w:cs="Arial"/>
          <w:i/>
          <w:iCs/>
          <w:szCs w:val="20"/>
        </w:rPr>
        <w:t>ACE</w:t>
      </w:r>
      <w:r w:rsidRPr="002E1D8A">
        <w:rPr>
          <w:rFonts w:ascii="Arial" w:hAnsi="Arial" w:cs="Arial"/>
          <w:szCs w:val="20"/>
        </w:rPr>
        <w:t xml:space="preserve"> angiotensin-converting enzyme</w:t>
      </w:r>
      <w:r>
        <w:rPr>
          <w:rFonts w:ascii="Arial" w:hAnsi="Arial" w:cs="Arial"/>
          <w:szCs w:val="20"/>
        </w:rPr>
        <w:t>,</w:t>
      </w:r>
      <w:r w:rsidRPr="002E1D8A"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i/>
          <w:iCs/>
          <w:szCs w:val="20"/>
        </w:rPr>
        <w:t>ARB</w:t>
      </w:r>
      <w:r w:rsidRPr="002E1D8A">
        <w:rPr>
          <w:rFonts w:ascii="Arial" w:hAnsi="Arial" w:cs="Arial"/>
          <w:szCs w:val="20"/>
        </w:rPr>
        <w:t xml:space="preserve"> angiotensin II receptor blocker</w:t>
      </w:r>
      <w:r>
        <w:rPr>
          <w:rFonts w:ascii="Arial" w:hAnsi="Arial" w:cs="Arial"/>
          <w:szCs w:val="20"/>
        </w:rPr>
        <w:t>,</w:t>
      </w:r>
      <w:r w:rsidRPr="002E1D8A"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i/>
          <w:iCs/>
          <w:szCs w:val="20"/>
        </w:rPr>
        <w:t>COVID-19</w:t>
      </w:r>
      <w:r w:rsidRPr="002E1D8A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2E1D8A"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i/>
          <w:iCs/>
          <w:szCs w:val="20"/>
        </w:rPr>
        <w:t>ECMO</w:t>
      </w:r>
      <w:r w:rsidRPr="002E1D8A">
        <w:rPr>
          <w:rFonts w:ascii="Arial" w:hAnsi="Arial" w:cs="Arial"/>
          <w:szCs w:val="20"/>
        </w:rPr>
        <w:t xml:space="preserve"> extracorporeal membrane oxygenation</w:t>
      </w:r>
      <w:r>
        <w:rPr>
          <w:rFonts w:ascii="Arial" w:hAnsi="Arial" w:cs="Arial"/>
          <w:szCs w:val="20"/>
        </w:rPr>
        <w:t>,</w:t>
      </w:r>
      <w:r w:rsidRPr="002E1D8A">
        <w:rPr>
          <w:rFonts w:ascii="Arial" w:hAnsi="Arial" w:cs="Arial"/>
          <w:szCs w:val="20"/>
        </w:rPr>
        <w:t xml:space="preserve"> </w:t>
      </w:r>
      <w:r w:rsidRPr="002E1D8A">
        <w:rPr>
          <w:rFonts w:ascii="Arial" w:hAnsi="Arial" w:cs="Arial"/>
          <w:i/>
          <w:iCs/>
          <w:szCs w:val="20"/>
        </w:rPr>
        <w:t>SMD</w:t>
      </w:r>
      <w:r w:rsidRPr="002E1D8A">
        <w:rPr>
          <w:rFonts w:ascii="Arial" w:hAnsi="Arial" w:cs="Arial"/>
          <w:szCs w:val="20"/>
        </w:rPr>
        <w:t xml:space="preserve"> standardized mean difference</w:t>
      </w:r>
    </w:p>
    <w:p w14:paraId="65321D28" w14:textId="2CF4102B" w:rsidR="0067733E" w:rsidRDefault="0067733E" w:rsidP="00634F36">
      <w:pPr>
        <w:spacing w:line="240" w:lineRule="auto"/>
        <w:rPr>
          <w:rFonts w:ascii="Arial" w:hAnsi="Arial" w:cs="Arial"/>
          <w:szCs w:val="20"/>
        </w:rPr>
      </w:pPr>
    </w:p>
    <w:p w14:paraId="53DC4A26" w14:textId="77777777" w:rsidR="0067733E" w:rsidRDefault="0067733E" w:rsidP="00634F36">
      <w:pPr>
        <w:spacing w:line="240" w:lineRule="auto"/>
        <w:rPr>
          <w:rFonts w:ascii="Arial" w:hAnsi="Arial" w:cs="Arial"/>
          <w:szCs w:val="20"/>
        </w:rPr>
      </w:pPr>
    </w:p>
    <w:p w14:paraId="62D9DC13" w14:textId="77777777" w:rsidR="0067733E" w:rsidRDefault="0067733E" w:rsidP="00634F36">
      <w:pPr>
        <w:spacing w:line="240" w:lineRule="auto"/>
        <w:rPr>
          <w:rFonts w:ascii="Arial" w:hAnsi="Arial" w:cs="Arial"/>
          <w:szCs w:val="20"/>
        </w:rPr>
      </w:pPr>
    </w:p>
    <w:p w14:paraId="61ECF534" w14:textId="77777777" w:rsidR="0067733E" w:rsidRDefault="0067733E" w:rsidP="00634F36">
      <w:pPr>
        <w:spacing w:line="240" w:lineRule="auto"/>
        <w:rPr>
          <w:rFonts w:ascii="Arial" w:hAnsi="Arial" w:cs="Arial"/>
          <w:szCs w:val="20"/>
        </w:rPr>
      </w:pPr>
    </w:p>
    <w:p w14:paraId="574DD913" w14:textId="18C5BBC4" w:rsidR="00273979" w:rsidRDefault="00273979" w:rsidP="00634F36">
      <w:pPr>
        <w:spacing w:line="240" w:lineRule="auto"/>
        <w:rPr>
          <w:rFonts w:ascii="Arial" w:hAnsi="Arial" w:cs="Arial"/>
          <w:szCs w:val="20"/>
        </w:rPr>
      </w:pPr>
    </w:p>
    <w:p w14:paraId="6A03402B" w14:textId="37DE26D2" w:rsidR="00C52B66" w:rsidRPr="00D739D2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147E50">
        <w:rPr>
          <w:rFonts w:ascii="Arial" w:hAnsi="Arial" w:cs="Arial" w:hint="eastAsia"/>
          <w:b/>
          <w:bCs/>
          <w:sz w:val="24"/>
          <w:szCs w:val="24"/>
        </w:rPr>
        <w:lastRenderedPageBreak/>
        <w:t>T</w:t>
      </w:r>
      <w:r w:rsidRPr="00147E50">
        <w:rPr>
          <w:rFonts w:ascii="Arial" w:hAnsi="Arial" w:cs="Arial"/>
          <w:b/>
          <w:bCs/>
          <w:sz w:val="24"/>
          <w:szCs w:val="24"/>
        </w:rPr>
        <w:t>able S1</w:t>
      </w:r>
      <w:r w:rsidR="002B6A86">
        <w:rPr>
          <w:rFonts w:ascii="Arial" w:hAnsi="Arial" w:cs="Arial"/>
          <w:b/>
          <w:bCs/>
          <w:sz w:val="24"/>
          <w:szCs w:val="24"/>
        </w:rPr>
        <w:t>3</w:t>
      </w:r>
      <w:r w:rsidRPr="00147E50">
        <w:rPr>
          <w:rFonts w:ascii="Arial" w:hAnsi="Arial" w:cs="Arial"/>
          <w:sz w:val="24"/>
          <w:szCs w:val="24"/>
        </w:rPr>
        <w:t xml:space="preserve"> Subgroup analyses</w:t>
      </w:r>
      <w:r w:rsidRPr="00D739D2">
        <w:rPr>
          <w:rFonts w:ascii="Arial" w:hAnsi="Arial" w:cs="Arial"/>
          <w:sz w:val="24"/>
          <w:szCs w:val="24"/>
        </w:rPr>
        <w:t xml:space="preserve"> of the risk of cardiovascular outcomes in participants hospitalized for COVID-19 or non-COVID-19 pneumonia, in cohorts that included only patients with body mass index and smoking status data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838"/>
        <w:gridCol w:w="1276"/>
        <w:gridCol w:w="1276"/>
        <w:gridCol w:w="1275"/>
        <w:gridCol w:w="1418"/>
        <w:gridCol w:w="1417"/>
        <w:gridCol w:w="1276"/>
        <w:gridCol w:w="1276"/>
        <w:gridCol w:w="1276"/>
        <w:gridCol w:w="1359"/>
      </w:tblGrid>
      <w:tr w:rsidR="00C52B66" w:rsidRPr="005A478A" w14:paraId="47460477" w14:textId="77777777" w:rsidTr="000A3A74">
        <w:tc>
          <w:tcPr>
            <w:tcW w:w="1838" w:type="dxa"/>
            <w:vMerge w:val="restart"/>
            <w:tcBorders>
              <w:left w:val="nil"/>
              <w:bottom w:val="nil"/>
              <w:right w:val="nil"/>
            </w:tcBorders>
          </w:tcPr>
          <w:p w14:paraId="19C1974D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32D62B1B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5D40853F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0F44A4F2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Subgroup</w:t>
            </w:r>
          </w:p>
        </w:tc>
        <w:tc>
          <w:tcPr>
            <w:tcW w:w="11849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57789055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Hazard ratio (95% CI) - COVID-19 vs No</w:t>
            </w:r>
            <w:r>
              <w:rPr>
                <w:rFonts w:ascii="Arial" w:hAnsi="Arial" w:cs="Arial"/>
                <w:szCs w:val="20"/>
              </w:rPr>
              <w:t>n-</w:t>
            </w:r>
            <w:r w:rsidRPr="005C67CA">
              <w:rPr>
                <w:rFonts w:ascii="Arial" w:hAnsi="Arial" w:cs="Arial"/>
                <w:szCs w:val="20"/>
              </w:rPr>
              <w:t>COVID-19</w:t>
            </w:r>
            <w:r>
              <w:rPr>
                <w:rFonts w:ascii="Arial" w:hAnsi="Arial" w:cs="Arial"/>
                <w:szCs w:val="20"/>
              </w:rPr>
              <w:t xml:space="preserve"> pneumonia</w:t>
            </w:r>
          </w:p>
        </w:tc>
      </w:tr>
      <w:tr w:rsidR="00C52B66" w14:paraId="7FFE1E47" w14:textId="77777777" w:rsidTr="000A3A74">
        <w:tc>
          <w:tcPr>
            <w:tcW w:w="183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61F2C" w14:textId="77777777" w:rsidR="00C52B66" w:rsidRPr="005C67CA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6C1F0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DCADDB1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AA7B069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MACE</w:t>
            </w:r>
            <w:r>
              <w:rPr>
                <w:rFonts w:ascii="Arial" w:hAnsi="Arial" w:cs="Arial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276F34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9E20D89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All-cause mortal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2E0D20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erebrovascular diseas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BA3BA0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08E290A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8C94A86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Dysrhythm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3CD1CA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51492DCA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Inflammatory heart diseas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E7E83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CF86984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Myocardial infar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F4C597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94D2D7C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ongestive heart failu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D6E329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ED57222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Cardiac arrest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88852E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969EEE2" w14:textId="77777777" w:rsidR="00C52B66" w:rsidRPr="005C67CA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>Thrombotic disease</w:t>
            </w:r>
          </w:p>
        </w:tc>
      </w:tr>
      <w:tr w:rsidR="00C52B66" w14:paraId="70A41905" w14:textId="77777777" w:rsidTr="000A3A74">
        <w:tc>
          <w:tcPr>
            <w:tcW w:w="13687" w:type="dxa"/>
            <w:gridSpan w:val="10"/>
            <w:tcBorders>
              <w:left w:val="nil"/>
              <w:bottom w:val="nil"/>
              <w:right w:val="nil"/>
            </w:tcBorders>
          </w:tcPr>
          <w:p w14:paraId="52DC8340" w14:textId="77777777" w:rsidR="00C52B66" w:rsidRPr="00CB1B40" w:rsidRDefault="00C52B66" w:rsidP="000A3A74">
            <w:pPr>
              <w:rPr>
                <w:rFonts w:ascii="Arial" w:hAnsi="Arial" w:cs="Arial"/>
                <w:b/>
                <w:bCs/>
                <w:szCs w:val="20"/>
              </w:rPr>
            </w:pPr>
            <w:r w:rsidRPr="00CB1B40">
              <w:rPr>
                <w:rFonts w:ascii="Arial" w:hAnsi="Arial" w:cs="Arial"/>
                <w:b/>
                <w:bCs/>
                <w:szCs w:val="20"/>
              </w:rPr>
              <w:t>Body mass index, kg/m</w:t>
            </w:r>
            <w:r w:rsidRPr="00CB1B40">
              <w:rPr>
                <w:rFonts w:ascii="Arial" w:hAnsi="Arial" w:cs="Arial"/>
                <w:b/>
                <w:bCs/>
                <w:szCs w:val="20"/>
                <w:vertAlign w:val="superscript"/>
              </w:rPr>
              <w:t>2b</w:t>
            </w:r>
          </w:p>
        </w:tc>
      </w:tr>
      <w:tr w:rsidR="0063501C" w14:paraId="7D468947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260CECC" w14:textId="77777777" w:rsidR="0063501C" w:rsidRPr="005C67CA" w:rsidRDefault="0063501C" w:rsidP="0063501C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eastAsia="맑은 고딕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4B016C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7</w:t>
            </w:r>
          </w:p>
          <w:p w14:paraId="580729E0" w14:textId="1C823691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2–1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80A02CC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3</w:t>
            </w:r>
          </w:p>
          <w:p w14:paraId="5C116727" w14:textId="131A274D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4–0.9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5FE9407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1</w:t>
            </w:r>
          </w:p>
          <w:p w14:paraId="343A98EA" w14:textId="128180A4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1–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13D43E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17</w:t>
            </w:r>
          </w:p>
          <w:p w14:paraId="444B7359" w14:textId="13C211E3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6–2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BD989A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35</w:t>
            </w:r>
          </w:p>
          <w:p w14:paraId="78E08D60" w14:textId="09942CD5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5–12.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1E055C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9</w:t>
            </w:r>
          </w:p>
          <w:p w14:paraId="661CD408" w14:textId="7EC07BAD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4–1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23E4AB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3</w:t>
            </w:r>
          </w:p>
          <w:p w14:paraId="27DE8DCA" w14:textId="7E0865EF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5–0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20A0A4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6</w:t>
            </w:r>
          </w:p>
          <w:p w14:paraId="2F18556A" w14:textId="09BF5D18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8–2.38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2A342239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6</w:t>
            </w:r>
          </w:p>
          <w:p w14:paraId="136DFB18" w14:textId="2D11A3B9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9–1.92)</w:t>
            </w:r>
          </w:p>
        </w:tc>
      </w:tr>
      <w:tr w:rsidR="0063501C" w14:paraId="309D9170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60D6687" w14:textId="77777777" w:rsidR="0063501C" w:rsidRPr="005C67CA" w:rsidRDefault="0063501C" w:rsidP="0063501C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 w:rsidRPr="005C67CA">
              <w:rPr>
                <w:rFonts w:ascii="Arial" w:eastAsia="맑은 고딕" w:hAnsi="Arial" w:cs="Arial"/>
                <w:szCs w:val="20"/>
              </w:rPr>
              <w:t>≥</w:t>
            </w:r>
            <w:r>
              <w:rPr>
                <w:rFonts w:ascii="Arial" w:hAnsi="Arial" w:cs="Arial"/>
                <w:szCs w:val="20"/>
              </w:rPr>
              <w:t>25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41114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5</w:t>
            </w:r>
          </w:p>
          <w:p w14:paraId="27135971" w14:textId="61C0055B" w:rsidR="0063501C" w:rsidRPr="00B427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1–1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626A9E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13</w:t>
            </w:r>
          </w:p>
          <w:p w14:paraId="39C27D1C" w14:textId="73A131B2" w:rsidR="0063501C" w:rsidRPr="00B427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2–2.4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D30CF54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57</w:t>
            </w:r>
          </w:p>
          <w:p w14:paraId="2C0C39DE" w14:textId="248E7B7F" w:rsidR="0063501C" w:rsidRPr="00B427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47–5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34F042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5.34</w:t>
            </w:r>
          </w:p>
          <w:p w14:paraId="70E36F0D" w14:textId="64F1DD59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2.26–12.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284506" w14:textId="1488958A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59336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9</w:t>
            </w:r>
          </w:p>
          <w:p w14:paraId="329C5624" w14:textId="22FD3FBB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1–1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33B7EA8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2</w:t>
            </w:r>
          </w:p>
          <w:p w14:paraId="7539F7F5" w14:textId="3C76BE2F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7–0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20AD84" w14:textId="0D6306F6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18C2C0D5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46</w:t>
            </w:r>
          </w:p>
          <w:p w14:paraId="79BF07DD" w14:textId="026C6FF1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74–2.89)</w:t>
            </w:r>
          </w:p>
        </w:tc>
      </w:tr>
      <w:tr w:rsidR="0063501C" w14:paraId="06BDE1DC" w14:textId="77777777" w:rsidTr="000A3A74">
        <w:tc>
          <w:tcPr>
            <w:tcW w:w="13687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7E13BBF" w14:textId="77777777" w:rsidR="0063501C" w:rsidRPr="005C67CA" w:rsidRDefault="0063501C" w:rsidP="0063501C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b/>
                <w:bCs/>
                <w:szCs w:val="20"/>
              </w:rPr>
              <w:t>Smoking status</w:t>
            </w:r>
          </w:p>
        </w:tc>
      </w:tr>
      <w:tr w:rsidR="0063501C" w14:paraId="09186491" w14:textId="77777777" w:rsidTr="000A3A74"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D8E75BC" w14:textId="77777777" w:rsidR="0063501C" w:rsidRPr="005C67CA" w:rsidRDefault="0063501C" w:rsidP="0063501C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Never smok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513192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63</w:t>
            </w:r>
          </w:p>
          <w:p w14:paraId="5CC7737F" w14:textId="24E79DC2" w:rsidR="0063501C" w:rsidRPr="00B427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36–1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C1587CA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8</w:t>
            </w:r>
          </w:p>
          <w:p w14:paraId="192E53A8" w14:textId="610742F2" w:rsidR="0063501C" w:rsidRPr="00B427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6–1.0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12A6317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27</w:t>
            </w:r>
          </w:p>
          <w:p w14:paraId="7CF9B5B2" w14:textId="62283FE5" w:rsidR="0063501C" w:rsidRPr="00B427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53–3.0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91E8577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2.08</w:t>
            </w:r>
          </w:p>
          <w:p w14:paraId="62BE44BC" w14:textId="42F2EBB0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28–3.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9394AD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79</w:t>
            </w:r>
          </w:p>
          <w:p w14:paraId="4DF5A58C" w14:textId="0ABBA7FD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9–7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3D754E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5</w:t>
            </w:r>
          </w:p>
          <w:p w14:paraId="27CA1381" w14:textId="50C9D85F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2–0.9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ED65D4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33</w:t>
            </w:r>
          </w:p>
          <w:p w14:paraId="528B438B" w14:textId="126836C2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4–0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3270B9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80</w:t>
            </w:r>
          </w:p>
          <w:p w14:paraId="1362E122" w14:textId="1E1B2A19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0–3.17)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14:paraId="356B2E96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.13</w:t>
            </w:r>
          </w:p>
          <w:p w14:paraId="2C991DC9" w14:textId="6BE6F952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68–1.88)</w:t>
            </w:r>
          </w:p>
        </w:tc>
      </w:tr>
      <w:tr w:rsidR="0063501C" w14:paraId="21BA0B4C" w14:textId="77777777" w:rsidTr="000A3A74">
        <w:tc>
          <w:tcPr>
            <w:tcW w:w="1838" w:type="dxa"/>
            <w:tcBorders>
              <w:top w:val="nil"/>
              <w:left w:val="nil"/>
              <w:right w:val="nil"/>
            </w:tcBorders>
          </w:tcPr>
          <w:p w14:paraId="07D6B92A" w14:textId="77777777" w:rsidR="0063501C" w:rsidRPr="005C67CA" w:rsidRDefault="0063501C" w:rsidP="0063501C">
            <w:pPr>
              <w:rPr>
                <w:rFonts w:ascii="Arial" w:hAnsi="Arial" w:cs="Arial"/>
                <w:szCs w:val="20"/>
              </w:rPr>
            </w:pPr>
            <w:r w:rsidRPr="005C67CA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>Ever smoker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49BEEB8" w14:textId="77777777" w:rsidR="0063501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7</w:t>
            </w:r>
          </w:p>
          <w:p w14:paraId="77E1259D" w14:textId="4D22017A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6–1.22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EA033C6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05</w:t>
            </w:r>
          </w:p>
          <w:p w14:paraId="53C18D42" w14:textId="12EF286C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0–0.69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3D282C87" w14:textId="77777777" w:rsidR="0063501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27</w:t>
            </w:r>
          </w:p>
          <w:p w14:paraId="2E149B85" w14:textId="494105F1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4–1.93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14:paraId="7C48A762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14.73</w:t>
            </w:r>
          </w:p>
          <w:p w14:paraId="5CEF0F36" w14:textId="0A4A62C0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1.37–158.5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5C284C95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4.81</w:t>
            </w:r>
          </w:p>
          <w:p w14:paraId="361A3919" w14:textId="110EC866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23–102.70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6A7EA6B4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40</w:t>
            </w:r>
          </w:p>
          <w:p w14:paraId="4173AAF0" w14:textId="17CE28BA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6–2.7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309618E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0.15</w:t>
            </w:r>
          </w:p>
          <w:p w14:paraId="573C7B12" w14:textId="59F05D73" w:rsidR="0063501C" w:rsidRPr="0016646C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05–0.43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464A40D9" w14:textId="132AC01A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N/A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</w:tcPr>
          <w:p w14:paraId="16F7ADE9" w14:textId="77777777" w:rsidR="0063501C" w:rsidRPr="00040E36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2.37</w:t>
            </w:r>
          </w:p>
          <w:p w14:paraId="7866FB0D" w14:textId="36D78582" w:rsidR="0063501C" w:rsidRPr="005C67CA" w:rsidRDefault="0063501C" w:rsidP="0063501C">
            <w:pPr>
              <w:jc w:val="center"/>
              <w:rPr>
                <w:rFonts w:ascii="Arial" w:hAnsi="Arial" w:cs="Arial"/>
                <w:szCs w:val="20"/>
              </w:rPr>
            </w:pPr>
            <w:r w:rsidRPr="00040E36">
              <w:rPr>
                <w:rFonts w:ascii="Arial" w:hAnsi="Arial" w:cs="Arial"/>
                <w:szCs w:val="20"/>
              </w:rPr>
              <w:t>(0.14–41.78)</w:t>
            </w:r>
          </w:p>
        </w:tc>
      </w:tr>
    </w:tbl>
    <w:p w14:paraId="795039E6" w14:textId="265937E8" w:rsidR="00C52B66" w:rsidRPr="00D739D2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D739D2">
        <w:rPr>
          <w:rFonts w:ascii="Arial" w:hAnsi="Arial" w:cs="Arial"/>
          <w:szCs w:val="20"/>
        </w:rPr>
        <w:t>The hazard ratios and 95% CIs have been estimated in the inverse probability of treatment-weighted COVID-19 (n = 5</w:t>
      </w:r>
      <w:r w:rsidR="004E4C4A">
        <w:rPr>
          <w:rFonts w:ascii="Arial" w:hAnsi="Arial" w:cs="Arial"/>
          <w:szCs w:val="20"/>
        </w:rPr>
        <w:t>503</w:t>
      </w:r>
      <w:r w:rsidRPr="00D739D2">
        <w:rPr>
          <w:rFonts w:ascii="Arial" w:hAnsi="Arial" w:cs="Arial"/>
          <w:szCs w:val="20"/>
        </w:rPr>
        <w:t>) and non-COVID-19 pneumonia</w:t>
      </w:r>
      <w:r w:rsidR="0063501C">
        <w:rPr>
          <w:rFonts w:ascii="Arial" w:hAnsi="Arial" w:cs="Arial"/>
          <w:szCs w:val="20"/>
        </w:rPr>
        <w:t xml:space="preserve"> </w:t>
      </w:r>
      <w:r w:rsidRPr="00D739D2">
        <w:rPr>
          <w:rFonts w:ascii="Arial" w:hAnsi="Arial" w:cs="Arial"/>
          <w:szCs w:val="20"/>
        </w:rPr>
        <w:t xml:space="preserve">(n = </w:t>
      </w:r>
      <w:r w:rsidR="004E4C4A">
        <w:rPr>
          <w:rFonts w:ascii="Arial" w:hAnsi="Arial" w:cs="Arial"/>
          <w:szCs w:val="20"/>
        </w:rPr>
        <w:t>9015</w:t>
      </w:r>
      <w:r w:rsidR="0063501C">
        <w:rPr>
          <w:rFonts w:ascii="Arial" w:hAnsi="Arial" w:cs="Arial"/>
          <w:szCs w:val="20"/>
        </w:rPr>
        <w:t>)</w:t>
      </w:r>
      <w:r w:rsidRPr="00D739D2">
        <w:rPr>
          <w:rFonts w:ascii="Arial" w:hAnsi="Arial" w:cs="Arial"/>
          <w:szCs w:val="20"/>
        </w:rPr>
        <w:t xml:space="preserve"> groups</w:t>
      </w:r>
    </w:p>
    <w:p w14:paraId="15CA1DD9" w14:textId="700DE0E8" w:rsidR="00C52B66" w:rsidRPr="00D739D2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D739D2">
        <w:rPr>
          <w:rFonts w:ascii="Arial" w:hAnsi="Arial" w:cs="Arial"/>
          <w:i/>
          <w:iCs/>
          <w:szCs w:val="20"/>
        </w:rPr>
        <w:t>CI</w:t>
      </w:r>
      <w:r w:rsidRPr="00D739D2">
        <w:rPr>
          <w:rFonts w:ascii="Arial" w:hAnsi="Arial" w:cs="Arial"/>
          <w:szCs w:val="20"/>
        </w:rPr>
        <w:t xml:space="preserve"> confidence interval</w:t>
      </w:r>
      <w:r>
        <w:rPr>
          <w:rFonts w:ascii="Arial" w:hAnsi="Arial" w:cs="Arial"/>
          <w:szCs w:val="20"/>
        </w:rPr>
        <w:t>,</w:t>
      </w:r>
      <w:r w:rsidRPr="00D739D2">
        <w:rPr>
          <w:rFonts w:ascii="Arial" w:hAnsi="Arial" w:cs="Arial"/>
          <w:szCs w:val="20"/>
        </w:rPr>
        <w:t xml:space="preserve"> </w:t>
      </w:r>
      <w:r w:rsidRPr="00D739D2">
        <w:rPr>
          <w:rFonts w:ascii="Arial" w:hAnsi="Arial" w:cs="Arial"/>
          <w:i/>
          <w:iCs/>
          <w:szCs w:val="20"/>
        </w:rPr>
        <w:t>COVID-19</w:t>
      </w:r>
      <w:r w:rsidRPr="00D739D2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D739D2">
        <w:rPr>
          <w:rFonts w:ascii="Arial" w:hAnsi="Arial" w:cs="Arial"/>
          <w:szCs w:val="20"/>
        </w:rPr>
        <w:t xml:space="preserve"> </w:t>
      </w:r>
      <w:r w:rsidRPr="00D739D2">
        <w:rPr>
          <w:rFonts w:ascii="Arial" w:hAnsi="Arial" w:cs="Arial"/>
          <w:i/>
          <w:iCs/>
          <w:szCs w:val="20"/>
        </w:rPr>
        <w:t>MACE</w:t>
      </w:r>
      <w:r w:rsidRPr="00D739D2">
        <w:rPr>
          <w:rFonts w:ascii="Arial" w:hAnsi="Arial" w:cs="Arial"/>
          <w:szCs w:val="20"/>
        </w:rPr>
        <w:t xml:space="preserve"> major adverse cardiovascular event</w:t>
      </w:r>
      <w:r>
        <w:rPr>
          <w:rFonts w:ascii="Arial" w:hAnsi="Arial" w:cs="Arial"/>
          <w:szCs w:val="20"/>
        </w:rPr>
        <w:t>,</w:t>
      </w:r>
      <w:r w:rsidRPr="00D739D2">
        <w:rPr>
          <w:rFonts w:ascii="Arial" w:hAnsi="Arial" w:cs="Arial"/>
          <w:szCs w:val="20"/>
        </w:rPr>
        <w:t xml:space="preserve"> </w:t>
      </w:r>
      <w:r w:rsidRPr="00D739D2">
        <w:rPr>
          <w:rFonts w:ascii="Arial" w:hAnsi="Arial" w:cs="Arial"/>
          <w:i/>
          <w:iCs/>
          <w:szCs w:val="20"/>
        </w:rPr>
        <w:t>N/A</w:t>
      </w:r>
      <w:r w:rsidRPr="00D739D2">
        <w:rPr>
          <w:rFonts w:ascii="Arial" w:hAnsi="Arial" w:cs="Arial"/>
          <w:szCs w:val="20"/>
        </w:rPr>
        <w:t xml:space="preserve"> not applicable</w:t>
      </w:r>
    </w:p>
    <w:p w14:paraId="05E7D9E3" w14:textId="77777777" w:rsidR="00C52B66" w:rsidRPr="00D739D2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D739D2">
        <w:rPr>
          <w:rFonts w:ascii="Arial" w:hAnsi="Arial" w:cs="Arial"/>
          <w:szCs w:val="20"/>
          <w:vertAlign w:val="superscript"/>
        </w:rPr>
        <w:t>a</w:t>
      </w:r>
      <w:r w:rsidRPr="00D739D2">
        <w:rPr>
          <w:rFonts w:ascii="Arial" w:hAnsi="Arial" w:cs="Arial"/>
          <w:szCs w:val="20"/>
        </w:rPr>
        <w:t xml:space="preserve"> A composite of myocardial infarction and stroke</w:t>
      </w:r>
    </w:p>
    <w:p w14:paraId="6D045109" w14:textId="5F7A0B62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  <w:r w:rsidRPr="00D739D2">
        <w:rPr>
          <w:rFonts w:ascii="Arial" w:hAnsi="Arial" w:cs="Arial"/>
          <w:szCs w:val="20"/>
          <w:vertAlign w:val="superscript"/>
        </w:rPr>
        <w:t>b</w:t>
      </w:r>
      <w:r w:rsidRPr="00D739D2">
        <w:rPr>
          <w:rFonts w:ascii="Arial" w:hAnsi="Arial" w:cs="Arial"/>
          <w:szCs w:val="20"/>
        </w:rPr>
        <w:t xml:space="preserve"> The cutoff value for the obese category was based on the World Health Organization guidelines for the Asia-Pacific region</w:t>
      </w:r>
    </w:p>
    <w:p w14:paraId="500A2CDC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78C02751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70A9E4AF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4878E9F9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70000E19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7E28EF5" w14:textId="77777777" w:rsidR="00C52B66" w:rsidRDefault="00C52B66" w:rsidP="00634F36">
      <w:pPr>
        <w:spacing w:line="240" w:lineRule="auto"/>
        <w:rPr>
          <w:rFonts w:ascii="Arial" w:hAnsi="Arial" w:cs="Arial"/>
          <w:szCs w:val="20"/>
        </w:rPr>
      </w:pPr>
    </w:p>
    <w:p w14:paraId="5C10D531" w14:textId="43C0D27A" w:rsidR="00C52B66" w:rsidRPr="00D739D2" w:rsidRDefault="00C52B66" w:rsidP="00C52B66">
      <w:pPr>
        <w:spacing w:line="240" w:lineRule="auto"/>
        <w:rPr>
          <w:rFonts w:ascii="Arial" w:hAnsi="Arial" w:cs="Arial"/>
          <w:sz w:val="24"/>
          <w:szCs w:val="24"/>
        </w:rPr>
      </w:pPr>
      <w:r w:rsidRPr="00876FAB">
        <w:rPr>
          <w:rFonts w:ascii="Arial" w:hAnsi="Arial" w:cs="Arial"/>
          <w:b/>
          <w:bCs/>
          <w:sz w:val="24"/>
          <w:szCs w:val="24"/>
        </w:rPr>
        <w:lastRenderedPageBreak/>
        <w:t>Table S1</w:t>
      </w:r>
      <w:r w:rsidR="002B6A86">
        <w:rPr>
          <w:rFonts w:ascii="Arial" w:hAnsi="Arial" w:cs="Arial"/>
          <w:b/>
          <w:bCs/>
          <w:sz w:val="24"/>
          <w:szCs w:val="24"/>
        </w:rPr>
        <w:t>4</w:t>
      </w:r>
      <w:r w:rsidRPr="00876FAB">
        <w:rPr>
          <w:rFonts w:ascii="Arial" w:hAnsi="Arial" w:cs="Arial"/>
          <w:sz w:val="24"/>
          <w:szCs w:val="24"/>
        </w:rPr>
        <w:t xml:space="preserve"> Comparison</w:t>
      </w:r>
      <w:r w:rsidRPr="00D739D2">
        <w:rPr>
          <w:rFonts w:ascii="Arial" w:hAnsi="Arial" w:cs="Arial"/>
          <w:sz w:val="24"/>
          <w:szCs w:val="24"/>
        </w:rPr>
        <w:t xml:space="preserve"> of the risk of cerebrovascular outcomes, identified using only the International Classification of Diseases, 10th Revision codes, in participants hospitalized for COVID-19 or non-COVID-19 pneumonia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81"/>
        <w:gridCol w:w="1701"/>
        <w:gridCol w:w="1701"/>
        <w:gridCol w:w="1701"/>
        <w:gridCol w:w="1843"/>
        <w:gridCol w:w="2126"/>
        <w:gridCol w:w="934"/>
      </w:tblGrid>
      <w:tr w:rsidR="00C52B66" w14:paraId="27747A45" w14:textId="77777777" w:rsidTr="000A3A74">
        <w:tc>
          <w:tcPr>
            <w:tcW w:w="3681" w:type="dxa"/>
            <w:vMerge w:val="restart"/>
            <w:tcBorders>
              <w:left w:val="nil"/>
              <w:bottom w:val="nil"/>
              <w:right w:val="nil"/>
            </w:tcBorders>
          </w:tcPr>
          <w:p w14:paraId="0CCFAD05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162D41BB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613F5D27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  <w:p w14:paraId="56E5802D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O</w:t>
            </w:r>
            <w:r>
              <w:rPr>
                <w:rFonts w:ascii="Arial" w:hAnsi="Arial" w:cs="Arial"/>
                <w:szCs w:val="20"/>
              </w:rPr>
              <w:t>utcomes</w:t>
            </w:r>
          </w:p>
        </w:tc>
        <w:tc>
          <w:tcPr>
            <w:tcW w:w="340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73247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. of events</w:t>
            </w: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4B25E7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I</w:t>
            </w:r>
            <w:r>
              <w:rPr>
                <w:rFonts w:ascii="Arial" w:hAnsi="Arial" w:cs="Arial"/>
                <w:szCs w:val="20"/>
              </w:rPr>
              <w:t>ncidence per 1000000 person-days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</w:tcPr>
          <w:p w14:paraId="2EF9D0A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0C595CB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710566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H</w:t>
            </w:r>
            <w:r>
              <w:rPr>
                <w:rFonts w:ascii="Arial" w:hAnsi="Arial" w:cs="Arial"/>
                <w:szCs w:val="20"/>
              </w:rPr>
              <w:t>azard ratio</w:t>
            </w:r>
          </w:p>
          <w:p w14:paraId="48CF761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95% CI)</w:t>
            </w:r>
          </w:p>
        </w:tc>
        <w:tc>
          <w:tcPr>
            <w:tcW w:w="934" w:type="dxa"/>
            <w:vMerge w:val="restart"/>
            <w:tcBorders>
              <w:left w:val="nil"/>
              <w:right w:val="nil"/>
            </w:tcBorders>
          </w:tcPr>
          <w:p w14:paraId="59F27E6A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46E88079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095853C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6325427C" w14:textId="712FF800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 w:rsidRPr="00C52B66">
              <w:rPr>
                <w:rFonts w:ascii="Arial" w:hAnsi="Arial" w:cs="Arial"/>
                <w:i/>
                <w:iCs/>
                <w:szCs w:val="20"/>
              </w:rPr>
              <w:t>P</w:t>
            </w:r>
            <w:r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C52B66" w14:paraId="35B4B11E" w14:textId="77777777" w:rsidTr="000A3A74">
        <w:tc>
          <w:tcPr>
            <w:tcW w:w="36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38022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774BD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1A64F14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VID-19</w:t>
            </w:r>
          </w:p>
          <w:p w14:paraId="043472A2" w14:textId="740969DD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>n = 1</w:t>
            </w:r>
            <w:r w:rsidR="00453E3B">
              <w:rPr>
                <w:rFonts w:ascii="Arial" w:hAnsi="Arial" w:cs="Arial"/>
                <w:szCs w:val="20"/>
              </w:rPr>
              <w:t>25810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1E657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  <w:p w14:paraId="0826DA40" w14:textId="1085700B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(</w:t>
            </w:r>
            <w:r>
              <w:rPr>
                <w:rFonts w:ascii="Arial" w:hAnsi="Arial" w:cs="Arial"/>
                <w:szCs w:val="20"/>
              </w:rPr>
              <w:t xml:space="preserve">n = </w:t>
            </w:r>
            <w:r w:rsidR="00453E3B">
              <w:rPr>
                <w:rFonts w:ascii="Arial" w:hAnsi="Arial" w:cs="Arial"/>
                <w:szCs w:val="20"/>
              </w:rPr>
              <w:t>28492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8F8B43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EDE642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4B50BB4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COVID-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EC2A6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1FCE0E02" w14:textId="77777777" w:rsidR="00C52B66" w:rsidRDefault="00C52B66" w:rsidP="000A3A74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N</w:t>
            </w:r>
            <w:r>
              <w:rPr>
                <w:rFonts w:ascii="Arial" w:hAnsi="Arial" w:cs="Arial"/>
                <w:szCs w:val="20"/>
              </w:rPr>
              <w:t>on-COVID-19 pneumonia</w:t>
            </w:r>
          </w:p>
        </w:tc>
        <w:tc>
          <w:tcPr>
            <w:tcW w:w="2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C22F1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  <w:tc>
          <w:tcPr>
            <w:tcW w:w="9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54493" w14:textId="77777777" w:rsidR="00C52B66" w:rsidRDefault="00C52B66" w:rsidP="000A3A74">
            <w:pPr>
              <w:rPr>
                <w:rFonts w:ascii="Arial" w:hAnsi="Arial" w:cs="Arial"/>
                <w:szCs w:val="20"/>
              </w:rPr>
            </w:pPr>
          </w:p>
        </w:tc>
      </w:tr>
      <w:tr w:rsidR="00D63FC2" w14:paraId="267B2031" w14:textId="77777777" w:rsidTr="000A3A74">
        <w:tc>
          <w:tcPr>
            <w:tcW w:w="3681" w:type="dxa"/>
            <w:tcBorders>
              <w:left w:val="nil"/>
              <w:bottom w:val="nil"/>
              <w:right w:val="nil"/>
            </w:tcBorders>
          </w:tcPr>
          <w:p w14:paraId="6FFB8D15" w14:textId="77777777" w:rsidR="00D63FC2" w:rsidRPr="00C921BD" w:rsidRDefault="00D63FC2" w:rsidP="00D63FC2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Strok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0605FE2" w14:textId="02317AB6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87 (0.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2C4B2151" w14:textId="3A1C4D15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383 (1.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5949ED73" w14:textId="227FA612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6.0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4274A7E" w14:textId="4157946D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0.0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726184F5" w14:textId="0E59FBEC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 w:rsidRPr="00020750">
              <w:rPr>
                <w:rFonts w:ascii="Arial" w:hAnsi="Arial" w:cs="Arial"/>
                <w:szCs w:val="20"/>
              </w:rPr>
              <w:t>0.63 (0.55–0.72)</w:t>
            </w:r>
          </w:p>
        </w:tc>
        <w:tc>
          <w:tcPr>
            <w:tcW w:w="934" w:type="dxa"/>
            <w:tcBorders>
              <w:left w:val="nil"/>
              <w:bottom w:val="nil"/>
              <w:right w:val="nil"/>
            </w:tcBorders>
          </w:tcPr>
          <w:p w14:paraId="2236AC42" w14:textId="18031987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020750">
              <w:rPr>
                <w:rFonts w:ascii="Arial" w:hAnsi="Arial" w:cs="Arial"/>
                <w:szCs w:val="20"/>
              </w:rPr>
              <w:t>1</w:t>
            </w:r>
          </w:p>
        </w:tc>
      </w:tr>
      <w:tr w:rsidR="00D63FC2" w14:paraId="60AEFC87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C8EC4D3" w14:textId="77777777" w:rsidR="00D63FC2" w:rsidRPr="00C921BD" w:rsidRDefault="00D63FC2" w:rsidP="00D63FC2">
            <w:pPr>
              <w:ind w:firstLineChars="100" w:firstLine="200"/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Ischem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C21C85D" w14:textId="2BB54CFA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506 (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7107F56" w14:textId="46EB5000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</w:t>
            </w:r>
            <w:r>
              <w:rPr>
                <w:rFonts w:ascii="Arial" w:hAnsi="Arial" w:cs="Arial"/>
                <w:szCs w:val="20"/>
              </w:rPr>
              <w:t>02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F1E147" w14:textId="6A28A5BD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9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5C553C" w14:textId="2E00671C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40.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13E9CC4" w14:textId="16ACE1CA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 w:rsidRPr="00020750">
              <w:rPr>
                <w:rFonts w:ascii="Arial" w:hAnsi="Arial" w:cs="Arial"/>
                <w:szCs w:val="20"/>
              </w:rPr>
              <w:t>0.57 (0.49–0.67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A10C6FF" w14:textId="49F719C6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&lt;0.00</w:t>
            </w:r>
            <w:r w:rsidRPr="00020750">
              <w:rPr>
                <w:rFonts w:ascii="Arial" w:hAnsi="Arial" w:cs="Arial"/>
                <w:szCs w:val="20"/>
              </w:rPr>
              <w:t>1</w:t>
            </w:r>
          </w:p>
        </w:tc>
      </w:tr>
      <w:tr w:rsidR="00D63FC2" w14:paraId="350EF704" w14:textId="77777777" w:rsidTr="000A3A74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41AA35B" w14:textId="77777777" w:rsidR="00D63FC2" w:rsidRPr="00C921BD" w:rsidRDefault="00D63FC2" w:rsidP="00D63FC2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 xml:space="preserve"> 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C921BD">
              <w:rPr>
                <w:rFonts w:ascii="Arial" w:hAnsi="Arial" w:cs="Arial"/>
                <w:szCs w:val="20"/>
              </w:rPr>
              <w:t>Hemorrhag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F9AB81" w14:textId="4D91DCD0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27 (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1355EB7" w14:textId="6F55B4FB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63 (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7F46DB" w14:textId="0FDE2091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4</w:t>
            </w:r>
            <w:r>
              <w:rPr>
                <w:rFonts w:ascii="Arial" w:hAnsi="Arial" w:cs="Arial"/>
                <w:szCs w:val="20"/>
              </w:rPr>
              <w:t>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CE181F" w14:textId="36AE15F3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58051EE" w14:textId="2DCED86B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 w:rsidRPr="00020750">
              <w:rPr>
                <w:rFonts w:ascii="Arial" w:hAnsi="Arial" w:cs="Arial"/>
                <w:szCs w:val="20"/>
              </w:rPr>
              <w:t>0.65 (0.47–0.89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D3C3E4" w14:textId="4D4570AE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008</w:t>
            </w:r>
          </w:p>
        </w:tc>
      </w:tr>
      <w:tr w:rsidR="00D63FC2" w14:paraId="2C42AE8C" w14:textId="77777777" w:rsidTr="000A3A74">
        <w:tc>
          <w:tcPr>
            <w:tcW w:w="3681" w:type="dxa"/>
            <w:tcBorders>
              <w:top w:val="nil"/>
              <w:left w:val="nil"/>
              <w:right w:val="nil"/>
            </w:tcBorders>
          </w:tcPr>
          <w:p w14:paraId="1A273197" w14:textId="77777777" w:rsidR="00D63FC2" w:rsidRPr="00C921BD" w:rsidRDefault="00D63FC2" w:rsidP="00D63FC2">
            <w:pPr>
              <w:rPr>
                <w:rFonts w:ascii="Arial" w:hAnsi="Arial" w:cs="Arial"/>
                <w:szCs w:val="20"/>
              </w:rPr>
            </w:pPr>
            <w:r w:rsidRPr="00C921BD">
              <w:rPr>
                <w:rFonts w:ascii="Arial" w:hAnsi="Arial" w:cs="Arial"/>
                <w:szCs w:val="20"/>
              </w:rPr>
              <w:t>TIA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6CA63F3A" w14:textId="41562539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222 (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40D477F3" w14:textId="7CCFBB23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7 (0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320A8410" w14:textId="676B2EC4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8</w:t>
            </w:r>
            <w:r>
              <w:rPr>
                <w:rFonts w:ascii="Arial" w:hAnsi="Arial" w:cs="Arial"/>
                <w:szCs w:val="20"/>
              </w:rPr>
              <w:t>.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8792B09" w14:textId="6B3BA1B3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11.0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B74CE36" w14:textId="0F184313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 w:rsidRPr="00020750">
              <w:rPr>
                <w:rFonts w:ascii="Arial" w:hAnsi="Arial" w:cs="Arial"/>
                <w:szCs w:val="20"/>
              </w:rPr>
              <w:t>1.18 (0.90–1.54)</w:t>
            </w:r>
          </w:p>
        </w:tc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0B17D492" w14:textId="41228DF2" w:rsidR="00D63FC2" w:rsidRPr="00C921BD" w:rsidRDefault="00D63FC2" w:rsidP="00D63FC2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0.24</w:t>
            </w:r>
          </w:p>
        </w:tc>
      </w:tr>
    </w:tbl>
    <w:p w14:paraId="152EEB9B" w14:textId="77777777" w:rsidR="00C52B66" w:rsidRPr="00D739D2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D739D2">
        <w:rPr>
          <w:rFonts w:ascii="Arial" w:hAnsi="Arial" w:cs="Arial"/>
          <w:szCs w:val="20"/>
        </w:rPr>
        <w:t>The numbers of the cumulative incidence and the outcome-specific incidence rates are shown. The hazard ratios and 95% CIs have been estimated in the inverse probability of treatment-weighted COVID-19 and non-COVID-19 pneumonia groups</w:t>
      </w:r>
    </w:p>
    <w:p w14:paraId="5A14F3F8" w14:textId="70E06096" w:rsidR="00C52B66" w:rsidRPr="00C52B66" w:rsidRDefault="00C52B66" w:rsidP="00C52B66">
      <w:pPr>
        <w:spacing w:line="240" w:lineRule="auto"/>
        <w:rPr>
          <w:rFonts w:ascii="Arial" w:hAnsi="Arial" w:cs="Arial"/>
          <w:szCs w:val="20"/>
        </w:rPr>
      </w:pPr>
      <w:r w:rsidRPr="00D739D2">
        <w:rPr>
          <w:rFonts w:ascii="Arial" w:hAnsi="Arial" w:cs="Arial"/>
          <w:i/>
          <w:iCs/>
          <w:szCs w:val="20"/>
        </w:rPr>
        <w:t>CI</w:t>
      </w:r>
      <w:r w:rsidRPr="00D739D2">
        <w:rPr>
          <w:rFonts w:ascii="Arial" w:hAnsi="Arial" w:cs="Arial"/>
          <w:szCs w:val="20"/>
        </w:rPr>
        <w:t xml:space="preserve"> confidence interval</w:t>
      </w:r>
      <w:r>
        <w:rPr>
          <w:rFonts w:ascii="Arial" w:hAnsi="Arial" w:cs="Arial"/>
          <w:szCs w:val="20"/>
        </w:rPr>
        <w:t>,</w:t>
      </w:r>
      <w:r w:rsidRPr="00D739D2">
        <w:rPr>
          <w:rFonts w:ascii="Arial" w:hAnsi="Arial" w:cs="Arial"/>
          <w:szCs w:val="20"/>
        </w:rPr>
        <w:t xml:space="preserve"> </w:t>
      </w:r>
      <w:r w:rsidRPr="00D739D2">
        <w:rPr>
          <w:rFonts w:ascii="Arial" w:hAnsi="Arial" w:cs="Arial"/>
          <w:i/>
          <w:iCs/>
          <w:szCs w:val="20"/>
        </w:rPr>
        <w:t>COVID-19</w:t>
      </w:r>
      <w:r w:rsidRPr="00D739D2">
        <w:rPr>
          <w:rFonts w:ascii="Arial" w:hAnsi="Arial" w:cs="Arial"/>
          <w:szCs w:val="20"/>
        </w:rPr>
        <w:t xml:space="preserve"> coronavirus disease 2019</w:t>
      </w:r>
      <w:r>
        <w:rPr>
          <w:rFonts w:ascii="Arial" w:hAnsi="Arial" w:cs="Arial"/>
          <w:szCs w:val="20"/>
        </w:rPr>
        <w:t>,</w:t>
      </w:r>
      <w:r w:rsidRPr="00D739D2">
        <w:rPr>
          <w:rFonts w:ascii="Arial" w:hAnsi="Arial" w:cs="Arial"/>
          <w:szCs w:val="20"/>
        </w:rPr>
        <w:t xml:space="preserve"> </w:t>
      </w:r>
      <w:r w:rsidRPr="00D739D2">
        <w:rPr>
          <w:rFonts w:ascii="Arial" w:hAnsi="Arial" w:cs="Arial"/>
          <w:i/>
          <w:iCs/>
          <w:szCs w:val="20"/>
        </w:rPr>
        <w:t>TIA</w:t>
      </w:r>
      <w:r w:rsidRPr="00D739D2">
        <w:rPr>
          <w:rFonts w:ascii="Arial" w:hAnsi="Arial" w:cs="Arial"/>
          <w:szCs w:val="20"/>
        </w:rPr>
        <w:t xml:space="preserve"> transient ischemic</w:t>
      </w:r>
      <w:r>
        <w:rPr>
          <w:rFonts w:ascii="Arial" w:hAnsi="Arial" w:cs="Arial"/>
          <w:szCs w:val="20"/>
        </w:rPr>
        <w:t xml:space="preserve"> attack</w:t>
      </w:r>
    </w:p>
    <w:sectPr w:rsidR="00C52B66" w:rsidRPr="00C52B66" w:rsidSect="00C52B66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AB5242" w14:textId="77777777" w:rsidR="00A14005" w:rsidRDefault="00A14005" w:rsidP="002C1BDB">
      <w:pPr>
        <w:spacing w:after="0" w:line="240" w:lineRule="auto"/>
      </w:pPr>
      <w:r>
        <w:separator/>
      </w:r>
    </w:p>
  </w:endnote>
  <w:endnote w:type="continuationSeparator" w:id="0">
    <w:p w14:paraId="528F6BCF" w14:textId="77777777" w:rsidR="00A14005" w:rsidRDefault="00A14005" w:rsidP="002C1B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55627"/>
      <w:docPartObj>
        <w:docPartGallery w:val="Page Numbers (Bottom of Page)"/>
        <w:docPartUnique/>
      </w:docPartObj>
    </w:sdtPr>
    <w:sdtContent>
      <w:p w14:paraId="3996A3BC" w14:textId="1AC7D5E6" w:rsidR="002C1BDB" w:rsidRDefault="002C1BD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346C2DA9" w14:textId="77777777" w:rsidR="002C1BDB" w:rsidRDefault="002C1BD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5ADE5D" w14:textId="77777777" w:rsidR="00A14005" w:rsidRDefault="00A14005" w:rsidP="002C1BDB">
      <w:pPr>
        <w:spacing w:after="0" w:line="240" w:lineRule="auto"/>
      </w:pPr>
      <w:r>
        <w:separator/>
      </w:r>
    </w:p>
  </w:footnote>
  <w:footnote w:type="continuationSeparator" w:id="0">
    <w:p w14:paraId="194FEF27" w14:textId="77777777" w:rsidR="00A14005" w:rsidRDefault="00A14005" w:rsidP="002C1B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41C"/>
    <w:rsid w:val="000E0BD7"/>
    <w:rsid w:val="00147E50"/>
    <w:rsid w:val="0015126A"/>
    <w:rsid w:val="001B6ACD"/>
    <w:rsid w:val="001C5E86"/>
    <w:rsid w:val="002112AD"/>
    <w:rsid w:val="0021438F"/>
    <w:rsid w:val="00222D62"/>
    <w:rsid w:val="00266D8F"/>
    <w:rsid w:val="00273979"/>
    <w:rsid w:val="002B6A86"/>
    <w:rsid w:val="002C1BDB"/>
    <w:rsid w:val="003073B7"/>
    <w:rsid w:val="00327748"/>
    <w:rsid w:val="00331347"/>
    <w:rsid w:val="003932C8"/>
    <w:rsid w:val="003B6F55"/>
    <w:rsid w:val="00453E3B"/>
    <w:rsid w:val="004A38A8"/>
    <w:rsid w:val="004C065C"/>
    <w:rsid w:val="004C57A4"/>
    <w:rsid w:val="004E4C4A"/>
    <w:rsid w:val="00570660"/>
    <w:rsid w:val="005C1EFA"/>
    <w:rsid w:val="005F478B"/>
    <w:rsid w:val="00613E3C"/>
    <w:rsid w:val="00634F36"/>
    <w:rsid w:val="0063501C"/>
    <w:rsid w:val="0067733E"/>
    <w:rsid w:val="00694B75"/>
    <w:rsid w:val="006E2CBC"/>
    <w:rsid w:val="006E2F1A"/>
    <w:rsid w:val="006E5516"/>
    <w:rsid w:val="00741EAF"/>
    <w:rsid w:val="00760CDE"/>
    <w:rsid w:val="007D1BF8"/>
    <w:rsid w:val="0082165D"/>
    <w:rsid w:val="008258BC"/>
    <w:rsid w:val="00876FAB"/>
    <w:rsid w:val="00884650"/>
    <w:rsid w:val="008B6811"/>
    <w:rsid w:val="008C4AD4"/>
    <w:rsid w:val="008C54F8"/>
    <w:rsid w:val="00906199"/>
    <w:rsid w:val="0094132B"/>
    <w:rsid w:val="00946611"/>
    <w:rsid w:val="00995276"/>
    <w:rsid w:val="009E6864"/>
    <w:rsid w:val="009F0068"/>
    <w:rsid w:val="00A127D6"/>
    <w:rsid w:val="00A14005"/>
    <w:rsid w:val="00A9531E"/>
    <w:rsid w:val="00AB4CE1"/>
    <w:rsid w:val="00AD5736"/>
    <w:rsid w:val="00B516AB"/>
    <w:rsid w:val="00BF6831"/>
    <w:rsid w:val="00C3345E"/>
    <w:rsid w:val="00C52B66"/>
    <w:rsid w:val="00C902F1"/>
    <w:rsid w:val="00CC668C"/>
    <w:rsid w:val="00D36121"/>
    <w:rsid w:val="00D63FC2"/>
    <w:rsid w:val="00D9050C"/>
    <w:rsid w:val="00DE09D9"/>
    <w:rsid w:val="00E0441C"/>
    <w:rsid w:val="00E875F4"/>
    <w:rsid w:val="00E91E42"/>
    <w:rsid w:val="00ED4DA7"/>
    <w:rsid w:val="00EF0B56"/>
    <w:rsid w:val="00EF43E9"/>
    <w:rsid w:val="00FA6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8C2554"/>
  <w15:chartTrackingRefBased/>
  <w15:docId w15:val="{8F41F8B6-C6CD-41C8-9045-24984065D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0441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044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C1B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C1BDB"/>
  </w:style>
  <w:style w:type="paragraph" w:styleId="a5">
    <w:name w:val="footer"/>
    <w:basedOn w:val="a"/>
    <w:link w:val="Char0"/>
    <w:uiPriority w:val="99"/>
    <w:unhideWhenUsed/>
    <w:rsid w:val="002C1BD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C1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4</TotalTime>
  <Pages>24</Pages>
  <Words>5875</Words>
  <Characters>33488</Characters>
  <Application>Microsoft Office Word</Application>
  <DocSecurity>0</DocSecurity>
  <Lines>279</Lines>
  <Paragraphs>7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원영</dc:creator>
  <cp:keywords/>
  <dc:description/>
  <cp:lastModifiedBy>김원영</cp:lastModifiedBy>
  <cp:revision>49</cp:revision>
  <dcterms:created xsi:type="dcterms:W3CDTF">2023-05-27T09:17:00Z</dcterms:created>
  <dcterms:modified xsi:type="dcterms:W3CDTF">2023-09-05T15:23:00Z</dcterms:modified>
</cp:coreProperties>
</file>